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90285" w14:textId="77777777" w:rsidR="007A67B4" w:rsidRPr="00DD6212" w:rsidRDefault="007A67B4" w:rsidP="007A67B4">
      <w:pPr>
        <w:spacing w:line="360" w:lineRule="atLeast"/>
        <w:jc w:val="center"/>
        <w:textAlignment w:val="baseline"/>
        <w:rPr>
          <w:rFonts w:ascii="Times New Roman" w:hAnsi="Times New Roman"/>
          <w:color w:val="000000" w:themeColor="text1"/>
          <w:sz w:val="28"/>
          <w:szCs w:val="28"/>
        </w:rPr>
      </w:pPr>
      <w:bookmarkStart w:id="0" w:name="_Toc36328358"/>
      <w:r w:rsidRPr="00DD6212">
        <w:rPr>
          <w:rFonts w:ascii="Times New Roman" w:hAnsi="Times New Roman"/>
          <w:b/>
          <w:bCs/>
          <w:color w:val="000000"/>
          <w:sz w:val="28"/>
          <w:szCs w:val="28"/>
        </w:rPr>
        <w:t>Cardiac voltage-gated ion channels: detection, character, mechanism and drug safety evaluation</w:t>
      </w:r>
    </w:p>
    <w:p w14:paraId="0FAD00FA" w14:textId="77777777" w:rsidR="00DA4238" w:rsidRPr="007A67B4" w:rsidRDefault="00DA4238" w:rsidP="00DA4238">
      <w:pPr>
        <w:jc w:val="center"/>
        <w:rPr>
          <w:b/>
          <w:color w:val="000000"/>
          <w:sz w:val="28"/>
          <w:szCs w:val="28"/>
        </w:rPr>
      </w:pPr>
    </w:p>
    <w:p w14:paraId="23DDCC0F" w14:textId="20A8AD27" w:rsidR="00C31237" w:rsidRPr="00DD6212" w:rsidRDefault="00DA4238" w:rsidP="005C2E4D">
      <w:pPr>
        <w:pStyle w:val="1"/>
        <w:rPr>
          <w:rFonts w:ascii="Times New Roman" w:hAnsi="Times New Roman" w:cs="Times New Roman"/>
          <w:sz w:val="24"/>
          <w:szCs w:val="24"/>
        </w:rPr>
      </w:pPr>
      <w:r w:rsidRPr="00DD6212">
        <w:rPr>
          <w:rFonts w:ascii="Times New Roman" w:hAnsi="Times New Roman" w:cs="Times New Roman"/>
          <w:sz w:val="24"/>
          <w:szCs w:val="24"/>
        </w:rPr>
        <w:t>Table S1. Electrophysiological techniques in cardiac VGICs studies</w:t>
      </w:r>
    </w:p>
    <w:tbl>
      <w:tblPr>
        <w:tblStyle w:val="af0"/>
        <w:tblW w:w="0" w:type="auto"/>
        <w:tblLook w:val="04A0" w:firstRow="1" w:lastRow="0" w:firstColumn="1" w:lastColumn="0" w:noHBand="0" w:noVBand="1"/>
      </w:tblPr>
      <w:tblGrid>
        <w:gridCol w:w="1404"/>
        <w:gridCol w:w="6886"/>
      </w:tblGrid>
      <w:tr w:rsidR="005E4344" w:rsidRPr="00DD6212" w14:paraId="4F2ED05F" w14:textId="77777777" w:rsidTr="005E4344">
        <w:trPr>
          <w:trHeight w:val="339"/>
        </w:trPr>
        <w:tc>
          <w:tcPr>
            <w:tcW w:w="1404" w:type="dxa"/>
          </w:tcPr>
          <w:p w14:paraId="60479E05" w14:textId="30B9B047" w:rsidR="005E4344" w:rsidRPr="00DD6212" w:rsidRDefault="005E4344" w:rsidP="005E4344">
            <w:pPr>
              <w:autoSpaceDE w:val="0"/>
              <w:autoSpaceDN w:val="0"/>
              <w:adjustRightInd w:val="0"/>
              <w:spacing w:line="300" w:lineRule="atLeast"/>
              <w:rPr>
                <w:rFonts w:ascii="Times New Roman" w:hAnsi="Times New Roman"/>
                <w:b/>
                <w:color w:val="000000" w:themeColor="text1"/>
                <w:sz w:val="18"/>
                <w:szCs w:val="18"/>
              </w:rPr>
            </w:pPr>
            <w:r w:rsidRPr="00DD6212">
              <w:rPr>
                <w:rFonts w:ascii="Times New Roman" w:hAnsi="Times New Roman"/>
                <w:b/>
                <w:color w:val="000000" w:themeColor="text1"/>
                <w:sz w:val="18"/>
                <w:szCs w:val="18"/>
              </w:rPr>
              <w:t>Techniques</w:t>
            </w:r>
          </w:p>
        </w:tc>
        <w:tc>
          <w:tcPr>
            <w:tcW w:w="6886" w:type="dxa"/>
          </w:tcPr>
          <w:p w14:paraId="368609B2" w14:textId="286A070A" w:rsidR="005E4344" w:rsidRPr="00DD6212" w:rsidRDefault="005E4344" w:rsidP="005E4344">
            <w:pPr>
              <w:autoSpaceDE w:val="0"/>
              <w:autoSpaceDN w:val="0"/>
              <w:adjustRightInd w:val="0"/>
              <w:spacing w:line="300" w:lineRule="atLeast"/>
              <w:rPr>
                <w:rFonts w:ascii="Times New Roman" w:hAnsi="Times New Roman"/>
                <w:b/>
                <w:color w:val="000000" w:themeColor="text1"/>
                <w:sz w:val="18"/>
                <w:szCs w:val="18"/>
              </w:rPr>
            </w:pPr>
            <w:r w:rsidRPr="00DD6212">
              <w:rPr>
                <w:rFonts w:ascii="Times New Roman" w:hAnsi="Times New Roman"/>
                <w:b/>
                <w:color w:val="000000" w:themeColor="text1"/>
                <w:sz w:val="18"/>
                <w:szCs w:val="18"/>
              </w:rPr>
              <w:t>Pros and Cons</w:t>
            </w:r>
          </w:p>
        </w:tc>
      </w:tr>
      <w:tr w:rsidR="00C31237" w:rsidRPr="00DD6212" w14:paraId="68D71F75" w14:textId="77777777" w:rsidTr="0010021C">
        <w:trPr>
          <w:trHeight w:val="4377"/>
        </w:trPr>
        <w:tc>
          <w:tcPr>
            <w:tcW w:w="1404" w:type="dxa"/>
          </w:tcPr>
          <w:p w14:paraId="22009DBE" w14:textId="77777777" w:rsidR="0093214D" w:rsidRPr="00DD6212" w:rsidRDefault="0093214D" w:rsidP="0093214D">
            <w:pPr>
              <w:autoSpaceDE w:val="0"/>
              <w:autoSpaceDN w:val="0"/>
              <w:adjustRightInd w:val="0"/>
              <w:spacing w:line="300" w:lineRule="atLeast"/>
              <w:jc w:val="both"/>
              <w:rPr>
                <w:rFonts w:ascii="Times New Roman" w:hAnsi="Times New Roman"/>
                <w:color w:val="000000" w:themeColor="text1"/>
                <w:sz w:val="18"/>
                <w:szCs w:val="18"/>
              </w:rPr>
            </w:pPr>
            <w:r w:rsidRPr="00DD6212">
              <w:rPr>
                <w:rFonts w:ascii="Times New Roman" w:hAnsi="Times New Roman"/>
                <w:color w:val="000000" w:themeColor="text1"/>
                <w:sz w:val="18"/>
                <w:szCs w:val="18"/>
              </w:rPr>
              <w:t>Manual patch clamp</w:t>
            </w:r>
            <w:r w:rsidRPr="00DD6212">
              <w:rPr>
                <w:rFonts w:ascii="Times New Roman" w:hAnsi="Times New Roman"/>
                <w:color w:val="000000" w:themeColor="text1"/>
                <w:sz w:val="18"/>
                <w:szCs w:val="18"/>
              </w:rPr>
              <w:t>（</w:t>
            </w:r>
            <w:r w:rsidRPr="00DD6212">
              <w:rPr>
                <w:rFonts w:ascii="Times New Roman" w:hAnsi="Times New Roman"/>
                <w:color w:val="000000" w:themeColor="text1"/>
                <w:sz w:val="18"/>
                <w:szCs w:val="18"/>
              </w:rPr>
              <w:t>MPC</w:t>
            </w:r>
            <w:r w:rsidRPr="00DD6212">
              <w:rPr>
                <w:rFonts w:ascii="Times New Roman" w:hAnsi="Times New Roman"/>
                <w:color w:val="000000" w:themeColor="text1"/>
                <w:sz w:val="18"/>
                <w:szCs w:val="18"/>
              </w:rPr>
              <w:t>）</w:t>
            </w:r>
            <w:r w:rsidRPr="00DD6212">
              <w:rPr>
                <w:rFonts w:ascii="Times New Roman" w:hAnsi="Times New Roman"/>
                <w:color w:val="000000" w:themeColor="text1"/>
                <w:sz w:val="18"/>
                <w:szCs w:val="18"/>
              </w:rPr>
              <w:t xml:space="preserve"> technique</w:t>
            </w:r>
          </w:p>
          <w:p w14:paraId="70F312B4" w14:textId="0441FAEA" w:rsidR="00C31237" w:rsidRPr="00DD6212" w:rsidRDefault="00C31237" w:rsidP="005C2E4D">
            <w:pPr>
              <w:autoSpaceDE w:val="0"/>
              <w:autoSpaceDN w:val="0"/>
              <w:adjustRightInd w:val="0"/>
              <w:jc w:val="both"/>
              <w:rPr>
                <w:rFonts w:ascii="Times New Roman" w:hAnsi="Times New Roman"/>
                <w:sz w:val="18"/>
                <w:szCs w:val="18"/>
              </w:rPr>
            </w:pPr>
          </w:p>
        </w:tc>
        <w:tc>
          <w:tcPr>
            <w:tcW w:w="6886" w:type="dxa"/>
          </w:tcPr>
          <w:p w14:paraId="4468107A" w14:textId="77777777" w:rsidR="0037585B" w:rsidRPr="00DD6212" w:rsidRDefault="00C31237" w:rsidP="00C2651D">
            <w:pPr>
              <w:autoSpaceDE w:val="0"/>
              <w:autoSpaceDN w:val="0"/>
              <w:adjustRightInd w:val="0"/>
              <w:spacing w:line="300" w:lineRule="atLeast"/>
              <w:jc w:val="both"/>
              <w:rPr>
                <w:rFonts w:ascii="Times New Roman" w:hAnsi="Times New Roman"/>
                <w:color w:val="000000" w:themeColor="text1"/>
                <w:sz w:val="18"/>
                <w:szCs w:val="18"/>
              </w:rPr>
            </w:pPr>
            <w:r w:rsidRPr="00DD6212">
              <w:rPr>
                <w:rFonts w:ascii="Times New Roman" w:hAnsi="Times New Roman"/>
                <w:color w:val="000000" w:themeColor="text1"/>
                <w:sz w:val="18"/>
                <w:szCs w:val="18"/>
              </w:rPr>
              <w:t>During MPC</w:t>
            </w:r>
            <w:r w:rsidR="0093214D" w:rsidRPr="00DD6212">
              <w:rPr>
                <w:rFonts w:ascii="Times New Roman" w:hAnsi="Times New Roman"/>
                <w:color w:val="000000" w:themeColor="text1"/>
                <w:sz w:val="18"/>
                <w:szCs w:val="18"/>
              </w:rPr>
              <w:fldChar w:fldCharType="begin"/>
            </w:r>
            <w:r w:rsidR="007F594D" w:rsidRPr="00DD6212">
              <w:rPr>
                <w:rFonts w:ascii="Times New Roman" w:hAnsi="Times New Roman"/>
                <w:color w:val="000000" w:themeColor="text1"/>
                <w:sz w:val="18"/>
                <w:szCs w:val="18"/>
              </w:rPr>
              <w:instrText xml:space="preserve"> ADDIN EN.CITE &lt;EndNote&gt;&lt;Cite&gt;&lt;Author&gt;Neher&lt;/Author&gt;&lt;Year&gt;1976&lt;/Year&gt;&lt;RecNum&gt;849&lt;/RecNum&gt;&lt;DisplayText&gt;&lt;style face="superscript"&gt;1&lt;/style&gt;&lt;/DisplayText&gt;&lt;record&gt;&lt;rec-number&gt;849&lt;/rec-number&gt;&lt;foreign-keys&gt;&lt;key app="EN" db-id="0dfzdsv9n55zdgevzdjprr9assaazdpstv9v" timestamp="1594018389"&gt;849&lt;/key&gt;&lt;/foreign-keys&gt;&lt;ref-type name="Journal Article"&gt;17&lt;/ref-type&gt;&lt;contributors&gt;&lt;authors&gt;&lt;author&gt;Neher, E.&lt;/author&gt;&lt;author&gt;Sakmann, B.&lt;/author&gt;&lt;/authors&gt;&lt;/contributors&gt;&lt;titles&gt;&lt;title&gt;Single-channel currents recorded from membrane of denervated frog muscle fibres&lt;/title&gt;&lt;secondary-title&gt;Nature&lt;/secondary-title&gt;&lt;/titles&gt;&lt;periodical&gt;&lt;full-title&gt;Nature&lt;/full-title&gt;&lt;abbr-1&gt;Nature&lt;/abbr-1&gt;&lt;/periodical&gt;&lt;pages&gt;799-802&lt;/pages&gt;&lt;volume&gt;260&lt;/volume&gt;&lt;number&gt;5554&lt;/number&gt;&lt;edition&gt;1976/04/29&lt;/edition&gt;&lt;keywords&gt;&lt;keyword&gt;Acetylcholine/pharmacology&lt;/keyword&gt;&lt;keyword&gt;Animals&lt;/keyword&gt;&lt;keyword&gt;Carbachol/pharmacology&lt;/keyword&gt;&lt;keyword&gt;Choline/analogs &amp;amp; derivatives/pharmacology&lt;/keyword&gt;&lt;keyword&gt;Electric Conductivity&lt;/keyword&gt;&lt;keyword&gt;In Vitro Techniques&lt;/keyword&gt;&lt;keyword&gt;*Membrane Potentials&lt;/keyword&gt;&lt;keyword&gt;Muscle Denervation&lt;/keyword&gt;&lt;keyword&gt;Muscles/*physiology&lt;/keyword&gt;&lt;keyword&gt;Rana pipiens&lt;/keyword&gt;&lt;keyword&gt;Time Factors&lt;/keyword&gt;&lt;/keywords&gt;&lt;dates&gt;&lt;year&gt;1976&lt;/year&gt;&lt;pub-dates&gt;&lt;date&gt;Apr 29&lt;/date&gt;&lt;/pub-dates&gt;&lt;/dates&gt;&lt;isbn&gt;0028-0836 (Print)&amp;#xD;0028-0836 (Linking)&lt;/isbn&gt;&lt;accession-num&gt;1083489&lt;/accession-num&gt;&lt;urls&gt;&lt;related-urls&gt;&lt;url&gt;https://www.ncbi.nlm.nih.gov/pubmed/1083489&lt;/url&gt;&lt;/related-urls&gt;&lt;/urls&gt;&lt;electronic-resource-num&gt;10.1038/260799a0&lt;/electronic-resource-num&gt;&lt;/record&gt;&lt;/Cite&gt;&lt;/EndNote&gt;</w:instrText>
            </w:r>
            <w:r w:rsidR="0093214D" w:rsidRPr="00DD6212">
              <w:rPr>
                <w:rFonts w:ascii="Times New Roman" w:hAnsi="Times New Roman"/>
                <w:color w:val="000000" w:themeColor="text1"/>
                <w:sz w:val="18"/>
                <w:szCs w:val="18"/>
              </w:rPr>
              <w:fldChar w:fldCharType="separate"/>
            </w:r>
            <w:r w:rsidR="007F594D" w:rsidRPr="00DD6212">
              <w:rPr>
                <w:rFonts w:ascii="Times New Roman" w:hAnsi="Times New Roman"/>
                <w:noProof/>
                <w:color w:val="000000" w:themeColor="text1"/>
                <w:sz w:val="18"/>
                <w:szCs w:val="18"/>
                <w:vertAlign w:val="superscript"/>
              </w:rPr>
              <w:t>1</w:t>
            </w:r>
            <w:r w:rsidR="0093214D" w:rsidRPr="00DD6212">
              <w:rPr>
                <w:rFonts w:ascii="Times New Roman" w:hAnsi="Times New Roman"/>
                <w:color w:val="000000" w:themeColor="text1"/>
                <w:sz w:val="18"/>
                <w:szCs w:val="18"/>
              </w:rPr>
              <w:fldChar w:fldCharType="end"/>
            </w:r>
            <w:r w:rsidRPr="00DD6212">
              <w:rPr>
                <w:rFonts w:ascii="Times New Roman" w:hAnsi="Times New Roman"/>
                <w:color w:val="000000" w:themeColor="text1"/>
                <w:sz w:val="18"/>
                <w:szCs w:val="18"/>
              </w:rPr>
              <w:t xml:space="preserve"> recording, </w:t>
            </w:r>
            <w:r w:rsidRPr="00DD6212">
              <w:rPr>
                <w:rFonts w:ascii="Times New Roman" w:eastAsia="等线" w:hAnsi="Times New Roman"/>
                <w:color w:val="000000"/>
                <w:sz w:val="18"/>
                <w:szCs w:val="18"/>
              </w:rPr>
              <w:t>a glass</w:t>
            </w:r>
            <w:r w:rsidRPr="00DD6212">
              <w:rPr>
                <w:rFonts w:ascii="Times New Roman" w:hAnsi="Times New Roman"/>
                <w:color w:val="000000" w:themeColor="text1"/>
                <w:sz w:val="18"/>
                <w:szCs w:val="18"/>
              </w:rPr>
              <w:t xml:space="preserve"> pipette containing a solution similar to the cytosol is precisely manipulated onto the cell membrane under </w:t>
            </w:r>
            <w:r w:rsidRPr="00DD6212">
              <w:rPr>
                <w:rFonts w:ascii="Times New Roman" w:eastAsia="等线" w:hAnsi="Times New Roman"/>
                <w:color w:val="000000"/>
                <w:sz w:val="18"/>
                <w:szCs w:val="18"/>
              </w:rPr>
              <w:t xml:space="preserve">a </w:t>
            </w:r>
            <w:r w:rsidRPr="00DD6212">
              <w:rPr>
                <w:rFonts w:ascii="Times New Roman" w:hAnsi="Times New Roman"/>
                <w:color w:val="000000" w:themeColor="text1"/>
                <w:sz w:val="18"/>
                <w:szCs w:val="18"/>
              </w:rPr>
              <w:t>microscope</w:t>
            </w:r>
            <w:r w:rsidRPr="00DD6212">
              <w:rPr>
                <w:rFonts w:ascii="Times New Roman" w:eastAsia="等线" w:hAnsi="Times New Roman"/>
                <w:color w:val="000000"/>
                <w:sz w:val="18"/>
                <w:szCs w:val="18"/>
              </w:rPr>
              <w:t>,</w:t>
            </w:r>
            <w:r w:rsidRPr="00DD6212">
              <w:rPr>
                <w:rFonts w:ascii="Times New Roman" w:hAnsi="Times New Roman"/>
                <w:color w:val="000000" w:themeColor="text1"/>
                <w:sz w:val="18"/>
                <w:szCs w:val="18"/>
              </w:rPr>
              <w:t xml:space="preserve"> and a giga-ohm (</w:t>
            </w:r>
            <w:r w:rsidRPr="00DD6212">
              <w:rPr>
                <w:rFonts w:ascii="Times New Roman" w:hAnsi="Times New Roman"/>
                <w:color w:val="000000"/>
                <w:sz w:val="18"/>
                <w:szCs w:val="18"/>
              </w:rPr>
              <w:t>GΩ)</w:t>
            </w:r>
            <w:r w:rsidRPr="00DD6212">
              <w:rPr>
                <w:rFonts w:ascii="Times New Roman" w:hAnsi="Times New Roman"/>
                <w:color w:val="000000" w:themeColor="text1"/>
                <w:sz w:val="18"/>
                <w:szCs w:val="18"/>
              </w:rPr>
              <w:t xml:space="preserve"> seal between </w:t>
            </w:r>
            <w:r w:rsidRPr="00DD6212">
              <w:rPr>
                <w:rFonts w:ascii="Times New Roman" w:eastAsia="等线" w:hAnsi="Times New Roman"/>
                <w:color w:val="000000"/>
                <w:sz w:val="18"/>
                <w:szCs w:val="18"/>
              </w:rPr>
              <w:t xml:space="preserve">the </w:t>
            </w:r>
            <w:r w:rsidRPr="00DD6212">
              <w:rPr>
                <w:rFonts w:ascii="Times New Roman" w:hAnsi="Times New Roman"/>
                <w:color w:val="000000" w:themeColor="text1"/>
                <w:sz w:val="18"/>
                <w:szCs w:val="18"/>
              </w:rPr>
              <w:t>pipette tip and the membrane is then formed by applying slight suction to the pipette. After rupturing the small membrane plug in the pipette tip, electrical signals, such as MP and APs in current-clamp mode or membrane ion channel currents in voltage-clamp mode</w:t>
            </w:r>
            <w:r w:rsidRPr="00DD6212">
              <w:rPr>
                <w:rFonts w:ascii="Times New Roman" w:eastAsia="等线" w:hAnsi="Times New Roman"/>
                <w:color w:val="000000"/>
                <w:sz w:val="18"/>
                <w:szCs w:val="18"/>
              </w:rPr>
              <w:t>,</w:t>
            </w:r>
            <w:r w:rsidRPr="00DD6212">
              <w:rPr>
                <w:rFonts w:ascii="Times New Roman" w:hAnsi="Times New Roman"/>
                <w:color w:val="000000" w:themeColor="text1"/>
                <w:sz w:val="18"/>
                <w:szCs w:val="18"/>
              </w:rPr>
              <w:t xml:space="preserve"> can be detected by the whole-cell patch clamp formed by the connection between the pipette and the inside of the cell. By manipulating the MP or together with application of specific channel inhibitors, the individual ion channel currents can be separated from other ion currents. In cardiomyocytes and cell lines, the features of membrane potential (MP), AP amplitudes, AP duration (APD), ion channel current amplitudes, activation/inactivation curves, recovery curves and so on </w:t>
            </w:r>
            <w:r w:rsidRPr="00DD6212">
              <w:rPr>
                <w:rFonts w:ascii="Times New Roman" w:eastAsia="等线" w:hAnsi="Times New Roman"/>
                <w:color w:val="000000"/>
                <w:sz w:val="18"/>
                <w:szCs w:val="18"/>
              </w:rPr>
              <w:t>are commonly</w:t>
            </w:r>
            <w:r w:rsidRPr="00DD6212">
              <w:rPr>
                <w:rFonts w:ascii="Times New Roman" w:hAnsi="Times New Roman"/>
                <w:color w:val="000000" w:themeColor="text1"/>
                <w:sz w:val="18"/>
                <w:szCs w:val="18"/>
              </w:rPr>
              <w:t xml:space="preserve"> investigated with MPC.</w:t>
            </w:r>
            <w:r w:rsidR="0093214D" w:rsidRPr="00DD6212">
              <w:rPr>
                <w:rFonts w:ascii="Times New Roman" w:hAnsi="Times New Roman"/>
                <w:color w:val="000000" w:themeColor="text1"/>
                <w:sz w:val="18"/>
                <w:szCs w:val="18"/>
              </w:rPr>
              <w:t xml:space="preserve"> </w:t>
            </w:r>
          </w:p>
          <w:p w14:paraId="21983FDF" w14:textId="674CFC7F" w:rsidR="00DA2DE3" w:rsidRPr="00DD6212" w:rsidRDefault="00AF2621" w:rsidP="00C2651D">
            <w:pPr>
              <w:autoSpaceDE w:val="0"/>
              <w:autoSpaceDN w:val="0"/>
              <w:adjustRightInd w:val="0"/>
              <w:spacing w:line="300" w:lineRule="atLeast"/>
              <w:jc w:val="both"/>
              <w:rPr>
                <w:rFonts w:ascii="Times New Roman" w:hAnsi="Times New Roman"/>
                <w:color w:val="000000" w:themeColor="text1"/>
                <w:sz w:val="18"/>
                <w:szCs w:val="18"/>
              </w:rPr>
            </w:pPr>
            <w:r w:rsidRPr="00DD6212">
              <w:rPr>
                <w:rFonts w:ascii="Times New Roman" w:hAnsi="Times New Roman"/>
                <w:color w:val="000000" w:themeColor="text1"/>
                <w:sz w:val="18"/>
                <w:szCs w:val="18"/>
              </w:rPr>
              <w:t>While, the limitations of MPC are low throughput, laborious, time-consuming, as well as requiring highly trained personnel.</w:t>
            </w:r>
          </w:p>
        </w:tc>
      </w:tr>
      <w:tr w:rsidR="00704B9D" w:rsidRPr="00DD6212" w14:paraId="01F1ECAE" w14:textId="77777777" w:rsidTr="00C31237">
        <w:trPr>
          <w:trHeight w:val="352"/>
        </w:trPr>
        <w:tc>
          <w:tcPr>
            <w:tcW w:w="1404" w:type="dxa"/>
          </w:tcPr>
          <w:p w14:paraId="2DBE81EF" w14:textId="0C6B1EC6" w:rsidR="00704B9D" w:rsidRPr="00DD6212" w:rsidRDefault="00C2651D" w:rsidP="0093214D">
            <w:pPr>
              <w:autoSpaceDE w:val="0"/>
              <w:autoSpaceDN w:val="0"/>
              <w:adjustRightInd w:val="0"/>
              <w:jc w:val="both"/>
              <w:rPr>
                <w:rFonts w:ascii="Times New Roman" w:hAnsi="Times New Roman"/>
                <w:sz w:val="18"/>
                <w:szCs w:val="18"/>
              </w:rPr>
            </w:pPr>
            <w:r w:rsidRPr="00DD6212">
              <w:rPr>
                <w:rFonts w:ascii="Times New Roman" w:hAnsi="Times New Roman"/>
                <w:color w:val="000000" w:themeColor="text1"/>
                <w:sz w:val="18"/>
                <w:szCs w:val="18"/>
              </w:rPr>
              <w:t>S</w:t>
            </w:r>
            <w:r w:rsidR="0093214D" w:rsidRPr="00DD6212">
              <w:rPr>
                <w:rFonts w:ascii="Times New Roman" w:hAnsi="Times New Roman"/>
                <w:color w:val="000000" w:themeColor="text1"/>
                <w:sz w:val="18"/>
                <w:szCs w:val="18"/>
              </w:rPr>
              <w:t>ingle-channel MPC recording</w:t>
            </w:r>
          </w:p>
        </w:tc>
        <w:tc>
          <w:tcPr>
            <w:tcW w:w="6886" w:type="dxa"/>
          </w:tcPr>
          <w:p w14:paraId="008B7AC8" w14:textId="7BF692EB" w:rsidR="00704B9D" w:rsidRPr="002E3085" w:rsidRDefault="00266681" w:rsidP="00C2651D">
            <w:pPr>
              <w:autoSpaceDE w:val="0"/>
              <w:autoSpaceDN w:val="0"/>
              <w:adjustRightInd w:val="0"/>
              <w:spacing w:line="300" w:lineRule="atLeast"/>
              <w:jc w:val="both"/>
              <w:rPr>
                <w:rFonts w:ascii="Times New Roman" w:hAnsi="Times New Roman"/>
                <w:color w:val="000000" w:themeColor="text1"/>
                <w:sz w:val="18"/>
                <w:szCs w:val="18"/>
              </w:rPr>
            </w:pPr>
            <w:r w:rsidRPr="002E3085">
              <w:rPr>
                <w:rFonts w:ascii="Times New Roman" w:hAnsi="Times New Roman"/>
                <w:color w:val="000000" w:themeColor="text1"/>
                <w:sz w:val="18"/>
                <w:szCs w:val="18"/>
              </w:rPr>
              <w:t>By using single-channel MPC recording</w:t>
            </w:r>
            <w:r w:rsidRPr="002E3085">
              <w:rPr>
                <w:rFonts w:ascii="Times New Roman" w:hAnsi="Times New Roman"/>
                <w:noProof/>
                <w:color w:val="000000" w:themeColor="text1"/>
                <w:sz w:val="18"/>
                <w:szCs w:val="18"/>
              </w:rPr>
              <w:fldChar w:fldCharType="begin"/>
            </w:r>
            <w:r w:rsidR="007F594D" w:rsidRPr="002E3085">
              <w:rPr>
                <w:rFonts w:ascii="Times New Roman" w:hAnsi="Times New Roman"/>
                <w:noProof/>
                <w:color w:val="000000" w:themeColor="text1"/>
                <w:sz w:val="18"/>
                <w:szCs w:val="18"/>
              </w:rPr>
              <w:instrText xml:space="preserve"> ADDIN EN.CITE &lt;EndNote&gt;&lt;Cite&gt;&lt;Author&gt;Fozzard&lt;/Author&gt;&lt;Year&gt;1985&lt;/Year&gt;&lt;RecNum&gt;1098&lt;/RecNum&gt;&lt;DisplayText&gt;&lt;style face="superscript"&gt;2&lt;/style&gt;&lt;/DisplayText&gt;&lt;record&gt;&lt;rec-number&gt;1098&lt;/rec-number&gt;&lt;foreign-keys&gt;&lt;key app="EN" db-id="0dfzdsv9n55zdgevzdjprr9assaazdpstv9v" timestamp="1603643184"&gt;1098&lt;/key&gt;&lt;/foreign-keys&gt;&lt;ref-type name="Journal Article"&gt;17&lt;/ref-type&gt;&lt;contributors&gt;&lt;authors&gt;&lt;author&gt;Fozzard, H. A.&lt;/author&gt;&lt;author&gt;January, C. T.&lt;/author&gt;&lt;author&gt;Makielski, J. C.&lt;/author&gt;&lt;/authors&gt;&lt;/contributors&gt;&lt;titles&gt;&lt;title&gt;New studies of the excitatory sodium currents in heart muscle&lt;/title&gt;&lt;secondary-title&gt;Circ Res&lt;/secondary-title&gt;&lt;/titles&gt;&lt;periodical&gt;&lt;full-title&gt;Circulation Research&lt;/full-title&gt;&lt;abbr-1&gt;Circ Res&lt;/abbr-1&gt;&lt;/periodical&gt;&lt;pages&gt;475-85&lt;/pages&gt;&lt;volume&gt;56&lt;/volume&gt;&lt;number&gt;4&lt;/number&gt;&lt;edition&gt;1985/04/01&lt;/edition&gt;&lt;keywords&gt;&lt;keyword&gt;Action Potentials&lt;/keyword&gt;&lt;keyword&gt;Animals&lt;/keyword&gt;&lt;keyword&gt;Chickens&lt;/keyword&gt;&lt;keyword&gt;Dogs&lt;/keyword&gt;&lt;keyword&gt;Heart/*physiology&lt;/keyword&gt;&lt;keyword&gt;In Vitro Techniques&lt;/keyword&gt;&lt;keyword&gt;Ion Channels/metabolism/*physiology&lt;/keyword&gt;&lt;keyword&gt;Membrane Potentials&lt;/keyword&gt;&lt;keyword&gt;Models, Biological&lt;/keyword&gt;&lt;keyword&gt;Myocardial Contraction&lt;/keyword&gt;&lt;keyword&gt;Myocardium/*metabolism&lt;/keyword&gt;&lt;keyword&gt;Perfusion&lt;/keyword&gt;&lt;keyword&gt;Purkinje Fibers/metabolism/physiology&lt;/keyword&gt;&lt;keyword&gt;Rabbits&lt;/keyword&gt;&lt;keyword&gt;Rana catesbeiana&lt;/keyword&gt;&lt;keyword&gt;Rats&lt;/keyword&gt;&lt;keyword&gt;Sheep&lt;/keyword&gt;&lt;keyword&gt;Sodium/*metabolism&lt;/keyword&gt;&lt;/keywords&gt;&lt;dates&gt;&lt;year&gt;1985&lt;/year&gt;&lt;pub-dates&gt;&lt;date&gt;Apr&lt;/date&gt;&lt;/pub-dates&gt;&lt;/dates&gt;&lt;isbn&gt;0009-7330 (Print)&amp;#xD;0009-7330 (Linking)&lt;/isbn&gt;&lt;accession-num&gt;2579746&lt;/accession-num&gt;&lt;urls&gt;&lt;related-urls&gt;&lt;url&gt;https://www.ncbi.nlm.nih.gov/pubmed/2579746&lt;/url&gt;&lt;/related-urls&gt;&lt;/urls&gt;&lt;electronic-resource-num&gt;10.1161/01.res.56.4.475&lt;/electronic-resource-num&gt;&lt;/record&gt;&lt;/Cite&gt;&lt;/EndNote&gt;</w:instrText>
            </w:r>
            <w:r w:rsidRPr="002E3085">
              <w:rPr>
                <w:rFonts w:ascii="Times New Roman" w:hAnsi="Times New Roman"/>
                <w:noProof/>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2</w:t>
            </w:r>
            <w:r w:rsidRPr="002E3085">
              <w:rPr>
                <w:rFonts w:ascii="Times New Roman" w:hAnsi="Times New Roman"/>
                <w:noProof/>
                <w:color w:val="000000" w:themeColor="text1"/>
                <w:sz w:val="18"/>
                <w:szCs w:val="18"/>
              </w:rPr>
              <w:fldChar w:fldCharType="end"/>
            </w:r>
            <w:r w:rsidR="0037585B" w:rsidRPr="002E3085">
              <w:rPr>
                <w:rFonts w:ascii="Times New Roman" w:hAnsi="Times New Roman"/>
                <w:color w:val="000000" w:themeColor="text1"/>
                <w:sz w:val="18"/>
                <w:szCs w:val="18"/>
              </w:rPr>
              <w:t>,</w:t>
            </w:r>
            <w:r w:rsidR="00AA5032" w:rsidRPr="002E3085">
              <w:rPr>
                <w:rFonts w:ascii="Times New Roman" w:hAnsi="Times New Roman"/>
                <w:color w:val="000000" w:themeColor="text1"/>
                <w:sz w:val="18"/>
                <w:szCs w:val="18"/>
              </w:rPr>
              <w:t xml:space="preserve"> </w:t>
            </w:r>
            <w:r w:rsidRPr="002E3085">
              <w:rPr>
                <w:rFonts w:ascii="Times New Roman" w:hAnsi="Times New Roman"/>
                <w:color w:val="000000" w:themeColor="text1"/>
                <w:sz w:val="18"/>
                <w:szCs w:val="18"/>
              </w:rPr>
              <w:t>s</w:t>
            </w:r>
            <w:r w:rsidR="00704B9D" w:rsidRPr="002E3085">
              <w:rPr>
                <w:rFonts w:ascii="Times New Roman" w:hAnsi="Times New Roman"/>
                <w:color w:val="000000" w:themeColor="text1"/>
                <w:sz w:val="18"/>
                <w:szCs w:val="18"/>
              </w:rPr>
              <w:t>ingle-channel properties of cardiac ion channels can also be examined</w:t>
            </w:r>
            <w:r w:rsidR="00AA5032" w:rsidRPr="002E3085">
              <w:rPr>
                <w:rFonts w:ascii="Times New Roman" w:hAnsi="Times New Roman"/>
                <w:color w:val="000000" w:themeColor="text1"/>
                <w:sz w:val="18"/>
                <w:szCs w:val="18"/>
              </w:rPr>
              <w:t xml:space="preserve"> </w:t>
            </w:r>
            <w:r w:rsidR="00704B9D" w:rsidRPr="002E3085">
              <w:rPr>
                <w:rFonts w:ascii="Times New Roman" w:hAnsi="Times New Roman"/>
                <w:color w:val="000000" w:themeColor="text1"/>
                <w:sz w:val="18"/>
                <w:szCs w:val="18"/>
              </w:rPr>
              <w:t>in reconstituted systems by incorporating purified channel proteins into lipid bilayers</w:t>
            </w:r>
            <w:r w:rsidR="0093214D" w:rsidRPr="002E3085">
              <w:rPr>
                <w:rFonts w:ascii="Times New Roman" w:hAnsi="Times New Roman"/>
                <w:color w:val="000000" w:themeColor="text1"/>
                <w:sz w:val="18"/>
                <w:szCs w:val="18"/>
              </w:rPr>
              <w:t xml:space="preserve">. </w:t>
            </w:r>
            <w:r w:rsidR="00AF2621" w:rsidRPr="002E3085">
              <w:rPr>
                <w:rFonts w:ascii="Times New Roman" w:hAnsi="Times New Roman"/>
                <w:color w:val="000000" w:themeColor="text1"/>
                <w:sz w:val="18"/>
                <w:szCs w:val="18"/>
              </w:rPr>
              <w:t>This technique is beneficial for control of the membrane and solution compositions on the cis or trans side, and direct evaluation of the ion, peptides on channel function.</w:t>
            </w:r>
            <w:r w:rsidR="00A03A3A" w:rsidRPr="002E3085">
              <w:rPr>
                <w:rFonts w:ascii="Times New Roman" w:hAnsi="Times New Roman"/>
                <w:color w:val="000000" w:themeColor="text1"/>
                <w:sz w:val="18"/>
                <w:szCs w:val="18"/>
              </w:rPr>
              <w:fldChar w:fldCharType="begin">
                <w:fldData xml:space="preserve">PEVuZE5vdGU+PENpdGU+PEF1dGhvcj5XYW5nPC9BdXRob3I+PFllYXI+MjAxOTwvWWVhcj48UmVj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</w:fldData>
              </w:fldChar>
            </w:r>
            <w:r w:rsidR="007F594D" w:rsidRPr="002E3085">
              <w:rPr>
                <w:rFonts w:ascii="Times New Roman" w:hAnsi="Times New Roman"/>
                <w:color w:val="000000" w:themeColor="text1"/>
                <w:sz w:val="18"/>
                <w:szCs w:val="18"/>
              </w:rPr>
              <w:instrText xml:space="preserve"> ADDIN EN.CITE </w:instrText>
            </w:r>
            <w:r w:rsidR="007F594D" w:rsidRPr="002E3085">
              <w:rPr>
                <w:rFonts w:ascii="Times New Roman" w:hAnsi="Times New Roman"/>
                <w:color w:val="000000" w:themeColor="text1"/>
                <w:sz w:val="18"/>
                <w:szCs w:val="18"/>
              </w:rPr>
              <w:fldChar w:fldCharType="begin">
                <w:fldData xml:space="preserve">PEVuZE5vdGU+PENpdGU+PEF1dGhvcj5XYW5nPC9BdXRob3I+PFllYXI+MjAxOTwvWWVhcj48UmVj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</w:fldData>
              </w:fldChar>
            </w:r>
            <w:r w:rsidR="007F594D" w:rsidRPr="002E3085">
              <w:rPr>
                <w:rFonts w:ascii="Times New Roman" w:hAnsi="Times New Roman"/>
                <w:color w:val="000000" w:themeColor="text1"/>
                <w:sz w:val="18"/>
                <w:szCs w:val="18"/>
              </w:rPr>
              <w:instrText xml:space="preserve"> ADDIN EN.CITE.DATA </w:instrText>
            </w:r>
            <w:r w:rsidR="007F594D" w:rsidRPr="002E3085">
              <w:rPr>
                <w:rFonts w:ascii="Times New Roman" w:hAnsi="Times New Roman"/>
                <w:color w:val="000000" w:themeColor="text1"/>
                <w:sz w:val="18"/>
                <w:szCs w:val="18"/>
              </w:rPr>
            </w:r>
            <w:r w:rsidR="007F594D" w:rsidRPr="002E3085">
              <w:rPr>
                <w:rFonts w:ascii="Times New Roman" w:hAnsi="Times New Roman"/>
                <w:color w:val="000000" w:themeColor="text1"/>
                <w:sz w:val="18"/>
                <w:szCs w:val="18"/>
              </w:rPr>
              <w:fldChar w:fldCharType="end"/>
            </w:r>
            <w:r w:rsidR="00A03A3A" w:rsidRPr="002E3085">
              <w:rPr>
                <w:rFonts w:ascii="Times New Roman" w:hAnsi="Times New Roman"/>
                <w:color w:val="000000" w:themeColor="text1"/>
                <w:sz w:val="18"/>
                <w:szCs w:val="18"/>
              </w:rPr>
            </w:r>
            <w:r w:rsidR="00A03A3A" w:rsidRPr="002E3085">
              <w:rPr>
                <w:rFonts w:ascii="Times New Roman" w:hAnsi="Times New Roman"/>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3,4</w:t>
            </w:r>
            <w:r w:rsidR="00A03A3A" w:rsidRPr="002E3085">
              <w:rPr>
                <w:rFonts w:ascii="Times New Roman" w:hAnsi="Times New Roman"/>
                <w:color w:val="000000" w:themeColor="text1"/>
                <w:sz w:val="18"/>
                <w:szCs w:val="18"/>
              </w:rPr>
              <w:fldChar w:fldCharType="end"/>
            </w:r>
            <w:r w:rsidR="00C2651D" w:rsidRPr="002E3085">
              <w:rPr>
                <w:rFonts w:ascii="Times New Roman" w:hAnsi="Times New Roman"/>
                <w:color w:val="000000" w:themeColor="text1"/>
                <w:sz w:val="18"/>
                <w:szCs w:val="18"/>
              </w:rPr>
              <w:t xml:space="preserve"> </w:t>
            </w:r>
            <w:r w:rsidR="0077411D" w:rsidRPr="002E3085">
              <w:rPr>
                <w:rFonts w:ascii="Times New Roman" w:hAnsi="Times New Roman"/>
                <w:color w:val="000000" w:themeColor="text1"/>
                <w:sz w:val="18"/>
                <w:szCs w:val="18"/>
              </w:rPr>
              <w:t>While,</w:t>
            </w:r>
            <w:r w:rsidRPr="002E3085">
              <w:rPr>
                <w:rFonts w:ascii="Times New Roman" w:hAnsi="Times New Roman"/>
                <w:color w:val="000000" w:themeColor="text1"/>
                <w:sz w:val="18"/>
                <w:szCs w:val="18"/>
              </w:rPr>
              <w:t xml:space="preserve"> </w:t>
            </w:r>
            <w:r w:rsidR="0077411D" w:rsidRPr="002E3085">
              <w:rPr>
                <w:rFonts w:ascii="Times New Roman" w:hAnsi="Times New Roman"/>
                <w:color w:val="000000" w:themeColor="text1"/>
                <w:sz w:val="18"/>
                <w:szCs w:val="18"/>
              </w:rPr>
              <w:t>this technique has</w:t>
            </w:r>
            <w:r w:rsidRPr="002E3085">
              <w:rPr>
                <w:rFonts w:ascii="Times New Roman" w:hAnsi="Times New Roman"/>
                <w:color w:val="000000" w:themeColor="text1"/>
                <w:sz w:val="18"/>
                <w:szCs w:val="18"/>
              </w:rPr>
              <w:t xml:space="preserve"> some disadvantages. First, minor impurities in some mammalian cell preparations might complicate single-channel measurements and the subsequent data</w:t>
            </w:r>
            <w:r w:rsidR="00C2651D" w:rsidRPr="002E3085">
              <w:rPr>
                <w:rFonts w:ascii="Times New Roman" w:hAnsi="Times New Roman"/>
                <w:color w:val="000000" w:themeColor="text1"/>
                <w:sz w:val="18"/>
                <w:szCs w:val="18"/>
              </w:rPr>
              <w:t>.</w:t>
            </w:r>
            <w:r w:rsidRPr="002E3085">
              <w:rPr>
                <w:rFonts w:ascii="Times New Roman" w:hAnsi="Times New Roman"/>
                <w:color w:val="000000" w:themeColor="text1"/>
                <w:sz w:val="18"/>
                <w:szCs w:val="18"/>
              </w:rPr>
              <w:fldChar w:fldCharType="begin"/>
            </w:r>
            <w:r w:rsidR="007F594D" w:rsidRPr="002E3085">
              <w:rPr>
                <w:rFonts w:ascii="Times New Roman" w:hAnsi="Times New Roman"/>
                <w:color w:val="000000" w:themeColor="text1"/>
                <w:sz w:val="18"/>
                <w:szCs w:val="18"/>
              </w:rPr>
              <w:instrText xml:space="preserve"> ADDIN EN.CITE &lt;EndNote&gt;&lt;Cite&gt;&lt;Author&gt;Weisleder&lt;/Author&gt;&lt;Year&gt;2008&lt;/Year&gt;&lt;RecNum&gt;397&lt;/RecNum&gt;&lt;DisplayText&gt;&lt;style face="superscript"&gt;5&lt;/style&gt;&lt;/DisplayText&gt;&lt;record&gt;&lt;rec-number&gt;397&lt;/rec-number&gt;&lt;foreign-keys&gt;&lt;key app="EN" db-id="0dfzdsv9n55zdgevzdjprr9assaazdpstv9v" timestamp="1584277931"&gt;397&lt;/key&gt;&lt;/foreign-keys&gt;&lt;ref-type name="Journal Article"&gt;17&lt;/ref-type&gt;&lt;contributors&gt;&lt;authors&gt;&lt;author&gt;Weisleder, N.&lt;/author&gt;&lt;author&gt;Takeshima, H.&lt;/author&gt;&lt;author&gt;Ma, J.&lt;/author&gt;&lt;/authors&gt;&lt;/contributors&gt;&lt;auth-address&gt;Department of Physiology and Biophysics, UMDNJ-Robert Wood Johnson Medical School, NJ 08854, USA.&lt;/auth-address&gt;&lt;titles&gt;&lt;title&gt;Immuno-proteomic approach to excitation--contraction coupling in skeletal and cardiac muscle: molecular insights revealed by the mitsugumins&lt;/title&gt;&lt;secondary-title&gt;Cell Calcium&lt;/secondary-title&gt;&lt;/titles&gt;&lt;periodical&gt;&lt;full-title&gt;Cell Calcium&lt;/full-title&gt;&lt;/periodical&gt;&lt;pages&gt;1-8&lt;/pages&gt;&lt;volume&gt;43&lt;/volume&gt;&lt;number&gt;1&lt;/number&gt;&lt;edition&gt;2007/12/07&lt;/edition&gt;&lt;keywords&gt;&lt;keyword&gt;Animals&lt;/keyword&gt;&lt;keyword&gt;Antibodies, Monoclonal&lt;/keyword&gt;&lt;keyword&gt;*Calcium Signaling&lt;/keyword&gt;&lt;keyword&gt;Calcium-Binding Proteins/physiology&lt;/keyword&gt;&lt;keyword&gt;Heart/*physiology&lt;/keyword&gt;&lt;keyword&gt;Ion Channels/physiology&lt;/keyword&gt;&lt;keyword&gt;Membrane Proteins/metabolism&lt;/keyword&gt;&lt;keyword&gt;Mice&lt;/keyword&gt;&lt;keyword&gt;*Muscle Contraction&lt;/keyword&gt;&lt;keyword&gt;Muscle Proteins/immunology/*physiology&lt;/keyword&gt;&lt;keyword&gt;Muscle, Skeletal/metabolism/*physiology&lt;/keyword&gt;&lt;keyword&gt;Proteomics&lt;/keyword&gt;&lt;keyword&gt;Synaptophysin/physiology&lt;/keyword&gt;&lt;/keywords&gt;&lt;dates&gt;&lt;year&gt;2008&lt;/year&gt;&lt;pub-dates&gt;&lt;date&gt;Jan&lt;/date&gt;&lt;/pub-dates&gt;&lt;/dates&gt;&lt;isbn&gt;0143-4160 (Print)&amp;#xD;0143-4160 (Linking)&lt;/isbn&gt;&lt;accession-num&gt;18061662&lt;/accession-num&gt;&lt;urls&gt;&lt;related-urls&gt;&lt;url&gt;https://www.ncbi.nlm.nih.gov/pubmed/18061662&lt;/url&gt;&lt;/related-urls&gt;&lt;/urls&gt;&lt;custom2&gt;PMC3059838&lt;/custom2&gt;&lt;electronic-resource-num&gt;10.1016/j.ceca.2007.10.006&lt;/electronic-resource-num&gt;&lt;/record&gt;&lt;/Cite&gt;&lt;/EndNote&gt;</w:instrText>
            </w:r>
            <w:r w:rsidRPr="002E3085">
              <w:rPr>
                <w:rFonts w:ascii="Times New Roman" w:hAnsi="Times New Roman"/>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5</w:t>
            </w:r>
            <w:r w:rsidRPr="002E3085">
              <w:rPr>
                <w:rFonts w:ascii="Times New Roman" w:hAnsi="Times New Roman"/>
                <w:color w:val="000000" w:themeColor="text1"/>
                <w:sz w:val="18"/>
                <w:szCs w:val="18"/>
              </w:rPr>
              <w:fldChar w:fldCharType="end"/>
            </w:r>
            <w:r w:rsidR="0077411D" w:rsidRPr="002E3085">
              <w:rPr>
                <w:rFonts w:ascii="Times New Roman" w:hAnsi="Times New Roman"/>
                <w:color w:val="000000" w:themeColor="text1"/>
                <w:sz w:val="18"/>
                <w:szCs w:val="18"/>
              </w:rPr>
              <w:t xml:space="preserve"> Moreover, heavy filtration can make distinguishing the characteristics of a specific target channel from other channel subtypes difficult due to impurities in the protein preparation</w:t>
            </w:r>
            <w:r w:rsidR="00C2651D" w:rsidRPr="002E3085">
              <w:rPr>
                <w:rFonts w:ascii="Times New Roman" w:hAnsi="Times New Roman"/>
                <w:color w:val="000000" w:themeColor="text1"/>
                <w:sz w:val="18"/>
                <w:szCs w:val="18"/>
              </w:rPr>
              <w:t>.</w:t>
            </w:r>
            <w:r w:rsidR="0077411D" w:rsidRPr="002E3085">
              <w:rPr>
                <w:rFonts w:ascii="Times New Roman" w:hAnsi="Times New Roman"/>
                <w:color w:val="000000" w:themeColor="text1"/>
                <w:sz w:val="18"/>
                <w:szCs w:val="18"/>
              </w:rPr>
              <w:fldChar w:fldCharType="begin">
                <w:fldData xml:space="preserve">PEVuZE5vdGU+PENpdGU+PEF1dGhvcj5QaXR0PC9BdXRob3I+PFllYXI+MjAxMDwvWWVhcj48UmVj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</w:fldData>
              </w:fldChar>
            </w:r>
            <w:r w:rsidR="007F594D" w:rsidRPr="002E3085">
              <w:rPr>
                <w:rFonts w:ascii="Times New Roman" w:hAnsi="Times New Roman"/>
                <w:color w:val="000000" w:themeColor="text1"/>
                <w:sz w:val="18"/>
                <w:szCs w:val="18"/>
              </w:rPr>
              <w:instrText xml:space="preserve"> ADDIN EN.CITE </w:instrText>
            </w:r>
            <w:r w:rsidR="007F594D" w:rsidRPr="002E3085">
              <w:rPr>
                <w:rFonts w:ascii="Times New Roman" w:hAnsi="Times New Roman"/>
                <w:color w:val="000000" w:themeColor="text1"/>
                <w:sz w:val="18"/>
                <w:szCs w:val="18"/>
              </w:rPr>
              <w:fldChar w:fldCharType="begin">
                <w:fldData xml:space="preserve">PEVuZE5vdGU+PENpdGU+PEF1dGhvcj5QaXR0PC9BdXRob3I+PFllYXI+MjAxMDwvWWVhcj48UmVj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</w:fldData>
              </w:fldChar>
            </w:r>
            <w:r w:rsidR="007F594D" w:rsidRPr="002E3085">
              <w:rPr>
                <w:rFonts w:ascii="Times New Roman" w:hAnsi="Times New Roman"/>
                <w:color w:val="000000" w:themeColor="text1"/>
                <w:sz w:val="18"/>
                <w:szCs w:val="18"/>
              </w:rPr>
              <w:instrText xml:space="preserve"> ADDIN EN.CITE.DATA </w:instrText>
            </w:r>
            <w:r w:rsidR="007F594D" w:rsidRPr="002E3085">
              <w:rPr>
                <w:rFonts w:ascii="Times New Roman" w:hAnsi="Times New Roman"/>
                <w:color w:val="000000" w:themeColor="text1"/>
                <w:sz w:val="18"/>
                <w:szCs w:val="18"/>
              </w:rPr>
            </w:r>
            <w:r w:rsidR="007F594D" w:rsidRPr="002E3085">
              <w:rPr>
                <w:rFonts w:ascii="Times New Roman" w:hAnsi="Times New Roman"/>
                <w:color w:val="000000" w:themeColor="text1"/>
                <w:sz w:val="18"/>
                <w:szCs w:val="18"/>
              </w:rPr>
              <w:fldChar w:fldCharType="end"/>
            </w:r>
            <w:r w:rsidR="0077411D" w:rsidRPr="002E3085">
              <w:rPr>
                <w:rFonts w:ascii="Times New Roman" w:hAnsi="Times New Roman"/>
                <w:color w:val="000000" w:themeColor="text1"/>
                <w:sz w:val="18"/>
                <w:szCs w:val="18"/>
              </w:rPr>
            </w:r>
            <w:r w:rsidR="0077411D" w:rsidRPr="002E3085">
              <w:rPr>
                <w:rFonts w:ascii="Times New Roman" w:hAnsi="Times New Roman"/>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6</w:t>
            </w:r>
            <w:r w:rsidR="0077411D" w:rsidRPr="002E3085">
              <w:rPr>
                <w:rFonts w:ascii="Times New Roman" w:hAnsi="Times New Roman"/>
                <w:color w:val="000000" w:themeColor="text1"/>
                <w:sz w:val="18"/>
                <w:szCs w:val="18"/>
              </w:rPr>
              <w:fldChar w:fldCharType="end"/>
            </w:r>
            <w:r w:rsidRPr="002E3085">
              <w:rPr>
                <w:rFonts w:ascii="Times New Roman" w:hAnsi="Times New Roman"/>
                <w:color w:val="000000" w:themeColor="text1"/>
                <w:sz w:val="18"/>
                <w:szCs w:val="18"/>
              </w:rPr>
              <w:t xml:space="preserve"> Alternatively, purified </w:t>
            </w:r>
            <w:r w:rsidRPr="002E3085">
              <w:rPr>
                <w:rFonts w:ascii="Times New Roman" w:hAnsi="Times New Roman"/>
                <w:i/>
                <w:iCs/>
                <w:color w:val="000000" w:themeColor="text1"/>
                <w:sz w:val="18"/>
                <w:szCs w:val="18"/>
              </w:rPr>
              <w:t xml:space="preserve">E. coli </w:t>
            </w:r>
            <w:r w:rsidRPr="002E3085">
              <w:rPr>
                <w:rFonts w:ascii="Times New Roman" w:hAnsi="Times New Roman"/>
                <w:color w:val="000000" w:themeColor="text1"/>
                <w:sz w:val="18"/>
                <w:szCs w:val="18"/>
              </w:rPr>
              <w:t xml:space="preserve">channel proteins can be used to recapitulate channels with characteristics identical to those produced by native channel preparations from mammalian cells, and therefore, that activities of those channels are unlikely to result from minor impurities </w:t>
            </w:r>
            <w:r w:rsidR="00C2651D" w:rsidRPr="002E3085">
              <w:rPr>
                <w:rFonts w:ascii="Times New Roman" w:hAnsi="Times New Roman"/>
                <w:color w:val="000000" w:themeColor="text1"/>
                <w:sz w:val="18"/>
                <w:szCs w:val="18"/>
              </w:rPr>
              <w:t>in channel protein preparations.</w:t>
            </w:r>
            <w:r w:rsidRPr="002E3085">
              <w:rPr>
                <w:rFonts w:ascii="Times New Roman" w:hAnsi="Times New Roman"/>
                <w:color w:val="000000" w:themeColor="text1"/>
                <w:sz w:val="18"/>
                <w:szCs w:val="18"/>
              </w:rPr>
              <w:fldChar w:fldCharType="begin"/>
            </w:r>
            <w:r w:rsidR="007F594D" w:rsidRPr="002E3085">
              <w:rPr>
                <w:rFonts w:ascii="Times New Roman" w:hAnsi="Times New Roman"/>
                <w:color w:val="000000" w:themeColor="text1"/>
                <w:sz w:val="18"/>
                <w:szCs w:val="18"/>
              </w:rPr>
              <w:instrText xml:space="preserve"> ADDIN EN.CITE &lt;EndNote&gt;&lt;Cite&gt;&lt;Author&gt;Weisleder&lt;/Author&gt;&lt;Year&gt;2008&lt;/Year&gt;&lt;RecNum&gt;397&lt;/RecNum&gt;&lt;DisplayText&gt;&lt;style face="superscript"&gt;5&lt;/style&gt;&lt;/DisplayText&gt;&lt;record&gt;&lt;rec-number&gt;397&lt;/rec-number&gt;&lt;foreign-keys&gt;&lt;key app="EN" db-id="0dfzdsv9n55zdgevzdjprr9assaazdpstv9v" timestamp="1584277931"&gt;397&lt;/key&gt;&lt;/foreign-keys&gt;&lt;ref-type name="Journal Article"&gt;17&lt;/ref-type&gt;&lt;contributors&gt;&lt;authors&gt;&lt;author&gt;Weisleder, N.&lt;/author&gt;&lt;author&gt;Takeshima, H.&lt;/author&gt;&lt;author&gt;Ma, J.&lt;/author&gt;&lt;/authors&gt;&lt;/contributors&gt;&lt;auth-address&gt;Department of Physiology and Biophysics, UMDNJ-Robert Wood Johnson Medical School, NJ 08854, USA.&lt;/auth-address&gt;&lt;titles&gt;&lt;title&gt;Immuno-proteomic approach to excitation--contraction coupling in skeletal and cardiac muscle: molecular insights revealed by the mitsugumins&lt;/title&gt;&lt;secondary-title&gt;Cell Calcium&lt;/secondary-title&gt;&lt;/titles&gt;&lt;periodical&gt;&lt;full-title&gt;Cell Calcium&lt;/full-title&gt;&lt;/periodical&gt;&lt;pages&gt;1-8&lt;/pages&gt;&lt;volume&gt;43&lt;/volume&gt;&lt;number&gt;1&lt;/number&gt;&lt;edition&gt;2007/12/07&lt;/edition&gt;&lt;keywords&gt;&lt;keyword&gt;Animals&lt;/keyword&gt;&lt;keyword&gt;Antibodies, Monoclonal&lt;/keyword&gt;&lt;keyword&gt;*Calcium Signaling&lt;/keyword&gt;&lt;keyword&gt;Calcium-Binding Proteins/physiology&lt;/keyword&gt;&lt;keyword&gt;Heart/*physiology&lt;/keyword&gt;&lt;keyword&gt;Ion Channels/physiology&lt;/keyword&gt;&lt;keyword&gt;Membrane Proteins/metabolism&lt;/keyword&gt;&lt;keyword&gt;Mice&lt;/keyword&gt;&lt;keyword&gt;*Muscle Contraction&lt;/keyword&gt;&lt;keyword&gt;Muscle Proteins/immunology/*physiology&lt;/keyword&gt;&lt;keyword&gt;Muscle, Skeletal/metabolism/*physiology&lt;/keyword&gt;&lt;keyword&gt;Proteomics&lt;/keyword&gt;&lt;keyword&gt;Synaptophysin/physiology&lt;/keyword&gt;&lt;/keywords&gt;&lt;dates&gt;&lt;year&gt;2008&lt;/year&gt;&lt;pub-dates&gt;&lt;date&gt;Jan&lt;/date&gt;&lt;/pub-dates&gt;&lt;/dates&gt;&lt;isbn&gt;0143-4160 (Print)&amp;#xD;0143-4160 (Linking)&lt;/isbn&gt;&lt;accession-num&gt;18061662&lt;/accession-num&gt;&lt;urls&gt;&lt;related-urls&gt;&lt;url&gt;https://www.ncbi.nlm.nih.gov/pubmed/18061662&lt;/url&gt;&lt;/related-urls&gt;&lt;/urls&gt;&lt;custom2&gt;PMC3059838&lt;/custom2&gt;&lt;electronic-resource-num&gt;10.1016/j.ceca.2007.10.006&lt;/electronic-resource-num&gt;&lt;/record&gt;&lt;/Cite&gt;&lt;/EndNote&gt;</w:instrText>
            </w:r>
            <w:r w:rsidRPr="002E3085">
              <w:rPr>
                <w:rFonts w:ascii="Times New Roman" w:hAnsi="Times New Roman"/>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5</w:t>
            </w:r>
            <w:r w:rsidRPr="002E3085">
              <w:rPr>
                <w:rFonts w:ascii="Times New Roman" w:hAnsi="Times New Roman"/>
                <w:color w:val="000000" w:themeColor="text1"/>
                <w:sz w:val="18"/>
                <w:szCs w:val="18"/>
              </w:rPr>
              <w:fldChar w:fldCharType="end"/>
            </w:r>
            <w:r w:rsidRPr="002E3085">
              <w:rPr>
                <w:rFonts w:ascii="Times New Roman" w:hAnsi="Times New Roman"/>
                <w:color w:val="000000" w:themeColor="text1"/>
                <w:sz w:val="18"/>
                <w:szCs w:val="18"/>
              </w:rPr>
              <w:t xml:space="preserve"> Second, high levels of background noise sometimes occur in ion channel reconstitution experiments with painted lipid bilayers due to their large bilayer capacitance, obscuring the small signals from some channels</w:t>
            </w:r>
            <w:r w:rsidR="00C2651D" w:rsidRPr="002E3085">
              <w:rPr>
                <w:rFonts w:ascii="Times New Roman" w:hAnsi="Times New Roman"/>
                <w:color w:val="000000" w:themeColor="text1"/>
                <w:sz w:val="18"/>
                <w:szCs w:val="18"/>
              </w:rPr>
              <w:t>.</w:t>
            </w:r>
            <w:r w:rsidRPr="002E3085">
              <w:rPr>
                <w:rFonts w:ascii="Times New Roman" w:hAnsi="Times New Roman"/>
                <w:color w:val="000000" w:themeColor="text1"/>
                <w:sz w:val="18"/>
                <w:szCs w:val="18"/>
              </w:rPr>
              <w:fldChar w:fldCharType="begin">
                <w:fldData xml:space="preserve">PEVuZE5vdGU+PENpdGU+PEF1dGhvcj5QaXR0PC9BdXRob3I+PFllYXI+MjAxMDwvWWVhcj48UmVj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</w:fldData>
              </w:fldChar>
            </w:r>
            <w:r w:rsidR="007F594D" w:rsidRPr="002E3085">
              <w:rPr>
                <w:rFonts w:ascii="Times New Roman" w:hAnsi="Times New Roman"/>
                <w:color w:val="000000" w:themeColor="text1"/>
                <w:sz w:val="18"/>
                <w:szCs w:val="18"/>
              </w:rPr>
              <w:instrText xml:space="preserve"> ADDIN EN.CITE </w:instrText>
            </w:r>
            <w:r w:rsidR="007F594D" w:rsidRPr="002E3085">
              <w:rPr>
                <w:rFonts w:ascii="Times New Roman" w:hAnsi="Times New Roman"/>
                <w:color w:val="000000" w:themeColor="text1"/>
                <w:sz w:val="18"/>
                <w:szCs w:val="18"/>
              </w:rPr>
              <w:fldChar w:fldCharType="begin">
                <w:fldData xml:space="preserve">PEVuZE5vdGU+PENpdGU+PEF1dGhvcj5QaXR0PC9BdXRob3I+PFllYXI+MjAxMDwvWWVhcj48UmVj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</w:fldData>
              </w:fldChar>
            </w:r>
            <w:r w:rsidR="007F594D" w:rsidRPr="002E3085">
              <w:rPr>
                <w:rFonts w:ascii="Times New Roman" w:hAnsi="Times New Roman"/>
                <w:color w:val="000000" w:themeColor="text1"/>
                <w:sz w:val="18"/>
                <w:szCs w:val="18"/>
              </w:rPr>
              <w:instrText xml:space="preserve"> ADDIN EN.CITE.DATA </w:instrText>
            </w:r>
            <w:r w:rsidR="007F594D" w:rsidRPr="002E3085">
              <w:rPr>
                <w:rFonts w:ascii="Times New Roman" w:hAnsi="Times New Roman"/>
                <w:color w:val="000000" w:themeColor="text1"/>
                <w:sz w:val="18"/>
                <w:szCs w:val="18"/>
              </w:rPr>
            </w:r>
            <w:r w:rsidR="007F594D" w:rsidRPr="002E3085">
              <w:rPr>
                <w:rFonts w:ascii="Times New Roman" w:hAnsi="Times New Roman"/>
                <w:color w:val="000000" w:themeColor="text1"/>
                <w:sz w:val="18"/>
                <w:szCs w:val="18"/>
              </w:rPr>
              <w:fldChar w:fldCharType="end"/>
            </w:r>
            <w:r w:rsidRPr="002E3085">
              <w:rPr>
                <w:rFonts w:ascii="Times New Roman" w:hAnsi="Times New Roman"/>
                <w:color w:val="000000" w:themeColor="text1"/>
                <w:sz w:val="18"/>
                <w:szCs w:val="18"/>
              </w:rPr>
            </w:r>
            <w:r w:rsidRPr="002E3085">
              <w:rPr>
                <w:rFonts w:ascii="Times New Roman" w:hAnsi="Times New Roman"/>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6</w:t>
            </w:r>
            <w:r w:rsidRPr="002E3085">
              <w:rPr>
                <w:rFonts w:ascii="Times New Roman" w:hAnsi="Times New Roman"/>
                <w:color w:val="000000" w:themeColor="text1"/>
                <w:sz w:val="18"/>
                <w:szCs w:val="18"/>
              </w:rPr>
              <w:fldChar w:fldCharType="end"/>
            </w:r>
          </w:p>
        </w:tc>
      </w:tr>
      <w:tr w:rsidR="00C31237" w:rsidRPr="00DD6212" w14:paraId="3AE65459" w14:textId="77777777" w:rsidTr="00DE7F57">
        <w:trPr>
          <w:trHeight w:val="8599"/>
        </w:trPr>
        <w:tc>
          <w:tcPr>
            <w:tcW w:w="1404" w:type="dxa"/>
          </w:tcPr>
          <w:p w14:paraId="1FDEB65B" w14:textId="1C5C6852" w:rsidR="00C31237" w:rsidRPr="00DD6212" w:rsidRDefault="004101FF" w:rsidP="004101FF">
            <w:pPr>
              <w:autoSpaceDE w:val="0"/>
              <w:autoSpaceDN w:val="0"/>
              <w:adjustRightInd w:val="0"/>
              <w:jc w:val="both"/>
              <w:rPr>
                <w:rFonts w:ascii="Times New Roman" w:hAnsi="Times New Roman"/>
                <w:sz w:val="18"/>
                <w:szCs w:val="18"/>
              </w:rPr>
            </w:pPr>
            <w:r w:rsidRPr="00DD6212">
              <w:rPr>
                <w:rFonts w:ascii="Times New Roman" w:hAnsi="Times New Roman"/>
                <w:sz w:val="18"/>
                <w:szCs w:val="18"/>
              </w:rPr>
              <w:lastRenderedPageBreak/>
              <w:t xml:space="preserve">Automated patch clamp (APC) </w:t>
            </w:r>
            <w:r w:rsidR="00C31237" w:rsidRPr="00DD6212">
              <w:rPr>
                <w:rFonts w:ascii="Times New Roman" w:hAnsi="Times New Roman"/>
                <w:sz w:val="18"/>
                <w:szCs w:val="18"/>
              </w:rPr>
              <w:t>technique</w:t>
            </w:r>
          </w:p>
        </w:tc>
        <w:tc>
          <w:tcPr>
            <w:tcW w:w="6886" w:type="dxa"/>
          </w:tcPr>
          <w:p w14:paraId="53B3528E" w14:textId="15D60B01" w:rsidR="00FF1CB7" w:rsidRPr="002E3085" w:rsidRDefault="005D67B0" w:rsidP="00FC751F">
            <w:pPr>
              <w:jc w:val="both"/>
              <w:rPr>
                <w:rFonts w:ascii="Times New Roman" w:hAnsi="Times New Roman"/>
                <w:color w:val="000000" w:themeColor="text1"/>
                <w:sz w:val="18"/>
                <w:szCs w:val="18"/>
              </w:rPr>
            </w:pPr>
            <w:r w:rsidRPr="002E3085">
              <w:rPr>
                <w:rFonts w:ascii="Times New Roman" w:hAnsi="Times New Roman"/>
                <w:color w:val="000000" w:themeColor="text1"/>
                <w:sz w:val="18"/>
                <w:szCs w:val="18"/>
              </w:rPr>
              <w:t>A</w:t>
            </w:r>
            <w:r w:rsidR="00AF2621" w:rsidRPr="002E3085">
              <w:rPr>
                <w:rFonts w:ascii="Times New Roman" w:hAnsi="Times New Roman"/>
                <w:color w:val="000000" w:themeColor="text1"/>
                <w:sz w:val="18"/>
                <w:szCs w:val="18"/>
              </w:rPr>
              <w:t xml:space="preserve"> developed microfabrication technique </w:t>
            </w:r>
            <w:r w:rsidR="000A1A2D" w:rsidRPr="002E3085">
              <w:rPr>
                <w:rFonts w:ascii="Times New Roman" w:hAnsi="Times New Roman"/>
                <w:color w:val="000000" w:themeColor="text1"/>
                <w:sz w:val="18"/>
                <w:szCs w:val="18"/>
              </w:rPr>
              <w:t>APC has yielded a revolution in MPC throughput approximately 20 years ago</w:t>
            </w:r>
            <w:r w:rsidR="007B6A52" w:rsidRPr="002E3085">
              <w:rPr>
                <w:rFonts w:ascii="Times New Roman" w:hAnsi="Times New Roman"/>
                <w:color w:val="000000" w:themeColor="text1"/>
                <w:sz w:val="18"/>
                <w:szCs w:val="18"/>
              </w:rPr>
              <w:t>.</w:t>
            </w:r>
            <w:r w:rsidR="000A1A2D" w:rsidRPr="002E3085">
              <w:rPr>
                <w:rFonts w:ascii="Times New Roman" w:hAnsi="Times New Roman"/>
                <w:color w:val="000000" w:themeColor="text1"/>
                <w:sz w:val="18"/>
                <w:szCs w:val="18"/>
              </w:rPr>
              <w:fldChar w:fldCharType="begin"/>
            </w:r>
            <w:r w:rsidR="007F594D" w:rsidRPr="002E3085">
              <w:rPr>
                <w:rFonts w:ascii="Times New Roman" w:hAnsi="Times New Roman"/>
                <w:color w:val="000000" w:themeColor="text1"/>
                <w:sz w:val="18"/>
                <w:szCs w:val="18"/>
              </w:rPr>
              <w:instrText xml:space="preserve"> ADDIN EN.CITE &lt;EndNote&gt;&lt;Cite&gt;&lt;Author&gt;Sigworth&lt;/Author&gt;&lt;Year&gt;2002&lt;/Year&gt;&lt;RecNum&gt;907&lt;/RecNum&gt;&lt;DisplayText&gt;&lt;style face="superscript"&gt;7&lt;/style&gt;&lt;/DisplayText&gt;&lt;record&gt;&lt;rec-number&gt;907&lt;/rec-number&gt;&lt;foreign-keys&gt;&lt;key app="EN" db-id="x2xdd20v1afdwtepwxcvxd2ydtwra2eztaee" timestamp="1596039061"&gt;907&lt;/key&gt;&lt;/foreign-keys&gt;&lt;ref-type name="Journal Article"&gt;17&lt;/ref-type&gt;&lt;contributors&gt;&lt;authors&gt;&lt;author&gt;Sigworth, F. J.&lt;/author&gt;&lt;author&gt;Klemic, K. G.&lt;/author&gt;&lt;/authors&gt;&lt;/contributors&gt;&lt;auth-address&gt;Department of Cellular and Molecular Physiology, Yale University School of Medicine, New Haven, Connecticut 06520, USA. fred.sigworth@yale.edu&lt;/auth-address&gt;&lt;titles&gt;&lt;title&gt;Patch clamp on a chip&lt;/title&gt;&lt;secondary-title&gt;Biophys J&lt;/secondary-title&gt;&lt;/titles&gt;&lt;periodical&gt;&lt;full-title&gt;Biophys J&lt;/full-title&gt;&lt;/periodical&gt;&lt;pages&gt;2831-2&lt;/pages&gt;&lt;volume&gt;82&lt;/volume&gt;&lt;number&gt;6&lt;/number&gt;&lt;edition&gt;2002/05/23&lt;/edition&gt;&lt;keywords&gt;&lt;keyword&gt;Biophysical Phenomena&lt;/keyword&gt;&lt;keyword&gt;Biophysics&lt;/keyword&gt;&lt;keyword&gt;Dimethylpolysiloxanes&lt;/keyword&gt;&lt;keyword&gt;Drug Evaluation, Preclinical/instrumentation/methods&lt;/keyword&gt;&lt;keyword&gt;Equipment Design&lt;/keyword&gt;&lt;keyword&gt;Glass&lt;/keyword&gt;&lt;keyword&gt;Microelectrodes&lt;/keyword&gt;&lt;keyword&gt;Patch-Clamp Techniques/*instrumentation&lt;/keyword&gt;&lt;keyword&gt;Silicones&lt;/keyword&gt;&lt;/keywords&gt;&lt;dates&gt;&lt;year&gt;2002&lt;/year&gt;&lt;pub-dates&gt;&lt;date&gt;Jun&lt;/date&gt;&lt;/pub-dates&gt;&lt;/dates&gt;&lt;isbn&gt;0006-3495 (Print)&amp;#xD;0006-3495 (Linking)&lt;/isbn&gt;&lt;accession-num&gt;12023207&lt;/accession-num&gt;&lt;urls&gt;&lt;related-urls&gt;&lt;url&gt;https://www.ncbi.nlm.nih.gov/pubmed/12023207&lt;/url&gt;&lt;/related-urls&gt;&lt;/urls&gt;&lt;custom2&gt;PMC1302072&lt;/custom2&gt;&lt;electronic-resource-num&gt;10.1016/S0006-3495(02)75625-7&lt;/electronic-resource-num&gt;&lt;/record&gt;&lt;/Cite&gt;&lt;/EndNote&gt;</w:instrText>
            </w:r>
            <w:r w:rsidR="000A1A2D" w:rsidRPr="002E3085">
              <w:rPr>
                <w:rFonts w:ascii="Times New Roman" w:hAnsi="Times New Roman"/>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7</w:t>
            </w:r>
            <w:r w:rsidR="000A1A2D" w:rsidRPr="002E3085">
              <w:rPr>
                <w:rFonts w:ascii="Times New Roman" w:hAnsi="Times New Roman"/>
                <w:color w:val="000000" w:themeColor="text1"/>
                <w:sz w:val="18"/>
                <w:szCs w:val="18"/>
              </w:rPr>
              <w:fldChar w:fldCharType="end"/>
            </w:r>
            <w:r w:rsidRPr="002E3085">
              <w:rPr>
                <w:rFonts w:ascii="Times New Roman" w:hAnsi="Times New Roman"/>
                <w:color w:val="000000" w:themeColor="text1"/>
                <w:sz w:val="18"/>
                <w:szCs w:val="18"/>
              </w:rPr>
              <w:t xml:space="preserve"> </w:t>
            </w:r>
            <w:r w:rsidR="00C31237" w:rsidRPr="002E3085">
              <w:rPr>
                <w:rFonts w:ascii="Times New Roman" w:hAnsi="Times New Roman"/>
                <w:color w:val="000000" w:themeColor="text1"/>
                <w:sz w:val="18"/>
                <w:szCs w:val="18"/>
              </w:rPr>
              <w:t xml:space="preserve">In contrast to MPC, in which a pipette is manipulated to seal </w:t>
            </w:r>
            <w:r w:rsidR="00C31237" w:rsidRPr="002E3085">
              <w:rPr>
                <w:rFonts w:ascii="Times New Roman" w:eastAsia="等线" w:hAnsi="Times New Roman"/>
                <w:color w:val="000000" w:themeColor="text1"/>
                <w:sz w:val="18"/>
                <w:szCs w:val="18"/>
              </w:rPr>
              <w:t xml:space="preserve">the </w:t>
            </w:r>
            <w:r w:rsidR="00C31237" w:rsidRPr="002E3085">
              <w:rPr>
                <w:rFonts w:ascii="Times New Roman" w:hAnsi="Times New Roman"/>
                <w:color w:val="000000" w:themeColor="text1"/>
                <w:sz w:val="18"/>
                <w:szCs w:val="18"/>
              </w:rPr>
              <w:t xml:space="preserve">cell in top-down mode, APC uses </w:t>
            </w:r>
            <w:r w:rsidR="00C31237" w:rsidRPr="002E3085">
              <w:rPr>
                <w:rFonts w:ascii="Times New Roman" w:eastAsia="等线" w:hAnsi="Times New Roman"/>
                <w:color w:val="000000" w:themeColor="text1"/>
                <w:sz w:val="18"/>
                <w:szCs w:val="18"/>
              </w:rPr>
              <w:t>a</w:t>
            </w:r>
            <w:r w:rsidR="00C31237" w:rsidRPr="002E3085">
              <w:rPr>
                <w:rFonts w:ascii="Times New Roman" w:hAnsi="Times New Roman"/>
                <w:color w:val="000000" w:themeColor="text1"/>
                <w:sz w:val="18"/>
                <w:szCs w:val="18"/>
              </w:rPr>
              <w:t xml:space="preserve"> bottom-up approach and high-throughput (384 or 768) planar recording chip, </w:t>
            </w:r>
            <w:r w:rsidR="00C31237" w:rsidRPr="002E3085">
              <w:rPr>
                <w:rFonts w:ascii="Times New Roman" w:eastAsia="等线" w:hAnsi="Times New Roman"/>
                <w:color w:val="000000" w:themeColor="text1"/>
                <w:sz w:val="18"/>
                <w:szCs w:val="18"/>
              </w:rPr>
              <w:t xml:space="preserve">which is the </w:t>
            </w:r>
            <w:r w:rsidR="00C31237" w:rsidRPr="002E3085">
              <w:rPr>
                <w:rFonts w:ascii="Times New Roman" w:hAnsi="Times New Roman"/>
                <w:color w:val="000000" w:themeColor="text1"/>
                <w:sz w:val="18"/>
                <w:szCs w:val="18"/>
              </w:rPr>
              <w:t xml:space="preserve">small aperture placed on the bottom of each well to seal </w:t>
            </w:r>
            <w:r w:rsidR="00C31237" w:rsidRPr="002E3085">
              <w:rPr>
                <w:rFonts w:ascii="Times New Roman" w:eastAsia="等线" w:hAnsi="Times New Roman"/>
                <w:color w:val="000000" w:themeColor="text1"/>
                <w:sz w:val="18"/>
                <w:szCs w:val="18"/>
              </w:rPr>
              <w:t>cells</w:t>
            </w:r>
            <w:r w:rsidR="00C31237" w:rsidRPr="002E3085">
              <w:rPr>
                <w:rFonts w:ascii="Times New Roman" w:hAnsi="Times New Roman"/>
                <w:color w:val="000000" w:themeColor="text1"/>
                <w:sz w:val="18"/>
                <w:szCs w:val="18"/>
              </w:rPr>
              <w:t>.</w:t>
            </w:r>
            <w:r w:rsidR="00C31237" w:rsidRPr="002E3085">
              <w:rPr>
                <w:rFonts w:ascii="Times New Roman" w:eastAsia="等线" w:hAnsi="Times New Roman"/>
                <w:color w:val="000000" w:themeColor="text1"/>
                <w:sz w:val="18"/>
                <w:szCs w:val="18"/>
              </w:rPr>
              <w:fldChar w:fldCharType="begin"/>
            </w:r>
            <w:r w:rsidR="007F594D" w:rsidRPr="002E3085">
              <w:rPr>
                <w:rFonts w:ascii="Times New Roman" w:eastAsia="等线" w:hAnsi="Times New Roman"/>
                <w:color w:val="000000" w:themeColor="text1"/>
                <w:sz w:val="18"/>
                <w:szCs w:val="18"/>
              </w:rPr>
              <w:instrText xml:space="preserve"> ADDIN EN.CITE &lt;EndNote&gt;&lt;Cite&gt;&lt;Author&gt;Milligan&lt;/Author&gt;&lt;Year&gt;2013&lt;/Year&gt;&lt;RecNum&gt;923&lt;/RecNum&gt;&lt;DisplayText&gt;&lt;style face="superscript"&gt;8&lt;/style&gt;&lt;/DisplayText&gt;&lt;record&gt;&lt;rec-number&gt;923&lt;/rec-number&gt;&lt;foreign-keys&gt;&lt;key app="EN" db-id="0dfzdsv9n55zdgevzdjprr9assaazdpstv9v" timestamp="1595407823"&gt;923&lt;/key&gt;&lt;/foreign-keys&gt;&lt;ref-type name="Journal Article"&gt;17&lt;/ref-type&gt;&lt;contributors&gt;&lt;authors&gt;&lt;author&gt;Milligan, C. J.&lt;/author&gt;&lt;author&gt;Moller, C.&lt;/author&gt;&lt;/authors&gt;&lt;/contributors&gt;&lt;auth-address&gt;Florey Institute of Neuroscience and Mental Health, Melbourne Brain Centre, Kenneth Myer Building, Royal Parade, Melbourne, VIC, Australia.&lt;/auth-address&gt;&lt;titles&gt;&lt;title&gt;Automated planar patch-clamp&lt;/title&gt;&lt;secondary-title&gt;Methods Mol Biol&lt;/secondary-title&gt;&lt;/titles&gt;&lt;periodical&gt;&lt;full-title&gt;Methods Mol Biol&lt;/full-title&gt;&lt;/periodical&gt;&lt;pages&gt;171-87&lt;/pages&gt;&lt;volume&gt;998&lt;/volume&gt;&lt;edition&gt;2013/03/27&lt;/edition&gt;&lt;keywords&gt;&lt;keyword&gt;Animals&lt;/keyword&gt;&lt;keyword&gt;Automation&lt;/keyword&gt;&lt;keyword&gt;Embryonic Stem Cells/cytology&lt;/keyword&gt;&lt;keyword&gt;Mice&lt;/keyword&gt;&lt;keyword&gt;Myocytes, Cardiac/cytology&lt;/keyword&gt;&lt;keyword&gt;Patch-Clamp Techniques/instrumentation/*methods&lt;/keyword&gt;&lt;keyword&gt;Rats&lt;/keyword&gt;&lt;keyword&gt;Receptors, Nicotinic/genetics/metabolism&lt;/keyword&gt;&lt;keyword&gt;Temperature&lt;/keyword&gt;&lt;keyword&gt;alpha7 Nicotinic Acetylcholine Receptor&lt;/keyword&gt;&lt;/keywords&gt;&lt;dates&gt;&lt;year&gt;2013&lt;/year&gt;&lt;/dates&gt;&lt;isbn&gt;1940-6029 (Electronic)&amp;#xD;1064-3745 (Linking)&lt;/isbn&gt;&lt;accession-num&gt;23529429&lt;/accession-num&gt;&lt;urls&gt;&lt;related-urls&gt;&lt;url&gt;https://www.ncbi.nlm.nih.gov/pubmed/23529429&lt;/url&gt;&lt;/related-urls&gt;&lt;/urls&gt;&lt;electronic-resource-num&gt;10.1007/978-1-62703-351-0_13&lt;/electronic-resource-num&gt;&lt;/record&gt;&lt;/Cite&gt;&lt;/EndNote&gt;</w:instrText>
            </w:r>
            <w:r w:rsidR="00C31237" w:rsidRPr="002E3085">
              <w:rPr>
                <w:rFonts w:ascii="Times New Roman" w:eastAsia="等线" w:hAnsi="Times New Roman"/>
                <w:color w:val="000000" w:themeColor="text1"/>
                <w:sz w:val="18"/>
                <w:szCs w:val="18"/>
              </w:rPr>
              <w:fldChar w:fldCharType="separate"/>
            </w:r>
            <w:r w:rsidR="007F594D" w:rsidRPr="002E3085">
              <w:rPr>
                <w:rFonts w:ascii="Times New Roman" w:eastAsia="等线" w:hAnsi="Times New Roman"/>
                <w:noProof/>
                <w:color w:val="000000" w:themeColor="text1"/>
                <w:sz w:val="18"/>
                <w:szCs w:val="18"/>
                <w:vertAlign w:val="superscript"/>
              </w:rPr>
              <w:t>8</w:t>
            </w:r>
            <w:r w:rsidR="00C31237" w:rsidRPr="002E3085">
              <w:rPr>
                <w:rFonts w:ascii="Times New Roman" w:eastAsia="等线" w:hAnsi="Times New Roman"/>
                <w:color w:val="000000" w:themeColor="text1"/>
                <w:sz w:val="18"/>
                <w:szCs w:val="18"/>
              </w:rPr>
              <w:fldChar w:fldCharType="end"/>
            </w:r>
            <w:r w:rsidR="00C31237" w:rsidRPr="002E3085">
              <w:rPr>
                <w:rFonts w:ascii="Times New Roman" w:hAnsi="Times New Roman"/>
                <w:color w:val="000000" w:themeColor="text1"/>
                <w:sz w:val="18"/>
                <w:szCs w:val="18"/>
              </w:rPr>
              <w:t xml:space="preserve"> Cell suspensions are added to the wells of </w:t>
            </w:r>
            <w:r w:rsidR="00C31237" w:rsidRPr="002E3085">
              <w:rPr>
                <w:rFonts w:ascii="Times New Roman" w:eastAsia="等线" w:hAnsi="Times New Roman"/>
                <w:color w:val="000000" w:themeColor="text1"/>
                <w:sz w:val="18"/>
                <w:szCs w:val="18"/>
              </w:rPr>
              <w:t xml:space="preserve">the </w:t>
            </w:r>
            <w:r w:rsidR="00C31237" w:rsidRPr="002E3085">
              <w:rPr>
                <w:rFonts w:ascii="Times New Roman" w:hAnsi="Times New Roman"/>
                <w:color w:val="000000" w:themeColor="text1"/>
                <w:sz w:val="18"/>
                <w:szCs w:val="18"/>
              </w:rPr>
              <w:t>plate via automated pipettes and cells attached to the aperture by negative pressure to form a GΩ seal for whole</w:t>
            </w:r>
            <w:r w:rsidR="00C31237" w:rsidRPr="002E3085">
              <w:rPr>
                <w:rFonts w:ascii="Times New Roman" w:eastAsia="等线" w:hAnsi="Times New Roman"/>
                <w:color w:val="000000" w:themeColor="text1"/>
                <w:sz w:val="18"/>
                <w:szCs w:val="18"/>
              </w:rPr>
              <w:t>-</w:t>
            </w:r>
            <w:r w:rsidR="00C31237" w:rsidRPr="002E3085">
              <w:rPr>
                <w:rFonts w:ascii="Times New Roman" w:hAnsi="Times New Roman"/>
                <w:color w:val="000000" w:themeColor="text1"/>
                <w:sz w:val="18"/>
                <w:szCs w:val="18"/>
              </w:rPr>
              <w:t xml:space="preserve">cell recording. The planar recording chips have the ability to record the action potential in the current clamp and ion currents in the voltage clamp mode. The planar recording chips also enable the use of </w:t>
            </w:r>
            <w:r w:rsidR="00C31237" w:rsidRPr="002E3085">
              <w:rPr>
                <w:rFonts w:ascii="Times New Roman" w:eastAsia="等线" w:hAnsi="Times New Roman"/>
                <w:color w:val="000000" w:themeColor="text1"/>
                <w:sz w:val="18"/>
                <w:szCs w:val="18"/>
              </w:rPr>
              <w:t>microfluidic</w:t>
            </w:r>
            <w:r w:rsidR="00C31237" w:rsidRPr="002E3085">
              <w:rPr>
                <w:rFonts w:ascii="Times New Roman" w:hAnsi="Times New Roman"/>
                <w:color w:val="000000" w:themeColor="text1"/>
                <w:sz w:val="18"/>
                <w:szCs w:val="18"/>
              </w:rPr>
              <w:t xml:space="preserve"> channels to maintain the rapid exchange of low-volume solutions around cell recording sites for recording rapidly desensitizing ligand-gated ion channels and testing small quantities of expensive compounds and molecules. </w:t>
            </w:r>
            <w:r w:rsidR="00B06637" w:rsidRPr="002E3085">
              <w:rPr>
                <w:rFonts w:ascii="Times New Roman" w:hAnsi="Times New Roman"/>
                <w:color w:val="000000" w:themeColor="text1"/>
                <w:sz w:val="18"/>
                <w:szCs w:val="18"/>
              </w:rPr>
              <w:t>The assay for cardiac safety evaluation related Kv11.1 channel was the first one to be established on the newly developed APC instruments and then the increasing need for high-throughput data of this channel in turn to promote advancement of APC system.</w:t>
            </w:r>
            <w:r w:rsidR="00B06637" w:rsidRPr="002E3085">
              <w:rPr>
                <w:rFonts w:ascii="Times New Roman" w:hAnsi="Times New Roman"/>
                <w:color w:val="000000" w:themeColor="text1"/>
                <w:sz w:val="18"/>
                <w:szCs w:val="18"/>
              </w:rPr>
              <w:fldChar w:fldCharType="begin"/>
            </w:r>
            <w:r w:rsidR="007F594D" w:rsidRPr="002E3085">
              <w:rPr>
                <w:rFonts w:ascii="Times New Roman" w:hAnsi="Times New Roman"/>
                <w:color w:val="000000" w:themeColor="text1"/>
                <w:sz w:val="18"/>
                <w:szCs w:val="18"/>
              </w:rPr>
              <w:instrText xml:space="preserve"> ADDIN EN.CITE &lt;EndNote&gt;&lt;Cite&gt;&lt;Author&gt;Kiss&lt;/Author&gt;&lt;Year&gt;2003&lt;/Year&gt;&lt;RecNum&gt;908&lt;/RecNum&gt;&lt;DisplayText&gt;&lt;style face="superscript"&gt;9&lt;/style&gt;&lt;/DisplayText&gt;&lt;record&gt;&lt;rec-number&gt;908&lt;/rec-number&gt;&lt;foreign-keys&gt;&lt;key app="EN" db-id="x2xdd20v1afdwtepwxcvxd2ydtwra2eztaee" timestamp="1596039234"&gt;908&lt;/key&gt;&lt;/foreign-keys&gt;&lt;ref-type name="Journal Article"&gt;17&lt;/ref-type&gt;&lt;contributors&gt;&lt;authors&gt;&lt;author&gt;Kiss, L.&lt;/author&gt;&lt;author&gt;Bennett, P. B.&lt;/author&gt;&lt;author&gt;Uebele, V. N.&lt;/author&gt;&lt;author&gt;Koblan, K. S.&lt;/author&gt;&lt;author&gt;Kane, S. A.&lt;/author&gt;&lt;author&gt;Neagle, B.&lt;/author&gt;&lt;author&gt;Schroeder, K.&lt;/author&gt;&lt;/authors&gt;&lt;/contributors&gt;&lt;auth-address&gt;Department of Molecular Pharmacology, Merck Research Laboratories, West Point, PA 19486, USA. laszlo_kiss@merck.com&lt;/auth-address&gt;&lt;titles&gt;&lt;title&gt;High throughput ion-channel pharmacology: planar-array-based voltage clamp&lt;/title&gt;&lt;secondary-title&gt;Assay Drug Dev Technol&lt;/secondary-title&gt;&lt;/titles&gt;&lt;periodical&gt;&lt;full-title&gt;Assay Drug Dev Technol&lt;/full-title&gt;&lt;/periodical&gt;&lt;pages&gt;127-35&lt;/pages&gt;&lt;volume&gt;1&lt;/volume&gt;&lt;number&gt;1 Pt 2&lt;/number&gt;&lt;edition&gt;2004/04/20&lt;/edition&gt;&lt;keywords&gt;&lt;keyword&gt;Animals&lt;/keyword&gt;&lt;keyword&gt;CHO Cells&lt;/keyword&gt;&lt;keyword&gt;Cation Transport Proteins/antagonists &amp;amp; inhibitors/*drug effects/metabolism&lt;/keyword&gt;&lt;keyword&gt;Cricetinae&lt;/keyword&gt;&lt;keyword&gt;Drug-Related Side Effects and Adverse Reactions&lt;/keyword&gt;&lt;keyword&gt;Ether-A-Go-Go Potassium Channels&lt;/keyword&gt;&lt;keyword&gt;Humans&lt;/keyword&gt;&lt;keyword&gt;Ion Channel Gating&lt;/keyword&gt;&lt;keyword&gt;Patch-Clamp Techniques/*methods&lt;/keyword&gt;&lt;keyword&gt;Potassium Channels/*drug effects/metabolism&lt;/keyword&gt;&lt;keyword&gt;*Potassium Channels, Voltage-Gated&lt;/keyword&gt;&lt;keyword&gt;Technology, Pharmaceutical&lt;/keyword&gt;&lt;/keywords&gt;&lt;dates&gt;&lt;year&gt;2003&lt;/year&gt;&lt;pub-dates&gt;&lt;date&gt;Feb&lt;/date&gt;&lt;/pub-dates&gt;&lt;/dates&gt;&lt;isbn&gt;1540-658X (Print)&amp;#xD;1540-658X (Linking)&lt;/isbn&gt;&lt;accession-num&gt;15090139&lt;/accession-num&gt;&lt;urls&gt;&lt;related-urls&gt;&lt;url&gt;https://www.ncbi.nlm.nih.gov/pubmed/15090139&lt;/url&gt;&lt;/related-urls&gt;&lt;/urls&gt;&lt;electronic-resource-num&gt;10.1089/154065803321537845&lt;/electronic-resource-num&gt;&lt;/record&gt;&lt;/Cite&gt;&lt;/EndNote&gt;</w:instrText>
            </w:r>
            <w:r w:rsidR="00B06637" w:rsidRPr="002E3085">
              <w:rPr>
                <w:rFonts w:ascii="Times New Roman" w:hAnsi="Times New Roman"/>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9</w:t>
            </w:r>
            <w:r w:rsidR="00B06637" w:rsidRPr="002E3085">
              <w:rPr>
                <w:rFonts w:ascii="Times New Roman" w:hAnsi="Times New Roman"/>
                <w:color w:val="000000" w:themeColor="text1"/>
                <w:sz w:val="18"/>
                <w:szCs w:val="18"/>
              </w:rPr>
              <w:fldChar w:fldCharType="end"/>
            </w:r>
            <w:r w:rsidR="00B06637" w:rsidRPr="002E3085">
              <w:rPr>
                <w:rFonts w:ascii="Times New Roman" w:hAnsi="Times New Roman"/>
                <w:color w:val="000000" w:themeColor="text1"/>
                <w:sz w:val="18"/>
                <w:szCs w:val="18"/>
              </w:rPr>
              <w:t xml:space="preserve"> </w:t>
            </w:r>
            <w:r w:rsidR="00C31237" w:rsidRPr="002E3085">
              <w:rPr>
                <w:rFonts w:ascii="Times New Roman" w:hAnsi="Times New Roman"/>
                <w:color w:val="000000" w:themeColor="text1"/>
                <w:sz w:val="18"/>
                <w:szCs w:val="18"/>
              </w:rPr>
              <w:t xml:space="preserve">Additional features that enable flexibility are also being developed to optimize APC devices, including temperature control, internal/external exchange, average current from </w:t>
            </w:r>
            <w:proofErr w:type="spellStart"/>
            <w:r w:rsidR="00C31237" w:rsidRPr="002E3085">
              <w:rPr>
                <w:rFonts w:ascii="Times New Roman" w:eastAsia="等线" w:hAnsi="Times New Roman"/>
                <w:color w:val="000000" w:themeColor="text1"/>
                <w:sz w:val="18"/>
                <w:szCs w:val="18"/>
              </w:rPr>
              <w:t>multihole</w:t>
            </w:r>
            <w:proofErr w:type="spellEnd"/>
            <w:r w:rsidR="00C31237" w:rsidRPr="002E3085">
              <w:rPr>
                <w:rFonts w:ascii="Times New Roman" w:hAnsi="Times New Roman"/>
                <w:color w:val="000000" w:themeColor="text1"/>
                <w:sz w:val="18"/>
                <w:szCs w:val="18"/>
              </w:rPr>
              <w:t xml:space="preserve"> recording, optical stimulation, current clamp, and dynamic clamp</w:t>
            </w:r>
            <w:r w:rsidR="00336615" w:rsidRPr="002E3085">
              <w:rPr>
                <w:rFonts w:ascii="Times New Roman" w:hAnsi="Times New Roman"/>
                <w:color w:val="000000" w:themeColor="text1"/>
                <w:sz w:val="18"/>
                <w:szCs w:val="18"/>
              </w:rPr>
              <w:t>.</w:t>
            </w:r>
            <w:r w:rsidR="00C31237" w:rsidRPr="002E3085">
              <w:rPr>
                <w:rFonts w:ascii="Times New Roman" w:hAnsi="Times New Roman"/>
                <w:color w:val="000000" w:themeColor="text1"/>
                <w:sz w:val="18"/>
                <w:szCs w:val="18"/>
              </w:rPr>
              <w:fldChar w:fldCharType="begin">
                <w:fldData xml:space="preserve">PEVuZE5vdGU+PENpdGU+PEF1dGhvcj5PYmVyZ3J1c3NiZXJnZXI8L0F1dGhvcj48WWVhcj4yMDE4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</w:fldData>
              </w:fldChar>
            </w:r>
            <w:r w:rsidR="007F594D" w:rsidRPr="002E3085">
              <w:rPr>
                <w:rFonts w:ascii="Times New Roman" w:hAnsi="Times New Roman"/>
                <w:color w:val="000000" w:themeColor="text1"/>
                <w:sz w:val="18"/>
                <w:szCs w:val="18"/>
              </w:rPr>
              <w:instrText xml:space="preserve"> ADDIN EN.CITE </w:instrText>
            </w:r>
            <w:r w:rsidR="007F594D" w:rsidRPr="002E3085">
              <w:rPr>
                <w:rFonts w:ascii="Times New Roman" w:hAnsi="Times New Roman"/>
                <w:color w:val="000000" w:themeColor="text1"/>
                <w:sz w:val="18"/>
                <w:szCs w:val="18"/>
              </w:rPr>
              <w:fldChar w:fldCharType="begin">
                <w:fldData xml:space="preserve">PEVuZE5vdGU+PENpdGU+PEF1dGhvcj5PYmVyZ3J1c3NiZXJnZXI8L0F1dGhvcj48WWVhcj4yMDE4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</w:fldData>
              </w:fldChar>
            </w:r>
            <w:r w:rsidR="007F594D" w:rsidRPr="002E3085">
              <w:rPr>
                <w:rFonts w:ascii="Times New Roman" w:hAnsi="Times New Roman"/>
                <w:color w:val="000000" w:themeColor="text1"/>
                <w:sz w:val="18"/>
                <w:szCs w:val="18"/>
              </w:rPr>
              <w:instrText xml:space="preserve"> ADDIN EN.CITE.DATA </w:instrText>
            </w:r>
            <w:r w:rsidR="007F594D" w:rsidRPr="002E3085">
              <w:rPr>
                <w:rFonts w:ascii="Times New Roman" w:hAnsi="Times New Roman"/>
                <w:color w:val="000000" w:themeColor="text1"/>
                <w:sz w:val="18"/>
                <w:szCs w:val="18"/>
              </w:rPr>
            </w:r>
            <w:r w:rsidR="007F594D" w:rsidRPr="002E3085">
              <w:rPr>
                <w:rFonts w:ascii="Times New Roman" w:hAnsi="Times New Roman"/>
                <w:color w:val="000000" w:themeColor="text1"/>
                <w:sz w:val="18"/>
                <w:szCs w:val="18"/>
              </w:rPr>
              <w:fldChar w:fldCharType="end"/>
            </w:r>
            <w:r w:rsidR="00C31237" w:rsidRPr="002E3085">
              <w:rPr>
                <w:rFonts w:ascii="Times New Roman" w:hAnsi="Times New Roman"/>
                <w:color w:val="000000" w:themeColor="text1"/>
                <w:sz w:val="18"/>
                <w:szCs w:val="18"/>
              </w:rPr>
            </w:r>
            <w:r w:rsidR="00C31237" w:rsidRPr="002E3085">
              <w:rPr>
                <w:rFonts w:ascii="Times New Roman" w:hAnsi="Times New Roman"/>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8,10</w:t>
            </w:r>
            <w:r w:rsidR="00C31237" w:rsidRPr="002E3085">
              <w:rPr>
                <w:rFonts w:ascii="Times New Roman" w:hAnsi="Times New Roman"/>
                <w:color w:val="000000" w:themeColor="text1"/>
                <w:sz w:val="18"/>
                <w:szCs w:val="18"/>
              </w:rPr>
              <w:fldChar w:fldCharType="end"/>
            </w:r>
            <w:r w:rsidR="00C31237" w:rsidRPr="002E3085">
              <w:rPr>
                <w:rFonts w:ascii="Times New Roman" w:hAnsi="Times New Roman"/>
                <w:color w:val="000000" w:themeColor="text1"/>
                <w:sz w:val="18"/>
                <w:szCs w:val="18"/>
              </w:rPr>
              <w:t xml:space="preserve"> Cell lines transfected with ion channels and </w:t>
            </w:r>
            <w:proofErr w:type="spellStart"/>
            <w:r w:rsidR="00C31237" w:rsidRPr="002E3085">
              <w:rPr>
                <w:rFonts w:ascii="Times New Roman" w:hAnsi="Times New Roman"/>
                <w:color w:val="000000" w:themeColor="text1"/>
                <w:sz w:val="18"/>
                <w:szCs w:val="18"/>
              </w:rPr>
              <w:t>hiPSC</w:t>
            </w:r>
            <w:proofErr w:type="spellEnd"/>
            <w:r w:rsidR="00C31237" w:rsidRPr="002E3085">
              <w:rPr>
                <w:rFonts w:ascii="Times New Roman" w:hAnsi="Times New Roman"/>
                <w:color w:val="000000" w:themeColor="text1"/>
                <w:sz w:val="18"/>
                <w:szCs w:val="18"/>
              </w:rPr>
              <w:t>-CMs are suitable for APC recording.</w:t>
            </w:r>
            <w:r w:rsidR="004101FF" w:rsidRPr="002E3085">
              <w:rPr>
                <w:rFonts w:ascii="Times New Roman" w:hAnsi="Times New Roman"/>
                <w:color w:val="000000" w:themeColor="text1"/>
                <w:sz w:val="18"/>
                <w:szCs w:val="18"/>
              </w:rPr>
              <w:fldChar w:fldCharType="begin"/>
            </w:r>
            <w:r w:rsidR="007F594D" w:rsidRPr="002E3085">
              <w:rPr>
                <w:rFonts w:ascii="Times New Roman" w:hAnsi="Times New Roman"/>
                <w:color w:val="000000" w:themeColor="text1"/>
                <w:sz w:val="18"/>
                <w:szCs w:val="18"/>
              </w:rPr>
              <w:instrText xml:space="preserve"> ADDIN EN.CITE &lt;EndNote&gt;&lt;Cite&gt;&lt;Author&gt;Moller&lt;/Author&gt;&lt;Year&gt;2011&lt;/Year&gt;&lt;RecNum&gt;717&lt;/RecNum&gt;&lt;DisplayText&gt;&lt;style face="superscript"&gt;11&lt;/style&gt;&lt;/DisplayText&gt;&lt;record&gt;&lt;rec-number&gt;717&lt;/rec-number&gt;&lt;foreign-keys&gt;&lt;key app="EN" db-id="0dfzdsv9n55zdgevzdjprr9assaazdpstv9v" timestamp="1585496503"&gt;717&lt;/key&gt;&lt;/foreign-keys&gt;&lt;ref-type name="Journal Article"&gt;17&lt;/ref-type&gt;&lt;contributors&gt;&lt;authors&gt;&lt;author&gt;Moller, C.&lt;/author&gt;&lt;author&gt;Witchel, H.&lt;/author&gt;&lt;/authors&gt;&lt;/contributors&gt;&lt;auth-address&gt;InViTe Research Institute, Albstadt-Sigmaringen University Sigmaringen, Germany.&lt;/auth-address&gt;&lt;titles&gt;&lt;title&gt;Automated electrophysiology makes the pace for cardiac ion channel safety screening&lt;/title&gt;&lt;secondary-title&gt;Front Pharmacol&lt;/secondary-title&gt;&lt;/titles&gt;&lt;periodical&gt;&lt;full-title&gt;Front Pharmacol&lt;/full-title&gt;&lt;/periodical&gt;&lt;pages&gt;73&lt;/pages&gt;&lt;volume&gt;2&lt;/volume&gt;&lt;edition&gt;2011/12/02&lt;/edition&gt;&lt;keywords&gt;&lt;keyword&gt;Lqt&lt;/keyword&gt;&lt;keyword&gt;action potential&lt;/keyword&gt;&lt;keyword&gt;automated patch-clamp&lt;/keyword&gt;&lt;keyword&gt;cardiac ion channel&lt;/keyword&gt;&lt;keyword&gt;hERG&lt;/keyword&gt;&lt;keyword&gt;planar patch-clamp&lt;/keyword&gt;&lt;keyword&gt;stem cell&lt;/keyword&gt;&lt;keyword&gt;torsades de pointes&lt;/keyword&gt;&lt;/keywords&gt;&lt;dates&gt;&lt;year&gt;2011&lt;/year&gt;&lt;/dates&gt;&lt;isbn&gt;1663-9812 (Electronic)&amp;#xD;1663-9812 (Linking)&lt;/isbn&gt;&lt;accession-num&gt;22131974&lt;/accession-num&gt;&lt;urls&gt;&lt;related-urls&gt;&lt;url&gt;https://www.ncbi.nlm.nih.gov/pubmed/22131974&lt;/url&gt;&lt;/related-urls&gt;&lt;/urls&gt;&lt;custom2&gt;PMC3222877&lt;/custom2&gt;&lt;electronic-resource-num&gt;10.3389/fphar.2011.00073&lt;/electronic-resource-num&gt;&lt;/record&gt;&lt;/Cite&gt;&lt;/EndNote&gt;</w:instrText>
            </w:r>
            <w:r w:rsidR="004101FF" w:rsidRPr="002E3085">
              <w:rPr>
                <w:rFonts w:ascii="Times New Roman" w:hAnsi="Times New Roman"/>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11</w:t>
            </w:r>
            <w:r w:rsidR="004101FF" w:rsidRPr="002E3085">
              <w:rPr>
                <w:rFonts w:ascii="Times New Roman" w:hAnsi="Times New Roman"/>
                <w:color w:val="000000" w:themeColor="text1"/>
                <w:sz w:val="18"/>
                <w:szCs w:val="18"/>
              </w:rPr>
              <w:fldChar w:fldCharType="end"/>
            </w:r>
            <w:r w:rsidR="00C31237" w:rsidRPr="002E3085">
              <w:rPr>
                <w:rFonts w:ascii="Times New Roman" w:hAnsi="Times New Roman"/>
                <w:color w:val="000000" w:themeColor="text1"/>
                <w:sz w:val="18"/>
                <w:szCs w:val="18"/>
              </w:rPr>
              <w:t xml:space="preserve"> In contrast to preparations of primary </w:t>
            </w:r>
            <w:r w:rsidR="007D3D8B" w:rsidRPr="002E3085">
              <w:rPr>
                <w:rFonts w:ascii="Times New Roman" w:hAnsi="Times New Roman"/>
                <w:color w:val="000000" w:themeColor="text1"/>
                <w:sz w:val="18"/>
                <w:szCs w:val="18"/>
              </w:rPr>
              <w:t>cardiomyocytes</w:t>
            </w:r>
            <w:r w:rsidR="00944BEF" w:rsidRPr="002E3085">
              <w:rPr>
                <w:rFonts w:ascii="Times New Roman" w:hAnsi="Times New Roman" w:hint="eastAsia"/>
                <w:color w:val="000000" w:themeColor="text1"/>
                <w:sz w:val="18"/>
                <w:szCs w:val="18"/>
              </w:rPr>
              <w:t xml:space="preserve"> </w:t>
            </w:r>
            <w:proofErr w:type="spellStart"/>
            <w:r w:rsidR="00C31237" w:rsidRPr="002E3085">
              <w:rPr>
                <w:rFonts w:ascii="Times New Roman" w:hAnsi="Times New Roman"/>
                <w:color w:val="000000" w:themeColor="text1"/>
                <w:sz w:val="18"/>
                <w:szCs w:val="18"/>
              </w:rPr>
              <w:t>hiPSC</w:t>
            </w:r>
            <w:proofErr w:type="spellEnd"/>
            <w:r w:rsidR="00C31237" w:rsidRPr="002E3085">
              <w:rPr>
                <w:rFonts w:ascii="Times New Roman" w:hAnsi="Times New Roman"/>
                <w:color w:val="000000" w:themeColor="text1"/>
                <w:sz w:val="18"/>
                <w:szCs w:val="18"/>
              </w:rPr>
              <w:t xml:space="preserve">-CMs or commercially available cardiomyocytes are become a viable option for safety screening. </w:t>
            </w:r>
            <w:r w:rsidR="001D6149" w:rsidRPr="002E3085">
              <w:rPr>
                <w:rFonts w:ascii="Times New Roman" w:hAnsi="Times New Roman"/>
                <w:color w:val="000000" w:themeColor="text1"/>
                <w:sz w:val="18"/>
                <w:szCs w:val="18"/>
              </w:rPr>
              <w:t>Primary cardiomyocytes are usually to be contaminated by fibroblasts which would reduce the successful rate and accuracy of sealing primary cardiomyocytes under APC. In addition, the irregular morphology and strong contractility of primary cardiomyocytes isolated from adult animal models also affect the stable sealing and recording. Primary cardiomyocytes isolated from younger animal models may be easier to seal and record</w:t>
            </w:r>
            <w:r w:rsidR="00C47F93" w:rsidRPr="002E3085">
              <w:rPr>
                <w:rFonts w:ascii="Times New Roman" w:hAnsi="Times New Roman"/>
                <w:color w:val="000000" w:themeColor="text1"/>
                <w:sz w:val="18"/>
                <w:szCs w:val="18"/>
              </w:rPr>
              <w:t xml:space="preserve">, </w:t>
            </w:r>
            <w:r w:rsidR="001D6149" w:rsidRPr="002E3085">
              <w:rPr>
                <w:rFonts w:ascii="Times New Roman" w:hAnsi="Times New Roman"/>
                <w:color w:val="000000" w:themeColor="text1"/>
                <w:sz w:val="18"/>
                <w:szCs w:val="18"/>
              </w:rPr>
              <w:t xml:space="preserve">but the immaturity of channel expression may lead to biased results. </w:t>
            </w:r>
            <w:r w:rsidR="00C31237" w:rsidRPr="002E3085">
              <w:rPr>
                <w:rFonts w:ascii="Times New Roman" w:hAnsi="Times New Roman"/>
                <w:color w:val="000000" w:themeColor="text1"/>
                <w:sz w:val="18"/>
                <w:szCs w:val="18"/>
              </w:rPr>
              <w:t xml:space="preserve">The combination of APC and </w:t>
            </w:r>
            <w:proofErr w:type="spellStart"/>
            <w:r w:rsidR="00C31237" w:rsidRPr="002E3085">
              <w:rPr>
                <w:rFonts w:ascii="Times New Roman" w:hAnsi="Times New Roman"/>
                <w:color w:val="000000" w:themeColor="text1"/>
                <w:sz w:val="18"/>
                <w:szCs w:val="18"/>
              </w:rPr>
              <w:t>hiPSC</w:t>
            </w:r>
            <w:proofErr w:type="spellEnd"/>
            <w:r w:rsidR="00C31237" w:rsidRPr="002E3085">
              <w:rPr>
                <w:rFonts w:ascii="Times New Roman" w:hAnsi="Times New Roman"/>
                <w:color w:val="000000" w:themeColor="text1"/>
                <w:sz w:val="18"/>
                <w:szCs w:val="18"/>
              </w:rPr>
              <w:t>-CMs help the pharmacology community acquire more comprehensive validation data.</w:t>
            </w:r>
            <w:r w:rsidR="00C31237" w:rsidRPr="002E3085">
              <w:rPr>
                <w:rFonts w:ascii="Times New Roman" w:hAnsi="Times New Roman"/>
                <w:color w:val="000000" w:themeColor="text1"/>
                <w:sz w:val="18"/>
                <w:szCs w:val="18"/>
              </w:rPr>
              <w:fldChar w:fldCharType="begin"/>
            </w:r>
            <w:r w:rsidR="007F594D" w:rsidRPr="002E3085">
              <w:rPr>
                <w:rFonts w:ascii="Times New Roman" w:hAnsi="Times New Roman"/>
                <w:color w:val="000000" w:themeColor="text1"/>
                <w:sz w:val="18"/>
                <w:szCs w:val="18"/>
              </w:rPr>
              <w:instrText xml:space="preserve"> ADDIN EN.CITE &lt;EndNote&gt;&lt;Cite&gt;&lt;Author&gt;Moller&lt;/Author&gt;&lt;Year&gt;2011&lt;/Year&gt;&lt;RecNum&gt;717&lt;/RecNum&gt;&lt;DisplayText&gt;&lt;style face="superscript"&gt;11&lt;/style&gt;&lt;/DisplayText&gt;&lt;record&gt;&lt;rec-number&gt;717&lt;/rec-number&gt;&lt;foreign-keys&gt;&lt;key app="EN" db-id="0dfzdsv9n55zdgevzdjprr9assaazdpstv9v" timestamp="1585496503"&gt;717&lt;/key&gt;&lt;/foreign-keys&gt;&lt;ref-type name="Journal Article"&gt;17&lt;/ref-type&gt;&lt;contributors&gt;&lt;authors&gt;&lt;author&gt;Moller, C.&lt;/author&gt;&lt;author&gt;Witchel, H.&lt;/author&gt;&lt;/authors&gt;&lt;/contributors&gt;&lt;auth-address&gt;InViTe Research Institute, Albstadt-Sigmaringen University Sigmaringen, Germany.&lt;/auth-address&gt;&lt;titles&gt;&lt;title&gt;Automated electrophysiology makes the pace for cardiac ion channel safety screening&lt;/title&gt;&lt;secondary-title&gt;Front Pharmacol&lt;/secondary-title&gt;&lt;/titles&gt;&lt;periodical&gt;&lt;full-title&gt;Front Pharmacol&lt;/full-title&gt;&lt;/periodical&gt;&lt;pages&gt;73&lt;/pages&gt;&lt;volume&gt;2&lt;/volume&gt;&lt;edition&gt;2011/12/02&lt;/edition&gt;&lt;keywords&gt;&lt;keyword&gt;Lqt&lt;/keyword&gt;&lt;keyword&gt;action potential&lt;/keyword&gt;&lt;keyword&gt;automated patch-clamp&lt;/keyword&gt;&lt;keyword&gt;cardiac ion channel&lt;/keyword&gt;&lt;keyword&gt;hERG&lt;/keyword&gt;&lt;keyword&gt;planar patch-clamp&lt;/keyword&gt;&lt;keyword&gt;stem cell&lt;/keyword&gt;&lt;keyword&gt;torsades de pointes&lt;/keyword&gt;&lt;/keywords&gt;&lt;dates&gt;&lt;year&gt;2011&lt;/year&gt;&lt;/dates&gt;&lt;isbn&gt;1663-9812 (Electronic)&amp;#xD;1663-9812 (Linking)&lt;/isbn&gt;&lt;accession-num&gt;22131974&lt;/accession-num&gt;&lt;urls&gt;&lt;related-urls&gt;&lt;url&gt;https://www.ncbi.nlm.nih.gov/pubmed/22131974&lt;/url&gt;&lt;/related-urls&gt;&lt;/urls&gt;&lt;custom2&gt;PMC3222877&lt;/custom2&gt;&lt;electronic-resource-num&gt;10.3389/fphar.2011.00073&lt;/electronic-resource-num&gt;&lt;/record&gt;&lt;/Cite&gt;&lt;/EndNote&gt;</w:instrText>
            </w:r>
            <w:r w:rsidR="00C31237" w:rsidRPr="002E3085">
              <w:rPr>
                <w:rFonts w:ascii="Times New Roman" w:hAnsi="Times New Roman"/>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11</w:t>
            </w:r>
            <w:r w:rsidR="00C31237" w:rsidRPr="002E3085">
              <w:rPr>
                <w:rFonts w:ascii="Times New Roman" w:hAnsi="Times New Roman"/>
                <w:color w:val="000000" w:themeColor="text1"/>
                <w:sz w:val="18"/>
                <w:szCs w:val="18"/>
              </w:rPr>
              <w:fldChar w:fldCharType="end"/>
            </w:r>
            <w:r w:rsidR="00C31237" w:rsidRPr="002E3085">
              <w:rPr>
                <w:rFonts w:ascii="Times New Roman" w:hAnsi="Times New Roman"/>
                <w:color w:val="000000" w:themeColor="text1"/>
                <w:sz w:val="18"/>
                <w:szCs w:val="18"/>
              </w:rPr>
              <w:t xml:space="preserve"> In addition, many high-quality cells and careful internal/external preparation are required to improve success rate and to ensure accurate results. The generation and development of novel uses for APC have been accelerated by cooperation between APC manufacturers and academic researchers, in the form of </w:t>
            </w:r>
            <w:r w:rsidR="00C31237" w:rsidRPr="002E3085">
              <w:rPr>
                <w:rFonts w:ascii="Times New Roman" w:eastAsia="等线" w:hAnsi="Times New Roman"/>
                <w:color w:val="000000" w:themeColor="text1"/>
                <w:sz w:val="18"/>
                <w:szCs w:val="18"/>
              </w:rPr>
              <w:t>experimental</w:t>
            </w:r>
            <w:r w:rsidR="00C31237" w:rsidRPr="002E3085">
              <w:rPr>
                <w:rFonts w:ascii="Times New Roman" w:hAnsi="Times New Roman"/>
                <w:color w:val="000000" w:themeColor="text1"/>
                <w:sz w:val="18"/>
                <w:szCs w:val="18"/>
              </w:rPr>
              <w:t xml:space="preserve"> protocols and troubleshooting guidance.</w:t>
            </w:r>
            <w:bookmarkStart w:id="1" w:name="OLE_LINK8"/>
            <w:r w:rsidR="0037585B" w:rsidRPr="002E3085">
              <w:rPr>
                <w:rFonts w:ascii="Times New Roman" w:hAnsi="Times New Roman"/>
                <w:color w:val="000000" w:themeColor="text1"/>
                <w:sz w:val="18"/>
                <w:szCs w:val="18"/>
              </w:rPr>
              <w:t xml:space="preserve"> </w:t>
            </w:r>
          </w:p>
          <w:p w14:paraId="18CE3C27" w14:textId="42359AB2" w:rsidR="002912E0" w:rsidRPr="002E3085" w:rsidRDefault="002912E0" w:rsidP="009271E0">
            <w:pPr>
              <w:autoSpaceDE w:val="0"/>
              <w:autoSpaceDN w:val="0"/>
              <w:adjustRightInd w:val="0"/>
              <w:spacing w:after="240" w:line="180" w:lineRule="atLeast"/>
              <w:jc w:val="both"/>
              <w:rPr>
                <w:rFonts w:ascii="Times" w:eastAsia="宋体" w:hAnsi="Times" w:cs="Times"/>
                <w:color w:val="000000" w:themeColor="text1"/>
                <w:kern w:val="0"/>
              </w:rPr>
            </w:pPr>
            <w:r w:rsidRPr="002E3085">
              <w:rPr>
                <w:rFonts w:ascii="Times New Roman" w:hAnsi="Times New Roman"/>
                <w:color w:val="000000" w:themeColor="text1"/>
                <w:sz w:val="18"/>
                <w:szCs w:val="18"/>
              </w:rPr>
              <w:t>While,</w:t>
            </w:r>
            <w:bookmarkStart w:id="2" w:name="OLE_LINK4"/>
            <w:r w:rsidRPr="002E3085">
              <w:rPr>
                <w:rFonts w:ascii="Times New Roman" w:hAnsi="Times New Roman"/>
                <w:color w:val="000000" w:themeColor="text1"/>
                <w:sz w:val="18"/>
                <w:szCs w:val="18"/>
              </w:rPr>
              <w:t xml:space="preserve"> APC are limited to </w:t>
            </w:r>
            <w:r w:rsidR="00544AB2" w:rsidRPr="002E3085">
              <w:rPr>
                <w:rFonts w:ascii="Times New Roman" w:hAnsi="Times New Roman"/>
                <w:color w:val="000000" w:themeColor="text1"/>
                <w:sz w:val="18"/>
                <w:szCs w:val="18"/>
              </w:rPr>
              <w:t xml:space="preserve">large number of </w:t>
            </w:r>
            <w:r w:rsidRPr="002E3085">
              <w:rPr>
                <w:rFonts w:ascii="Times New Roman" w:hAnsi="Times New Roman"/>
                <w:color w:val="000000" w:themeColor="text1"/>
                <w:sz w:val="18"/>
                <w:szCs w:val="18"/>
              </w:rPr>
              <w:t>isolated cells from suspensions</w:t>
            </w:r>
            <w:bookmarkEnd w:id="2"/>
            <w:r w:rsidRPr="002E3085">
              <w:rPr>
                <w:rFonts w:ascii="Times New Roman" w:hAnsi="Times New Roman"/>
                <w:color w:val="000000" w:themeColor="text1"/>
                <w:sz w:val="18"/>
                <w:szCs w:val="18"/>
              </w:rPr>
              <w:t xml:space="preserve"> and </w:t>
            </w:r>
            <w:r w:rsidR="00544AB2" w:rsidRPr="002E3085">
              <w:rPr>
                <w:rFonts w:ascii="Times New Roman" w:hAnsi="Times New Roman"/>
                <w:color w:val="000000" w:themeColor="text1"/>
                <w:sz w:val="18"/>
                <w:szCs w:val="18"/>
              </w:rPr>
              <w:t xml:space="preserve">thus </w:t>
            </w:r>
            <w:r w:rsidRPr="002E3085">
              <w:rPr>
                <w:rFonts w:ascii="Times New Roman" w:hAnsi="Times New Roman"/>
                <w:color w:val="000000" w:themeColor="text1"/>
                <w:sz w:val="18"/>
                <w:szCs w:val="18"/>
              </w:rPr>
              <w:t>not suitable for studying the processes involved in synaptic communication.</w:t>
            </w:r>
            <w:r w:rsidRPr="002E3085">
              <w:rPr>
                <w:rFonts w:ascii="Times New Roman" w:hAnsi="Times New Roman"/>
                <w:color w:val="000000" w:themeColor="text1"/>
                <w:sz w:val="18"/>
                <w:szCs w:val="18"/>
              </w:rPr>
              <w:fldChar w:fldCharType="begin"/>
            </w:r>
            <w:r w:rsidR="007F594D" w:rsidRPr="002E3085">
              <w:rPr>
                <w:rFonts w:ascii="Times New Roman" w:hAnsi="Times New Roman"/>
                <w:color w:val="000000" w:themeColor="text1"/>
                <w:sz w:val="18"/>
                <w:szCs w:val="18"/>
              </w:rPr>
              <w:instrText xml:space="preserve"> ADDIN EN.CITE &lt;EndNote&gt;&lt;Cite&gt;&lt;Author&gt;Py&lt;/Author&gt;&lt;Year&gt;2011&lt;/Year&gt;&lt;RecNum&gt;922&lt;/RecNum&gt;&lt;DisplayText&gt;&lt;style face="superscript"&gt;12&lt;/style&gt;&lt;/DisplayText&gt;&lt;record&gt;&lt;rec-number&gt;922&lt;/rec-number&gt;&lt;foreign-keys&gt;&lt;key app="EN" db-id="0dfzdsv9n55zdgevzdjprr9assaazdpstv9v" timestamp="1595407667"&gt;922&lt;/key&gt;&lt;/foreign-keys&gt;&lt;ref-type name="Journal Article"&gt;17&lt;/ref-type&gt;&lt;contributors&gt;&lt;authors&gt;&lt;author&gt;Py, C.&lt;/author&gt;&lt;author&gt;Martina, M.&lt;/author&gt;&lt;author&gt;Diaz-Quijada, G. A.&lt;/author&gt;&lt;author&gt;Luk, C. C.&lt;/author&gt;&lt;author&gt;Martinez, D.&lt;/author&gt;&lt;author&gt;Denhoff, M. W.&lt;/author&gt;&lt;author&gt;Charrier, A.&lt;/author&gt;&lt;author&gt;Comas, T.&lt;/author&gt;&lt;author&gt;Monette, R.&lt;/author&gt;&lt;author&gt;Krantis, A.&lt;/author&gt;&lt;author&gt;Syed, N. I.&lt;/author&gt;&lt;author&gt;Mealing, G. A.&lt;/author&gt;&lt;/authors&gt;&lt;/contributors&gt;&lt;auth-address&gt;Institute for Microstructural Sciences, National Research Council of Canada Ottawa, ON, Canada.&lt;/auth-address&gt;&lt;titles&gt;&lt;title&gt;From understanding cellular function to novel drug discovery: the role of planar patch-clamp array chip technology&lt;/title&gt;&lt;secondary-title&gt;Front Pharmacol&lt;/secondary-title&gt;&lt;/titles&gt;&lt;periodical&gt;&lt;full-title&gt;Front Pharmacol&lt;/full-title&gt;&lt;/periodical&gt;&lt;pages&gt;51&lt;/pages&gt;&lt;volume&gt;2&lt;/volume&gt;&lt;edition&gt;2011/10/19&lt;/edition&gt;&lt;keywords&gt;&lt;keyword&gt;cell placement&lt;/keyword&gt;&lt;keyword&gt;chemical patterning&lt;/keyword&gt;&lt;keyword&gt;cultured neuron pair&lt;/keyword&gt;&lt;keyword&gt;giga-seal&lt;/keyword&gt;&lt;keyword&gt;patch-clamp whole-cell recordings&lt;/keyword&gt;&lt;keyword&gt;planar patch-clamp chip&lt;/keyword&gt;&lt;keyword&gt;synaptic transmission&lt;/keyword&gt;&lt;/keywords&gt;&lt;dates&gt;&lt;year&gt;2011&lt;/year&gt;&lt;/dates&gt;&lt;isbn&gt;1663-9812 (Electronic)&amp;#xD;1663-9812 (Linking)&lt;/isbn&gt;&lt;accession-num&gt;22007170&lt;/accession-num&gt;&lt;urls&gt;&lt;related-urls&gt;&lt;url&gt;https://www.ncbi.nlm.nih.gov/pubmed/22007170&lt;/url&gt;&lt;/related-urls&gt;&lt;/urls&gt;&lt;custom2&gt;PMC3184600&lt;/custom2&gt;&lt;electronic-resource-num&gt;10.3389/fphar.2011.00051&lt;/electronic-resource-num&gt;&lt;/record&gt;&lt;/Cite&gt;&lt;/EndNote&gt;</w:instrText>
            </w:r>
            <w:r w:rsidRPr="002E3085">
              <w:rPr>
                <w:rFonts w:ascii="Times New Roman" w:hAnsi="Times New Roman"/>
                <w:color w:val="000000" w:themeColor="text1"/>
                <w:sz w:val="18"/>
                <w:szCs w:val="18"/>
              </w:rPr>
              <w:fldChar w:fldCharType="separate"/>
            </w:r>
            <w:r w:rsidR="007F594D" w:rsidRPr="002E3085">
              <w:rPr>
                <w:rFonts w:ascii="Times New Roman" w:hAnsi="Times New Roman"/>
                <w:noProof/>
                <w:color w:val="000000" w:themeColor="text1"/>
                <w:sz w:val="18"/>
                <w:szCs w:val="18"/>
                <w:vertAlign w:val="superscript"/>
              </w:rPr>
              <w:t>12</w:t>
            </w:r>
            <w:r w:rsidRPr="002E3085">
              <w:rPr>
                <w:rFonts w:ascii="Times New Roman" w:hAnsi="Times New Roman"/>
                <w:color w:val="000000" w:themeColor="text1"/>
                <w:sz w:val="18"/>
                <w:szCs w:val="18"/>
              </w:rPr>
              <w:fldChar w:fldCharType="end"/>
            </w:r>
            <w:bookmarkEnd w:id="1"/>
            <w:r w:rsidR="00544AB2" w:rsidRPr="002E3085">
              <w:rPr>
                <w:rFonts w:ascii="Times New Roman" w:hAnsi="Times New Roman"/>
                <w:color w:val="000000" w:themeColor="text1"/>
                <w:sz w:val="18"/>
                <w:szCs w:val="18"/>
              </w:rPr>
              <w:t xml:space="preserve"> Moreover, the cell cost is also a concern for primary, rare and expensive cells</w:t>
            </w:r>
            <w:r w:rsidR="000411F2" w:rsidRPr="002E3085">
              <w:rPr>
                <w:rFonts w:ascii="Times New Roman" w:hAnsi="Times New Roman"/>
                <w:color w:val="000000" w:themeColor="text1"/>
                <w:sz w:val="18"/>
                <w:szCs w:val="18"/>
              </w:rPr>
              <w:t xml:space="preserve">, such as </w:t>
            </w:r>
            <w:proofErr w:type="spellStart"/>
            <w:r w:rsidR="000411F2" w:rsidRPr="002E3085">
              <w:rPr>
                <w:rFonts w:ascii="Times New Roman" w:hAnsi="Times New Roman"/>
                <w:color w:val="000000" w:themeColor="text1"/>
                <w:sz w:val="18"/>
                <w:szCs w:val="18"/>
              </w:rPr>
              <w:t>hiPSC</w:t>
            </w:r>
            <w:proofErr w:type="spellEnd"/>
            <w:r w:rsidR="000411F2" w:rsidRPr="002E3085">
              <w:rPr>
                <w:rFonts w:ascii="Times New Roman" w:hAnsi="Times New Roman"/>
                <w:color w:val="000000" w:themeColor="text1"/>
                <w:sz w:val="18"/>
                <w:szCs w:val="18"/>
              </w:rPr>
              <w:t>-CMs.</w:t>
            </w:r>
            <w:r w:rsidR="00C47F93" w:rsidRPr="002E3085">
              <w:rPr>
                <w:rFonts w:ascii="Times New Roman" w:hAnsi="Times New Roman"/>
                <w:color w:val="000000" w:themeColor="text1"/>
                <w:sz w:val="18"/>
                <w:szCs w:val="18"/>
              </w:rPr>
              <w:t xml:space="preserve"> Optimizing protocol to harvest more cells</w:t>
            </w:r>
            <w:r w:rsidR="00F87D42" w:rsidRPr="002E3085">
              <w:rPr>
                <w:rFonts w:ascii="Times New Roman" w:hAnsi="Times New Roman"/>
                <w:color w:val="000000" w:themeColor="text1"/>
                <w:sz w:val="18"/>
                <w:szCs w:val="18"/>
              </w:rPr>
              <w:fldChar w:fldCharType="begin">
                <w:fldData xml:space="preserve">PEVuZE5vdGU+PENpdGU+PEF1dGhvcj5MaTwvQXV0aG9yPjxZZWFyPjIwMTk8L1llYXI+PFJlY051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</w:fldData>
              </w:fldChar>
            </w:r>
            <w:r w:rsidR="00F87D42" w:rsidRPr="002E3085">
              <w:rPr>
                <w:rFonts w:ascii="Times New Roman" w:hAnsi="Times New Roman"/>
                <w:color w:val="000000" w:themeColor="text1"/>
                <w:sz w:val="18"/>
                <w:szCs w:val="18"/>
              </w:rPr>
              <w:instrText xml:space="preserve"> ADDIN EN.CITE </w:instrText>
            </w:r>
            <w:r w:rsidR="00F87D42" w:rsidRPr="002E3085">
              <w:rPr>
                <w:rFonts w:ascii="Times New Roman" w:hAnsi="Times New Roman"/>
                <w:color w:val="000000" w:themeColor="text1"/>
                <w:sz w:val="18"/>
                <w:szCs w:val="18"/>
              </w:rPr>
              <w:fldChar w:fldCharType="begin">
                <w:fldData xml:space="preserve">PEVuZE5vdGU+PENpdGU+PEF1dGhvcj5MaTwvQXV0aG9yPjxZZWFyPjIwMTk8L1llYXI+PFJlY051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</w:fldData>
              </w:fldChar>
            </w:r>
            <w:r w:rsidR="00F87D42" w:rsidRPr="002E3085">
              <w:rPr>
                <w:rFonts w:ascii="Times New Roman" w:hAnsi="Times New Roman"/>
                <w:color w:val="000000" w:themeColor="text1"/>
                <w:sz w:val="18"/>
                <w:szCs w:val="18"/>
              </w:rPr>
              <w:instrText xml:space="preserve"> ADDIN EN.CITE.DATA </w:instrText>
            </w:r>
            <w:r w:rsidR="00F87D42" w:rsidRPr="002E3085">
              <w:rPr>
                <w:rFonts w:ascii="Times New Roman" w:hAnsi="Times New Roman"/>
                <w:color w:val="000000" w:themeColor="text1"/>
                <w:sz w:val="18"/>
                <w:szCs w:val="18"/>
              </w:rPr>
            </w:r>
            <w:r w:rsidR="00F87D42" w:rsidRPr="002E3085">
              <w:rPr>
                <w:rFonts w:ascii="Times New Roman" w:hAnsi="Times New Roman"/>
                <w:color w:val="000000" w:themeColor="text1"/>
                <w:sz w:val="18"/>
                <w:szCs w:val="18"/>
              </w:rPr>
              <w:fldChar w:fldCharType="end"/>
            </w:r>
            <w:r w:rsidR="00F87D42" w:rsidRPr="002E3085">
              <w:rPr>
                <w:rFonts w:ascii="Times New Roman" w:hAnsi="Times New Roman"/>
                <w:color w:val="000000" w:themeColor="text1"/>
                <w:sz w:val="18"/>
                <w:szCs w:val="18"/>
              </w:rPr>
            </w:r>
            <w:r w:rsidR="00F87D42" w:rsidRPr="002E3085">
              <w:rPr>
                <w:rFonts w:ascii="Times New Roman" w:hAnsi="Times New Roman"/>
                <w:color w:val="000000" w:themeColor="text1"/>
                <w:sz w:val="18"/>
                <w:szCs w:val="18"/>
              </w:rPr>
              <w:fldChar w:fldCharType="separate"/>
            </w:r>
            <w:r w:rsidR="00F87D42" w:rsidRPr="002E3085">
              <w:rPr>
                <w:rFonts w:ascii="Times New Roman" w:hAnsi="Times New Roman"/>
                <w:noProof/>
                <w:color w:val="000000" w:themeColor="text1"/>
                <w:sz w:val="18"/>
                <w:szCs w:val="18"/>
                <w:vertAlign w:val="superscript"/>
              </w:rPr>
              <w:t>13</w:t>
            </w:r>
            <w:r w:rsidR="00F87D42" w:rsidRPr="002E3085">
              <w:rPr>
                <w:rFonts w:ascii="Times New Roman" w:hAnsi="Times New Roman"/>
                <w:color w:val="000000" w:themeColor="text1"/>
                <w:sz w:val="18"/>
                <w:szCs w:val="18"/>
              </w:rPr>
              <w:fldChar w:fldCharType="end"/>
            </w:r>
            <w:r w:rsidR="003D122A" w:rsidRPr="002E3085">
              <w:rPr>
                <w:rFonts w:ascii="Times New Roman" w:hAnsi="Times New Roman"/>
                <w:color w:val="000000" w:themeColor="text1"/>
                <w:sz w:val="18"/>
                <w:szCs w:val="18"/>
                <w:vertAlign w:val="superscript"/>
              </w:rPr>
              <w:t xml:space="preserve"> </w:t>
            </w:r>
            <w:r w:rsidR="00C47F93" w:rsidRPr="002E3085">
              <w:rPr>
                <w:rFonts w:ascii="Times New Roman" w:hAnsi="Times New Roman"/>
                <w:color w:val="000000" w:themeColor="text1"/>
                <w:sz w:val="18"/>
                <w:szCs w:val="18"/>
              </w:rPr>
              <w:t xml:space="preserve">or minimizing cell usage for APC </w:t>
            </w:r>
            <w:r w:rsidR="00544AB2" w:rsidRPr="002E3085">
              <w:rPr>
                <w:rFonts w:ascii="Times New Roman" w:hAnsi="Times New Roman"/>
                <w:color w:val="000000" w:themeColor="text1"/>
                <w:sz w:val="18"/>
                <w:szCs w:val="18"/>
              </w:rPr>
              <w:t xml:space="preserve">could improve cost efficiency and </w:t>
            </w:r>
            <w:r w:rsidR="00C47F93" w:rsidRPr="002E3085">
              <w:rPr>
                <w:rFonts w:ascii="Times New Roman" w:hAnsi="Times New Roman"/>
                <w:color w:val="000000" w:themeColor="text1"/>
                <w:sz w:val="18"/>
                <w:szCs w:val="18"/>
              </w:rPr>
              <w:t>raise the</w:t>
            </w:r>
            <w:r w:rsidR="00544AB2" w:rsidRPr="002E3085">
              <w:rPr>
                <w:rFonts w:ascii="Times New Roman" w:hAnsi="Times New Roman"/>
                <w:color w:val="000000" w:themeColor="text1"/>
                <w:sz w:val="18"/>
                <w:szCs w:val="18"/>
              </w:rPr>
              <w:t xml:space="preserve"> </w:t>
            </w:r>
            <w:r w:rsidR="00C47F93" w:rsidRPr="002E3085">
              <w:rPr>
                <w:rFonts w:ascii="Times New Roman" w:hAnsi="Times New Roman"/>
                <w:color w:val="000000" w:themeColor="text1"/>
                <w:sz w:val="18"/>
                <w:szCs w:val="18"/>
              </w:rPr>
              <w:t xml:space="preserve">limited availability for </w:t>
            </w:r>
            <w:r w:rsidR="00544AB2" w:rsidRPr="002E3085">
              <w:rPr>
                <w:rFonts w:ascii="Times New Roman" w:eastAsia="宋体" w:hAnsi="Times New Roman"/>
                <w:color w:val="000000" w:themeColor="text1"/>
                <w:sz w:val="18"/>
                <w:szCs w:val="18"/>
              </w:rPr>
              <w:t>primary cells.</w:t>
            </w:r>
            <w:r w:rsidR="00C47F93" w:rsidRPr="002E3085">
              <w:rPr>
                <w:rFonts w:ascii="Times New Roman" w:eastAsia="宋体" w:hAnsi="Times New Roman"/>
                <w:color w:val="000000" w:themeColor="text1"/>
                <w:sz w:val="18"/>
                <w:szCs w:val="18"/>
              </w:rPr>
              <w:t xml:space="preserve"> </w:t>
            </w:r>
            <w:r w:rsidR="00FC751F" w:rsidRPr="002E3085">
              <w:rPr>
                <w:rFonts w:ascii="Times New Roman" w:eastAsia="宋体" w:hAnsi="Times New Roman"/>
                <w:color w:val="000000" w:themeColor="text1"/>
                <w:sz w:val="18"/>
                <w:szCs w:val="18"/>
              </w:rPr>
              <w:fldChar w:fldCharType="begin">
                <w:fldData xml:space="preserve">PEVuZE5vdGU+PENpdGU+PEF1dGhvcj5CZWNrZXI8L0F1dGhvcj48WWVhcj4yMDEzPC9ZZWFyPjxS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</w:fldData>
              </w:fldChar>
            </w:r>
            <w:r w:rsidR="00FC751F" w:rsidRPr="002E3085">
              <w:rPr>
                <w:rFonts w:ascii="Times New Roman" w:eastAsia="宋体" w:hAnsi="Times New Roman"/>
                <w:color w:val="000000" w:themeColor="text1"/>
                <w:sz w:val="18"/>
                <w:szCs w:val="18"/>
              </w:rPr>
              <w:instrText xml:space="preserve"> ADDIN EN.CITE </w:instrText>
            </w:r>
            <w:r w:rsidR="00FC751F" w:rsidRPr="002E3085">
              <w:rPr>
                <w:rFonts w:ascii="Times New Roman" w:eastAsia="宋体" w:hAnsi="Times New Roman"/>
                <w:color w:val="000000" w:themeColor="text1"/>
                <w:sz w:val="18"/>
                <w:szCs w:val="18"/>
              </w:rPr>
              <w:fldChar w:fldCharType="begin">
                <w:fldData xml:space="preserve">PEVuZE5vdGU+PENpdGU+PEF1dGhvcj5CZWNrZXI8L0F1dGhvcj48WWVhcj4yMDEzPC9ZZWFyPjxS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</w:fldData>
              </w:fldChar>
            </w:r>
            <w:r w:rsidR="00FC751F" w:rsidRPr="002E3085">
              <w:rPr>
                <w:rFonts w:ascii="Times New Roman" w:eastAsia="宋体" w:hAnsi="Times New Roman"/>
                <w:color w:val="000000" w:themeColor="text1"/>
                <w:sz w:val="18"/>
                <w:szCs w:val="18"/>
              </w:rPr>
              <w:instrText xml:space="preserve"> ADDIN EN.CITE.DATA </w:instrText>
            </w:r>
            <w:r w:rsidR="00FC751F" w:rsidRPr="002E3085">
              <w:rPr>
                <w:rFonts w:ascii="Times New Roman" w:eastAsia="宋体" w:hAnsi="Times New Roman"/>
                <w:color w:val="000000" w:themeColor="text1"/>
                <w:sz w:val="18"/>
                <w:szCs w:val="18"/>
              </w:rPr>
            </w:r>
            <w:r w:rsidR="00FC751F" w:rsidRPr="002E3085">
              <w:rPr>
                <w:rFonts w:ascii="Times New Roman" w:eastAsia="宋体" w:hAnsi="Times New Roman"/>
                <w:color w:val="000000" w:themeColor="text1"/>
                <w:sz w:val="18"/>
                <w:szCs w:val="18"/>
              </w:rPr>
              <w:fldChar w:fldCharType="end"/>
            </w:r>
            <w:r w:rsidR="00FC751F" w:rsidRPr="002E3085">
              <w:rPr>
                <w:rFonts w:ascii="Times New Roman" w:eastAsia="宋体" w:hAnsi="Times New Roman"/>
                <w:color w:val="000000" w:themeColor="text1"/>
                <w:sz w:val="18"/>
                <w:szCs w:val="18"/>
              </w:rPr>
            </w:r>
            <w:r w:rsidR="00FC751F" w:rsidRPr="002E3085">
              <w:rPr>
                <w:rFonts w:ascii="Times New Roman" w:eastAsia="宋体" w:hAnsi="Times New Roman"/>
                <w:color w:val="000000" w:themeColor="text1"/>
                <w:sz w:val="18"/>
                <w:szCs w:val="18"/>
              </w:rPr>
              <w:fldChar w:fldCharType="separate"/>
            </w:r>
            <w:r w:rsidR="00FC751F" w:rsidRPr="002E3085">
              <w:rPr>
                <w:rFonts w:ascii="Times New Roman" w:eastAsia="宋体" w:hAnsi="Times New Roman"/>
                <w:noProof/>
                <w:color w:val="000000" w:themeColor="text1"/>
                <w:sz w:val="18"/>
                <w:szCs w:val="18"/>
                <w:vertAlign w:val="superscript"/>
              </w:rPr>
              <w:t>14</w:t>
            </w:r>
            <w:r w:rsidR="00FC751F" w:rsidRPr="002E3085">
              <w:rPr>
                <w:rFonts w:ascii="Times New Roman" w:eastAsia="宋体" w:hAnsi="Times New Roman"/>
                <w:color w:val="000000" w:themeColor="text1"/>
                <w:sz w:val="18"/>
                <w:szCs w:val="18"/>
              </w:rPr>
              <w:fldChar w:fldCharType="end"/>
            </w:r>
          </w:p>
        </w:tc>
      </w:tr>
      <w:tr w:rsidR="00C31237" w:rsidRPr="00DD6212" w14:paraId="7F203B2A" w14:textId="77777777" w:rsidTr="00C31237">
        <w:tc>
          <w:tcPr>
            <w:tcW w:w="1404" w:type="dxa"/>
          </w:tcPr>
          <w:p w14:paraId="313EAC4E" w14:textId="31B14108" w:rsidR="00C31237" w:rsidRPr="00DD6212" w:rsidRDefault="0010021C" w:rsidP="004101FF">
            <w:pPr>
              <w:autoSpaceDE w:val="0"/>
              <w:autoSpaceDN w:val="0"/>
              <w:adjustRightInd w:val="0"/>
              <w:jc w:val="both"/>
              <w:rPr>
                <w:rFonts w:ascii="Times New Roman" w:hAnsi="Times New Roman"/>
                <w:sz w:val="18"/>
                <w:szCs w:val="18"/>
              </w:rPr>
            </w:pPr>
            <w:r w:rsidRPr="00DD6212">
              <w:rPr>
                <w:rFonts w:ascii="Times New Roman" w:hAnsi="Times New Roman"/>
                <w:sz w:val="18"/>
                <w:szCs w:val="18"/>
              </w:rPr>
              <w:t>M</w:t>
            </w:r>
            <w:r w:rsidR="004101FF" w:rsidRPr="00DD6212">
              <w:rPr>
                <w:rFonts w:ascii="Times New Roman" w:hAnsi="Times New Roman"/>
                <w:sz w:val="18"/>
                <w:szCs w:val="18"/>
              </w:rPr>
              <w:t>icroelectrode arrays (MEAs)</w:t>
            </w:r>
          </w:p>
        </w:tc>
        <w:tc>
          <w:tcPr>
            <w:tcW w:w="6886" w:type="dxa"/>
          </w:tcPr>
          <w:p w14:paraId="5673A143" w14:textId="590D2F39" w:rsidR="00085C15" w:rsidRPr="002E3085" w:rsidRDefault="00C31237" w:rsidP="00D25DD5">
            <w:pPr>
              <w:autoSpaceDE w:val="0"/>
              <w:autoSpaceDN w:val="0"/>
              <w:adjustRightInd w:val="0"/>
              <w:spacing w:line="280" w:lineRule="atLeast"/>
              <w:jc w:val="both"/>
              <w:rPr>
                <w:rFonts w:ascii="Times New Roman" w:hAnsi="Times New Roman"/>
                <w:color w:val="000000" w:themeColor="text1"/>
                <w:sz w:val="18"/>
                <w:szCs w:val="18"/>
              </w:rPr>
            </w:pPr>
            <w:r w:rsidRPr="002E3085">
              <w:rPr>
                <w:rFonts w:ascii="Times New Roman" w:hAnsi="Times New Roman"/>
                <w:color w:val="000000" w:themeColor="text1"/>
                <w:sz w:val="18"/>
                <w:szCs w:val="18"/>
              </w:rPr>
              <w:t>Cardiac tissue from animal vent</w:t>
            </w:r>
            <w:r w:rsidR="001361EE" w:rsidRPr="002E3085">
              <w:rPr>
                <w:rFonts w:ascii="Times New Roman" w:hAnsi="Times New Roman"/>
                <w:color w:val="000000" w:themeColor="text1"/>
                <w:sz w:val="18"/>
                <w:szCs w:val="18"/>
              </w:rPr>
              <w:t>ricles, isolated cardiomyocytes</w:t>
            </w:r>
            <w:r w:rsidR="00AA5032" w:rsidRPr="002E3085">
              <w:rPr>
                <w:rFonts w:ascii="Times New Roman" w:hAnsi="Times New Roman"/>
                <w:color w:val="000000" w:themeColor="text1"/>
                <w:sz w:val="18"/>
                <w:szCs w:val="18"/>
              </w:rPr>
              <w:t xml:space="preserve"> </w:t>
            </w:r>
            <w:r w:rsidR="001361EE" w:rsidRPr="002E3085">
              <w:rPr>
                <w:rFonts w:ascii="Times New Roman" w:hAnsi="Times New Roman"/>
                <w:color w:val="000000" w:themeColor="text1"/>
                <w:sz w:val="18"/>
                <w:szCs w:val="18"/>
              </w:rPr>
              <w:t>or hiPSC-CMs</w:t>
            </w:r>
            <w:r w:rsidR="001361EE" w:rsidRPr="002E3085">
              <w:rPr>
                <w:rFonts w:ascii="Times New Roman" w:hAnsi="Times New Roman"/>
                <w:color w:val="000000" w:themeColor="text1"/>
                <w:sz w:val="18"/>
                <w:szCs w:val="18"/>
              </w:rPr>
              <w:fldChar w:fldCharType="begin">
                <w:fldData xml:space="preserve">PEVuZE5vdGU+PENpdGU+PEF1dGhvcj5TaGlub3phd2E8L0F1dGhvcj48WWVhcj4yMDE3PC9ZZWFy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IyNS1VMTEzPC9wYWdlcz48dm9sdW1lPjQ3MTwvdm9sdW1lPjxudW1iZXI+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</w:fldData>
              </w:fldChar>
            </w:r>
            <w:r w:rsidR="00FC751F" w:rsidRPr="002E3085">
              <w:rPr>
                <w:rFonts w:ascii="Times New Roman" w:hAnsi="Times New Roman"/>
                <w:color w:val="000000" w:themeColor="text1"/>
                <w:sz w:val="18"/>
                <w:szCs w:val="18"/>
              </w:rPr>
              <w:instrText xml:space="preserve"> ADDIN EN.CITE </w:instrText>
            </w:r>
            <w:r w:rsidR="00FC751F" w:rsidRPr="002E3085">
              <w:rPr>
                <w:rFonts w:ascii="Times New Roman" w:hAnsi="Times New Roman"/>
                <w:color w:val="000000" w:themeColor="text1"/>
                <w:sz w:val="18"/>
                <w:szCs w:val="18"/>
              </w:rPr>
              <w:fldChar w:fldCharType="begin">
                <w:fldData xml:space="preserve">PEVuZE5vdGU+PENpdGU+PEF1dGhvcj5TaGlub3phd2E8L0F1dGhvcj48WWVhcj4yMDE3PC9ZZWFy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IyNS1VMTEzPC9wYWdlcz48dm9sdW1lPjQ3MTwvdm9sdW1lPjxudW1iZXI+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</w:fldData>
              </w:fldChar>
            </w:r>
            <w:r w:rsidR="00FC751F" w:rsidRPr="002E3085">
              <w:rPr>
                <w:rFonts w:ascii="Times New Roman" w:hAnsi="Times New Roman"/>
                <w:color w:val="000000" w:themeColor="text1"/>
                <w:sz w:val="18"/>
                <w:szCs w:val="18"/>
              </w:rPr>
              <w:instrText xml:space="preserve"> ADDIN EN.CITE.DATA </w:instrText>
            </w:r>
            <w:r w:rsidR="00FC751F" w:rsidRPr="002E3085">
              <w:rPr>
                <w:rFonts w:ascii="Times New Roman" w:hAnsi="Times New Roman"/>
                <w:color w:val="000000" w:themeColor="text1"/>
                <w:sz w:val="18"/>
                <w:szCs w:val="18"/>
              </w:rPr>
            </w:r>
            <w:r w:rsidR="00FC751F" w:rsidRPr="002E3085">
              <w:rPr>
                <w:rFonts w:ascii="Times New Roman" w:hAnsi="Times New Roman"/>
                <w:color w:val="000000" w:themeColor="text1"/>
                <w:sz w:val="18"/>
                <w:szCs w:val="18"/>
              </w:rPr>
              <w:fldChar w:fldCharType="end"/>
            </w:r>
            <w:r w:rsidR="001361EE" w:rsidRPr="002E3085">
              <w:rPr>
                <w:rFonts w:ascii="Times New Roman" w:hAnsi="Times New Roman"/>
                <w:color w:val="000000" w:themeColor="text1"/>
                <w:sz w:val="18"/>
                <w:szCs w:val="18"/>
              </w:rPr>
            </w:r>
            <w:r w:rsidR="001361EE" w:rsidRPr="002E3085">
              <w:rPr>
                <w:rFonts w:ascii="Times New Roman" w:hAnsi="Times New Roman"/>
                <w:color w:val="000000" w:themeColor="text1"/>
                <w:sz w:val="18"/>
                <w:szCs w:val="18"/>
              </w:rPr>
              <w:fldChar w:fldCharType="separate"/>
            </w:r>
            <w:r w:rsidR="00FC751F" w:rsidRPr="002E3085">
              <w:rPr>
                <w:rFonts w:ascii="Times New Roman" w:hAnsi="Times New Roman"/>
                <w:noProof/>
                <w:color w:val="000000" w:themeColor="text1"/>
                <w:sz w:val="18"/>
                <w:szCs w:val="18"/>
                <w:vertAlign w:val="superscript"/>
              </w:rPr>
              <w:t>15-17</w:t>
            </w:r>
            <w:r w:rsidR="001361EE" w:rsidRPr="002E3085">
              <w:rPr>
                <w:rFonts w:ascii="Times New Roman" w:hAnsi="Times New Roman"/>
                <w:color w:val="000000" w:themeColor="text1"/>
                <w:sz w:val="18"/>
                <w:szCs w:val="18"/>
              </w:rPr>
              <w:fldChar w:fldCharType="end"/>
            </w:r>
            <w:r w:rsidR="001361EE" w:rsidRPr="002E3085">
              <w:rPr>
                <w:rFonts w:ascii="Times New Roman" w:hAnsi="Times New Roman"/>
                <w:color w:val="000000" w:themeColor="text1"/>
                <w:sz w:val="18"/>
                <w:szCs w:val="18"/>
              </w:rPr>
              <w:t xml:space="preserve"> </w:t>
            </w:r>
            <w:r w:rsidRPr="002E3085">
              <w:rPr>
                <w:rFonts w:ascii="Times New Roman" w:hAnsi="Times New Roman"/>
                <w:color w:val="000000" w:themeColor="text1"/>
                <w:sz w:val="18"/>
                <w:szCs w:val="18"/>
              </w:rPr>
              <w:t xml:space="preserve">can be plated in the wells of MEA plates, which contain an array of embedded substrate-integrated extracellular electrodes on the bottom of the well. The cleft is then filled with an ionic solution between cells and substrate electrodes and is regarded as the seal resistance, and voltages can be recorded. Notably, </w:t>
            </w:r>
            <w:r w:rsidR="00D25DD5" w:rsidRPr="002E3085">
              <w:rPr>
                <w:rFonts w:ascii="Times New Roman" w:hAnsi="Times New Roman"/>
                <w:color w:val="000000" w:themeColor="text1"/>
                <w:sz w:val="18"/>
                <w:szCs w:val="18"/>
              </w:rPr>
              <w:t>the interval from the initial sharp deflection to the later moderate return-</w:t>
            </w:r>
            <w:r w:rsidR="00D25DD5" w:rsidRPr="002E3085">
              <w:rPr>
                <w:rFonts w:ascii="Times New Roman" w:hAnsi="Times New Roman"/>
                <w:color w:val="000000" w:themeColor="text1"/>
                <w:sz w:val="18"/>
                <w:szCs w:val="18"/>
              </w:rPr>
              <w:lastRenderedPageBreak/>
              <w:t>to-baseline deflection of the field potential is regarded as field potential duration (FPD)</w:t>
            </w:r>
            <w:r w:rsidR="00D25DD5" w:rsidRPr="002E3085">
              <w:rPr>
                <w:rFonts w:ascii="Times New Roman" w:hAnsi="Times New Roman" w:hint="eastAsia"/>
                <w:color w:val="000000" w:themeColor="text1"/>
                <w:sz w:val="18"/>
                <w:szCs w:val="18"/>
              </w:rPr>
              <w:t>，</w:t>
            </w:r>
            <w:r w:rsidR="00D25DD5" w:rsidRPr="002E3085">
              <w:rPr>
                <w:rFonts w:ascii="Times New Roman" w:hAnsi="Times New Roman"/>
                <w:color w:val="000000" w:themeColor="text1"/>
                <w:sz w:val="18"/>
                <w:szCs w:val="18"/>
              </w:rPr>
              <w:t>which is closely related to QT interval on ECGs.</w:t>
            </w:r>
            <w:r w:rsidR="00A37AA7" w:rsidRPr="002E3085">
              <w:rPr>
                <w:rFonts w:ascii="Times New Roman" w:hAnsi="Times New Roman"/>
                <w:color w:val="000000" w:themeColor="text1"/>
                <w:sz w:val="18"/>
                <w:szCs w:val="18"/>
              </w:rPr>
              <w:fldChar w:fldCharType="begin">
                <w:fldData xml:space="preserve">PEVuZE5vdGU+PENpdGU+PEF1dGhvcj5NZXllcjwvQXV0aG9yPjxZZWFyPjIwMDQ8L1llYXI+PFJl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==
</w:fldData>
              </w:fldChar>
            </w:r>
            <w:r w:rsidR="00FC751F" w:rsidRPr="002E3085">
              <w:rPr>
                <w:rFonts w:ascii="Times New Roman" w:hAnsi="Times New Roman"/>
                <w:color w:val="000000" w:themeColor="text1"/>
                <w:sz w:val="18"/>
                <w:szCs w:val="18"/>
              </w:rPr>
              <w:instrText xml:space="preserve"> ADDIN EN.CITE </w:instrText>
            </w:r>
            <w:r w:rsidR="00FC751F" w:rsidRPr="002E3085">
              <w:rPr>
                <w:rFonts w:ascii="Times New Roman" w:hAnsi="Times New Roman"/>
                <w:color w:val="000000" w:themeColor="text1"/>
                <w:sz w:val="18"/>
                <w:szCs w:val="18"/>
              </w:rPr>
              <w:fldChar w:fldCharType="begin">
                <w:fldData xml:space="preserve">PEVuZE5vdGU+PENpdGU+PEF1dGhvcj5NZXllcjwvQXV0aG9yPjxZZWFyPjIwMDQ8L1llYXI+PFJl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==
</w:fldData>
              </w:fldChar>
            </w:r>
            <w:r w:rsidR="00FC751F" w:rsidRPr="002E3085">
              <w:rPr>
                <w:rFonts w:ascii="Times New Roman" w:hAnsi="Times New Roman"/>
                <w:color w:val="000000" w:themeColor="text1"/>
                <w:sz w:val="18"/>
                <w:szCs w:val="18"/>
              </w:rPr>
              <w:instrText xml:space="preserve"> ADDIN EN.CITE.DATA </w:instrText>
            </w:r>
            <w:r w:rsidR="00FC751F" w:rsidRPr="002E3085">
              <w:rPr>
                <w:rFonts w:ascii="Times New Roman" w:hAnsi="Times New Roman"/>
                <w:color w:val="000000" w:themeColor="text1"/>
                <w:sz w:val="18"/>
                <w:szCs w:val="18"/>
              </w:rPr>
            </w:r>
            <w:r w:rsidR="00FC751F" w:rsidRPr="002E3085">
              <w:rPr>
                <w:rFonts w:ascii="Times New Roman" w:hAnsi="Times New Roman"/>
                <w:color w:val="000000" w:themeColor="text1"/>
                <w:sz w:val="18"/>
                <w:szCs w:val="18"/>
              </w:rPr>
              <w:fldChar w:fldCharType="end"/>
            </w:r>
            <w:r w:rsidR="00A37AA7" w:rsidRPr="002E3085">
              <w:rPr>
                <w:rFonts w:ascii="Times New Roman" w:hAnsi="Times New Roman"/>
                <w:color w:val="000000" w:themeColor="text1"/>
                <w:sz w:val="18"/>
                <w:szCs w:val="18"/>
              </w:rPr>
            </w:r>
            <w:r w:rsidR="00A37AA7" w:rsidRPr="002E3085">
              <w:rPr>
                <w:rFonts w:ascii="Times New Roman" w:hAnsi="Times New Roman"/>
                <w:color w:val="000000" w:themeColor="text1"/>
                <w:sz w:val="18"/>
                <w:szCs w:val="18"/>
              </w:rPr>
              <w:fldChar w:fldCharType="separate"/>
            </w:r>
            <w:r w:rsidR="00FC751F" w:rsidRPr="002E3085">
              <w:rPr>
                <w:rFonts w:ascii="Times New Roman" w:hAnsi="Times New Roman"/>
                <w:noProof/>
                <w:color w:val="000000" w:themeColor="text1"/>
                <w:sz w:val="18"/>
                <w:szCs w:val="18"/>
                <w:vertAlign w:val="superscript"/>
              </w:rPr>
              <w:t>18,19</w:t>
            </w:r>
            <w:r w:rsidR="00A37AA7" w:rsidRPr="002E3085">
              <w:rPr>
                <w:rFonts w:ascii="Times New Roman" w:hAnsi="Times New Roman"/>
                <w:color w:val="000000" w:themeColor="text1"/>
                <w:sz w:val="18"/>
                <w:szCs w:val="18"/>
              </w:rPr>
              <w:fldChar w:fldCharType="end"/>
            </w:r>
            <w:r w:rsidRPr="002E3085">
              <w:rPr>
                <w:rFonts w:ascii="Times New Roman" w:hAnsi="Times New Roman"/>
                <w:color w:val="000000" w:themeColor="text1"/>
                <w:sz w:val="18"/>
                <w:szCs w:val="18"/>
              </w:rPr>
              <w:t xml:space="preserve"> </w:t>
            </w:r>
          </w:p>
          <w:p w14:paraId="590710E6" w14:textId="757447F1" w:rsidR="00084C71" w:rsidRPr="002E3085" w:rsidRDefault="002F3734" w:rsidP="00D25DD5">
            <w:pPr>
              <w:autoSpaceDE w:val="0"/>
              <w:autoSpaceDN w:val="0"/>
              <w:adjustRightInd w:val="0"/>
              <w:spacing w:line="280" w:lineRule="atLeast"/>
              <w:jc w:val="both"/>
              <w:rPr>
                <w:rFonts w:ascii="Times New Roman" w:hAnsi="Times New Roman"/>
                <w:color w:val="000000" w:themeColor="text1"/>
                <w:sz w:val="18"/>
                <w:szCs w:val="18"/>
              </w:rPr>
            </w:pPr>
            <w:r w:rsidRPr="002E3085">
              <w:rPr>
                <w:rFonts w:ascii="Times New Roman" w:hAnsi="Times New Roman"/>
                <w:color w:val="000000" w:themeColor="text1"/>
                <w:sz w:val="18"/>
                <w:szCs w:val="18"/>
              </w:rPr>
              <w:t>MEAs have limitations such as a relatively low amplitude resolution</w:t>
            </w:r>
            <w:r w:rsidRPr="002E3085">
              <w:rPr>
                <w:rFonts w:ascii="Times New Roman" w:hAnsi="Times New Roman" w:hint="eastAsia"/>
                <w:color w:val="000000" w:themeColor="text1"/>
                <w:sz w:val="18"/>
                <w:szCs w:val="18"/>
              </w:rPr>
              <w:t xml:space="preserve"> compared the patch clamp</w:t>
            </w:r>
            <w:r w:rsidRPr="002E3085">
              <w:rPr>
                <w:rFonts w:ascii="Times New Roman" w:hAnsi="Times New Roman"/>
                <w:color w:val="000000" w:themeColor="text1"/>
                <w:sz w:val="18"/>
                <w:szCs w:val="18"/>
              </w:rPr>
              <w:fldChar w:fldCharType="begin"/>
            </w:r>
            <w:r w:rsidRPr="002E3085">
              <w:rPr>
                <w:rFonts w:ascii="Times New Roman" w:hAnsi="Times New Roman"/>
                <w:color w:val="000000" w:themeColor="text1"/>
                <w:sz w:val="18"/>
                <w:szCs w:val="18"/>
              </w:rPr>
              <w:instrText xml:space="preserve"> ADDIN EN.CITE &lt;EndNote&gt;&lt;Cite&gt;&lt;Author&gt;Spira&lt;/Author&gt;&lt;Year&gt;2013&lt;/Year&gt;&lt;RecNum&gt;14&lt;/RecNum&gt;&lt;DisplayText&gt;&lt;style face="superscript"&gt;20&lt;/style&gt;&lt;/DisplayText&gt;&lt;record&gt;&lt;rec-number&gt;14&lt;/rec-number&gt;&lt;foreign-keys&gt;&lt;key app="EN" db-id="0dfzdsv9n55zdgevzdjprr9assaazdpstv9v" timestamp="1578539472"&gt;14&lt;/key&gt;&lt;/foreign-keys&gt;&lt;ref-type name="Journal Article"&gt;17&lt;/ref-type&gt;&lt;contributors&gt;&lt;authors&gt;&lt;author&gt;Spira, M. E.&lt;/author&gt;&lt;author&gt;Hai, A.&lt;/author&gt;&lt;/authors&gt;&lt;/contributors&gt;&lt;auth-address&gt;The Alexander Silberman Life Sciences Institute, and the Harvey M. Kruger Family Center for Nanoscience, The Hebrew University of Jerusalem, Jerusalem 91904, Israel. spira@cc.huji.ac.il&lt;/auth-address&gt;&lt;titles&gt;&lt;title&gt;Multi-electrode array technologies for neuroscience and cardiology&lt;/title&gt;&lt;secondary-title&gt;Nat Nanotechnol&lt;/secondary-title&gt;&lt;/titles&gt;&lt;periodical&gt;&lt;full-title&gt;Nat Nanotechnol&lt;/full-title&gt;&lt;/periodical&gt;&lt;pages&gt;83-94&lt;/pages&gt;&lt;volume&gt;8&lt;/volume&gt;&lt;number&gt;2&lt;/number&gt;&lt;edition&gt;2013/02/06&lt;/edition&gt;&lt;keywords&gt;&lt;keyword&gt;Action Potentials/physiology&lt;/keyword&gt;&lt;keyword&gt;Bioengineering&lt;/keyword&gt;&lt;keyword&gt;Cardiology/*methods&lt;/keyword&gt;&lt;keyword&gt;Electrophysiological Phenomena&lt;/keyword&gt;&lt;keyword&gt;Humans&lt;/keyword&gt;&lt;keyword&gt;Microarray Analysis&lt;/keyword&gt;&lt;keyword&gt;*Microelectrodes&lt;/keyword&gt;&lt;keyword&gt;Nanomedicine/methods&lt;/keyword&gt;&lt;keyword&gt;Neurons/physiology&lt;/keyword&gt;&lt;keyword&gt;Neurosciences/*methods&lt;/keyword&gt;&lt;keyword&gt;Patch-Clamp Techniques&lt;/keyword&gt;&lt;/keywords&gt;&lt;dates&gt;&lt;year&gt;2013&lt;/year&gt;&lt;pub-dates&gt;&lt;date&gt;Feb&lt;/date&gt;&lt;/pub-dates&gt;&lt;/dates&gt;&lt;isbn&gt;1748-3395 (Electronic)&amp;#xD;1748-3387 (Linking)&lt;/isbn&gt;&lt;accession-num&gt;23380931&lt;/accession-num&gt;&lt;urls&gt;&lt;related-urls&gt;&lt;url&gt;https://www.ncbi.nlm.nih.gov/pubmed/23380931&lt;/url&gt;&lt;/related-urls&gt;&lt;/urls&gt;&lt;electronic-resource-num&gt;10.1038/nnano.2012.265&lt;/electronic-resource-num&gt;&lt;/record&gt;&lt;/Cite&gt;&lt;/EndNote&gt;</w:instrText>
            </w:r>
            <w:r w:rsidRPr="002E3085">
              <w:rPr>
                <w:rFonts w:ascii="Times New Roman" w:hAnsi="Times New Roman"/>
                <w:color w:val="000000" w:themeColor="text1"/>
                <w:sz w:val="18"/>
                <w:szCs w:val="18"/>
              </w:rPr>
              <w:fldChar w:fldCharType="separate"/>
            </w:r>
            <w:r w:rsidRPr="002E3085">
              <w:rPr>
                <w:rFonts w:ascii="Times New Roman" w:hAnsi="Times New Roman"/>
                <w:noProof/>
                <w:color w:val="000000" w:themeColor="text1"/>
                <w:sz w:val="18"/>
                <w:szCs w:val="18"/>
                <w:vertAlign w:val="superscript"/>
              </w:rPr>
              <w:t>20</w:t>
            </w:r>
            <w:r w:rsidRPr="002E3085">
              <w:rPr>
                <w:rFonts w:ascii="Times New Roman" w:hAnsi="Times New Roman"/>
                <w:color w:val="000000" w:themeColor="text1"/>
                <w:sz w:val="18"/>
                <w:szCs w:val="18"/>
              </w:rPr>
              <w:fldChar w:fldCharType="end"/>
            </w:r>
            <w:r w:rsidRPr="002E3085">
              <w:rPr>
                <w:rFonts w:ascii="Times New Roman" w:hAnsi="Times New Roman" w:hint="eastAsia"/>
                <w:color w:val="000000" w:themeColor="text1"/>
                <w:sz w:val="18"/>
                <w:szCs w:val="18"/>
              </w:rPr>
              <w:t xml:space="preserve">, </w:t>
            </w:r>
            <w:r w:rsidRPr="002E3085">
              <w:rPr>
                <w:rFonts w:ascii="Times New Roman" w:hAnsi="Times New Roman"/>
                <w:color w:val="000000" w:themeColor="text1"/>
                <w:sz w:val="18"/>
                <w:szCs w:val="18"/>
              </w:rPr>
              <w:t>FP shape variation due to</w:t>
            </w:r>
            <w:r w:rsidRPr="002E3085">
              <w:rPr>
                <w:rFonts w:ascii="Times New Roman" w:hAnsi="Times New Roman" w:hint="eastAsia"/>
                <w:color w:val="000000" w:themeColor="text1"/>
                <w:sz w:val="18"/>
                <w:szCs w:val="18"/>
              </w:rPr>
              <w:t xml:space="preserve"> </w:t>
            </w:r>
            <w:r w:rsidRPr="002E3085">
              <w:rPr>
                <w:rFonts w:ascii="Times New Roman" w:hAnsi="Times New Roman"/>
                <w:color w:val="000000" w:themeColor="text1"/>
                <w:sz w:val="18"/>
                <w:szCs w:val="18"/>
              </w:rPr>
              <w:t>the difference in the protocols of experimenters</w:t>
            </w:r>
            <w:r w:rsidR="005D142D" w:rsidRPr="002E3085">
              <w:rPr>
                <w:rFonts w:ascii="Times New Roman" w:hAnsi="Times New Roman"/>
                <w:color w:val="000000" w:themeColor="text1"/>
                <w:sz w:val="18"/>
                <w:szCs w:val="18"/>
              </w:rPr>
              <w:fldChar w:fldCharType="begin">
                <w:fldData xml:space="preserve">PEVuZE5vdGU+PENpdGU+PEF1dGhvcj5NZXllcjwvQXV0aG9yPjxZZWFyPjIwMDQ8L1llYXI+PFJl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==
</w:fldData>
              </w:fldChar>
            </w:r>
            <w:r w:rsidR="005D142D" w:rsidRPr="002E3085">
              <w:rPr>
                <w:rFonts w:ascii="Times New Roman" w:hAnsi="Times New Roman"/>
                <w:color w:val="000000" w:themeColor="text1"/>
                <w:sz w:val="18"/>
                <w:szCs w:val="18"/>
              </w:rPr>
              <w:instrText xml:space="preserve"> ADDIN EN.CITE </w:instrText>
            </w:r>
            <w:r w:rsidR="005D142D" w:rsidRPr="002E3085">
              <w:rPr>
                <w:rFonts w:ascii="Times New Roman" w:hAnsi="Times New Roman"/>
                <w:color w:val="000000" w:themeColor="text1"/>
                <w:sz w:val="18"/>
                <w:szCs w:val="18"/>
              </w:rPr>
              <w:fldChar w:fldCharType="begin">
                <w:fldData xml:space="preserve">PEVuZE5vdGU+PENpdGU+PEF1dGhvcj5NZXllcjwvQXV0aG9yPjxZZWFyPjIwMDQ8L1llYXI+PFJl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==
</w:fldData>
              </w:fldChar>
            </w:r>
            <w:r w:rsidR="005D142D" w:rsidRPr="002E3085">
              <w:rPr>
                <w:rFonts w:ascii="Times New Roman" w:hAnsi="Times New Roman"/>
                <w:color w:val="000000" w:themeColor="text1"/>
                <w:sz w:val="18"/>
                <w:szCs w:val="18"/>
              </w:rPr>
              <w:instrText xml:space="preserve"> ADDIN EN.CITE.DATA </w:instrText>
            </w:r>
            <w:r w:rsidR="005D142D" w:rsidRPr="002E3085">
              <w:rPr>
                <w:rFonts w:ascii="Times New Roman" w:hAnsi="Times New Roman"/>
                <w:color w:val="000000" w:themeColor="text1"/>
                <w:sz w:val="18"/>
                <w:szCs w:val="18"/>
              </w:rPr>
            </w:r>
            <w:r w:rsidR="005D142D" w:rsidRPr="002E3085">
              <w:rPr>
                <w:rFonts w:ascii="Times New Roman" w:hAnsi="Times New Roman"/>
                <w:color w:val="000000" w:themeColor="text1"/>
                <w:sz w:val="18"/>
                <w:szCs w:val="18"/>
              </w:rPr>
              <w:fldChar w:fldCharType="end"/>
            </w:r>
            <w:r w:rsidR="005D142D" w:rsidRPr="002E3085">
              <w:rPr>
                <w:rFonts w:ascii="Times New Roman" w:hAnsi="Times New Roman"/>
                <w:color w:val="000000" w:themeColor="text1"/>
                <w:sz w:val="18"/>
                <w:szCs w:val="18"/>
              </w:rPr>
            </w:r>
            <w:r w:rsidR="005D142D" w:rsidRPr="002E3085">
              <w:rPr>
                <w:rFonts w:ascii="Times New Roman" w:hAnsi="Times New Roman"/>
                <w:color w:val="000000" w:themeColor="text1"/>
                <w:sz w:val="18"/>
                <w:szCs w:val="18"/>
              </w:rPr>
              <w:fldChar w:fldCharType="separate"/>
            </w:r>
            <w:r w:rsidR="005D142D" w:rsidRPr="002E3085">
              <w:rPr>
                <w:rFonts w:ascii="Times New Roman" w:hAnsi="Times New Roman"/>
                <w:noProof/>
                <w:color w:val="000000" w:themeColor="text1"/>
                <w:sz w:val="18"/>
                <w:szCs w:val="18"/>
                <w:vertAlign w:val="superscript"/>
              </w:rPr>
              <w:t>18,19</w:t>
            </w:r>
            <w:r w:rsidR="005D142D" w:rsidRPr="002E3085">
              <w:rPr>
                <w:rFonts w:ascii="Times New Roman" w:hAnsi="Times New Roman"/>
                <w:color w:val="000000" w:themeColor="text1"/>
                <w:sz w:val="18"/>
                <w:szCs w:val="18"/>
              </w:rPr>
              <w:fldChar w:fldCharType="end"/>
            </w:r>
            <w:r w:rsidR="005D142D" w:rsidRPr="002E3085">
              <w:rPr>
                <w:rFonts w:ascii="Times New Roman" w:hAnsi="Times New Roman"/>
                <w:color w:val="000000" w:themeColor="text1"/>
                <w:sz w:val="18"/>
                <w:szCs w:val="18"/>
              </w:rPr>
              <w:t xml:space="preserve"> </w:t>
            </w:r>
            <w:r w:rsidRPr="002E3085">
              <w:rPr>
                <w:rFonts w:ascii="Times New Roman" w:hAnsi="Times New Roman" w:hint="eastAsia"/>
                <w:color w:val="000000" w:themeColor="text1"/>
                <w:sz w:val="18"/>
                <w:szCs w:val="18"/>
              </w:rPr>
              <w:t xml:space="preserve"> (including electrode </w:t>
            </w:r>
            <w:r w:rsidRPr="002E3085">
              <w:rPr>
                <w:rFonts w:ascii="Times New Roman" w:hAnsi="Times New Roman"/>
                <w:color w:val="000000" w:themeColor="text1"/>
                <w:sz w:val="18"/>
                <w:szCs w:val="18"/>
              </w:rPr>
              <w:t>specification, synchronous degree</w:t>
            </w:r>
            <w:r w:rsidRPr="002E3085">
              <w:rPr>
                <w:rFonts w:ascii="Times New Roman" w:hAnsi="Times New Roman" w:hint="eastAsia"/>
                <w:color w:val="000000" w:themeColor="text1"/>
                <w:sz w:val="18"/>
                <w:szCs w:val="18"/>
              </w:rPr>
              <w:t xml:space="preserve"> of cells), </w:t>
            </w:r>
            <w:r w:rsidRPr="002E3085">
              <w:rPr>
                <w:rFonts w:ascii="Times New Roman" w:hAnsi="Times New Roman"/>
                <w:color w:val="000000" w:themeColor="text1"/>
                <w:sz w:val="18"/>
                <w:szCs w:val="18"/>
              </w:rPr>
              <w:t>and electrical artifacts evoked by stimulation</w:t>
            </w:r>
            <w:r w:rsidRPr="002E3085">
              <w:rPr>
                <w:rFonts w:ascii="Times New Roman" w:hAnsi="Times New Roman" w:hint="eastAsia"/>
                <w:color w:val="000000" w:themeColor="text1"/>
                <w:sz w:val="18"/>
                <w:szCs w:val="18"/>
              </w:rPr>
              <w:t>.</w:t>
            </w:r>
          </w:p>
        </w:tc>
      </w:tr>
      <w:tr w:rsidR="00C31237" w:rsidRPr="00DD6212" w14:paraId="72CD7005" w14:textId="77777777" w:rsidTr="00C31237">
        <w:tc>
          <w:tcPr>
            <w:tcW w:w="1404" w:type="dxa"/>
          </w:tcPr>
          <w:p w14:paraId="128AC4E1" w14:textId="77777777" w:rsidR="00C31237" w:rsidRPr="00DD6212" w:rsidRDefault="00C31237" w:rsidP="005C2E4D">
            <w:pPr>
              <w:autoSpaceDE w:val="0"/>
              <w:autoSpaceDN w:val="0"/>
              <w:adjustRightInd w:val="0"/>
              <w:jc w:val="both"/>
              <w:rPr>
                <w:rFonts w:ascii="Times New Roman" w:hAnsi="Times New Roman"/>
                <w:sz w:val="18"/>
                <w:szCs w:val="18"/>
              </w:rPr>
            </w:pPr>
            <w:r w:rsidRPr="00DD6212">
              <w:rPr>
                <w:rFonts w:ascii="Times New Roman" w:hAnsi="Times New Roman"/>
                <w:sz w:val="18"/>
                <w:szCs w:val="18"/>
              </w:rPr>
              <w:lastRenderedPageBreak/>
              <w:t>Impedance</w:t>
            </w:r>
          </w:p>
        </w:tc>
        <w:tc>
          <w:tcPr>
            <w:tcW w:w="6886" w:type="dxa"/>
          </w:tcPr>
          <w:p w14:paraId="1CB55011" w14:textId="694129E6" w:rsidR="00C31237" w:rsidRPr="002E3085" w:rsidRDefault="008E259C" w:rsidP="002F3734">
            <w:pPr>
              <w:autoSpaceDE w:val="0"/>
              <w:autoSpaceDN w:val="0"/>
              <w:adjustRightInd w:val="0"/>
              <w:spacing w:line="280" w:lineRule="atLeast"/>
              <w:jc w:val="both"/>
              <w:rPr>
                <w:rFonts w:ascii="Times New Roman" w:hAnsi="Times New Roman"/>
                <w:color w:val="000000" w:themeColor="text1"/>
                <w:sz w:val="18"/>
                <w:szCs w:val="18"/>
              </w:rPr>
            </w:pPr>
            <w:r w:rsidRPr="002E3085">
              <w:rPr>
                <w:rFonts w:ascii="Times New Roman" w:eastAsia="Times New Roman" w:hAnsi="Times New Roman"/>
                <w:color w:val="000000" w:themeColor="text1"/>
                <w:sz w:val="18"/>
                <w:szCs w:val="18"/>
              </w:rPr>
              <w:t>Impedance has been recently applied in electrophysiological assays as a noninvasive, easy-to-use, label-free, high-throughput and long-term measurement strategy for assessing cell proliferation, cardiomyocyte mechanical contractility, and drug candidates proarrhythmogenic probability without altering cellular physiology</w:t>
            </w:r>
            <w:r w:rsidR="00FF1CB7" w:rsidRPr="002E3085">
              <w:rPr>
                <w:rFonts w:ascii="Times New Roman" w:eastAsia="Times New Roman" w:hAnsi="Times New Roman"/>
                <w:color w:val="000000" w:themeColor="text1"/>
                <w:sz w:val="18"/>
                <w:szCs w:val="18"/>
              </w:rPr>
              <w:t>.</w:t>
            </w:r>
            <w:r w:rsidRPr="002E3085">
              <w:rPr>
                <w:rFonts w:ascii="Times New Roman" w:eastAsia="Times New Roman" w:hAnsi="Times New Roman"/>
                <w:color w:val="000000" w:themeColor="text1"/>
                <w:sz w:val="18"/>
                <w:szCs w:val="18"/>
              </w:rPr>
              <w:fldChar w:fldCharType="begin">
                <w:fldData xml:space="preserve">PEVuZE5vdGU+PENpdGU+PEF1dGhvcj5QZXRlcnM8L0F1dGhvcj48WWVhcj4yMDE1PC9ZZWFyPjxS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</w:fldData>
              </w:fldChar>
            </w:r>
            <w:r w:rsidR="002F3734" w:rsidRPr="002E3085">
              <w:rPr>
                <w:rFonts w:ascii="Times New Roman" w:eastAsia="Times New Roman" w:hAnsi="Times New Roman"/>
                <w:color w:val="000000" w:themeColor="text1"/>
                <w:sz w:val="18"/>
                <w:szCs w:val="18"/>
              </w:rPr>
              <w:instrText xml:space="preserve"> ADDIN EN.CITE </w:instrText>
            </w:r>
            <w:r w:rsidR="002F3734" w:rsidRPr="002E3085">
              <w:rPr>
                <w:rFonts w:ascii="Times New Roman" w:eastAsia="Times New Roman" w:hAnsi="Times New Roman"/>
                <w:color w:val="000000" w:themeColor="text1"/>
                <w:sz w:val="18"/>
                <w:szCs w:val="18"/>
              </w:rPr>
              <w:fldChar w:fldCharType="begin">
                <w:fldData xml:space="preserve">PEVuZE5vdGU+PENpdGU+PEF1dGhvcj5QZXRlcnM8L0F1dGhvcj48WWVhcj4yMDE1PC9ZZWFyPjxS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</w:fldData>
              </w:fldChar>
            </w:r>
            <w:r w:rsidR="002F3734" w:rsidRPr="002E3085">
              <w:rPr>
                <w:rFonts w:ascii="Times New Roman" w:eastAsia="Times New Roman" w:hAnsi="Times New Roman"/>
                <w:color w:val="000000" w:themeColor="text1"/>
                <w:sz w:val="18"/>
                <w:szCs w:val="18"/>
              </w:rPr>
              <w:instrText xml:space="preserve"> ADDIN EN.CITE.DATA </w:instrText>
            </w:r>
            <w:r w:rsidR="002F3734" w:rsidRPr="002E3085">
              <w:rPr>
                <w:rFonts w:ascii="Times New Roman" w:eastAsia="Times New Roman" w:hAnsi="Times New Roman"/>
                <w:color w:val="000000" w:themeColor="text1"/>
                <w:sz w:val="18"/>
                <w:szCs w:val="18"/>
              </w:rPr>
            </w:r>
            <w:r w:rsidR="002F3734" w:rsidRPr="002E3085">
              <w:rPr>
                <w:rFonts w:ascii="Times New Roman" w:eastAsia="Times New Roman" w:hAnsi="Times New Roman"/>
                <w:color w:val="000000" w:themeColor="text1"/>
                <w:sz w:val="18"/>
                <w:szCs w:val="18"/>
              </w:rPr>
              <w:fldChar w:fldCharType="end"/>
            </w:r>
            <w:r w:rsidRPr="002E3085">
              <w:rPr>
                <w:rFonts w:ascii="Times New Roman" w:eastAsia="Times New Roman" w:hAnsi="Times New Roman"/>
                <w:color w:val="000000" w:themeColor="text1"/>
                <w:sz w:val="18"/>
                <w:szCs w:val="18"/>
              </w:rPr>
            </w:r>
            <w:r w:rsidRPr="002E3085">
              <w:rPr>
                <w:rFonts w:ascii="Times New Roman" w:eastAsia="Times New Roman" w:hAnsi="Times New Roman"/>
                <w:color w:val="000000" w:themeColor="text1"/>
                <w:sz w:val="18"/>
                <w:szCs w:val="18"/>
              </w:rPr>
              <w:fldChar w:fldCharType="separate"/>
            </w:r>
            <w:r w:rsidR="002F3734" w:rsidRPr="002E3085">
              <w:rPr>
                <w:rFonts w:ascii="Times New Roman" w:eastAsia="Times New Roman" w:hAnsi="Times New Roman"/>
                <w:noProof/>
                <w:color w:val="000000" w:themeColor="text1"/>
                <w:sz w:val="18"/>
                <w:szCs w:val="18"/>
                <w:vertAlign w:val="superscript"/>
              </w:rPr>
              <w:t>21-23</w:t>
            </w:r>
            <w:r w:rsidRPr="002E3085">
              <w:rPr>
                <w:rFonts w:ascii="Times New Roman" w:eastAsia="Times New Roman" w:hAnsi="Times New Roman"/>
                <w:color w:val="000000" w:themeColor="text1"/>
                <w:sz w:val="18"/>
                <w:szCs w:val="18"/>
              </w:rPr>
              <w:fldChar w:fldCharType="end"/>
            </w:r>
            <w:r w:rsidR="002E38DB" w:rsidRPr="002E3085">
              <w:rPr>
                <w:rFonts w:ascii="Times New Roman" w:eastAsia="Times New Roman" w:hAnsi="Times New Roman"/>
                <w:color w:val="000000" w:themeColor="text1"/>
                <w:sz w:val="18"/>
                <w:szCs w:val="18"/>
              </w:rPr>
              <w:t xml:space="preserve"> Several models, including </w:t>
            </w:r>
            <w:proofErr w:type="spellStart"/>
            <w:r w:rsidR="002E38DB" w:rsidRPr="002E3085">
              <w:rPr>
                <w:rFonts w:ascii="Times New Roman" w:eastAsia="Times New Roman" w:hAnsi="Times New Roman"/>
                <w:color w:val="000000" w:themeColor="text1"/>
                <w:sz w:val="18"/>
                <w:szCs w:val="18"/>
              </w:rPr>
              <w:t>hiPSC</w:t>
            </w:r>
            <w:proofErr w:type="spellEnd"/>
            <w:r w:rsidR="002E38DB" w:rsidRPr="002E3085">
              <w:rPr>
                <w:rFonts w:ascii="Times New Roman" w:eastAsia="Times New Roman" w:hAnsi="Times New Roman"/>
                <w:color w:val="000000" w:themeColor="text1"/>
                <w:sz w:val="18"/>
                <w:szCs w:val="18"/>
              </w:rPr>
              <w:t>-CMs, embryonic stem cells, primary CMs and stable cell lines could be used in impedance.</w:t>
            </w:r>
            <w:r w:rsidRPr="002E3085">
              <w:rPr>
                <w:rFonts w:ascii="Times New Roman" w:eastAsia="Times New Roman" w:hAnsi="Times New Roman"/>
                <w:color w:val="000000" w:themeColor="text1"/>
                <w:sz w:val="18"/>
                <w:szCs w:val="18"/>
              </w:rPr>
              <w:t xml:space="preserve"> </w:t>
            </w:r>
            <w:proofErr w:type="spellStart"/>
            <w:r w:rsidR="00E2301C" w:rsidRPr="002E3085">
              <w:rPr>
                <w:rFonts w:ascii="Times New Roman" w:eastAsia="Times New Roman" w:hAnsi="Times New Roman"/>
                <w:color w:val="000000" w:themeColor="text1"/>
                <w:sz w:val="18"/>
                <w:szCs w:val="18"/>
              </w:rPr>
              <w:t>CardioExcyte</w:t>
            </w:r>
            <w:proofErr w:type="spellEnd"/>
            <w:r w:rsidR="00E2301C" w:rsidRPr="002E3085">
              <w:rPr>
                <w:rFonts w:ascii="Times New Roman" w:eastAsia="Times New Roman" w:hAnsi="Times New Roman"/>
                <w:color w:val="000000" w:themeColor="text1"/>
                <w:sz w:val="18"/>
                <w:szCs w:val="18"/>
              </w:rPr>
              <w:t xml:space="preserve"> 96 recordings with one gold recording electrode can provide a combined readout of synchronous beating and contractility of monolayer cardiomyocytes (via impedance) and electrophysiology endpoints (via EFP) at physiological temperature</w:t>
            </w:r>
            <w:r w:rsidR="00FF1CB7" w:rsidRPr="002E3085">
              <w:rPr>
                <w:rFonts w:ascii="Times New Roman" w:eastAsia="Times New Roman" w:hAnsi="Times New Roman"/>
                <w:color w:val="000000" w:themeColor="text1"/>
                <w:sz w:val="18"/>
                <w:szCs w:val="18"/>
              </w:rPr>
              <w:t>.</w:t>
            </w:r>
            <w:r w:rsidR="003017BF" w:rsidRPr="002E3085">
              <w:rPr>
                <w:rFonts w:ascii="Times New Roman" w:eastAsia="Times New Roman" w:hAnsi="Times New Roman"/>
                <w:color w:val="000000" w:themeColor="text1"/>
                <w:sz w:val="18"/>
                <w:szCs w:val="18"/>
              </w:rPr>
              <w:fldChar w:fldCharType="begin">
                <w:fldData xml:space="preserve">PEVuZE5vdGU+PENpdGU+PEF1dGhvcj5Eb2VycjwvQXV0aG9yPjxZZWFyPjIwMTU8L1llYXI+PFJl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</w:fldData>
              </w:fldChar>
            </w:r>
            <w:r w:rsidR="002F3734" w:rsidRPr="002E3085">
              <w:rPr>
                <w:rFonts w:ascii="Times New Roman" w:eastAsia="Times New Roman" w:hAnsi="Times New Roman"/>
                <w:color w:val="000000" w:themeColor="text1"/>
                <w:sz w:val="18"/>
                <w:szCs w:val="18"/>
              </w:rPr>
              <w:instrText xml:space="preserve"> ADDIN EN.CITE </w:instrText>
            </w:r>
            <w:r w:rsidR="002F3734" w:rsidRPr="002E3085">
              <w:rPr>
                <w:rFonts w:ascii="Times New Roman" w:eastAsia="Times New Roman" w:hAnsi="Times New Roman"/>
                <w:color w:val="000000" w:themeColor="text1"/>
                <w:sz w:val="18"/>
                <w:szCs w:val="18"/>
              </w:rPr>
              <w:fldChar w:fldCharType="begin">
                <w:fldData xml:space="preserve">PEVuZE5vdGU+PENpdGU+PEF1dGhvcj5Eb2VycjwvQXV0aG9yPjxZZWFyPjIwMTU8L1llYXI+PFJl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</w:fldData>
              </w:fldChar>
            </w:r>
            <w:r w:rsidR="002F3734" w:rsidRPr="002E3085">
              <w:rPr>
                <w:rFonts w:ascii="Times New Roman" w:eastAsia="Times New Roman" w:hAnsi="Times New Roman"/>
                <w:color w:val="000000" w:themeColor="text1"/>
                <w:sz w:val="18"/>
                <w:szCs w:val="18"/>
              </w:rPr>
              <w:instrText xml:space="preserve"> ADDIN EN.CITE.DATA </w:instrText>
            </w:r>
            <w:r w:rsidR="002F3734" w:rsidRPr="002E3085">
              <w:rPr>
                <w:rFonts w:ascii="Times New Roman" w:eastAsia="Times New Roman" w:hAnsi="Times New Roman"/>
                <w:color w:val="000000" w:themeColor="text1"/>
                <w:sz w:val="18"/>
                <w:szCs w:val="18"/>
              </w:rPr>
            </w:r>
            <w:r w:rsidR="002F3734" w:rsidRPr="002E3085">
              <w:rPr>
                <w:rFonts w:ascii="Times New Roman" w:eastAsia="Times New Roman" w:hAnsi="Times New Roman"/>
                <w:color w:val="000000" w:themeColor="text1"/>
                <w:sz w:val="18"/>
                <w:szCs w:val="18"/>
              </w:rPr>
              <w:fldChar w:fldCharType="end"/>
            </w:r>
            <w:r w:rsidR="003017BF" w:rsidRPr="002E3085">
              <w:rPr>
                <w:rFonts w:ascii="Times New Roman" w:eastAsia="Times New Roman" w:hAnsi="Times New Roman"/>
                <w:color w:val="000000" w:themeColor="text1"/>
                <w:sz w:val="18"/>
                <w:szCs w:val="18"/>
              </w:rPr>
            </w:r>
            <w:r w:rsidR="003017BF" w:rsidRPr="002E3085">
              <w:rPr>
                <w:rFonts w:ascii="Times New Roman" w:eastAsia="Times New Roman" w:hAnsi="Times New Roman"/>
                <w:color w:val="000000" w:themeColor="text1"/>
                <w:sz w:val="18"/>
                <w:szCs w:val="18"/>
              </w:rPr>
              <w:fldChar w:fldCharType="separate"/>
            </w:r>
            <w:r w:rsidR="002F3734" w:rsidRPr="002E3085">
              <w:rPr>
                <w:rFonts w:ascii="Times New Roman" w:eastAsia="Times New Roman" w:hAnsi="Times New Roman"/>
                <w:noProof/>
                <w:color w:val="000000" w:themeColor="text1"/>
                <w:sz w:val="18"/>
                <w:szCs w:val="18"/>
                <w:vertAlign w:val="superscript"/>
              </w:rPr>
              <w:t>22,23</w:t>
            </w:r>
            <w:r w:rsidR="003017BF" w:rsidRPr="002E3085">
              <w:rPr>
                <w:rFonts w:ascii="Times New Roman" w:eastAsia="Times New Roman" w:hAnsi="Times New Roman"/>
                <w:color w:val="000000" w:themeColor="text1"/>
                <w:sz w:val="18"/>
                <w:szCs w:val="18"/>
              </w:rPr>
              <w:fldChar w:fldCharType="end"/>
            </w:r>
            <w:r w:rsidR="00C31237" w:rsidRPr="002E3085">
              <w:rPr>
                <w:rFonts w:ascii="Times New Roman" w:eastAsia="Times New Roman" w:hAnsi="Times New Roman"/>
                <w:color w:val="000000" w:themeColor="text1"/>
                <w:sz w:val="18"/>
                <w:szCs w:val="18"/>
              </w:rPr>
              <w:t xml:space="preserve"> For example, an </w:t>
            </w:r>
            <w:proofErr w:type="spellStart"/>
            <w:r w:rsidR="00C31237" w:rsidRPr="002E3085">
              <w:rPr>
                <w:rFonts w:ascii="Times New Roman" w:eastAsia="Times New Roman" w:hAnsi="Times New Roman"/>
                <w:color w:val="000000" w:themeColor="text1"/>
                <w:sz w:val="18"/>
                <w:szCs w:val="18"/>
              </w:rPr>
              <w:t>hERG</w:t>
            </w:r>
            <w:proofErr w:type="spellEnd"/>
            <w:r w:rsidR="00C31237" w:rsidRPr="002E3085">
              <w:rPr>
                <w:rFonts w:ascii="Times New Roman" w:eastAsia="Times New Roman" w:hAnsi="Times New Roman"/>
                <w:color w:val="000000" w:themeColor="text1"/>
                <w:sz w:val="18"/>
                <w:szCs w:val="18"/>
              </w:rPr>
              <w:t xml:space="preserve"> blocker was found to decrease the beat rate and prolong the field potential duration, while isoproterenol and nifedipine were found to increase the beat rate in impedance and EFP modes</w:t>
            </w:r>
            <w:r w:rsidR="00FF1CB7" w:rsidRPr="002E3085">
              <w:rPr>
                <w:rFonts w:ascii="Times New Roman" w:eastAsia="Times New Roman" w:hAnsi="Times New Roman"/>
                <w:color w:val="000000" w:themeColor="text1"/>
                <w:sz w:val="18"/>
                <w:szCs w:val="18"/>
              </w:rPr>
              <w:t>.</w:t>
            </w:r>
            <w:r w:rsidR="00C31237" w:rsidRPr="002E3085">
              <w:rPr>
                <w:rFonts w:ascii="Times New Roman" w:eastAsia="Times New Roman" w:hAnsi="Times New Roman"/>
                <w:color w:val="000000" w:themeColor="text1"/>
                <w:sz w:val="18"/>
                <w:szCs w:val="18"/>
              </w:rPr>
              <w:fldChar w:fldCharType="begin">
                <w:fldData xml:space="preserve">PEVuZE5vdGU+PENpdGU+PEF1dGhvcj5PYmVyZ3J1c3NiZXJnZXI8L0F1dGhvcj48WWVhcj4yMDE2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</w:fldData>
              </w:fldChar>
            </w:r>
            <w:r w:rsidR="002F3734" w:rsidRPr="002E3085">
              <w:rPr>
                <w:rFonts w:ascii="Times New Roman" w:eastAsia="Times New Roman" w:hAnsi="Times New Roman"/>
                <w:color w:val="000000" w:themeColor="text1"/>
                <w:sz w:val="18"/>
                <w:szCs w:val="18"/>
              </w:rPr>
              <w:instrText xml:space="preserve"> ADDIN EN.CITE </w:instrText>
            </w:r>
            <w:r w:rsidR="002F3734" w:rsidRPr="002E3085">
              <w:rPr>
                <w:rFonts w:ascii="Times New Roman" w:eastAsia="Times New Roman" w:hAnsi="Times New Roman"/>
                <w:color w:val="000000" w:themeColor="text1"/>
                <w:sz w:val="18"/>
                <w:szCs w:val="18"/>
              </w:rPr>
              <w:fldChar w:fldCharType="begin">
                <w:fldData xml:space="preserve">PEVuZE5vdGU+PENpdGU+PEF1dGhvcj5PYmVyZ3J1c3NiZXJnZXI8L0F1dGhvcj48WWVhcj4yMDE2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</w:fldData>
              </w:fldChar>
            </w:r>
            <w:r w:rsidR="002F3734" w:rsidRPr="002E3085">
              <w:rPr>
                <w:rFonts w:ascii="Times New Roman" w:eastAsia="Times New Roman" w:hAnsi="Times New Roman"/>
                <w:color w:val="000000" w:themeColor="text1"/>
                <w:sz w:val="18"/>
                <w:szCs w:val="18"/>
              </w:rPr>
              <w:instrText xml:space="preserve"> ADDIN EN.CITE.DATA </w:instrText>
            </w:r>
            <w:r w:rsidR="002F3734" w:rsidRPr="002E3085">
              <w:rPr>
                <w:rFonts w:ascii="Times New Roman" w:eastAsia="Times New Roman" w:hAnsi="Times New Roman"/>
                <w:color w:val="000000" w:themeColor="text1"/>
                <w:sz w:val="18"/>
                <w:szCs w:val="18"/>
              </w:rPr>
            </w:r>
            <w:r w:rsidR="002F3734" w:rsidRPr="002E3085">
              <w:rPr>
                <w:rFonts w:ascii="Times New Roman" w:eastAsia="Times New Roman" w:hAnsi="Times New Roman"/>
                <w:color w:val="000000" w:themeColor="text1"/>
                <w:sz w:val="18"/>
                <w:szCs w:val="18"/>
              </w:rPr>
              <w:fldChar w:fldCharType="end"/>
            </w:r>
            <w:r w:rsidR="00C31237" w:rsidRPr="002E3085">
              <w:rPr>
                <w:rFonts w:ascii="Times New Roman" w:eastAsia="Times New Roman" w:hAnsi="Times New Roman"/>
                <w:color w:val="000000" w:themeColor="text1"/>
                <w:sz w:val="18"/>
                <w:szCs w:val="18"/>
              </w:rPr>
            </w:r>
            <w:r w:rsidR="00C31237" w:rsidRPr="002E3085">
              <w:rPr>
                <w:rFonts w:ascii="Times New Roman" w:eastAsia="Times New Roman" w:hAnsi="Times New Roman"/>
                <w:color w:val="000000" w:themeColor="text1"/>
                <w:sz w:val="18"/>
                <w:szCs w:val="18"/>
              </w:rPr>
              <w:fldChar w:fldCharType="separate"/>
            </w:r>
            <w:r w:rsidR="002F3734" w:rsidRPr="002E3085">
              <w:rPr>
                <w:rFonts w:ascii="Times New Roman" w:eastAsia="Times New Roman" w:hAnsi="Times New Roman"/>
                <w:noProof/>
                <w:color w:val="000000" w:themeColor="text1"/>
                <w:sz w:val="18"/>
                <w:szCs w:val="18"/>
                <w:vertAlign w:val="superscript"/>
              </w:rPr>
              <w:t>22,24</w:t>
            </w:r>
            <w:r w:rsidR="00C31237" w:rsidRPr="002E3085">
              <w:rPr>
                <w:rFonts w:ascii="Times New Roman" w:eastAsia="Times New Roman" w:hAnsi="Times New Roman"/>
                <w:color w:val="000000" w:themeColor="text1"/>
                <w:sz w:val="18"/>
                <w:szCs w:val="18"/>
              </w:rPr>
              <w:fldChar w:fldCharType="end"/>
            </w:r>
          </w:p>
        </w:tc>
      </w:tr>
    </w:tbl>
    <w:p w14:paraId="1806CAE0" w14:textId="77777777" w:rsidR="00C31237" w:rsidRPr="00DD6212" w:rsidRDefault="00C31237" w:rsidP="005C2E4D">
      <w:pPr>
        <w:rPr>
          <w:rFonts w:ascii="Times New Roman" w:hAnsi="Times New Roman"/>
        </w:rPr>
      </w:pPr>
    </w:p>
    <w:p w14:paraId="3360261D" w14:textId="77777777" w:rsidR="00AC2E17" w:rsidRPr="00DD6212" w:rsidRDefault="00AC2E17" w:rsidP="0010021C">
      <w:pPr>
        <w:rPr>
          <w:rFonts w:ascii="Times New Roman" w:hAnsi="Times New Roman"/>
        </w:rPr>
      </w:pPr>
      <w:r w:rsidRPr="00DD6212">
        <w:rPr>
          <w:rFonts w:ascii="Times New Roman" w:hAnsi="Times New Roman"/>
        </w:rPr>
        <w:br w:type="page"/>
      </w:r>
    </w:p>
    <w:p w14:paraId="2A0CBC09" w14:textId="223EE0C0" w:rsidR="00C31237" w:rsidRPr="00DD6212" w:rsidRDefault="0010021C" w:rsidP="0010021C">
      <w:pPr>
        <w:pStyle w:val="1"/>
        <w:jc w:val="both"/>
        <w:rPr>
          <w:rFonts w:ascii="Times New Roman" w:hAnsi="Times New Roman" w:cs="Times New Roman"/>
          <w:sz w:val="24"/>
          <w:szCs w:val="24"/>
        </w:rPr>
      </w:pPr>
      <w:r w:rsidRPr="00DD6212">
        <w:rPr>
          <w:rFonts w:ascii="Times New Roman" w:hAnsi="Times New Roman" w:cs="Times New Roman"/>
          <w:sz w:val="24"/>
          <w:szCs w:val="24"/>
        </w:rPr>
        <w:lastRenderedPageBreak/>
        <w:t>Table S2. Joint techniques promoting further researches on characteristics and function of cardiac VGICs</w:t>
      </w:r>
    </w:p>
    <w:tbl>
      <w:tblPr>
        <w:tblStyle w:val="af0"/>
        <w:tblW w:w="0" w:type="auto"/>
        <w:tblLook w:val="04A0" w:firstRow="1" w:lastRow="0" w:firstColumn="1" w:lastColumn="0" w:noHBand="0" w:noVBand="1"/>
      </w:tblPr>
      <w:tblGrid>
        <w:gridCol w:w="1558"/>
        <w:gridCol w:w="6732"/>
      </w:tblGrid>
      <w:tr w:rsidR="005E4344" w:rsidRPr="00DD6212" w14:paraId="48B19049" w14:textId="77777777" w:rsidTr="003109D7">
        <w:trPr>
          <w:trHeight w:val="353"/>
        </w:trPr>
        <w:tc>
          <w:tcPr>
            <w:tcW w:w="1558" w:type="dxa"/>
          </w:tcPr>
          <w:p w14:paraId="147B6C1E" w14:textId="4D7EB691" w:rsidR="005E4344" w:rsidRPr="00DD6212" w:rsidRDefault="005E4344" w:rsidP="005C2E4D">
            <w:pPr>
              <w:autoSpaceDE w:val="0"/>
              <w:autoSpaceDN w:val="0"/>
              <w:adjustRightInd w:val="0"/>
              <w:jc w:val="both"/>
              <w:rPr>
                <w:rFonts w:ascii="Times New Roman" w:eastAsia="仿宋" w:hAnsi="Times New Roman"/>
                <w:sz w:val="18"/>
                <w:szCs w:val="18"/>
              </w:rPr>
            </w:pPr>
            <w:r w:rsidRPr="00DD6212">
              <w:rPr>
                <w:rFonts w:ascii="Times New Roman" w:hAnsi="Times New Roman"/>
                <w:b/>
                <w:color w:val="000000" w:themeColor="text1"/>
                <w:sz w:val="18"/>
                <w:szCs w:val="18"/>
              </w:rPr>
              <w:t>Techniques</w:t>
            </w:r>
          </w:p>
        </w:tc>
        <w:tc>
          <w:tcPr>
            <w:tcW w:w="6732" w:type="dxa"/>
          </w:tcPr>
          <w:p w14:paraId="5DEF8441" w14:textId="112EC3FA" w:rsidR="005E4344" w:rsidRPr="00DD6212" w:rsidRDefault="005E4344" w:rsidP="00EC4F2D">
            <w:pPr>
              <w:tabs>
                <w:tab w:val="left" w:pos="2208"/>
              </w:tabs>
              <w:jc w:val="both"/>
              <w:rPr>
                <w:rFonts w:ascii="Times New Roman" w:eastAsia="仿宋" w:hAnsi="Times New Roman"/>
                <w:sz w:val="18"/>
                <w:szCs w:val="18"/>
              </w:rPr>
            </w:pPr>
            <w:r w:rsidRPr="00DD6212">
              <w:rPr>
                <w:rFonts w:ascii="Times New Roman" w:hAnsi="Times New Roman"/>
                <w:b/>
                <w:color w:val="000000" w:themeColor="text1"/>
                <w:sz w:val="18"/>
                <w:szCs w:val="18"/>
              </w:rPr>
              <w:t>Pros and Cons</w:t>
            </w:r>
          </w:p>
        </w:tc>
      </w:tr>
      <w:tr w:rsidR="005E4344" w:rsidRPr="00DD6212" w14:paraId="6257FB8C" w14:textId="77777777" w:rsidTr="003109D7">
        <w:trPr>
          <w:trHeight w:val="353"/>
        </w:trPr>
        <w:tc>
          <w:tcPr>
            <w:tcW w:w="1558" w:type="dxa"/>
          </w:tcPr>
          <w:p w14:paraId="45AAEEE2" w14:textId="3F94D95C" w:rsidR="005E4344" w:rsidRPr="00DD6212" w:rsidRDefault="005E4344" w:rsidP="005C2E4D">
            <w:pPr>
              <w:autoSpaceDE w:val="0"/>
              <w:autoSpaceDN w:val="0"/>
              <w:adjustRightInd w:val="0"/>
              <w:jc w:val="both"/>
              <w:rPr>
                <w:rFonts w:ascii="Times New Roman" w:eastAsia="仿宋" w:hAnsi="Times New Roman"/>
                <w:sz w:val="18"/>
                <w:szCs w:val="18"/>
              </w:rPr>
            </w:pPr>
            <w:r w:rsidRPr="00DD6212">
              <w:rPr>
                <w:rFonts w:ascii="Times New Roman" w:eastAsia="仿宋" w:hAnsi="Times New Roman"/>
                <w:sz w:val="18"/>
                <w:szCs w:val="18"/>
              </w:rPr>
              <w:t>Cryo-Electron Microscopy (Cryo-EM)</w:t>
            </w:r>
          </w:p>
        </w:tc>
        <w:tc>
          <w:tcPr>
            <w:tcW w:w="6732" w:type="dxa"/>
          </w:tcPr>
          <w:p w14:paraId="133C1C98" w14:textId="793B1B16" w:rsidR="005E4344" w:rsidRPr="00DD6212" w:rsidRDefault="005E4344" w:rsidP="00EC4F2D">
            <w:pPr>
              <w:tabs>
                <w:tab w:val="left" w:pos="2208"/>
              </w:tabs>
              <w:jc w:val="both"/>
              <w:rPr>
                <w:rFonts w:ascii="Times New Roman" w:hAnsi="Times New Roman"/>
                <w:color w:val="000000"/>
                <w:sz w:val="18"/>
                <w:szCs w:val="18"/>
              </w:rPr>
            </w:pPr>
            <w:r w:rsidRPr="00DD6212">
              <w:rPr>
                <w:rFonts w:ascii="Times New Roman" w:eastAsia="仿宋" w:hAnsi="Times New Roman"/>
                <w:sz w:val="18"/>
                <w:szCs w:val="18"/>
              </w:rPr>
              <w:t>Cryo-EM</w:t>
            </w:r>
            <w:r w:rsidRPr="00DD6212">
              <w:rPr>
                <w:rFonts w:ascii="Times New Roman" w:hAnsi="Times New Roman"/>
                <w:color w:val="000000"/>
                <w:sz w:val="18"/>
                <w:szCs w:val="18"/>
              </w:rPr>
              <w:t xml:space="preserve"> provides high-resolution structural analyses at less than 10 Å level. An accurate and comprehensive structural model of specific ion channel would facilitate the discovery of drugs with promising targets.</w:t>
            </w:r>
            <w:r w:rsidRPr="00DD6212">
              <w:rPr>
                <w:rFonts w:ascii="Times New Roman" w:hAnsi="Times New Roman"/>
                <w:color w:val="000000"/>
                <w:sz w:val="18"/>
                <w:szCs w:val="18"/>
              </w:rPr>
              <w:fldChar w:fldCharType="begin">
                <w:fldData xml:space="preserve">PEVuZE5vdGU+PENpdGU+PEF1dGhvcj5QYW48L0F1dGhvcj48WWVhcj4yMDE4PC9ZZWFyPjxSZWNO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</w:fldData>
              </w:fldChar>
            </w:r>
            <w:r w:rsidR="002F3734">
              <w:rPr>
                <w:rFonts w:ascii="Times New Roman" w:hAnsi="Times New Roman"/>
                <w:color w:val="000000"/>
                <w:sz w:val="18"/>
                <w:szCs w:val="18"/>
              </w:rPr>
              <w:instrText xml:space="preserve"> ADDIN EN.CITE </w:instrText>
            </w:r>
            <w:r w:rsidR="002F3734">
              <w:rPr>
                <w:rFonts w:ascii="Times New Roman" w:hAnsi="Times New Roman"/>
                <w:color w:val="000000"/>
                <w:sz w:val="18"/>
                <w:szCs w:val="18"/>
              </w:rPr>
              <w:fldChar w:fldCharType="begin">
                <w:fldData xml:space="preserve">PEVuZE5vdGU+PENpdGU+PEF1dGhvcj5QYW48L0F1dGhvcj48WWVhcj4yMDE4PC9ZZWFyPjxSZWNO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</w:fldData>
              </w:fldChar>
            </w:r>
            <w:r w:rsidR="002F3734">
              <w:rPr>
                <w:rFonts w:ascii="Times New Roman" w:hAnsi="Times New Roman"/>
                <w:color w:val="000000"/>
                <w:sz w:val="18"/>
                <w:szCs w:val="18"/>
              </w:rPr>
              <w:instrText xml:space="preserve"> ADDIN EN.CITE.DATA </w:instrText>
            </w:r>
            <w:r w:rsidR="002F3734">
              <w:rPr>
                <w:rFonts w:ascii="Times New Roman" w:hAnsi="Times New Roman"/>
                <w:color w:val="000000"/>
                <w:sz w:val="18"/>
                <w:szCs w:val="18"/>
              </w:rPr>
            </w:r>
            <w:r w:rsidR="002F3734">
              <w:rPr>
                <w:rFonts w:ascii="Times New Roman" w:hAnsi="Times New Roman"/>
                <w:color w:val="000000"/>
                <w:sz w:val="18"/>
                <w:szCs w:val="18"/>
              </w:rPr>
              <w:fldChar w:fldCharType="end"/>
            </w:r>
            <w:r w:rsidRPr="00DD6212">
              <w:rPr>
                <w:rFonts w:ascii="Times New Roman" w:hAnsi="Times New Roman"/>
                <w:color w:val="000000"/>
                <w:sz w:val="18"/>
                <w:szCs w:val="18"/>
              </w:rPr>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25,26</w:t>
            </w:r>
            <w:r w:rsidRPr="00DD6212">
              <w:rPr>
                <w:rFonts w:ascii="Times New Roman" w:hAnsi="Times New Roman"/>
                <w:color w:val="000000"/>
                <w:sz w:val="18"/>
                <w:szCs w:val="18"/>
              </w:rPr>
              <w:fldChar w:fldCharType="end"/>
            </w:r>
          </w:p>
          <w:p w14:paraId="499B3549" w14:textId="36BC4078" w:rsidR="005E4344" w:rsidRPr="00DD6212" w:rsidRDefault="005E4344" w:rsidP="002F3734">
            <w:pPr>
              <w:tabs>
                <w:tab w:val="left" w:pos="2208"/>
              </w:tabs>
              <w:jc w:val="both"/>
              <w:rPr>
                <w:rFonts w:ascii="Times New Roman" w:hAnsi="Times New Roman"/>
                <w:color w:val="000000"/>
                <w:sz w:val="18"/>
                <w:szCs w:val="18"/>
              </w:rPr>
            </w:pPr>
            <w:r w:rsidRPr="00DD6212">
              <w:rPr>
                <w:rFonts w:ascii="Times New Roman" w:hAnsi="Times New Roman"/>
                <w:color w:val="000000"/>
                <w:sz w:val="18"/>
                <w:szCs w:val="18"/>
              </w:rPr>
              <w:t>While, some questions relating to ion channel structure have not yet been determined by cryo-EM. First, Protein isolation and purification are remaining big challenges for some VGICs, thereby they have not been completely defined as full-length Cryo-EM structure</w:t>
            </w:r>
            <w:r w:rsidRPr="00DD6212">
              <w:rPr>
                <w:rFonts w:ascii="Times New Roman" w:hAnsi="Times New Roman"/>
                <w:color w:val="000000"/>
                <w:sz w:val="18"/>
                <w:szCs w:val="18"/>
              </w:rPr>
              <w:fldChar w:fldCharType="begin">
                <w:fldData xml:space="preserve">PEVuZE5vdGU+PENpdGU+PEF1dGhvcj5KaWFuZzwvQXV0aG9yPjxZZWFyPjIwMTk8L1llYXI+PFJl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</w:fldData>
              </w:fldChar>
            </w:r>
            <w:r w:rsidR="002F3734">
              <w:rPr>
                <w:rFonts w:ascii="Times New Roman" w:hAnsi="Times New Roman"/>
                <w:color w:val="000000"/>
                <w:sz w:val="18"/>
                <w:szCs w:val="18"/>
              </w:rPr>
              <w:instrText xml:space="preserve"> ADDIN EN.CITE </w:instrText>
            </w:r>
            <w:r w:rsidR="002F3734">
              <w:rPr>
                <w:rFonts w:ascii="Times New Roman" w:hAnsi="Times New Roman"/>
                <w:color w:val="000000"/>
                <w:sz w:val="18"/>
                <w:szCs w:val="18"/>
              </w:rPr>
              <w:fldChar w:fldCharType="begin">
                <w:fldData xml:space="preserve">PEVuZE5vdGU+PENpdGU+PEF1dGhvcj5KaWFuZzwvQXV0aG9yPjxZZWFyPjIwMTk8L1llYXI+PFJl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</w:fldData>
              </w:fldChar>
            </w:r>
            <w:r w:rsidR="002F3734">
              <w:rPr>
                <w:rFonts w:ascii="Times New Roman" w:hAnsi="Times New Roman"/>
                <w:color w:val="000000"/>
                <w:sz w:val="18"/>
                <w:szCs w:val="18"/>
              </w:rPr>
              <w:instrText xml:space="preserve"> ADDIN EN.CITE.DATA </w:instrText>
            </w:r>
            <w:r w:rsidR="002F3734">
              <w:rPr>
                <w:rFonts w:ascii="Times New Roman" w:hAnsi="Times New Roman"/>
                <w:color w:val="000000"/>
                <w:sz w:val="18"/>
                <w:szCs w:val="18"/>
              </w:rPr>
            </w:r>
            <w:r w:rsidR="002F3734">
              <w:rPr>
                <w:rFonts w:ascii="Times New Roman" w:hAnsi="Times New Roman"/>
                <w:color w:val="000000"/>
                <w:sz w:val="18"/>
                <w:szCs w:val="18"/>
              </w:rPr>
              <w:fldChar w:fldCharType="end"/>
            </w:r>
            <w:r w:rsidRPr="00DD6212">
              <w:rPr>
                <w:rFonts w:ascii="Times New Roman" w:hAnsi="Times New Roman"/>
                <w:color w:val="000000"/>
                <w:sz w:val="18"/>
                <w:szCs w:val="18"/>
              </w:rPr>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27</w:t>
            </w:r>
            <w:r w:rsidRPr="00DD6212">
              <w:rPr>
                <w:rFonts w:ascii="Times New Roman" w:hAnsi="Times New Roman"/>
                <w:color w:val="000000"/>
                <w:sz w:val="18"/>
                <w:szCs w:val="18"/>
              </w:rPr>
              <w:fldChar w:fldCharType="end"/>
            </w:r>
            <w:r w:rsidRPr="00DD6212">
              <w:rPr>
                <w:rFonts w:ascii="Times New Roman" w:hAnsi="Times New Roman"/>
                <w:color w:val="000000"/>
                <w:sz w:val="18"/>
                <w:szCs w:val="18"/>
              </w:rPr>
              <w:t>, or even have not been revealed yet. Because some components will be lost during protein isolation and purification due to the weak affinities between individual proteins or the dissociation of bridging component.</w:t>
            </w:r>
            <w:r w:rsidRPr="00DD6212">
              <w:rPr>
                <w:rFonts w:ascii="Times New Roman" w:hAnsi="Times New Roman"/>
                <w:color w:val="000000"/>
                <w:sz w:val="18"/>
                <w:szCs w:val="18"/>
              </w:rPr>
              <w:fldChar w:fldCharType="begin">
                <w:fldData xml:space="preserve">PEVuZE5vdGU+PENpdGU+PEF1dGhvcj5XdTwvQXV0aG9yPjxZZWFyPjIwMTY8L1llYXI+PFJlY051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</w:fldData>
              </w:fldChar>
            </w:r>
            <w:r w:rsidR="002F3734">
              <w:rPr>
                <w:rFonts w:ascii="Times New Roman" w:hAnsi="Times New Roman"/>
                <w:color w:val="000000"/>
                <w:sz w:val="18"/>
                <w:szCs w:val="18"/>
              </w:rPr>
              <w:instrText xml:space="preserve"> ADDIN EN.CITE </w:instrText>
            </w:r>
            <w:r w:rsidR="002F3734">
              <w:rPr>
                <w:rFonts w:ascii="Times New Roman" w:hAnsi="Times New Roman"/>
                <w:color w:val="000000"/>
                <w:sz w:val="18"/>
                <w:szCs w:val="18"/>
              </w:rPr>
              <w:fldChar w:fldCharType="begin">
                <w:fldData xml:space="preserve">PEVuZE5vdGU+PENpdGU+PEF1dGhvcj5XdTwvQXV0aG9yPjxZZWFyPjIwMTY8L1llYXI+PFJlY051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</w:fldData>
              </w:fldChar>
            </w:r>
            <w:r w:rsidR="002F3734">
              <w:rPr>
                <w:rFonts w:ascii="Times New Roman" w:hAnsi="Times New Roman"/>
                <w:color w:val="000000"/>
                <w:sz w:val="18"/>
                <w:szCs w:val="18"/>
              </w:rPr>
              <w:instrText xml:space="preserve"> ADDIN EN.CITE.DATA </w:instrText>
            </w:r>
            <w:r w:rsidR="002F3734">
              <w:rPr>
                <w:rFonts w:ascii="Times New Roman" w:hAnsi="Times New Roman"/>
                <w:color w:val="000000"/>
                <w:sz w:val="18"/>
                <w:szCs w:val="18"/>
              </w:rPr>
            </w:r>
            <w:r w:rsidR="002F3734">
              <w:rPr>
                <w:rFonts w:ascii="Times New Roman" w:hAnsi="Times New Roman"/>
                <w:color w:val="000000"/>
                <w:sz w:val="18"/>
                <w:szCs w:val="18"/>
              </w:rPr>
              <w:fldChar w:fldCharType="end"/>
            </w:r>
            <w:r w:rsidRPr="00DD6212">
              <w:rPr>
                <w:rFonts w:ascii="Times New Roman" w:hAnsi="Times New Roman"/>
                <w:color w:val="000000"/>
                <w:sz w:val="18"/>
                <w:szCs w:val="18"/>
              </w:rPr>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28</w:t>
            </w:r>
            <w:r w:rsidRPr="00DD6212">
              <w:rPr>
                <w:rFonts w:ascii="Times New Roman" w:hAnsi="Times New Roman"/>
                <w:color w:val="000000"/>
                <w:sz w:val="18"/>
                <w:szCs w:val="18"/>
              </w:rPr>
              <w:fldChar w:fldCharType="end"/>
            </w:r>
            <w:r w:rsidRPr="00DD6212">
              <w:rPr>
                <w:rFonts w:ascii="Times New Roman" w:hAnsi="Times New Roman"/>
                <w:color w:val="000000"/>
                <w:sz w:val="18"/>
                <w:szCs w:val="18"/>
              </w:rPr>
              <w:t xml:space="preserve"> Or it might be due to </w:t>
            </w:r>
            <w:bookmarkStart w:id="3" w:name="OLE_LINK45"/>
            <w:bookmarkStart w:id="4" w:name="OLE_LINK46"/>
            <w:r w:rsidRPr="00DD6212">
              <w:rPr>
                <w:rFonts w:ascii="Times New Roman" w:hAnsi="Times New Roman"/>
                <w:color w:val="000000"/>
                <w:sz w:val="18"/>
                <w:szCs w:val="18"/>
              </w:rPr>
              <w:t>aggregation</w:t>
            </w:r>
            <w:bookmarkEnd w:id="3"/>
            <w:bookmarkEnd w:id="4"/>
            <w:r w:rsidRPr="00DD6212">
              <w:rPr>
                <w:rFonts w:ascii="Times New Roman" w:hAnsi="Times New Roman"/>
                <w:color w:val="000000"/>
                <w:sz w:val="18"/>
                <w:szCs w:val="18"/>
              </w:rPr>
              <w:t xml:space="preserve"> during purification, or the low expression level to obtain sufficient purified cryo-EM samples. Nowadays, some alternative approaches have been employed to try to address this issue. For example, truncated constructs of </w:t>
            </w:r>
            <w:proofErr w:type="spellStart"/>
            <w:r w:rsidRPr="00DD6212">
              <w:rPr>
                <w:rFonts w:ascii="Times New Roman" w:hAnsi="Times New Roman"/>
                <w:color w:val="000000"/>
                <w:sz w:val="18"/>
                <w:szCs w:val="18"/>
              </w:rPr>
              <w:t>hERG</w:t>
            </w:r>
            <w:proofErr w:type="spellEnd"/>
            <w:r w:rsidRPr="00DD6212">
              <w:rPr>
                <w:rFonts w:ascii="Times New Roman" w:hAnsi="Times New Roman"/>
                <w:color w:val="000000"/>
                <w:sz w:val="18"/>
                <w:szCs w:val="18"/>
              </w:rPr>
              <w:t xml:space="preserve"> channel was used to avoid the aggregation.</w:t>
            </w:r>
            <w:r w:rsidRPr="00DD6212">
              <w:rPr>
                <w:rFonts w:ascii="Times New Roman" w:hAnsi="Times New Roman"/>
                <w:color w:val="000000"/>
                <w:sz w:val="18"/>
                <w:szCs w:val="18"/>
              </w:rPr>
              <w:fldChar w:fldCharType="begin"/>
            </w:r>
            <w:r w:rsidR="002F3734">
              <w:rPr>
                <w:rFonts w:ascii="Times New Roman" w:hAnsi="Times New Roman"/>
                <w:color w:val="000000"/>
                <w:sz w:val="18"/>
                <w:szCs w:val="18"/>
              </w:rPr>
              <w:instrText xml:space="preserve"> ADDIN EN.CITE &lt;EndNote&gt;&lt;Cite&gt;&lt;Author&gt;Wang&lt;/Author&gt;&lt;Year&gt;2017&lt;/Year&gt;&lt;RecNum&gt;50&lt;/RecNum&gt;&lt;DisplayText&gt;&lt;style face="superscript"&gt;29&lt;/style&gt;&lt;/DisplayText&gt;&lt;record&gt;&lt;rec-number&gt;50&lt;/rec-number&gt;&lt;foreign-keys&gt;&lt;key app="EN" db-id="0dfzdsv9n55zdgevzdjprr9assaazdpstv9v" timestamp="1578555881"&gt;50&lt;/key&gt;&lt;/foreign-keys&gt;&lt;ref-type name="Journal Article"&gt;17&lt;/ref-type&gt;&lt;contributors&gt;&lt;authors&gt;&lt;author&gt;Wang, W. W.&lt;/author&gt;&lt;author&gt;MacKinnon, R.&lt;/author&gt;&lt;/authors&gt;&lt;/contributors&gt;&lt;auth-address&gt;Rockefeller Univ, Lab Mol Neurobiol &amp;amp; Biophys, 1230 York Ave, New York, NY 10065 USA&amp;#xD;Howard Hughes Med Inst, 1230 York Ave, New York, NY 10065 USA&lt;/auth-address&gt;&lt;titles&gt;&lt;title&gt;Cryo-EM Structure of the Open Human Ether-a-go-go-Related K+ Channel hERG&lt;/title&gt;&lt;secondary-title&gt;Cell&lt;/secondary-title&gt;&lt;alt-title&gt;Cell&lt;/alt-title&gt;&lt;/titles&gt;&lt;periodical&gt;&lt;full-title&gt;Cell&lt;/full-title&gt;&lt;/periodical&gt;&lt;alt-periodical&gt;&lt;full-title&gt;Cell&lt;/full-title&gt;&lt;/alt-periodical&gt;&lt;pages&gt;422-+&lt;/pages&gt;&lt;volume&gt;169&lt;/volume&gt;&lt;number&gt;3&lt;/number&gt;&lt;keywords&gt;&lt;keyword&gt;human inward rectifier&lt;/keyword&gt;&lt;keyword&gt;long-qt syndrome&lt;/keyword&gt;&lt;keyword&gt;cardiac-arrhythmia&lt;/keyword&gt;&lt;keyword&gt;potassium channels&lt;/keyword&gt;&lt;keyword&gt;block&lt;/keyword&gt;&lt;keyword&gt;inactivation&lt;/keyword&gt;&lt;keyword&gt;proteins&lt;/keyword&gt;&lt;keyword&gt;determinants&lt;/keyword&gt;&lt;keyword&gt;purification&lt;/keyword&gt;&lt;keyword&gt;prolongation&lt;/keyword&gt;&lt;/keywords&gt;&lt;dates&gt;&lt;year&gt;2017&lt;/year&gt;&lt;pub-dates&gt;&lt;date&gt;Apr 20&lt;/date&gt;&lt;/pub-dates&gt;&lt;/dates&gt;&lt;isbn&gt;0092-8674&lt;/isbn&gt;&lt;accession-num&gt;WOS:000399560600007&lt;/accession-num&gt;&lt;urls&gt;&lt;related-urls&gt;&lt;url&gt;&amp;lt;Go to ISI&amp;gt;://WOS:000399560600007&lt;/url&gt;&lt;/related-urls&gt;&lt;/urls&gt;&lt;electronic-resource-num&gt;10.1016/j.cell.2017.03.048&lt;/electronic-resource-num&gt;&lt;language&gt;English&lt;/language&gt;&lt;/record&gt;&lt;/Cite&gt;&lt;/EndNote&gt;</w:instrText>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29</w:t>
            </w:r>
            <w:r w:rsidRPr="00DD6212">
              <w:rPr>
                <w:rFonts w:ascii="Times New Roman" w:hAnsi="Times New Roman"/>
                <w:color w:val="000000"/>
                <w:sz w:val="18"/>
                <w:szCs w:val="18"/>
              </w:rPr>
              <w:fldChar w:fldCharType="end"/>
            </w:r>
            <w:r w:rsidRPr="00DD6212">
              <w:rPr>
                <w:rFonts w:ascii="Times New Roman" w:hAnsi="Times New Roman"/>
                <w:color w:val="000000"/>
                <w:sz w:val="18"/>
                <w:szCs w:val="18"/>
              </w:rPr>
              <w:t xml:space="preserve"> </w:t>
            </w:r>
            <w:bookmarkStart w:id="5" w:name="OLE_LINK43"/>
            <w:bookmarkStart w:id="6" w:name="OLE_LINK44"/>
            <w:r w:rsidRPr="00DD6212">
              <w:rPr>
                <w:rFonts w:ascii="Times New Roman" w:hAnsi="Times New Roman"/>
                <w:color w:val="000000"/>
                <w:sz w:val="18"/>
                <w:szCs w:val="18"/>
              </w:rPr>
              <w:t>Additionally, a Nav1.7 mutation (E406K) was found to result in 3-fold higher expression than WT</w:t>
            </w:r>
            <w:bookmarkEnd w:id="5"/>
            <w:bookmarkEnd w:id="6"/>
            <w:r w:rsidRPr="00DD6212">
              <w:rPr>
                <w:rFonts w:ascii="Times New Roman" w:hAnsi="Times New Roman"/>
                <w:color w:val="000000"/>
                <w:sz w:val="18"/>
                <w:szCs w:val="18"/>
              </w:rPr>
              <w:t xml:space="preserve"> Nav1.7, enabling the collection of sufficient samples.</w:t>
            </w:r>
            <w:r w:rsidRPr="00DD6212">
              <w:rPr>
                <w:rFonts w:ascii="Times New Roman" w:hAnsi="Times New Roman"/>
                <w:color w:val="000000"/>
                <w:sz w:val="18"/>
                <w:szCs w:val="18"/>
              </w:rPr>
              <w:fldChar w:fldCharType="begin">
                <w:fldData xml:space="preserve">PEVuZE5vdGU+PENpdGU+PEF1dGhvcj5TaGVuPC9BdXRob3I+PFllYXI+MjAxOTwvWWVhcj48UmVj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=
</w:fldData>
              </w:fldChar>
            </w:r>
            <w:r w:rsidR="002F3734">
              <w:rPr>
                <w:rFonts w:ascii="Times New Roman" w:hAnsi="Times New Roman"/>
                <w:color w:val="000000"/>
                <w:sz w:val="18"/>
                <w:szCs w:val="18"/>
              </w:rPr>
              <w:instrText xml:space="preserve"> ADDIN EN.CITE </w:instrText>
            </w:r>
            <w:r w:rsidR="002F3734">
              <w:rPr>
                <w:rFonts w:ascii="Times New Roman" w:hAnsi="Times New Roman"/>
                <w:color w:val="000000"/>
                <w:sz w:val="18"/>
                <w:szCs w:val="18"/>
              </w:rPr>
              <w:fldChar w:fldCharType="begin">
                <w:fldData xml:space="preserve">PEVuZE5vdGU+PENpdGU+PEF1dGhvcj5TaGVuPC9BdXRob3I+PFllYXI+MjAxOTwvWWVhcj48UmVj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=
</w:fldData>
              </w:fldChar>
            </w:r>
            <w:r w:rsidR="002F3734">
              <w:rPr>
                <w:rFonts w:ascii="Times New Roman" w:hAnsi="Times New Roman"/>
                <w:color w:val="000000"/>
                <w:sz w:val="18"/>
                <w:szCs w:val="18"/>
              </w:rPr>
              <w:instrText xml:space="preserve"> ADDIN EN.CITE.DATA </w:instrText>
            </w:r>
            <w:r w:rsidR="002F3734">
              <w:rPr>
                <w:rFonts w:ascii="Times New Roman" w:hAnsi="Times New Roman"/>
                <w:color w:val="000000"/>
                <w:sz w:val="18"/>
                <w:szCs w:val="18"/>
              </w:rPr>
            </w:r>
            <w:r w:rsidR="002F3734">
              <w:rPr>
                <w:rFonts w:ascii="Times New Roman" w:hAnsi="Times New Roman"/>
                <w:color w:val="000000"/>
                <w:sz w:val="18"/>
                <w:szCs w:val="18"/>
              </w:rPr>
              <w:fldChar w:fldCharType="end"/>
            </w:r>
            <w:r w:rsidRPr="00DD6212">
              <w:rPr>
                <w:rFonts w:ascii="Times New Roman" w:hAnsi="Times New Roman"/>
                <w:color w:val="000000"/>
                <w:sz w:val="18"/>
                <w:szCs w:val="18"/>
              </w:rPr>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30</w:t>
            </w:r>
            <w:r w:rsidRPr="00DD6212">
              <w:rPr>
                <w:rFonts w:ascii="Times New Roman" w:hAnsi="Times New Roman"/>
                <w:color w:val="000000"/>
                <w:sz w:val="18"/>
                <w:szCs w:val="18"/>
              </w:rPr>
              <w:fldChar w:fldCharType="end"/>
            </w:r>
            <w:r w:rsidRPr="00DD6212">
              <w:rPr>
                <w:rFonts w:ascii="Times New Roman" w:hAnsi="Times New Roman"/>
                <w:color w:val="000000"/>
                <w:sz w:val="18"/>
                <w:szCs w:val="18"/>
              </w:rPr>
              <w:t xml:space="preserve"> Third, the fast transitions between the different voltage-dependent states of ion channels can complicate structural analysis, as they are associated with rapid conformational changes, rearrangement of interactions among adjacent/distant structural elements or limitations of the sample preparation conditions. Fourth, the structures of VGICs in multiple functional states must also be identified to precisely elucidate the mode of agonists and antagonists, as structurally similar molecules may still exert opposite effects on channels.</w:t>
            </w:r>
            <w:r w:rsidRPr="00DD6212">
              <w:rPr>
                <w:rFonts w:ascii="Times New Roman" w:hAnsi="Times New Roman"/>
                <w:color w:val="000000"/>
                <w:sz w:val="18"/>
                <w:szCs w:val="18"/>
              </w:rPr>
              <w:fldChar w:fldCharType="begin">
                <w:fldData xml:space="preserve">PEVuZE5vdGU+PENpdGU+PEF1dGhvcj5aaGFvPC9BdXRob3I+PFllYXI+MjAxOTwvWWVhcj48UmVj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</w:fldData>
              </w:fldChar>
            </w:r>
            <w:r w:rsidR="002F3734">
              <w:rPr>
                <w:rFonts w:ascii="Times New Roman" w:hAnsi="Times New Roman"/>
                <w:color w:val="000000"/>
                <w:sz w:val="18"/>
                <w:szCs w:val="18"/>
              </w:rPr>
              <w:instrText xml:space="preserve"> ADDIN EN.CITE </w:instrText>
            </w:r>
            <w:r w:rsidR="002F3734">
              <w:rPr>
                <w:rFonts w:ascii="Times New Roman" w:hAnsi="Times New Roman"/>
                <w:color w:val="000000"/>
                <w:sz w:val="18"/>
                <w:szCs w:val="18"/>
              </w:rPr>
              <w:fldChar w:fldCharType="begin">
                <w:fldData xml:space="preserve">PEVuZE5vdGU+PENpdGU+PEF1dGhvcj5aaGFvPC9BdXRob3I+PFllYXI+MjAxOTwvWWVhcj48UmVj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</w:fldData>
              </w:fldChar>
            </w:r>
            <w:r w:rsidR="002F3734">
              <w:rPr>
                <w:rFonts w:ascii="Times New Roman" w:hAnsi="Times New Roman"/>
                <w:color w:val="000000"/>
                <w:sz w:val="18"/>
                <w:szCs w:val="18"/>
              </w:rPr>
              <w:instrText xml:space="preserve"> ADDIN EN.CITE.DATA </w:instrText>
            </w:r>
            <w:r w:rsidR="002F3734">
              <w:rPr>
                <w:rFonts w:ascii="Times New Roman" w:hAnsi="Times New Roman"/>
                <w:color w:val="000000"/>
                <w:sz w:val="18"/>
                <w:szCs w:val="18"/>
              </w:rPr>
            </w:r>
            <w:r w:rsidR="002F3734">
              <w:rPr>
                <w:rFonts w:ascii="Times New Roman" w:hAnsi="Times New Roman"/>
                <w:color w:val="000000"/>
                <w:sz w:val="18"/>
                <w:szCs w:val="18"/>
              </w:rPr>
              <w:fldChar w:fldCharType="end"/>
            </w:r>
            <w:r w:rsidRPr="00DD6212">
              <w:rPr>
                <w:rFonts w:ascii="Times New Roman" w:hAnsi="Times New Roman"/>
                <w:color w:val="000000"/>
                <w:sz w:val="18"/>
                <w:szCs w:val="18"/>
              </w:rPr>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26</w:t>
            </w:r>
            <w:r w:rsidRPr="00DD6212">
              <w:rPr>
                <w:rFonts w:ascii="Times New Roman" w:hAnsi="Times New Roman"/>
                <w:color w:val="000000"/>
                <w:sz w:val="18"/>
                <w:szCs w:val="18"/>
              </w:rPr>
              <w:fldChar w:fldCharType="end"/>
            </w:r>
            <w:r w:rsidRPr="00DD6212">
              <w:rPr>
                <w:rFonts w:ascii="Times New Roman" w:hAnsi="Times New Roman"/>
                <w:color w:val="000000"/>
                <w:sz w:val="18"/>
                <w:szCs w:val="18"/>
              </w:rPr>
              <w:t xml:space="preserve"> For example, both antagonist nifedipine </w:t>
            </w:r>
            <w:bookmarkStart w:id="7" w:name="OLE_LINK36"/>
            <w:bookmarkStart w:id="8" w:name="OLE_LINK37"/>
            <w:r w:rsidRPr="00DD6212">
              <w:rPr>
                <w:rFonts w:ascii="Times New Roman" w:hAnsi="Times New Roman"/>
                <w:color w:val="000000"/>
                <w:sz w:val="18"/>
                <w:szCs w:val="18"/>
              </w:rPr>
              <w:t>and agonist Bay K8644 belong to DHP molecules and occupy the same site of Cav1 channel, while nifedipine is more favored in the inactivated state of Cav1 than Bay K8644.</w:t>
            </w:r>
            <w:r w:rsidRPr="00DD6212">
              <w:rPr>
                <w:rFonts w:ascii="Times New Roman" w:hAnsi="Times New Roman"/>
                <w:color w:val="000000"/>
                <w:sz w:val="18"/>
                <w:szCs w:val="18"/>
              </w:rPr>
              <w:fldChar w:fldCharType="begin">
                <w:fldData xml:space="preserve">PEVuZE5vdGU+PENpdGU+PEF1dGhvcj5aaGFvPC9BdXRob3I+PFllYXI+MjAxOTwvWWVhcj48UmVj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</w:fldData>
              </w:fldChar>
            </w:r>
            <w:r w:rsidR="002F3734">
              <w:rPr>
                <w:rFonts w:ascii="Times New Roman" w:hAnsi="Times New Roman"/>
                <w:color w:val="000000"/>
                <w:sz w:val="18"/>
                <w:szCs w:val="18"/>
              </w:rPr>
              <w:instrText xml:space="preserve"> ADDIN EN.CITE </w:instrText>
            </w:r>
            <w:r w:rsidR="002F3734">
              <w:rPr>
                <w:rFonts w:ascii="Times New Roman" w:hAnsi="Times New Roman"/>
                <w:color w:val="000000"/>
                <w:sz w:val="18"/>
                <w:szCs w:val="18"/>
              </w:rPr>
              <w:fldChar w:fldCharType="begin">
                <w:fldData xml:space="preserve">PEVuZE5vdGU+PENpdGU+PEF1dGhvcj5aaGFvPC9BdXRob3I+PFllYXI+MjAxOTwvWWVhcj48UmVj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</w:fldData>
              </w:fldChar>
            </w:r>
            <w:r w:rsidR="002F3734">
              <w:rPr>
                <w:rFonts w:ascii="Times New Roman" w:hAnsi="Times New Roman"/>
                <w:color w:val="000000"/>
                <w:sz w:val="18"/>
                <w:szCs w:val="18"/>
              </w:rPr>
              <w:instrText xml:space="preserve"> ADDIN EN.CITE.DATA </w:instrText>
            </w:r>
            <w:r w:rsidR="002F3734">
              <w:rPr>
                <w:rFonts w:ascii="Times New Roman" w:hAnsi="Times New Roman"/>
                <w:color w:val="000000"/>
                <w:sz w:val="18"/>
                <w:szCs w:val="18"/>
              </w:rPr>
            </w:r>
            <w:r w:rsidR="002F3734">
              <w:rPr>
                <w:rFonts w:ascii="Times New Roman" w:hAnsi="Times New Roman"/>
                <w:color w:val="000000"/>
                <w:sz w:val="18"/>
                <w:szCs w:val="18"/>
              </w:rPr>
              <w:fldChar w:fldCharType="end"/>
            </w:r>
            <w:r w:rsidRPr="00DD6212">
              <w:rPr>
                <w:rFonts w:ascii="Times New Roman" w:hAnsi="Times New Roman"/>
                <w:color w:val="000000"/>
                <w:sz w:val="18"/>
                <w:szCs w:val="18"/>
              </w:rPr>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26</w:t>
            </w:r>
            <w:r w:rsidRPr="00DD6212">
              <w:rPr>
                <w:rFonts w:ascii="Times New Roman" w:hAnsi="Times New Roman"/>
                <w:color w:val="000000"/>
                <w:sz w:val="18"/>
                <w:szCs w:val="18"/>
              </w:rPr>
              <w:fldChar w:fldCharType="end"/>
            </w:r>
            <w:bookmarkEnd w:id="7"/>
            <w:bookmarkEnd w:id="8"/>
          </w:p>
        </w:tc>
      </w:tr>
      <w:tr w:rsidR="005E4344" w:rsidRPr="00DD6212" w14:paraId="6767B646" w14:textId="77777777" w:rsidTr="003109D7">
        <w:tc>
          <w:tcPr>
            <w:tcW w:w="1558" w:type="dxa"/>
          </w:tcPr>
          <w:p w14:paraId="7C8FE5FC" w14:textId="2AD5BA1C" w:rsidR="005E4344" w:rsidRPr="00DD6212" w:rsidRDefault="005E4344" w:rsidP="005C2E4D">
            <w:pPr>
              <w:autoSpaceDE w:val="0"/>
              <w:autoSpaceDN w:val="0"/>
              <w:adjustRightInd w:val="0"/>
              <w:jc w:val="both"/>
              <w:rPr>
                <w:rFonts w:ascii="Times New Roman" w:hAnsi="Times New Roman"/>
                <w:sz w:val="18"/>
                <w:szCs w:val="18"/>
              </w:rPr>
            </w:pPr>
            <w:r w:rsidRPr="00DD6212">
              <w:rPr>
                <w:rFonts w:ascii="Times New Roman" w:eastAsia="仿宋" w:hAnsi="Times New Roman"/>
                <w:sz w:val="18"/>
                <w:szCs w:val="18"/>
              </w:rPr>
              <w:t>Optical imaging</w:t>
            </w:r>
          </w:p>
        </w:tc>
        <w:tc>
          <w:tcPr>
            <w:tcW w:w="6732" w:type="dxa"/>
          </w:tcPr>
          <w:p w14:paraId="09BC4123" w14:textId="0B43EE30" w:rsidR="005E4344" w:rsidRPr="00DD6212" w:rsidRDefault="005E4344" w:rsidP="00DA2DE3">
            <w:pPr>
              <w:tabs>
                <w:tab w:val="left" w:pos="2208"/>
              </w:tabs>
              <w:jc w:val="both"/>
              <w:rPr>
                <w:rFonts w:ascii="Times New Roman" w:hAnsi="Times New Roman"/>
                <w:color w:val="000000" w:themeColor="text1"/>
                <w:sz w:val="18"/>
                <w:szCs w:val="18"/>
              </w:rPr>
            </w:pPr>
            <w:proofErr w:type="spellStart"/>
            <w:r w:rsidRPr="00DD6212">
              <w:rPr>
                <w:rFonts w:ascii="Times New Roman" w:hAnsi="Times New Roman"/>
                <w:color w:val="000000" w:themeColor="text1"/>
                <w:sz w:val="18"/>
                <w:szCs w:val="18"/>
              </w:rPr>
              <w:t>ArcLight</w:t>
            </w:r>
            <w:proofErr w:type="spellEnd"/>
            <w:r w:rsidRPr="00DD6212">
              <w:rPr>
                <w:rFonts w:ascii="Times New Roman" w:hAnsi="Times New Roman"/>
                <w:color w:val="000000" w:themeColor="text1"/>
                <w:sz w:val="18"/>
                <w:szCs w:val="18"/>
              </w:rPr>
              <w:t xml:space="preserve">-expressing </w:t>
            </w:r>
            <w:proofErr w:type="spellStart"/>
            <w:r w:rsidRPr="00DD6212">
              <w:rPr>
                <w:rFonts w:ascii="Times New Roman" w:hAnsi="Times New Roman"/>
                <w:color w:val="000000" w:themeColor="text1"/>
                <w:sz w:val="18"/>
                <w:szCs w:val="18"/>
              </w:rPr>
              <w:t>hiPSC</w:t>
            </w:r>
            <w:proofErr w:type="spellEnd"/>
            <w:r w:rsidRPr="00DD6212">
              <w:rPr>
                <w:rFonts w:ascii="Times New Roman" w:hAnsi="Times New Roman"/>
                <w:color w:val="000000" w:themeColor="text1"/>
                <w:sz w:val="18"/>
                <w:szCs w:val="18"/>
              </w:rPr>
              <w:t xml:space="preserve">-CMs showed </w:t>
            </w:r>
            <w:r w:rsidRPr="00DD6212">
              <w:rPr>
                <w:rFonts w:ascii="Times New Roman" w:eastAsia="等线" w:hAnsi="Times New Roman"/>
                <w:color w:val="000000"/>
                <w:sz w:val="18"/>
                <w:szCs w:val="18"/>
              </w:rPr>
              <w:t>changes in</w:t>
            </w:r>
            <w:r w:rsidRPr="00DD6212">
              <w:rPr>
                <w:rFonts w:ascii="Times New Roman" w:hAnsi="Times New Roman"/>
                <w:color w:val="000000" w:themeColor="text1"/>
                <w:sz w:val="18"/>
                <w:szCs w:val="18"/>
              </w:rPr>
              <w:t xml:space="preserve"> fluorescence levels as a result of </w:t>
            </w:r>
            <w:r w:rsidRPr="00DD6212">
              <w:rPr>
                <w:rFonts w:ascii="Times New Roman" w:eastAsia="等线" w:hAnsi="Times New Roman"/>
                <w:color w:val="000000"/>
                <w:sz w:val="18"/>
                <w:szCs w:val="18"/>
              </w:rPr>
              <w:t xml:space="preserve">the </w:t>
            </w:r>
            <w:r w:rsidRPr="00DD6212">
              <w:rPr>
                <w:rFonts w:ascii="Times New Roman" w:hAnsi="Times New Roman"/>
                <w:color w:val="000000" w:themeColor="text1"/>
                <w:sz w:val="18"/>
                <w:szCs w:val="18"/>
              </w:rPr>
              <w:t>cardiac AP cycle, with a reduction in intensity during membrane depolarization followed by an increase during membrane repolarization and the resting state</w:t>
            </w:r>
            <w:r w:rsidR="00AD41BE" w:rsidRPr="00DD6212">
              <w:rPr>
                <w:rFonts w:ascii="Times New Roman" w:hAnsi="Times New Roman"/>
                <w:color w:val="000000" w:themeColor="text1"/>
                <w:sz w:val="18"/>
                <w:szCs w:val="18"/>
              </w:rPr>
              <w:t>.</w:t>
            </w:r>
            <w:r w:rsidRPr="00DD6212">
              <w:rPr>
                <w:rFonts w:ascii="Times New Roman" w:hAnsi="Times New Roman"/>
                <w:color w:val="000000" w:themeColor="text1"/>
                <w:sz w:val="18"/>
                <w:szCs w:val="18"/>
              </w:rPr>
              <w:fldChar w:fldCharType="begin"/>
            </w:r>
            <w:r w:rsidR="002F3734">
              <w:rPr>
                <w:rFonts w:ascii="Times New Roman" w:hAnsi="Times New Roman"/>
                <w:color w:val="000000" w:themeColor="text1"/>
                <w:sz w:val="18"/>
                <w:szCs w:val="18"/>
              </w:rPr>
              <w:instrText xml:space="preserve"> ADDIN EN.CITE &lt;EndNote&gt;&lt;Cite&gt;&lt;Author&gt;Leyton-Mange&lt;/Author&gt;&lt;Year&gt;2014&lt;/Year&gt;&lt;RecNum&gt;686&lt;/RecNum&gt;&lt;DisplayText&gt;&lt;style face="superscript"&gt;31&lt;/style&gt;&lt;/DisplayText&gt;&lt;record&gt;&lt;rec-number&gt;686&lt;/rec-number&gt;&lt;foreign-keys&gt;&lt;key app="EN" db-id="0dfzdsv9n55zdgevzdjprr9assaazdpstv9v" timestamp="1585292253"&gt;686&lt;/key&gt;&lt;/foreign-keys&gt;&lt;ref-type name="Journal Article"&gt;17&lt;/ref-type&gt;&lt;contributors&gt;&lt;authors&gt;&lt;author&gt;Leyton-Mange, J. S.&lt;/author&gt;&lt;author&gt;Mills, R. W.&lt;/author&gt;&lt;author&gt;Macri, V. S.&lt;/author&gt;&lt;author&gt;Jang, M. Y.&lt;/author&gt;&lt;author&gt;Butte, F. N.&lt;/author&gt;&lt;author&gt;Ellinor, P. T.&lt;/author&gt;&lt;author&gt;Milan, D. J.&lt;/author&gt;&lt;/authors&gt;&lt;/contributors&gt;&lt;auth-address&gt;Massachusetts Gen Hosp East, Cardiovasc Res Ctr, Charlestown, MA 02129 USA&lt;/auth-address&gt;&lt;titles&gt;&lt;title&gt;Rapid Cellular Phenotyping of Human Pluripotent Stem Cell-Derived Cardiomyocytes using a Genetically Encoded Fluorescent Voltage Sensor&lt;/title&gt;&lt;secondary-title&gt;Stem Cell Reports&lt;/secondary-title&gt;&lt;alt-title&gt;Stem Cell Rep&lt;/alt-title&gt;&lt;/titles&gt;&lt;periodical&gt;&lt;full-title&gt;Stem Cell Reports&lt;/full-title&gt;&lt;/periodical&gt;&lt;pages&gt;163-170&lt;/pages&gt;&lt;volume&gt;2&lt;/volume&gt;&lt;number&gt;2&lt;/number&gt;&lt;keywords&gt;&lt;keyword&gt;action-potentials&lt;/keyword&gt;&lt;keyword&gt;gene delivery&lt;/keyword&gt;&lt;keyword&gt;differentiation&lt;/keyword&gt;&lt;keyword&gt;prolongation&lt;/keyword&gt;&lt;keyword&gt;mechanism&lt;/keyword&gt;&lt;keyword&gt;calcium&lt;/keyword&gt;&lt;keyword&gt;neurons&lt;/keyword&gt;&lt;/keywords&gt;&lt;dates&gt;&lt;year&gt;2014&lt;/year&gt;&lt;pub-dates&gt;&lt;date&gt;Feb 11&lt;/date&gt;&lt;/pub-dates&gt;&lt;/dates&gt;&lt;isbn&gt;2213-6711&lt;/isbn&gt;&lt;accession-num&gt;WOS:000336647600006&lt;/accession-num&gt;&lt;urls&gt;&lt;related-urls&gt;&lt;url&gt;&amp;lt;Go to ISI&amp;gt;://WOS:000336647600006&lt;/url&gt;&lt;/related-urls&gt;&lt;/urls&gt;&lt;electronic-resource-num&gt;10.1016/j.stemcr.2014.01.003&lt;/electronic-resource-num&gt;&lt;language&gt;English&lt;/language&gt;&lt;/record&gt;&lt;/Cite&gt;&lt;/EndNote&gt;</w:instrText>
            </w:r>
            <w:r w:rsidRPr="00DD6212">
              <w:rPr>
                <w:rFonts w:ascii="Times New Roman" w:hAnsi="Times New Roman"/>
                <w:color w:val="000000" w:themeColor="text1"/>
                <w:sz w:val="18"/>
                <w:szCs w:val="18"/>
              </w:rPr>
              <w:fldChar w:fldCharType="separate"/>
            </w:r>
            <w:r w:rsidR="002F3734" w:rsidRPr="002F3734">
              <w:rPr>
                <w:rFonts w:ascii="Times New Roman" w:hAnsi="Times New Roman"/>
                <w:noProof/>
                <w:color w:val="000000" w:themeColor="text1"/>
                <w:sz w:val="18"/>
                <w:szCs w:val="18"/>
                <w:vertAlign w:val="superscript"/>
              </w:rPr>
              <w:t>31</w:t>
            </w:r>
            <w:r w:rsidRPr="00DD6212">
              <w:rPr>
                <w:rFonts w:ascii="Times New Roman" w:hAnsi="Times New Roman"/>
                <w:color w:val="000000" w:themeColor="text1"/>
                <w:sz w:val="18"/>
                <w:szCs w:val="18"/>
              </w:rPr>
              <w:fldChar w:fldCharType="end"/>
            </w:r>
            <w:r w:rsidR="00AD41BE" w:rsidRPr="00DD6212">
              <w:rPr>
                <w:rFonts w:ascii="Times New Roman" w:hAnsi="Times New Roman"/>
                <w:color w:val="000000" w:themeColor="text1"/>
                <w:sz w:val="18"/>
                <w:szCs w:val="18"/>
              </w:rPr>
              <w:t xml:space="preserve"> </w:t>
            </w:r>
            <w:r w:rsidRPr="00DD6212">
              <w:rPr>
                <w:rFonts w:ascii="Times New Roman" w:hAnsi="Times New Roman"/>
                <w:color w:val="000000"/>
                <w:sz w:val="18"/>
                <w:szCs w:val="18"/>
              </w:rPr>
              <w:t>GCaMP5G</w:t>
            </w:r>
            <w:r w:rsidRPr="00DD6212">
              <w:rPr>
                <w:rFonts w:ascii="Times New Roman" w:hAnsi="Times New Roman"/>
                <w:color w:val="000000" w:themeColor="text1"/>
                <w:sz w:val="18"/>
                <w:szCs w:val="18"/>
              </w:rPr>
              <w:t xml:space="preserve">-expressing </w:t>
            </w:r>
            <w:proofErr w:type="spellStart"/>
            <w:r w:rsidRPr="00DD6212">
              <w:rPr>
                <w:rFonts w:ascii="Times New Roman" w:hAnsi="Times New Roman"/>
                <w:color w:val="000000" w:themeColor="text1"/>
                <w:sz w:val="18"/>
                <w:szCs w:val="18"/>
              </w:rPr>
              <w:t>hiPSC</w:t>
            </w:r>
            <w:proofErr w:type="spellEnd"/>
            <w:r w:rsidRPr="00DD6212">
              <w:rPr>
                <w:rFonts w:ascii="Times New Roman" w:hAnsi="Times New Roman"/>
                <w:color w:val="000000" w:themeColor="text1"/>
                <w:sz w:val="18"/>
                <w:szCs w:val="18"/>
              </w:rPr>
              <w:t xml:space="preserve">-CMs exhibited </w:t>
            </w:r>
            <w:r w:rsidRPr="00DD6212">
              <w:rPr>
                <w:rFonts w:ascii="Times New Roman" w:hAnsi="Times New Roman"/>
                <w:color w:val="000000"/>
                <w:sz w:val="18"/>
                <w:szCs w:val="18"/>
              </w:rPr>
              <w:t xml:space="preserve">increased fluorescence intensity of intracellular calcium </w:t>
            </w:r>
            <w:r w:rsidRPr="00DD6212">
              <w:rPr>
                <w:rFonts w:ascii="Times New Roman" w:eastAsia="等线" w:hAnsi="Times New Roman"/>
                <w:color w:val="000000"/>
                <w:sz w:val="18"/>
                <w:szCs w:val="18"/>
              </w:rPr>
              <w:t>levels</w:t>
            </w:r>
            <w:r w:rsidRPr="00DD6212">
              <w:rPr>
                <w:rFonts w:ascii="Times New Roman" w:hAnsi="Times New Roman"/>
                <w:color w:val="000000"/>
                <w:sz w:val="18"/>
                <w:szCs w:val="18"/>
              </w:rPr>
              <w:t xml:space="preserve"> during systole and a reduction in fluorescence intensity during relaxation.</w:t>
            </w:r>
            <w:r w:rsidRPr="00DD6212">
              <w:rPr>
                <w:rFonts w:ascii="Times New Roman" w:hAnsi="Times New Roman"/>
                <w:color w:val="000000"/>
                <w:sz w:val="18"/>
                <w:szCs w:val="18"/>
              </w:rPr>
              <w:fldChar w:fldCharType="begin">
                <w:fldData xml:space="preserve">PEVuZE5vdGU+PENpdGU+PEF1dGhvcj5TaGlubmF3aTwvQXV0aG9yPjxZZWFyPjIwMTU8L1llYXI+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</w:fldData>
              </w:fldChar>
            </w:r>
            <w:r w:rsidR="002F3734">
              <w:rPr>
                <w:rFonts w:ascii="Times New Roman" w:hAnsi="Times New Roman"/>
                <w:color w:val="000000"/>
                <w:sz w:val="18"/>
                <w:szCs w:val="18"/>
              </w:rPr>
              <w:instrText xml:space="preserve"> ADDIN EN.CITE </w:instrText>
            </w:r>
            <w:r w:rsidR="002F3734">
              <w:rPr>
                <w:rFonts w:ascii="Times New Roman" w:hAnsi="Times New Roman"/>
                <w:color w:val="000000"/>
                <w:sz w:val="18"/>
                <w:szCs w:val="18"/>
              </w:rPr>
              <w:fldChar w:fldCharType="begin">
                <w:fldData xml:space="preserve">PEVuZE5vdGU+PENpdGU+PEF1dGhvcj5TaGlubmF3aTwvQXV0aG9yPjxZZWFyPjIwMTU8L1llYXI+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</w:fldData>
              </w:fldChar>
            </w:r>
            <w:r w:rsidR="002F3734">
              <w:rPr>
                <w:rFonts w:ascii="Times New Roman" w:hAnsi="Times New Roman"/>
                <w:color w:val="000000"/>
                <w:sz w:val="18"/>
                <w:szCs w:val="18"/>
              </w:rPr>
              <w:instrText xml:space="preserve"> ADDIN EN.CITE.DATA </w:instrText>
            </w:r>
            <w:r w:rsidR="002F3734">
              <w:rPr>
                <w:rFonts w:ascii="Times New Roman" w:hAnsi="Times New Roman"/>
                <w:color w:val="000000"/>
                <w:sz w:val="18"/>
                <w:szCs w:val="18"/>
              </w:rPr>
            </w:r>
            <w:r w:rsidR="002F3734">
              <w:rPr>
                <w:rFonts w:ascii="Times New Roman" w:hAnsi="Times New Roman"/>
                <w:color w:val="000000"/>
                <w:sz w:val="18"/>
                <w:szCs w:val="18"/>
              </w:rPr>
              <w:fldChar w:fldCharType="end"/>
            </w:r>
            <w:r w:rsidRPr="00DD6212">
              <w:rPr>
                <w:rFonts w:ascii="Times New Roman" w:hAnsi="Times New Roman"/>
                <w:color w:val="000000"/>
                <w:sz w:val="18"/>
                <w:szCs w:val="18"/>
              </w:rPr>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32</w:t>
            </w:r>
            <w:r w:rsidRPr="00DD6212">
              <w:rPr>
                <w:rFonts w:ascii="Times New Roman" w:hAnsi="Times New Roman"/>
                <w:color w:val="000000"/>
                <w:sz w:val="18"/>
                <w:szCs w:val="18"/>
              </w:rPr>
              <w:fldChar w:fldCharType="end"/>
            </w:r>
            <w:r w:rsidRPr="00DD6212">
              <w:rPr>
                <w:rFonts w:ascii="Times New Roman" w:hAnsi="Times New Roman"/>
                <w:color w:val="000000" w:themeColor="text1"/>
                <w:sz w:val="18"/>
                <w:szCs w:val="18"/>
              </w:rPr>
              <w:t xml:space="preserve"> </w:t>
            </w:r>
            <w:r w:rsidRPr="00DD6212">
              <w:rPr>
                <w:rFonts w:ascii="Times New Roman" w:eastAsia="等线" w:hAnsi="Times New Roman"/>
                <w:color w:val="000000"/>
                <w:sz w:val="18"/>
                <w:szCs w:val="18"/>
              </w:rPr>
              <w:t>P</w:t>
            </w:r>
            <w:r w:rsidRPr="00DD6212">
              <w:rPr>
                <w:rFonts w:ascii="Times New Roman" w:hAnsi="Times New Roman"/>
                <w:color w:val="000000" w:themeColor="text1"/>
                <w:sz w:val="18"/>
                <w:szCs w:val="18"/>
              </w:rPr>
              <w:t xml:space="preserve">otential side </w:t>
            </w:r>
            <w:r w:rsidRPr="00DD6212">
              <w:rPr>
                <w:rFonts w:ascii="Times New Roman" w:eastAsia="等线" w:hAnsi="Times New Roman"/>
                <w:color w:val="000000"/>
                <w:sz w:val="18"/>
                <w:szCs w:val="18"/>
              </w:rPr>
              <w:t>effects</w:t>
            </w:r>
            <w:r w:rsidRPr="00DD6212">
              <w:rPr>
                <w:rFonts w:ascii="Times New Roman" w:hAnsi="Times New Roman"/>
                <w:color w:val="000000" w:themeColor="text1"/>
                <w:sz w:val="18"/>
                <w:szCs w:val="18"/>
              </w:rPr>
              <w:t xml:space="preserve"> of GCaMP, such as interference with </w:t>
            </w:r>
            <w:proofErr w:type="spellStart"/>
            <w:r w:rsidRPr="00DD6212">
              <w:rPr>
                <w:rFonts w:ascii="Times New Roman" w:hAnsi="Times New Roman"/>
                <w:color w:val="000000" w:themeColor="text1"/>
                <w:sz w:val="18"/>
                <w:szCs w:val="18"/>
              </w:rPr>
              <w:t>CaM</w:t>
            </w:r>
            <w:proofErr w:type="spellEnd"/>
            <w:r w:rsidRPr="00DD6212">
              <w:rPr>
                <w:rFonts w:ascii="Times New Roman" w:hAnsi="Times New Roman"/>
                <w:color w:val="000000" w:themeColor="text1"/>
                <w:sz w:val="18"/>
                <w:szCs w:val="18"/>
              </w:rPr>
              <w:t>/LTCC gating and signaling and potential cardiotoxicity that induces hypertrophy upon long</w:t>
            </w:r>
            <w:r w:rsidRPr="00DD6212">
              <w:rPr>
                <w:rFonts w:ascii="Times New Roman" w:eastAsia="等线" w:hAnsi="Times New Roman"/>
                <w:color w:val="000000"/>
                <w:sz w:val="18"/>
                <w:szCs w:val="18"/>
              </w:rPr>
              <w:t>-</w:t>
            </w:r>
            <w:r w:rsidRPr="00DD6212">
              <w:rPr>
                <w:rFonts w:ascii="Times New Roman" w:hAnsi="Times New Roman"/>
                <w:color w:val="000000" w:themeColor="text1"/>
                <w:sz w:val="18"/>
                <w:szCs w:val="18"/>
              </w:rPr>
              <w:t xml:space="preserve">term usage, have </w:t>
            </w:r>
            <w:r w:rsidRPr="00DD6212">
              <w:rPr>
                <w:rFonts w:ascii="Times New Roman" w:eastAsia="等线" w:hAnsi="Times New Roman"/>
                <w:color w:val="000000"/>
                <w:sz w:val="18"/>
                <w:szCs w:val="18"/>
              </w:rPr>
              <w:t>also been reported.</w:t>
            </w:r>
            <w:r w:rsidRPr="00DD6212">
              <w:rPr>
                <w:rFonts w:ascii="Times New Roman" w:hAnsi="Times New Roman"/>
                <w:color w:val="000000" w:themeColor="text1"/>
                <w:sz w:val="18"/>
                <w:szCs w:val="18"/>
              </w:rPr>
              <w:fldChar w:fldCharType="begin">
                <w:fldData xml:space="preserve">PEVuZE5vdGU+PENpdGU+PEF1dGhvcj5ZYW5nPC9BdXRob3I+PFllYXI+MjAxODwvWWVhcj48UmVj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</w:fldData>
              </w:fldChar>
            </w:r>
            <w:r w:rsidR="002F3734">
              <w:rPr>
                <w:rFonts w:ascii="Times New Roman" w:hAnsi="Times New Roman"/>
                <w:color w:val="000000" w:themeColor="text1"/>
                <w:sz w:val="18"/>
                <w:szCs w:val="18"/>
              </w:rPr>
              <w:instrText xml:space="preserve"> ADDIN EN.CITE </w:instrText>
            </w:r>
            <w:r w:rsidR="002F3734">
              <w:rPr>
                <w:rFonts w:ascii="Times New Roman" w:hAnsi="Times New Roman"/>
                <w:color w:val="000000" w:themeColor="text1"/>
                <w:sz w:val="18"/>
                <w:szCs w:val="18"/>
              </w:rPr>
              <w:fldChar w:fldCharType="begin">
                <w:fldData xml:space="preserve">PEVuZE5vdGU+PENpdGU+PEF1dGhvcj5ZYW5nPC9BdXRob3I+PFllYXI+MjAxODwvWWVhcj48UmVj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</w:fldData>
              </w:fldChar>
            </w:r>
            <w:r w:rsidR="002F3734">
              <w:rPr>
                <w:rFonts w:ascii="Times New Roman" w:hAnsi="Times New Roman"/>
                <w:color w:val="000000" w:themeColor="text1"/>
                <w:sz w:val="18"/>
                <w:szCs w:val="18"/>
              </w:rPr>
              <w:instrText xml:space="preserve"> ADDIN EN.CITE.DATA </w:instrText>
            </w:r>
            <w:r w:rsidR="002F3734">
              <w:rPr>
                <w:rFonts w:ascii="Times New Roman" w:hAnsi="Times New Roman"/>
                <w:color w:val="000000" w:themeColor="text1"/>
                <w:sz w:val="18"/>
                <w:szCs w:val="18"/>
              </w:rPr>
            </w:r>
            <w:r w:rsidR="002F3734">
              <w:rPr>
                <w:rFonts w:ascii="Times New Roman" w:hAnsi="Times New Roman"/>
                <w:color w:val="000000" w:themeColor="text1"/>
                <w:sz w:val="18"/>
                <w:szCs w:val="18"/>
              </w:rPr>
              <w:fldChar w:fldCharType="end"/>
            </w:r>
            <w:r w:rsidRPr="00DD6212">
              <w:rPr>
                <w:rFonts w:ascii="Times New Roman" w:hAnsi="Times New Roman"/>
                <w:color w:val="000000" w:themeColor="text1"/>
                <w:sz w:val="18"/>
                <w:szCs w:val="18"/>
              </w:rPr>
            </w:r>
            <w:r w:rsidRPr="00DD6212">
              <w:rPr>
                <w:rFonts w:ascii="Times New Roman" w:hAnsi="Times New Roman"/>
                <w:color w:val="000000" w:themeColor="text1"/>
                <w:sz w:val="18"/>
                <w:szCs w:val="18"/>
              </w:rPr>
              <w:fldChar w:fldCharType="separate"/>
            </w:r>
            <w:r w:rsidR="002F3734" w:rsidRPr="002F3734">
              <w:rPr>
                <w:rFonts w:ascii="Times New Roman" w:hAnsi="Times New Roman"/>
                <w:noProof/>
                <w:color w:val="000000" w:themeColor="text1"/>
                <w:sz w:val="18"/>
                <w:szCs w:val="18"/>
                <w:vertAlign w:val="superscript"/>
              </w:rPr>
              <w:t>33</w:t>
            </w:r>
            <w:r w:rsidRPr="00DD6212">
              <w:rPr>
                <w:rFonts w:ascii="Times New Roman" w:hAnsi="Times New Roman"/>
                <w:color w:val="000000" w:themeColor="text1"/>
                <w:sz w:val="18"/>
                <w:szCs w:val="18"/>
              </w:rPr>
              <w:fldChar w:fldCharType="end"/>
            </w:r>
            <w:r w:rsidRPr="00DD6212">
              <w:rPr>
                <w:rFonts w:ascii="Times New Roman" w:hAnsi="Times New Roman"/>
                <w:color w:val="000000" w:themeColor="text1"/>
                <w:sz w:val="18"/>
                <w:szCs w:val="18"/>
              </w:rPr>
              <w:t xml:space="preserve"> GCaMP-X, an optimized form of GCaMP, was designed to resolve these limitations for future systems.</w:t>
            </w:r>
            <w:r w:rsidRPr="00DD6212">
              <w:rPr>
                <w:rFonts w:ascii="Times New Roman" w:hAnsi="Times New Roman"/>
                <w:color w:val="000000" w:themeColor="text1"/>
                <w:sz w:val="18"/>
                <w:szCs w:val="18"/>
              </w:rPr>
              <w:fldChar w:fldCharType="begin">
                <w:fldData xml:space="preserve">PEVuZE5vdGU+PENpdGU+PEF1dGhvcj5ZYW5nPC9BdXRob3I+PFllYXI+MjAxODwvWWVhcj48UmVj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</w:fldData>
              </w:fldChar>
            </w:r>
            <w:r w:rsidR="002F3734">
              <w:rPr>
                <w:rFonts w:ascii="Times New Roman" w:hAnsi="Times New Roman"/>
                <w:color w:val="000000" w:themeColor="text1"/>
                <w:sz w:val="18"/>
                <w:szCs w:val="18"/>
              </w:rPr>
              <w:instrText xml:space="preserve"> ADDIN EN.CITE </w:instrText>
            </w:r>
            <w:r w:rsidR="002F3734">
              <w:rPr>
                <w:rFonts w:ascii="Times New Roman" w:hAnsi="Times New Roman"/>
                <w:color w:val="000000" w:themeColor="text1"/>
                <w:sz w:val="18"/>
                <w:szCs w:val="18"/>
              </w:rPr>
              <w:fldChar w:fldCharType="begin">
                <w:fldData xml:space="preserve">PEVuZE5vdGU+PENpdGU+PEF1dGhvcj5ZYW5nPC9BdXRob3I+PFllYXI+MjAxODwvWWVhcj48UmVj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</w:fldData>
              </w:fldChar>
            </w:r>
            <w:r w:rsidR="002F3734">
              <w:rPr>
                <w:rFonts w:ascii="Times New Roman" w:hAnsi="Times New Roman"/>
                <w:color w:val="000000" w:themeColor="text1"/>
                <w:sz w:val="18"/>
                <w:szCs w:val="18"/>
              </w:rPr>
              <w:instrText xml:space="preserve"> ADDIN EN.CITE.DATA </w:instrText>
            </w:r>
            <w:r w:rsidR="002F3734">
              <w:rPr>
                <w:rFonts w:ascii="Times New Roman" w:hAnsi="Times New Roman"/>
                <w:color w:val="000000" w:themeColor="text1"/>
                <w:sz w:val="18"/>
                <w:szCs w:val="18"/>
              </w:rPr>
            </w:r>
            <w:r w:rsidR="002F3734">
              <w:rPr>
                <w:rFonts w:ascii="Times New Roman" w:hAnsi="Times New Roman"/>
                <w:color w:val="000000" w:themeColor="text1"/>
                <w:sz w:val="18"/>
                <w:szCs w:val="18"/>
              </w:rPr>
              <w:fldChar w:fldCharType="end"/>
            </w:r>
            <w:r w:rsidRPr="00DD6212">
              <w:rPr>
                <w:rFonts w:ascii="Times New Roman" w:hAnsi="Times New Roman"/>
                <w:color w:val="000000" w:themeColor="text1"/>
                <w:sz w:val="18"/>
                <w:szCs w:val="18"/>
              </w:rPr>
            </w:r>
            <w:r w:rsidRPr="00DD6212">
              <w:rPr>
                <w:rFonts w:ascii="Times New Roman" w:hAnsi="Times New Roman"/>
                <w:color w:val="000000" w:themeColor="text1"/>
                <w:sz w:val="18"/>
                <w:szCs w:val="18"/>
              </w:rPr>
              <w:fldChar w:fldCharType="separate"/>
            </w:r>
            <w:r w:rsidR="002F3734" w:rsidRPr="002F3734">
              <w:rPr>
                <w:rFonts w:ascii="Times New Roman" w:hAnsi="Times New Roman"/>
                <w:noProof/>
                <w:color w:val="000000" w:themeColor="text1"/>
                <w:sz w:val="18"/>
                <w:szCs w:val="18"/>
                <w:vertAlign w:val="superscript"/>
              </w:rPr>
              <w:t>33</w:t>
            </w:r>
            <w:r w:rsidRPr="00DD6212">
              <w:rPr>
                <w:rFonts w:ascii="Times New Roman" w:hAnsi="Times New Roman"/>
                <w:color w:val="000000" w:themeColor="text1"/>
                <w:sz w:val="18"/>
                <w:szCs w:val="18"/>
              </w:rPr>
              <w:fldChar w:fldCharType="end"/>
            </w:r>
            <w:r w:rsidRPr="00DD6212">
              <w:rPr>
                <w:rFonts w:ascii="Times New Roman" w:hAnsi="Times New Roman"/>
                <w:color w:val="000000" w:themeColor="text1"/>
                <w:sz w:val="18"/>
                <w:szCs w:val="18"/>
              </w:rPr>
              <w:t xml:space="preserve"> The similar results could be achieved using </w:t>
            </w:r>
            <w:proofErr w:type="spellStart"/>
            <w:r w:rsidRPr="00DD6212">
              <w:rPr>
                <w:rFonts w:ascii="Times New Roman" w:hAnsi="Times New Roman"/>
                <w:color w:val="000000" w:themeColor="text1"/>
                <w:sz w:val="18"/>
                <w:szCs w:val="18"/>
              </w:rPr>
              <w:t>ArcLight</w:t>
            </w:r>
            <w:proofErr w:type="spellEnd"/>
            <w:r w:rsidRPr="00DD6212">
              <w:rPr>
                <w:rFonts w:ascii="Times New Roman" w:hAnsi="Times New Roman"/>
                <w:color w:val="000000" w:themeColor="text1"/>
                <w:sz w:val="18"/>
                <w:szCs w:val="18"/>
              </w:rPr>
              <w:t xml:space="preserve"> optical recordings in comparison with patch clamp. Optical APD90 was significantly longer in disease </w:t>
            </w:r>
            <w:proofErr w:type="spellStart"/>
            <w:r w:rsidRPr="00DD6212">
              <w:rPr>
                <w:rFonts w:ascii="Times New Roman" w:hAnsi="Times New Roman"/>
                <w:color w:val="000000" w:themeColor="text1"/>
                <w:sz w:val="18"/>
                <w:szCs w:val="18"/>
              </w:rPr>
              <w:t>hiPSC</w:t>
            </w:r>
            <w:proofErr w:type="spellEnd"/>
            <w:r w:rsidRPr="00DD6212">
              <w:rPr>
                <w:rFonts w:ascii="Times New Roman" w:hAnsi="Times New Roman"/>
                <w:color w:val="000000" w:themeColor="text1"/>
                <w:sz w:val="18"/>
                <w:szCs w:val="18"/>
              </w:rPr>
              <w:t xml:space="preserve">-CMs than in control </w:t>
            </w:r>
            <w:proofErr w:type="spellStart"/>
            <w:r w:rsidRPr="00DD6212">
              <w:rPr>
                <w:rFonts w:ascii="Times New Roman" w:hAnsi="Times New Roman"/>
                <w:color w:val="000000" w:themeColor="text1"/>
                <w:sz w:val="18"/>
                <w:szCs w:val="18"/>
              </w:rPr>
              <w:t>hiPSC</w:t>
            </w:r>
            <w:proofErr w:type="spellEnd"/>
            <w:r w:rsidRPr="00DD6212">
              <w:rPr>
                <w:rFonts w:ascii="Times New Roman" w:hAnsi="Times New Roman"/>
                <w:color w:val="000000" w:themeColor="text1"/>
                <w:sz w:val="18"/>
                <w:szCs w:val="18"/>
              </w:rPr>
              <w:t xml:space="preserve">-CMs using </w:t>
            </w:r>
            <w:proofErr w:type="spellStart"/>
            <w:r w:rsidRPr="00DD6212">
              <w:rPr>
                <w:rFonts w:ascii="Times New Roman" w:hAnsi="Times New Roman"/>
                <w:color w:val="000000" w:themeColor="text1"/>
                <w:sz w:val="18"/>
                <w:szCs w:val="18"/>
              </w:rPr>
              <w:t>ArcLight</w:t>
            </w:r>
            <w:proofErr w:type="spellEnd"/>
            <w:r w:rsidRPr="00DD6212">
              <w:rPr>
                <w:rFonts w:ascii="Times New Roman" w:hAnsi="Times New Roman"/>
                <w:color w:val="000000" w:themeColor="text1"/>
                <w:sz w:val="18"/>
                <w:szCs w:val="18"/>
              </w:rPr>
              <w:t xml:space="preserve"> optical recordings, which is consistent with results from the same cells by patch clamp.</w:t>
            </w:r>
            <w:r w:rsidRPr="00DD6212">
              <w:rPr>
                <w:rFonts w:ascii="Times New Roman" w:hAnsi="Times New Roman"/>
                <w:color w:val="000000" w:themeColor="text1"/>
                <w:sz w:val="18"/>
                <w:szCs w:val="18"/>
              </w:rPr>
              <w:fldChar w:fldCharType="begin"/>
            </w:r>
            <w:r w:rsidR="00FC751F">
              <w:rPr>
                <w:rFonts w:ascii="Times New Roman" w:hAnsi="Times New Roman"/>
                <w:color w:val="000000" w:themeColor="text1"/>
                <w:sz w:val="18"/>
                <w:szCs w:val="18"/>
              </w:rPr>
              <w:instrText xml:space="preserve"> ADDIN EN.CITE &lt;EndNote&gt;&lt;Cite&gt;&lt;Author&gt;Itzhaki&lt;/Author&gt;&lt;Year&gt;2011&lt;/Year&gt;&lt;RecNum&gt;676&lt;/RecNum&gt;&lt;DisplayText&gt;&lt;style face="superscript"&gt;16&lt;/style&gt;&lt;/DisplayText&gt;&lt;record&gt;&lt;rec-number&gt;676&lt;/rec-number&gt;&lt;foreign-keys&gt;&lt;key app="EN" db-id="0dfzdsv9n55zdgevzdjprr9assaazdpstv9v" timestamp="1585266716"&gt;676&lt;/key&gt;&lt;/foreign-keys&gt;&lt;ref-type name="Journal Article"&gt;17&lt;/ref-type&gt;&lt;contributors&gt;&lt;authors&gt;&lt;author&gt;Itzhaki, I.&lt;/author&gt;&lt;author&gt;Maizels, L.&lt;/author&gt;&lt;author&gt;Huber, I.&lt;/author&gt;&lt;author&gt;Zwi-Dantsis, L.&lt;/author&gt;&lt;author&gt;Caspi, O.&lt;/author&gt;&lt;author&gt;Winterstern, A.&lt;/author&gt;&lt;author&gt;Feldman, O.&lt;/author&gt;&lt;author&gt;Gepstein, A.&lt;/author&gt;&lt;author&gt;Arbel, G.&lt;/author&gt;&lt;author&gt;Hammerman, H.&lt;/author&gt;&lt;author&gt;Boulos, M.&lt;/author&gt;&lt;author&gt;Gepstein, L.&lt;/author&gt;&lt;/authors&gt;&lt;/contributors&gt;&lt;auth-address&gt;Technion Israel Inst Technol, Bruce Rappaport Fac Med, Sohnis Family Res Lab Cardiac Electrophysiol &amp;amp; Re, IL-31096 Haifa, Israel&amp;#xD;Technion Israel Inst Technol, Bruce Rappaport Fac Med, Rambam Med Ctr, Dept Cardiol, IL-31096 Haifa, Israel&lt;/auth-address&gt;&lt;titles&gt;&lt;title&gt;Modelling the long QT syndrome with induced pluripotent stem cells&lt;/title&gt;&lt;secondary-title&gt;Nature&lt;/secondary-title&gt;&lt;alt-title&gt;Nature&lt;/alt-title&gt;&lt;/titles&gt;&lt;periodical&gt;&lt;full-title&gt;Nature&lt;/full-title&gt;&lt;abbr-1&gt;Nature&lt;/abbr-1&gt;&lt;/periodical&gt;&lt;alt-periodical&gt;&lt;full-title&gt;Nature&lt;/full-title&gt;&lt;abbr-1&gt;Nature&lt;/abbr-1&gt;&lt;/alt-periodical&gt;&lt;pages&gt;225-U113&lt;/pages&gt;&lt;volume&gt;471&lt;/volume&gt;&lt;number&gt;7337&lt;/number&gt;&lt;keywords&gt;&lt;keyword&gt;cardiomyocytes&lt;/keyword&gt;&lt;keyword&gt;induction&lt;/keyword&gt;&lt;keyword&gt;ranolazine&lt;/keyword&gt;&lt;keyword&gt;mechanism&lt;/keyword&gt;&lt;keyword&gt;myocytes&lt;/keyword&gt;&lt;keyword&gt;block&lt;/keyword&gt;&lt;/keywords&gt;&lt;dates&gt;&lt;year&gt;2011&lt;/year&gt;&lt;pub-dates&gt;&lt;date&gt;Mar 10&lt;/date&gt;&lt;/pub-dates&gt;&lt;/dates&gt;&lt;isbn&gt;0028-0836&lt;/isbn&gt;&lt;accession-num&gt;WOS:000288170200039&lt;/accession-num&gt;&lt;urls&gt;&lt;related-urls&gt;&lt;url&gt;&amp;lt;Go to ISI&amp;gt;://WOS:000288170200039&lt;/url&gt;&lt;/related-urls&gt;&lt;/urls&gt;&lt;electronic-resource-num&gt;10.1038/nature09747&lt;/electronic-resource-num&gt;&lt;language&gt;English&lt;/language&gt;&lt;/record&gt;&lt;/Cite&gt;&lt;/EndNote&gt;</w:instrText>
            </w:r>
            <w:r w:rsidRPr="00DD6212">
              <w:rPr>
                <w:rFonts w:ascii="Times New Roman" w:hAnsi="Times New Roman"/>
                <w:color w:val="000000" w:themeColor="text1"/>
                <w:sz w:val="18"/>
                <w:szCs w:val="18"/>
              </w:rPr>
              <w:fldChar w:fldCharType="separate"/>
            </w:r>
            <w:r w:rsidR="00FC751F" w:rsidRPr="00FC751F">
              <w:rPr>
                <w:rFonts w:ascii="Times New Roman" w:hAnsi="Times New Roman"/>
                <w:noProof/>
                <w:color w:val="000000" w:themeColor="text1"/>
                <w:sz w:val="18"/>
                <w:szCs w:val="18"/>
                <w:vertAlign w:val="superscript"/>
              </w:rPr>
              <w:t>16</w:t>
            </w:r>
            <w:r w:rsidRPr="00DD6212">
              <w:rPr>
                <w:rFonts w:ascii="Times New Roman" w:hAnsi="Times New Roman"/>
                <w:color w:val="000000" w:themeColor="text1"/>
                <w:sz w:val="18"/>
                <w:szCs w:val="18"/>
              </w:rPr>
              <w:fldChar w:fldCharType="end"/>
            </w:r>
          </w:p>
          <w:p w14:paraId="6637027F" w14:textId="1CC0ADE6" w:rsidR="005E4344" w:rsidRPr="00DD6212" w:rsidRDefault="005E4344" w:rsidP="002F3734">
            <w:pPr>
              <w:tabs>
                <w:tab w:val="left" w:pos="2208"/>
              </w:tabs>
              <w:jc w:val="both"/>
              <w:rPr>
                <w:rFonts w:ascii="Times New Roman" w:hAnsi="Times New Roman"/>
                <w:color w:val="000000"/>
                <w:sz w:val="18"/>
                <w:szCs w:val="18"/>
              </w:rPr>
            </w:pPr>
            <w:r w:rsidRPr="00DD6212">
              <w:rPr>
                <w:rFonts w:ascii="Times New Roman" w:hAnsi="Times New Roman"/>
                <w:color w:val="000000"/>
                <w:sz w:val="18"/>
                <w:szCs w:val="18"/>
              </w:rPr>
              <w:t>While, those indicators are still needed to be optimized to avoid the potential side effects on cardiotoxicity upon long-term usage.</w:t>
            </w:r>
            <w:r w:rsidRPr="00DD6212">
              <w:rPr>
                <w:rFonts w:ascii="Times New Roman" w:hAnsi="Times New Roman"/>
                <w:color w:val="000000"/>
                <w:sz w:val="18"/>
                <w:szCs w:val="18"/>
              </w:rPr>
              <w:fldChar w:fldCharType="begin">
                <w:fldData xml:space="preserve">PEVuZE5vdGU+PENpdGU+PEF1dGhvcj5ZYW5nPC9BdXRob3I+PFllYXI+MjAxODwvWWVhcj48UmVj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</w:fldData>
              </w:fldChar>
            </w:r>
            <w:r w:rsidR="002F3734">
              <w:rPr>
                <w:rFonts w:ascii="Times New Roman" w:hAnsi="Times New Roman"/>
                <w:color w:val="000000"/>
                <w:sz w:val="18"/>
                <w:szCs w:val="18"/>
              </w:rPr>
              <w:instrText xml:space="preserve"> ADDIN EN.CITE </w:instrText>
            </w:r>
            <w:r w:rsidR="002F3734">
              <w:rPr>
                <w:rFonts w:ascii="Times New Roman" w:hAnsi="Times New Roman"/>
                <w:color w:val="000000"/>
                <w:sz w:val="18"/>
                <w:szCs w:val="18"/>
              </w:rPr>
              <w:fldChar w:fldCharType="begin">
                <w:fldData xml:space="preserve">PEVuZE5vdGU+PENpdGU+PEF1dGhvcj5ZYW5nPC9BdXRob3I+PFllYXI+MjAxODwvWWVhcj48UmVj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</w:fldData>
              </w:fldChar>
            </w:r>
            <w:r w:rsidR="002F3734">
              <w:rPr>
                <w:rFonts w:ascii="Times New Roman" w:hAnsi="Times New Roman"/>
                <w:color w:val="000000"/>
                <w:sz w:val="18"/>
                <w:szCs w:val="18"/>
              </w:rPr>
              <w:instrText xml:space="preserve"> ADDIN EN.CITE.DATA </w:instrText>
            </w:r>
            <w:r w:rsidR="002F3734">
              <w:rPr>
                <w:rFonts w:ascii="Times New Roman" w:hAnsi="Times New Roman"/>
                <w:color w:val="000000"/>
                <w:sz w:val="18"/>
                <w:szCs w:val="18"/>
              </w:rPr>
            </w:r>
            <w:r w:rsidR="002F3734">
              <w:rPr>
                <w:rFonts w:ascii="Times New Roman" w:hAnsi="Times New Roman"/>
                <w:color w:val="000000"/>
                <w:sz w:val="18"/>
                <w:szCs w:val="18"/>
              </w:rPr>
              <w:fldChar w:fldCharType="end"/>
            </w:r>
            <w:r w:rsidRPr="00DD6212">
              <w:rPr>
                <w:rFonts w:ascii="Times New Roman" w:hAnsi="Times New Roman"/>
                <w:color w:val="000000"/>
                <w:sz w:val="18"/>
                <w:szCs w:val="18"/>
              </w:rPr>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33</w:t>
            </w:r>
            <w:r w:rsidRPr="00DD6212">
              <w:rPr>
                <w:rFonts w:ascii="Times New Roman" w:hAnsi="Times New Roman"/>
                <w:color w:val="000000"/>
                <w:sz w:val="18"/>
                <w:szCs w:val="18"/>
              </w:rPr>
              <w:fldChar w:fldCharType="end"/>
            </w:r>
          </w:p>
        </w:tc>
      </w:tr>
      <w:tr w:rsidR="005E4344" w:rsidRPr="00DD6212" w14:paraId="19BE8EA8" w14:textId="77777777" w:rsidTr="003109D7">
        <w:tc>
          <w:tcPr>
            <w:tcW w:w="1558" w:type="dxa"/>
          </w:tcPr>
          <w:p w14:paraId="10C88A1A" w14:textId="2987CEDB" w:rsidR="005E4344" w:rsidRPr="00DD6212" w:rsidRDefault="005E4344" w:rsidP="005C2E4D">
            <w:pPr>
              <w:autoSpaceDE w:val="0"/>
              <w:autoSpaceDN w:val="0"/>
              <w:adjustRightInd w:val="0"/>
              <w:jc w:val="both"/>
              <w:rPr>
                <w:rFonts w:ascii="Times New Roman" w:hAnsi="Times New Roman"/>
                <w:sz w:val="18"/>
                <w:szCs w:val="18"/>
              </w:rPr>
            </w:pPr>
            <w:r w:rsidRPr="00DD6212">
              <w:rPr>
                <w:rFonts w:ascii="Times New Roman" w:eastAsia="仿宋" w:hAnsi="Times New Roman"/>
                <w:sz w:val="18"/>
                <w:szCs w:val="18"/>
              </w:rPr>
              <w:t>Optogenetics</w:t>
            </w:r>
          </w:p>
        </w:tc>
        <w:tc>
          <w:tcPr>
            <w:tcW w:w="6732" w:type="dxa"/>
          </w:tcPr>
          <w:p w14:paraId="651430FA" w14:textId="63E3D025" w:rsidR="005E4344" w:rsidRPr="00DD6212" w:rsidRDefault="005E4344" w:rsidP="0069405F">
            <w:pPr>
              <w:autoSpaceDE w:val="0"/>
              <w:autoSpaceDN w:val="0"/>
              <w:adjustRightInd w:val="0"/>
              <w:spacing w:line="300" w:lineRule="atLeast"/>
              <w:jc w:val="both"/>
              <w:rPr>
                <w:rFonts w:ascii="Times New Roman" w:hAnsi="Times New Roman"/>
                <w:color w:val="000000"/>
                <w:sz w:val="18"/>
                <w:szCs w:val="18"/>
              </w:rPr>
            </w:pPr>
            <w:r w:rsidRPr="00DD6212">
              <w:rPr>
                <w:rFonts w:ascii="Times New Roman" w:hAnsi="Times New Roman"/>
                <w:sz w:val="18"/>
                <w:szCs w:val="18"/>
              </w:rPr>
              <w:t xml:space="preserve">Light-activated ion channels, such as channelrhodopsin-2 (ChR2) </w:t>
            </w:r>
            <w:r w:rsidRPr="00DD6212">
              <w:rPr>
                <w:rFonts w:ascii="Times New Roman" w:hAnsi="Times New Roman"/>
                <w:color w:val="000000"/>
                <w:sz w:val="18"/>
                <w:szCs w:val="18"/>
              </w:rPr>
              <w:t>was first expressed in mammalian neurons to modulate neuronal excitability in 2005.</w:t>
            </w:r>
            <w:r w:rsidRPr="00DD6212">
              <w:rPr>
                <w:rFonts w:ascii="Times New Roman" w:hAnsi="Times New Roman"/>
                <w:color w:val="000000"/>
                <w:sz w:val="18"/>
                <w:szCs w:val="18"/>
              </w:rPr>
              <w:fldChar w:fldCharType="begin"/>
            </w:r>
            <w:r w:rsidR="002F3734">
              <w:rPr>
                <w:rFonts w:ascii="Times New Roman" w:hAnsi="Times New Roman"/>
                <w:color w:val="000000"/>
                <w:sz w:val="18"/>
                <w:szCs w:val="18"/>
              </w:rPr>
              <w:instrText xml:space="preserve"> ADDIN EN.CITE &lt;EndNote&gt;&lt;Cite&gt;&lt;Author&gt;Boyden&lt;/Author&gt;&lt;Year&gt;2005&lt;/Year&gt;&lt;RecNum&gt;683&lt;/RecNum&gt;&lt;DisplayText&gt;&lt;style face="superscript"&gt;34&lt;/style&gt;&lt;/DisplayText&gt;&lt;record&gt;&lt;rec-number&gt;683&lt;/rec-number&gt;&lt;foreign-keys&gt;&lt;key app="EN" db-id="0dfzdsv9n55zdgevzdjprr9assaazdpstv9v" timestamp="1585275273"&gt;683&lt;/key&gt;&lt;/foreign-keys&gt;&lt;ref-type name="Journal Article"&gt;17&lt;/ref-type&gt;&lt;contributors&gt;&lt;authors&gt;&lt;author&gt;Boyden, E. S.&lt;/author&gt;&lt;author&gt;Zhang, F.&lt;/author&gt;&lt;author&gt;Bamberg, E.&lt;/author&gt;&lt;author&gt;Nagel, G.&lt;/author&gt;&lt;author&gt;Deisseroth, K.&lt;/author&gt;&lt;/authors&gt;&lt;/contributors&gt;&lt;auth-address&gt;Stanford Univ, Dept Bioengn, Stanford, CA 94305 USA&amp;#xD;Max Planck Inst Biophys, Dept Biophys Chem, D-60438 Frankfurt, Germany&amp;#xD;Univ Frankfurt, Dept Biochem Chem &amp;amp; Pharmaceut, D-60439 Frankfurt, Germany&amp;#xD;Stanford Univ, Sch Med, Dept Psychiat &amp;amp; Behav Sci, Stanford, CA 94305 USA&lt;/auth-address&gt;&lt;titles&gt;&lt;title&gt;Millisecond-timescale, genetically targeted optical control of neural activity&lt;/title&gt;&lt;secondary-title&gt;Nature Neuroscience&lt;/secondary-title&gt;&lt;alt-title&gt;Nat Neurosci&lt;/alt-title&gt;&lt;/titles&gt;&lt;alt-periodical&gt;&lt;full-title&gt;Nat Neurosci&lt;/full-title&gt;&lt;/alt-periodical&gt;&lt;pages&gt;1263-1268&lt;/pages&gt;&lt;volume&gt;8&lt;/volume&gt;&lt;number&gt;9&lt;/number&gt;&lt;keywords&gt;&lt;keyword&gt;rat barrel cortex&lt;/keyword&gt;&lt;keyword&gt;remote-control&lt;/keyword&gt;&lt;keyword&gt;laser photostimulation&lt;/keyword&gt;&lt;keyword&gt;hippocampal-neurons&lt;/keyword&gt;&lt;keyword&gt;ion channels&lt;/keyword&gt;&lt;keyword&gt;microstimulation&lt;/keyword&gt;&lt;keyword&gt;light&lt;/keyword&gt;&lt;keyword&gt;chlamydomonas&lt;/keyword&gt;&lt;keyword&gt;circuits&lt;/keyword&gt;&lt;keyword&gt;dependence&lt;/keyword&gt;&lt;/keywords&gt;&lt;dates&gt;&lt;year&gt;2005&lt;/year&gt;&lt;pub-dates&gt;&lt;date&gt;Sep&lt;/date&gt;&lt;/pub-dates&gt;&lt;/dates&gt;&lt;isbn&gt;1097-6256&lt;/isbn&gt;&lt;accession-num&gt;WOS:000231483800028&lt;/accession-num&gt;&lt;urls&gt;&lt;related-urls&gt;&lt;url&gt;&amp;lt;Go to ISI&amp;gt;://WOS:000231483800028&lt;/url&gt;&lt;/related-urls&gt;&lt;/urls&gt;&lt;electronic-resource-num&gt;10.1038/nn1525&lt;/electronic-resource-num&gt;&lt;language&gt;English&lt;/language&gt;&lt;/record&gt;&lt;/Cite&gt;&lt;/EndNote&gt;</w:instrText>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34</w:t>
            </w:r>
            <w:r w:rsidRPr="00DD6212">
              <w:rPr>
                <w:rFonts w:ascii="Times New Roman" w:hAnsi="Times New Roman"/>
                <w:color w:val="000000"/>
                <w:sz w:val="18"/>
                <w:szCs w:val="18"/>
              </w:rPr>
              <w:fldChar w:fldCharType="end"/>
            </w:r>
            <w:r w:rsidRPr="00DD6212">
              <w:rPr>
                <w:rFonts w:ascii="Times New Roman" w:hAnsi="Times New Roman"/>
                <w:color w:val="000000"/>
                <w:sz w:val="18"/>
                <w:szCs w:val="18"/>
              </w:rPr>
              <w:t xml:space="preserve"> A wavelength of </w:t>
            </w:r>
            <w:r w:rsidRPr="00DD6212">
              <w:rPr>
                <w:rFonts w:ascii="Times New Roman" w:hAnsi="Times New Roman"/>
                <w:color w:val="000000"/>
                <w:sz w:val="18"/>
                <w:szCs w:val="18"/>
              </w:rPr>
              <w:lastRenderedPageBreak/>
              <w:t xml:space="preserve">approximately 470 nm </w:t>
            </w:r>
            <w:r w:rsidRPr="00DD6212">
              <w:rPr>
                <w:rFonts w:ascii="Times New Roman" w:eastAsia="等线" w:hAnsi="Times New Roman"/>
                <w:color w:val="000000"/>
                <w:sz w:val="18"/>
                <w:szCs w:val="18"/>
              </w:rPr>
              <w:t>opened</w:t>
            </w:r>
            <w:r w:rsidRPr="00DD6212">
              <w:rPr>
                <w:rFonts w:ascii="Times New Roman" w:hAnsi="Times New Roman"/>
                <w:color w:val="000000"/>
                <w:sz w:val="18"/>
                <w:szCs w:val="18"/>
              </w:rPr>
              <w:t xml:space="preserve"> ChR2, allowing an inward current to depolarize the membrane and elicit an AP by stimulating the opening of Nav channels. Since then, ChR2 and other light-activated proteins </w:t>
            </w:r>
            <w:r w:rsidRPr="00DD6212">
              <w:rPr>
                <w:rFonts w:ascii="Times New Roman" w:eastAsia="等线" w:hAnsi="Times New Roman"/>
                <w:color w:val="000000"/>
                <w:sz w:val="18"/>
                <w:szCs w:val="18"/>
              </w:rPr>
              <w:t>have become</w:t>
            </w:r>
            <w:r w:rsidRPr="00DD6212">
              <w:rPr>
                <w:rFonts w:ascii="Times New Roman" w:hAnsi="Times New Roman"/>
                <w:color w:val="000000"/>
                <w:sz w:val="18"/>
                <w:szCs w:val="18"/>
              </w:rPr>
              <w:t xml:space="preserve"> popular in various experimental capacities. By using light to control the opening of these channels, specific ions can be allowed to move across the membrane in a controlled manner</w:t>
            </w:r>
            <w:r w:rsidRPr="00DD6212">
              <w:rPr>
                <w:rFonts w:ascii="Times New Roman" w:eastAsia="等线" w:hAnsi="Times New Roman"/>
                <w:color w:val="000000"/>
                <w:sz w:val="18"/>
                <w:szCs w:val="18"/>
              </w:rPr>
              <w:t>,</w:t>
            </w:r>
            <w:r w:rsidRPr="00DD6212">
              <w:rPr>
                <w:rFonts w:ascii="Times New Roman" w:hAnsi="Times New Roman"/>
                <w:color w:val="000000"/>
                <w:sz w:val="18"/>
                <w:szCs w:val="18"/>
              </w:rPr>
              <w:t xml:space="preserve"> depolarizing or hyperpolarizing the membrane to cause cellular excitation or inactivation</w:t>
            </w:r>
            <w:r w:rsidRPr="00DD6212">
              <w:rPr>
                <w:rFonts w:ascii="Times New Roman" w:eastAsia="等线" w:hAnsi="Times New Roman"/>
                <w:color w:val="000000"/>
                <w:sz w:val="18"/>
                <w:szCs w:val="18"/>
              </w:rPr>
              <w:t>,</w:t>
            </w:r>
            <w:r w:rsidRPr="00DD6212">
              <w:rPr>
                <w:rFonts w:ascii="Times New Roman" w:hAnsi="Times New Roman"/>
                <w:color w:val="000000"/>
                <w:sz w:val="18"/>
                <w:szCs w:val="18"/>
              </w:rPr>
              <w:t xml:space="preserve"> respectively. Optical perturbation of membrane voltage has enabled electrophysiology studies in systems </w:t>
            </w:r>
            <w:r w:rsidRPr="00DD6212">
              <w:rPr>
                <w:rFonts w:ascii="Times New Roman" w:eastAsia="等线" w:hAnsi="Times New Roman"/>
                <w:color w:val="000000"/>
                <w:sz w:val="18"/>
                <w:szCs w:val="18"/>
              </w:rPr>
              <w:t>that</w:t>
            </w:r>
            <w:r w:rsidRPr="00DD6212">
              <w:rPr>
                <w:rFonts w:ascii="Times New Roman" w:hAnsi="Times New Roman"/>
                <w:color w:val="000000"/>
                <w:sz w:val="18"/>
                <w:szCs w:val="18"/>
              </w:rPr>
              <w:t xml:space="preserve"> previously could not be analyzed using </w:t>
            </w:r>
            <w:r w:rsidRPr="00DD6212">
              <w:rPr>
                <w:rFonts w:ascii="Times New Roman" w:eastAsia="等线" w:hAnsi="Times New Roman"/>
                <w:color w:val="000000"/>
                <w:sz w:val="18"/>
                <w:szCs w:val="18"/>
              </w:rPr>
              <w:t>electrodes</w:t>
            </w:r>
            <w:r w:rsidRPr="00DD6212">
              <w:rPr>
                <w:rFonts w:ascii="Times New Roman" w:hAnsi="Times New Roman"/>
                <w:color w:val="000000"/>
                <w:sz w:val="18"/>
                <w:szCs w:val="18"/>
              </w:rPr>
              <w:t>.</w:t>
            </w:r>
            <w:r w:rsidRPr="00DD6212">
              <w:rPr>
                <w:rFonts w:ascii="Times New Roman" w:hAnsi="Times New Roman"/>
                <w:color w:val="000000"/>
                <w:sz w:val="18"/>
                <w:szCs w:val="18"/>
              </w:rPr>
              <w:fldChar w:fldCharType="begin"/>
            </w:r>
            <w:r w:rsidR="002F3734">
              <w:rPr>
                <w:rFonts w:ascii="Times New Roman" w:hAnsi="Times New Roman"/>
                <w:color w:val="000000"/>
                <w:sz w:val="18"/>
                <w:szCs w:val="18"/>
              </w:rPr>
              <w:instrText xml:space="preserve"> ADDIN EN.CITE &lt;EndNote&gt;&lt;Cite&gt;&lt;Author&gt;Cohen&lt;/Author&gt;&lt;Year&gt;2014&lt;/Year&gt;&lt;RecNum&gt;177&lt;/RecNum&gt;&lt;DisplayText&gt;&lt;style face="superscript"&gt;35&lt;/style&gt;&lt;/DisplayText&gt;&lt;record&gt;&lt;rec-number&gt;177&lt;/rec-number&gt;&lt;foreign-keys&gt;&lt;key app="EN" db-id="0dfzdsv9n55zdgevzdjprr9assaazdpstv9v" timestamp="1583569192"&gt;177&lt;/key&gt;&lt;/foreign-keys&gt;&lt;ref-type name="Journal Article"&gt;17&lt;/ref-type&gt;&lt;contributors&gt;&lt;authors&gt;&lt;author&gt;Cohen, A. E.&lt;/author&gt;&lt;author&gt;Venkatachalam, V.&lt;/author&gt;&lt;/authors&gt;&lt;/contributors&gt;&lt;auth-address&gt;Department of Chemistry and Chemical Biology and.&lt;/auth-address&gt;&lt;titles&gt;&lt;title&gt;Bringing bioelectricity to light&lt;/title&gt;&lt;secondary-title&gt;Annu Rev Biophys&lt;/secondary-title&gt;&lt;/titles&gt;&lt;periodical&gt;&lt;full-title&gt;Annu Rev Biophys&lt;/full-title&gt;&lt;/periodical&gt;&lt;pages&gt;211-32&lt;/pages&gt;&lt;volume&gt;43&lt;/volume&gt;&lt;edition&gt;2014/04/30&lt;/edition&gt;&lt;keywords&gt;&lt;keyword&gt;Animals&lt;/keyword&gt;&lt;keyword&gt;Electrodes&lt;/keyword&gt;&lt;keyword&gt;*Electrophysiological Phenomena&lt;/keyword&gt;&lt;keyword&gt;Humans&lt;/keyword&gt;&lt;keyword&gt;Lipid Bilayers/chemistry&lt;/keyword&gt;&lt;keyword&gt;*Membrane Potentials&lt;/keyword&gt;&lt;keyword&gt;Optogenetics/methods&lt;/keyword&gt;&lt;keyword&gt;*Patch-Clamp Techniques&lt;/keyword&gt;&lt;keyword&gt;electrophysiology&lt;/keyword&gt;&lt;keyword&gt;membrane voltage&lt;/keyword&gt;&lt;keyword&gt;optogenetics&lt;/keyword&gt;&lt;/keywords&gt;&lt;dates&gt;&lt;year&gt;2014&lt;/year&gt;&lt;/dates&gt;&lt;isbn&gt;1936-1238 (Electronic)&amp;#xD;1936-122X (Linking)&lt;/isbn&gt;&lt;accession-num&gt;24773017&lt;/accession-num&gt;&lt;urls&gt;&lt;related-urls&gt;&lt;url&gt;https://www.ncbi.nlm.nih.gov/pubmed/24773017&lt;/url&gt;&lt;/related-urls&gt;&lt;/urls&gt;&lt;electronic-resource-num&gt;10.1146/annurev-biophys-051013-022717&lt;/electronic-resource-num&gt;&lt;/record&gt;&lt;/Cite&gt;&lt;/EndNote&gt;</w:instrText>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35</w:t>
            </w:r>
            <w:r w:rsidRPr="00DD6212">
              <w:rPr>
                <w:rFonts w:ascii="Times New Roman" w:hAnsi="Times New Roman"/>
                <w:color w:val="000000"/>
                <w:sz w:val="18"/>
                <w:szCs w:val="18"/>
              </w:rPr>
              <w:fldChar w:fldCharType="end"/>
            </w:r>
            <w:r w:rsidRPr="00DD6212">
              <w:rPr>
                <w:rFonts w:ascii="Times New Roman" w:hAnsi="Times New Roman"/>
                <w:color w:val="000000"/>
                <w:sz w:val="18"/>
                <w:szCs w:val="18"/>
              </w:rPr>
              <w:t xml:space="preserve"> Notably, the pacing of cardiomyocytes expressing ChR2 can be modulated by applying different light </w:t>
            </w:r>
            <w:r w:rsidRPr="00DD6212">
              <w:rPr>
                <w:rFonts w:ascii="Times New Roman" w:eastAsia="等线" w:hAnsi="Times New Roman"/>
                <w:color w:val="000000"/>
                <w:sz w:val="18"/>
                <w:szCs w:val="18"/>
              </w:rPr>
              <w:t>frequencies</w:t>
            </w:r>
            <w:r w:rsidRPr="00DD6212">
              <w:rPr>
                <w:rFonts w:ascii="Times New Roman" w:hAnsi="Times New Roman"/>
                <w:color w:val="000000"/>
                <w:sz w:val="18"/>
                <w:szCs w:val="18"/>
              </w:rPr>
              <w:t>, allowing the precise modulation of cellular activity and enabling the precise stimulation of cardiomyocytes and cardiac tissue by light instead of electrical stimuli</w:t>
            </w:r>
            <w:r w:rsidRPr="00DD6212">
              <w:rPr>
                <w:rFonts w:ascii="Times New Roman" w:eastAsia="等线" w:hAnsi="Times New Roman"/>
                <w:color w:val="000000"/>
                <w:sz w:val="18"/>
                <w:szCs w:val="18"/>
              </w:rPr>
              <w:t>,</w:t>
            </w:r>
            <w:r w:rsidRPr="00DD6212">
              <w:rPr>
                <w:rFonts w:ascii="Times New Roman" w:hAnsi="Times New Roman"/>
                <w:color w:val="000000"/>
                <w:sz w:val="18"/>
                <w:szCs w:val="18"/>
              </w:rPr>
              <w:t xml:space="preserve"> which often induce electrical artifacts and variation due to nonspecific stimulation.</w:t>
            </w:r>
            <w:r w:rsidRPr="00DD6212">
              <w:rPr>
                <w:rFonts w:ascii="Times New Roman" w:hAnsi="Times New Roman"/>
                <w:color w:val="000000"/>
                <w:sz w:val="18"/>
                <w:szCs w:val="18"/>
              </w:rPr>
              <w:fldChar w:fldCharType="begin"/>
            </w:r>
            <w:r w:rsidR="002F3734">
              <w:rPr>
                <w:rFonts w:ascii="Times New Roman" w:hAnsi="Times New Roman"/>
                <w:color w:val="000000"/>
                <w:sz w:val="18"/>
                <w:szCs w:val="18"/>
              </w:rPr>
              <w:instrText xml:space="preserve"> ADDIN EN.CITE &lt;EndNote&gt;&lt;Cite&gt;&lt;Author&gt;Bruegmann&lt;/Author&gt;&lt;Year&gt;2010&lt;/Year&gt;&lt;RecNum&gt;685&lt;/RecNum&gt;&lt;DisplayText&gt;&lt;style face="superscript"&gt;36&lt;/style&gt;&lt;/DisplayText&gt;&lt;record&gt;&lt;rec-number&gt;685&lt;/rec-number&gt;&lt;foreign-keys&gt;&lt;key app="EN" db-id="0dfzdsv9n55zdgevzdjprr9assaazdpstv9v" timestamp="1585277693"&gt;685&lt;/key&gt;&lt;/foreign-keys&gt;&lt;ref-type name="Journal Article"&gt;17&lt;/ref-type&gt;&lt;contributors&gt;&lt;authors&gt;&lt;author&gt;Bruegmann, T.&lt;/author&gt;&lt;author&gt;Malan, D.&lt;/author&gt;&lt;author&gt;Hesse, M.&lt;/author&gt;&lt;author&gt;Beiert, T.&lt;/author&gt;&lt;author&gt;Fuegemann, C. J.&lt;/author&gt;&lt;author&gt;Fleischmann, B. K.&lt;/author&gt;&lt;author&gt;Sasse, P.&lt;/author&gt;&lt;/authors&gt;&lt;/contributors&gt;&lt;auth-address&gt;Institute of Physiology I, Life and Brain Center, University of Bonn, Bonn, Germany.&lt;/auth-address&gt;&lt;titles&gt;&lt;title&gt;Optogenetic control of heart muscle in vitro and in vivo&lt;/title&gt;&lt;secondary-title&gt;Nat Methods&lt;/secondary-title&gt;&lt;/titles&gt;&lt;periodical&gt;&lt;full-title&gt;Nature Methods&lt;/full-title&gt;&lt;abbr-1&gt;Nat Methods&lt;/abbr-1&gt;&lt;/periodical&gt;&lt;pages&gt;897-900&lt;/pages&gt;&lt;volume&gt;7&lt;/volume&gt;&lt;number&gt;11&lt;/number&gt;&lt;edition&gt;2010/10/01&lt;/edition&gt;&lt;keywords&gt;&lt;keyword&gt;Animals&lt;/keyword&gt;&lt;keyword&gt;Calcium/metabolism&lt;/keyword&gt;&lt;keyword&gt;Channelrhodopsins&lt;/keyword&gt;&lt;keyword&gt;Electric Stimulation&lt;/keyword&gt;&lt;keyword&gt;Electrocardiography&lt;/keyword&gt;&lt;keyword&gt;Mice&lt;/keyword&gt;&lt;keyword&gt;Myocytes, Cardiac/*physiology&lt;/keyword&gt;&lt;keyword&gt;Pacemaker, Artificial&lt;/keyword&gt;&lt;/keywords&gt;&lt;dates&gt;&lt;year&gt;2010&lt;/year&gt;&lt;pub-dates&gt;&lt;date&gt;Nov&lt;/date&gt;&lt;/pub-dates&gt;&lt;/dates&gt;&lt;isbn&gt;1548-7105 (Electronic)&amp;#xD;1548-7091 (Linking)&lt;/isbn&gt;&lt;accession-num&gt;20881965&lt;/accession-num&gt;&lt;urls&gt;&lt;related-urls&gt;&lt;url&gt;https://www.ncbi.nlm.nih.gov/pubmed/20881965&lt;/url&gt;&lt;/related-urls&gt;&lt;/urls&gt;&lt;electronic-resource-num&gt;10.1038/nmeth.1512&lt;/electronic-resource-num&gt;&lt;/record&gt;&lt;/Cite&gt;&lt;/EndNote&gt;</w:instrText>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36</w:t>
            </w:r>
            <w:r w:rsidRPr="00DD6212">
              <w:rPr>
                <w:rFonts w:ascii="Times New Roman" w:hAnsi="Times New Roman"/>
                <w:color w:val="000000"/>
                <w:sz w:val="18"/>
                <w:szCs w:val="18"/>
              </w:rPr>
              <w:fldChar w:fldCharType="end"/>
            </w:r>
          </w:p>
          <w:p w14:paraId="7866C5C8" w14:textId="2A580DD1" w:rsidR="005E4344" w:rsidRPr="00DD6212" w:rsidRDefault="005E4344" w:rsidP="002F3734">
            <w:pPr>
              <w:tabs>
                <w:tab w:val="left" w:pos="2208"/>
              </w:tabs>
              <w:jc w:val="both"/>
              <w:rPr>
                <w:rFonts w:ascii="Times New Roman" w:hAnsi="Times New Roman"/>
                <w:color w:val="000000"/>
                <w:sz w:val="18"/>
                <w:szCs w:val="18"/>
                <w:highlight w:val="yellow"/>
              </w:rPr>
            </w:pPr>
            <w:r w:rsidRPr="00DD6212">
              <w:rPr>
                <w:rFonts w:ascii="Times New Roman" w:hAnsi="Times New Roman"/>
                <w:color w:val="000000"/>
                <w:sz w:val="18"/>
                <w:szCs w:val="18"/>
              </w:rPr>
              <w:t>It is now possible to position LED arrays above the cell plate without affecting impedance and field potential, or position LED arrays below a patch clamp chip without affecting pipetting and internal/external solution exchange, further provide possibilities for high-throughput research and drug screening. An LED lid containing 96 high-power 470 nm LEDs to ensure the illumination of each well of the sensor plate was built in CE96.</w:t>
            </w:r>
            <w:r w:rsidRPr="00DD6212">
              <w:rPr>
                <w:rFonts w:ascii="Times New Roman" w:hAnsi="Times New Roman"/>
                <w:color w:val="000000"/>
                <w:sz w:val="18"/>
                <w:szCs w:val="18"/>
              </w:rPr>
              <w:fldChar w:fldCharType="begin">
                <w:fldData xml:space="preserve">PEVuZE5vdGU+PENpdGU+PEF1dGhvcj5SZWhuZWx0PC9BdXRob3I+PFllYXI+MjAxNzwvWWVhcj48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</w:fldData>
              </w:fldChar>
            </w:r>
            <w:r w:rsidR="002F3734">
              <w:rPr>
                <w:rFonts w:ascii="Times New Roman" w:hAnsi="Times New Roman"/>
                <w:color w:val="000000"/>
                <w:sz w:val="18"/>
                <w:szCs w:val="18"/>
              </w:rPr>
              <w:instrText xml:space="preserve"> ADDIN EN.CITE </w:instrText>
            </w:r>
            <w:r w:rsidR="002F3734">
              <w:rPr>
                <w:rFonts w:ascii="Times New Roman" w:hAnsi="Times New Roman"/>
                <w:color w:val="000000"/>
                <w:sz w:val="18"/>
                <w:szCs w:val="18"/>
              </w:rPr>
              <w:fldChar w:fldCharType="begin">
                <w:fldData xml:space="preserve">PEVuZE5vdGU+PENpdGU+PEF1dGhvcj5SZWhuZWx0PC9BdXRob3I+PFllYXI+MjAxNzwvWWVhcj48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</w:fldData>
              </w:fldChar>
            </w:r>
            <w:r w:rsidR="002F3734">
              <w:rPr>
                <w:rFonts w:ascii="Times New Roman" w:hAnsi="Times New Roman"/>
                <w:color w:val="000000"/>
                <w:sz w:val="18"/>
                <w:szCs w:val="18"/>
              </w:rPr>
              <w:instrText xml:space="preserve"> ADDIN EN.CITE.DATA </w:instrText>
            </w:r>
            <w:r w:rsidR="002F3734">
              <w:rPr>
                <w:rFonts w:ascii="Times New Roman" w:hAnsi="Times New Roman"/>
                <w:color w:val="000000"/>
                <w:sz w:val="18"/>
                <w:szCs w:val="18"/>
              </w:rPr>
            </w:r>
            <w:r w:rsidR="002F3734">
              <w:rPr>
                <w:rFonts w:ascii="Times New Roman" w:hAnsi="Times New Roman"/>
                <w:color w:val="000000"/>
                <w:sz w:val="18"/>
                <w:szCs w:val="18"/>
              </w:rPr>
              <w:fldChar w:fldCharType="end"/>
            </w:r>
            <w:r w:rsidRPr="00DD6212">
              <w:rPr>
                <w:rFonts w:ascii="Times New Roman" w:hAnsi="Times New Roman"/>
                <w:color w:val="000000"/>
                <w:sz w:val="18"/>
                <w:szCs w:val="18"/>
              </w:rPr>
            </w:r>
            <w:r w:rsidRPr="00DD6212">
              <w:rPr>
                <w:rFonts w:ascii="Times New Roman" w:hAnsi="Times New Roman"/>
                <w:color w:val="000000"/>
                <w:sz w:val="18"/>
                <w:szCs w:val="18"/>
              </w:rPr>
              <w:fldChar w:fldCharType="separate"/>
            </w:r>
            <w:r w:rsidR="002F3734" w:rsidRPr="002F3734">
              <w:rPr>
                <w:rFonts w:ascii="Times New Roman" w:hAnsi="Times New Roman"/>
                <w:noProof/>
                <w:color w:val="000000"/>
                <w:sz w:val="18"/>
                <w:szCs w:val="18"/>
                <w:vertAlign w:val="superscript"/>
              </w:rPr>
              <w:t>37</w:t>
            </w:r>
            <w:r w:rsidRPr="00DD6212">
              <w:rPr>
                <w:rFonts w:ascii="Times New Roman" w:hAnsi="Times New Roman"/>
                <w:color w:val="000000"/>
                <w:sz w:val="18"/>
                <w:szCs w:val="18"/>
              </w:rPr>
              <w:fldChar w:fldCharType="end"/>
            </w:r>
            <w:r w:rsidRPr="00DD6212">
              <w:rPr>
                <w:rFonts w:ascii="Times New Roman" w:hAnsi="Times New Roman"/>
                <w:color w:val="000000"/>
                <w:sz w:val="18"/>
                <w:szCs w:val="18"/>
              </w:rPr>
              <w:t xml:space="preserve"> Because light-activated proteins expression via AAV is stable for a long time, </w:t>
            </w:r>
            <w:r w:rsidRPr="00DD6212">
              <w:rPr>
                <w:rFonts w:ascii="Times New Roman" w:eastAsia="仿宋" w:hAnsi="Times New Roman"/>
                <w:sz w:val="18"/>
                <w:szCs w:val="18"/>
              </w:rPr>
              <w:t>optogenetics</w:t>
            </w:r>
            <w:r w:rsidRPr="00DD6212">
              <w:rPr>
                <w:rFonts w:ascii="Times New Roman" w:hAnsi="Times New Roman"/>
                <w:color w:val="000000"/>
                <w:sz w:val="18"/>
                <w:szCs w:val="18"/>
              </w:rPr>
              <w:t xml:space="preserve"> can be employed to examine the chronic effects of drugs. Thus, optogenetics provides an invasive and precise stimulus to modulate the cell excitability, and are beneficial for patch clamp to examine the functional change of ion channel during light stimulus.</w:t>
            </w:r>
          </w:p>
        </w:tc>
      </w:tr>
    </w:tbl>
    <w:p w14:paraId="6B7156D5" w14:textId="77777777" w:rsidR="00682CD8" w:rsidRPr="00DD6212" w:rsidRDefault="00682CD8" w:rsidP="00682CD8">
      <w:pPr>
        <w:rPr>
          <w:rFonts w:ascii="Times New Roman" w:hAnsi="Times New Roman"/>
        </w:rPr>
      </w:pPr>
    </w:p>
    <w:p w14:paraId="11ABC283" w14:textId="77777777" w:rsidR="008D6763" w:rsidRPr="00DD6212" w:rsidRDefault="008D6763" w:rsidP="00682CD8">
      <w:pPr>
        <w:rPr>
          <w:rFonts w:ascii="Times New Roman" w:hAnsi="Times New Roman"/>
        </w:rPr>
      </w:pPr>
    </w:p>
    <w:p w14:paraId="0551E180" w14:textId="77777777" w:rsidR="008D6763" w:rsidRPr="00DD6212" w:rsidRDefault="008D6763" w:rsidP="00682CD8">
      <w:pPr>
        <w:rPr>
          <w:rFonts w:ascii="Times New Roman" w:hAnsi="Times New Roman"/>
        </w:rPr>
      </w:pPr>
    </w:p>
    <w:p w14:paraId="563B8F16" w14:textId="25097BF9" w:rsidR="00630BAB" w:rsidRPr="00DD6212" w:rsidRDefault="00AC2E17">
      <w:pPr>
        <w:rPr>
          <w:rFonts w:ascii="Times New Roman" w:hAnsi="Times New Roman"/>
        </w:rPr>
      </w:pPr>
      <w:r w:rsidRPr="00DD6212">
        <w:rPr>
          <w:rFonts w:ascii="Times New Roman" w:hAnsi="Times New Roman"/>
        </w:rPr>
        <w:br w:type="page"/>
      </w:r>
    </w:p>
    <w:p w14:paraId="48EEB347" w14:textId="25F5D958" w:rsidR="001372F0" w:rsidRPr="00DD6212" w:rsidRDefault="0029612A" w:rsidP="001372F0">
      <w:pPr>
        <w:pStyle w:val="1"/>
        <w:jc w:val="both"/>
        <w:rPr>
          <w:rFonts w:ascii="Times New Roman" w:hAnsi="Times New Roman" w:cs="Times New Roman"/>
          <w:sz w:val="24"/>
          <w:szCs w:val="24"/>
        </w:rPr>
      </w:pPr>
      <w:r w:rsidRPr="00DD6212">
        <w:rPr>
          <w:rFonts w:ascii="Times New Roman" w:hAnsi="Times New Roman" w:cs="Times New Roman"/>
          <w:sz w:val="24"/>
          <w:szCs w:val="24"/>
        </w:rPr>
        <w:lastRenderedPageBreak/>
        <w:t xml:space="preserve">Table </w:t>
      </w:r>
      <w:r w:rsidR="00072D6C" w:rsidRPr="00DD6212">
        <w:rPr>
          <w:rFonts w:ascii="Times New Roman" w:hAnsi="Times New Roman" w:cs="Times New Roman"/>
          <w:sz w:val="24"/>
          <w:szCs w:val="24"/>
        </w:rPr>
        <w:t>S3</w:t>
      </w:r>
      <w:r w:rsidR="001372F0" w:rsidRPr="00DD6212">
        <w:rPr>
          <w:rFonts w:ascii="Times New Roman" w:hAnsi="Times New Roman" w:cs="Times New Roman"/>
          <w:sz w:val="24"/>
          <w:szCs w:val="24"/>
        </w:rPr>
        <w:t xml:space="preserve">. </w:t>
      </w:r>
      <w:proofErr w:type="spellStart"/>
      <w:r w:rsidR="001372F0" w:rsidRPr="00DD6212">
        <w:rPr>
          <w:rFonts w:ascii="Times New Roman" w:hAnsi="Times New Roman" w:cs="Times New Roman"/>
          <w:sz w:val="24"/>
          <w:szCs w:val="24"/>
        </w:rPr>
        <w:t>CiPA</w:t>
      </w:r>
      <w:proofErr w:type="spellEnd"/>
      <w:r w:rsidR="001372F0" w:rsidRPr="00DD6212">
        <w:rPr>
          <w:rFonts w:ascii="Times New Roman" w:hAnsi="Times New Roman" w:cs="Times New Roman"/>
          <w:sz w:val="24"/>
          <w:szCs w:val="24"/>
        </w:rPr>
        <w:t xml:space="preserve"> compounds</w:t>
      </w:r>
    </w:p>
    <w:tbl>
      <w:tblPr>
        <w:tblStyle w:val="af0"/>
        <w:tblW w:w="8494" w:type="dxa"/>
        <w:tblLayout w:type="fixed"/>
        <w:tblLook w:val="04A0" w:firstRow="1" w:lastRow="0" w:firstColumn="1" w:lastColumn="0" w:noHBand="0" w:noVBand="1"/>
      </w:tblPr>
      <w:tblGrid>
        <w:gridCol w:w="2266"/>
        <w:gridCol w:w="2127"/>
        <w:gridCol w:w="1842"/>
        <w:gridCol w:w="2259"/>
      </w:tblGrid>
      <w:tr w:rsidR="001372F0" w:rsidRPr="00DD6212" w14:paraId="5044BE5F" w14:textId="77777777" w:rsidTr="00F81340">
        <w:trPr>
          <w:trHeight w:val="907"/>
        </w:trPr>
        <w:tc>
          <w:tcPr>
            <w:tcW w:w="2266" w:type="dxa"/>
            <w:tcBorders>
              <w:tl2br w:val="single" w:sz="4" w:space="0" w:color="auto"/>
            </w:tcBorders>
            <w:vAlign w:val="center"/>
          </w:tcPr>
          <w:p w14:paraId="08607919" w14:textId="7669DB0A" w:rsidR="001372F0" w:rsidRPr="00DD6212" w:rsidRDefault="00736CB2" w:rsidP="00736CB2">
            <w:pPr>
              <w:rPr>
                <w:rFonts w:ascii="Times New Roman" w:hAnsi="Times New Roman"/>
                <w:b/>
                <w:bCs/>
                <w:sz w:val="18"/>
                <w:szCs w:val="18"/>
              </w:rPr>
            </w:pPr>
            <w:r w:rsidRPr="00DD6212">
              <w:rPr>
                <w:rFonts w:ascii="Times New Roman" w:hAnsi="Times New Roman"/>
                <w:b/>
                <w:bCs/>
                <w:sz w:val="18"/>
                <w:szCs w:val="18"/>
              </w:rPr>
              <w:t xml:space="preserve">         </w:t>
            </w:r>
            <w:proofErr w:type="spellStart"/>
            <w:r w:rsidR="001372F0" w:rsidRPr="00DD6212">
              <w:rPr>
                <w:rFonts w:ascii="Times New Roman" w:hAnsi="Times New Roman"/>
                <w:b/>
                <w:bCs/>
                <w:sz w:val="18"/>
                <w:szCs w:val="18"/>
              </w:rPr>
              <w:t>TdP</w:t>
            </w:r>
            <w:proofErr w:type="spellEnd"/>
            <w:r w:rsidR="00D12479" w:rsidRPr="00DD6212">
              <w:rPr>
                <w:rFonts w:ascii="Times New Roman" w:hAnsi="Times New Roman"/>
                <w:b/>
                <w:bCs/>
                <w:sz w:val="18"/>
                <w:szCs w:val="18"/>
              </w:rPr>
              <w:t xml:space="preserve"> Risk Level</w:t>
            </w:r>
          </w:p>
          <w:p w14:paraId="740A96E7" w14:textId="3D15C093" w:rsidR="001372F0" w:rsidRPr="00DD6212" w:rsidRDefault="001372F0" w:rsidP="00E63739">
            <w:pPr>
              <w:rPr>
                <w:rFonts w:ascii="Times New Roman" w:hAnsi="Times New Roman"/>
                <w:sz w:val="18"/>
                <w:szCs w:val="18"/>
              </w:rPr>
            </w:pPr>
          </w:p>
        </w:tc>
        <w:tc>
          <w:tcPr>
            <w:tcW w:w="2127" w:type="dxa"/>
            <w:vAlign w:val="center"/>
          </w:tcPr>
          <w:p w14:paraId="554C239D" w14:textId="77777777" w:rsidR="001372F0" w:rsidRPr="00DD6212" w:rsidRDefault="001372F0" w:rsidP="00E63739">
            <w:pPr>
              <w:jc w:val="center"/>
              <w:rPr>
                <w:rFonts w:ascii="Times New Roman" w:hAnsi="Times New Roman"/>
                <w:b/>
                <w:bCs/>
                <w:sz w:val="18"/>
                <w:szCs w:val="18"/>
              </w:rPr>
            </w:pPr>
            <w:r w:rsidRPr="00DD6212">
              <w:rPr>
                <w:rFonts w:ascii="Times New Roman" w:hAnsi="Times New Roman"/>
                <w:b/>
                <w:bCs/>
                <w:sz w:val="18"/>
                <w:szCs w:val="18"/>
              </w:rPr>
              <w:t xml:space="preserve">High </w:t>
            </w:r>
            <w:proofErr w:type="spellStart"/>
            <w:r w:rsidRPr="00DD6212">
              <w:rPr>
                <w:rFonts w:ascii="Times New Roman" w:hAnsi="Times New Roman"/>
                <w:b/>
                <w:bCs/>
                <w:sz w:val="18"/>
                <w:szCs w:val="18"/>
              </w:rPr>
              <w:t>TdP</w:t>
            </w:r>
            <w:proofErr w:type="spellEnd"/>
            <w:r w:rsidRPr="00DD6212">
              <w:rPr>
                <w:rFonts w:ascii="Times New Roman" w:hAnsi="Times New Roman"/>
                <w:b/>
                <w:bCs/>
                <w:sz w:val="18"/>
                <w:szCs w:val="18"/>
              </w:rPr>
              <w:t xml:space="preserve"> Risk</w:t>
            </w:r>
          </w:p>
        </w:tc>
        <w:tc>
          <w:tcPr>
            <w:tcW w:w="1842" w:type="dxa"/>
            <w:vAlign w:val="center"/>
          </w:tcPr>
          <w:p w14:paraId="64FF1613" w14:textId="77777777" w:rsidR="001372F0" w:rsidRPr="00DD6212" w:rsidRDefault="001372F0" w:rsidP="00E63739">
            <w:pPr>
              <w:jc w:val="center"/>
              <w:rPr>
                <w:rFonts w:ascii="Times New Roman" w:hAnsi="Times New Roman"/>
                <w:b/>
                <w:bCs/>
                <w:sz w:val="18"/>
                <w:szCs w:val="18"/>
              </w:rPr>
            </w:pPr>
            <w:r w:rsidRPr="00DD6212">
              <w:rPr>
                <w:rFonts w:ascii="Times New Roman" w:hAnsi="Times New Roman"/>
                <w:b/>
                <w:bCs/>
                <w:sz w:val="18"/>
                <w:szCs w:val="18"/>
              </w:rPr>
              <w:t xml:space="preserve">Intermediate </w:t>
            </w:r>
            <w:proofErr w:type="spellStart"/>
            <w:r w:rsidRPr="00DD6212">
              <w:rPr>
                <w:rFonts w:ascii="Times New Roman" w:hAnsi="Times New Roman"/>
                <w:b/>
                <w:bCs/>
                <w:sz w:val="18"/>
                <w:szCs w:val="18"/>
              </w:rPr>
              <w:t>TdP</w:t>
            </w:r>
            <w:proofErr w:type="spellEnd"/>
            <w:r w:rsidRPr="00DD6212">
              <w:rPr>
                <w:rFonts w:ascii="Times New Roman" w:hAnsi="Times New Roman"/>
                <w:b/>
                <w:bCs/>
                <w:sz w:val="18"/>
                <w:szCs w:val="18"/>
              </w:rPr>
              <w:t xml:space="preserve"> Risk</w:t>
            </w:r>
          </w:p>
        </w:tc>
        <w:tc>
          <w:tcPr>
            <w:tcW w:w="2259" w:type="dxa"/>
            <w:vAlign w:val="center"/>
          </w:tcPr>
          <w:p w14:paraId="28FEC127" w14:textId="77777777" w:rsidR="001372F0" w:rsidRPr="00DD6212" w:rsidRDefault="001372F0" w:rsidP="00E63739">
            <w:pPr>
              <w:jc w:val="center"/>
              <w:rPr>
                <w:rFonts w:ascii="Times New Roman" w:hAnsi="Times New Roman"/>
                <w:b/>
                <w:bCs/>
                <w:sz w:val="18"/>
                <w:szCs w:val="18"/>
              </w:rPr>
            </w:pPr>
            <w:r w:rsidRPr="00DD6212">
              <w:rPr>
                <w:rFonts w:ascii="Times New Roman" w:hAnsi="Times New Roman"/>
                <w:b/>
                <w:bCs/>
                <w:sz w:val="18"/>
                <w:szCs w:val="18"/>
              </w:rPr>
              <w:t xml:space="preserve">No or Very Low </w:t>
            </w:r>
            <w:proofErr w:type="spellStart"/>
            <w:r w:rsidRPr="00DD6212">
              <w:rPr>
                <w:rFonts w:ascii="Times New Roman" w:hAnsi="Times New Roman"/>
                <w:b/>
                <w:bCs/>
                <w:sz w:val="18"/>
                <w:szCs w:val="18"/>
              </w:rPr>
              <w:t>TdP</w:t>
            </w:r>
            <w:proofErr w:type="spellEnd"/>
            <w:r w:rsidRPr="00DD6212">
              <w:rPr>
                <w:rFonts w:ascii="Times New Roman" w:hAnsi="Times New Roman"/>
                <w:b/>
                <w:bCs/>
                <w:sz w:val="18"/>
                <w:szCs w:val="18"/>
              </w:rPr>
              <w:t xml:space="preserve"> Risk</w:t>
            </w:r>
          </w:p>
        </w:tc>
      </w:tr>
      <w:tr w:rsidR="001372F0" w:rsidRPr="00DD6212" w14:paraId="59789D57" w14:textId="77777777" w:rsidTr="00F81340">
        <w:trPr>
          <w:trHeight w:val="907"/>
        </w:trPr>
        <w:tc>
          <w:tcPr>
            <w:tcW w:w="2266" w:type="dxa"/>
            <w:vAlign w:val="center"/>
          </w:tcPr>
          <w:p w14:paraId="78482E1B" w14:textId="77777777"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Compounds</w:t>
            </w:r>
          </w:p>
        </w:tc>
        <w:tc>
          <w:tcPr>
            <w:tcW w:w="2127" w:type="dxa"/>
            <w:vAlign w:val="center"/>
          </w:tcPr>
          <w:p w14:paraId="041DBBB9" w14:textId="0689890B" w:rsidR="001372F0" w:rsidRPr="00DD6212" w:rsidRDefault="001372F0" w:rsidP="00D12479">
            <w:pPr>
              <w:jc w:val="center"/>
              <w:rPr>
                <w:rFonts w:ascii="Times New Roman" w:hAnsi="Times New Roman"/>
                <w:sz w:val="18"/>
                <w:szCs w:val="18"/>
              </w:rPr>
            </w:pPr>
            <w:proofErr w:type="spellStart"/>
            <w:r w:rsidRPr="00DD6212">
              <w:rPr>
                <w:rFonts w:ascii="Times New Roman" w:hAnsi="Times New Roman"/>
                <w:sz w:val="18"/>
                <w:szCs w:val="18"/>
              </w:rPr>
              <w:t>Azimilide</w:t>
            </w:r>
            <w:proofErr w:type="spellEnd"/>
          </w:p>
          <w:p w14:paraId="03B749B4" w14:textId="655B22F7"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Bepridil</w:t>
            </w:r>
          </w:p>
          <w:p w14:paraId="29933949" w14:textId="745951DE" w:rsidR="001372F0" w:rsidRPr="00DD6212" w:rsidRDefault="001372F0" w:rsidP="00D12479">
            <w:pPr>
              <w:jc w:val="center"/>
              <w:rPr>
                <w:rFonts w:ascii="Times New Roman" w:hAnsi="Times New Roman"/>
                <w:sz w:val="18"/>
                <w:szCs w:val="18"/>
              </w:rPr>
            </w:pPr>
            <w:proofErr w:type="spellStart"/>
            <w:r w:rsidRPr="00DD6212">
              <w:rPr>
                <w:rFonts w:ascii="Times New Roman" w:hAnsi="Times New Roman"/>
                <w:sz w:val="18"/>
                <w:szCs w:val="18"/>
              </w:rPr>
              <w:t>Dofetilide</w:t>
            </w:r>
            <w:proofErr w:type="spellEnd"/>
          </w:p>
          <w:p w14:paraId="10097685" w14:textId="21A6A052" w:rsidR="001372F0" w:rsidRPr="00DD6212" w:rsidRDefault="001372F0" w:rsidP="00D12479">
            <w:pPr>
              <w:jc w:val="center"/>
              <w:rPr>
                <w:rFonts w:ascii="Times New Roman" w:hAnsi="Times New Roman"/>
                <w:sz w:val="18"/>
                <w:szCs w:val="18"/>
              </w:rPr>
            </w:pPr>
            <w:proofErr w:type="spellStart"/>
            <w:r w:rsidRPr="00DD6212">
              <w:rPr>
                <w:rFonts w:ascii="Times New Roman" w:hAnsi="Times New Roman"/>
                <w:sz w:val="18"/>
                <w:szCs w:val="18"/>
              </w:rPr>
              <w:t>Ibutilide</w:t>
            </w:r>
            <w:proofErr w:type="spellEnd"/>
          </w:p>
          <w:p w14:paraId="56148D5A" w14:textId="10612835"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Quinidine</w:t>
            </w:r>
          </w:p>
          <w:p w14:paraId="6D7FA902" w14:textId="7A50387D" w:rsidR="001372F0" w:rsidRPr="00DD6212" w:rsidRDefault="001372F0" w:rsidP="00D12479">
            <w:pPr>
              <w:jc w:val="center"/>
              <w:rPr>
                <w:rFonts w:ascii="Times New Roman" w:hAnsi="Times New Roman"/>
                <w:sz w:val="18"/>
                <w:szCs w:val="18"/>
              </w:rPr>
            </w:pPr>
            <w:proofErr w:type="spellStart"/>
            <w:r w:rsidRPr="00DD6212">
              <w:rPr>
                <w:rFonts w:ascii="Times New Roman" w:hAnsi="Times New Roman"/>
                <w:sz w:val="18"/>
                <w:szCs w:val="18"/>
              </w:rPr>
              <w:t>Vandetanib</w:t>
            </w:r>
            <w:proofErr w:type="spellEnd"/>
            <w:r w:rsidRPr="00DD6212">
              <w:rPr>
                <w:rFonts w:ascii="Times New Roman" w:hAnsi="Times New Roman"/>
                <w:sz w:val="18"/>
                <w:szCs w:val="18"/>
              </w:rPr>
              <w:t xml:space="preserve"> Disopyramide*</w:t>
            </w:r>
          </w:p>
          <w:p w14:paraId="5583A078" w14:textId="124FC51A"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Sotalol</w:t>
            </w:r>
          </w:p>
        </w:tc>
        <w:tc>
          <w:tcPr>
            <w:tcW w:w="1842" w:type="dxa"/>
            <w:vAlign w:val="center"/>
          </w:tcPr>
          <w:p w14:paraId="001E0FD8" w14:textId="77777777" w:rsidR="00B75E59" w:rsidRPr="00DD6212" w:rsidRDefault="001372F0" w:rsidP="00D12479">
            <w:pPr>
              <w:jc w:val="center"/>
              <w:rPr>
                <w:rFonts w:ascii="Times New Roman" w:hAnsi="Times New Roman"/>
                <w:sz w:val="18"/>
                <w:szCs w:val="18"/>
              </w:rPr>
            </w:pPr>
            <w:proofErr w:type="spellStart"/>
            <w:r w:rsidRPr="00DD6212">
              <w:rPr>
                <w:rFonts w:ascii="Times New Roman" w:hAnsi="Times New Roman"/>
                <w:sz w:val="18"/>
                <w:szCs w:val="18"/>
              </w:rPr>
              <w:t>Astemizole</w:t>
            </w:r>
            <w:proofErr w:type="spellEnd"/>
            <w:r w:rsidRPr="00DD6212">
              <w:rPr>
                <w:rFonts w:ascii="Times New Roman" w:hAnsi="Times New Roman"/>
                <w:sz w:val="18"/>
                <w:szCs w:val="18"/>
              </w:rPr>
              <w:t xml:space="preserve"> Chlorpromazine </w:t>
            </w:r>
            <w:proofErr w:type="spellStart"/>
            <w:r w:rsidRPr="00DD6212">
              <w:rPr>
                <w:rFonts w:ascii="Times New Roman" w:hAnsi="Times New Roman"/>
                <w:sz w:val="18"/>
                <w:szCs w:val="18"/>
              </w:rPr>
              <w:t>Cisapride</w:t>
            </w:r>
            <w:proofErr w:type="spellEnd"/>
            <w:r w:rsidRPr="00DD6212">
              <w:rPr>
                <w:rFonts w:ascii="Times New Roman" w:hAnsi="Times New Roman"/>
                <w:sz w:val="18"/>
                <w:szCs w:val="18"/>
              </w:rPr>
              <w:t xml:space="preserve"> Clarithromycin Clozapine Domperidone </w:t>
            </w:r>
            <w:proofErr w:type="spellStart"/>
            <w:r w:rsidRPr="00DD6212">
              <w:rPr>
                <w:rFonts w:ascii="Times New Roman" w:hAnsi="Times New Roman"/>
                <w:sz w:val="18"/>
                <w:szCs w:val="18"/>
              </w:rPr>
              <w:t>Droperidol</w:t>
            </w:r>
            <w:proofErr w:type="spellEnd"/>
            <w:r w:rsidRPr="00DD6212">
              <w:rPr>
                <w:rFonts w:ascii="Times New Roman" w:hAnsi="Times New Roman"/>
                <w:sz w:val="18"/>
                <w:szCs w:val="18"/>
              </w:rPr>
              <w:t xml:space="preserve"> Terfenadine </w:t>
            </w:r>
          </w:p>
          <w:p w14:paraId="24A08B24" w14:textId="77777777" w:rsidR="00B75E59" w:rsidRPr="00DD6212" w:rsidRDefault="001372F0" w:rsidP="00D12479">
            <w:pPr>
              <w:jc w:val="center"/>
              <w:rPr>
                <w:rFonts w:ascii="Times New Roman" w:hAnsi="Times New Roman"/>
                <w:sz w:val="18"/>
                <w:szCs w:val="18"/>
              </w:rPr>
            </w:pPr>
            <w:r w:rsidRPr="00DD6212">
              <w:rPr>
                <w:rFonts w:ascii="Times New Roman" w:hAnsi="Times New Roman"/>
                <w:sz w:val="18"/>
                <w:szCs w:val="18"/>
              </w:rPr>
              <w:t xml:space="preserve">Pimozide </w:t>
            </w:r>
          </w:p>
          <w:p w14:paraId="35B0076B" w14:textId="3E06B095"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Risperidone Ondansetron</w:t>
            </w:r>
          </w:p>
        </w:tc>
        <w:tc>
          <w:tcPr>
            <w:tcW w:w="2259" w:type="dxa"/>
            <w:vAlign w:val="center"/>
          </w:tcPr>
          <w:p w14:paraId="3D1955F5" w14:textId="72941F4C"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Diltiazem</w:t>
            </w:r>
          </w:p>
          <w:p w14:paraId="100379CA" w14:textId="3781AB9C"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Loratadine</w:t>
            </w:r>
          </w:p>
          <w:p w14:paraId="7063EF6E" w14:textId="04A14309"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Metoprolol</w:t>
            </w:r>
          </w:p>
          <w:p w14:paraId="44E53FE1" w14:textId="39956F0F"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Mexiletine</w:t>
            </w:r>
          </w:p>
          <w:p w14:paraId="29D06A64" w14:textId="34D27488"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Nifedipine</w:t>
            </w:r>
          </w:p>
          <w:p w14:paraId="11DF10C1" w14:textId="08CD5655" w:rsidR="00F81340" w:rsidRPr="00DD6212" w:rsidRDefault="001372F0" w:rsidP="00D12479">
            <w:pPr>
              <w:jc w:val="center"/>
              <w:rPr>
                <w:rFonts w:ascii="Times New Roman" w:hAnsi="Times New Roman"/>
                <w:sz w:val="18"/>
                <w:szCs w:val="18"/>
              </w:rPr>
            </w:pPr>
            <w:r w:rsidRPr="00DD6212">
              <w:rPr>
                <w:rFonts w:ascii="Times New Roman" w:hAnsi="Times New Roman"/>
                <w:sz w:val="18"/>
                <w:szCs w:val="18"/>
              </w:rPr>
              <w:t>Nitrendipine</w:t>
            </w:r>
          </w:p>
          <w:p w14:paraId="3B8E3507" w14:textId="4875B4F3"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Ranolazine</w:t>
            </w:r>
          </w:p>
          <w:p w14:paraId="599517F2" w14:textId="66AB9F59"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Tamoxifen</w:t>
            </w:r>
          </w:p>
          <w:p w14:paraId="47C486EA" w14:textId="77777777" w:rsidR="001372F0" w:rsidRPr="00DD6212" w:rsidRDefault="001372F0" w:rsidP="00D12479">
            <w:pPr>
              <w:jc w:val="center"/>
              <w:rPr>
                <w:rFonts w:ascii="Times New Roman" w:hAnsi="Times New Roman"/>
                <w:sz w:val="18"/>
                <w:szCs w:val="18"/>
              </w:rPr>
            </w:pPr>
            <w:r w:rsidRPr="00DD6212">
              <w:rPr>
                <w:rFonts w:ascii="Times New Roman" w:hAnsi="Times New Roman"/>
                <w:sz w:val="18"/>
                <w:szCs w:val="18"/>
              </w:rPr>
              <w:t>Verapamil</w:t>
            </w:r>
          </w:p>
        </w:tc>
      </w:tr>
    </w:tbl>
    <w:p w14:paraId="033906C0" w14:textId="77777777" w:rsidR="001372F0" w:rsidRPr="00DD6212" w:rsidRDefault="001372F0" w:rsidP="001372F0">
      <w:pPr>
        <w:rPr>
          <w:rFonts w:ascii="Times New Roman" w:hAnsi="Times New Roman"/>
          <w:color w:val="000000"/>
        </w:rPr>
      </w:pPr>
      <w:proofErr w:type="spellStart"/>
      <w:r w:rsidRPr="00DD6212">
        <w:rPr>
          <w:rFonts w:ascii="Times New Roman" w:hAnsi="Times New Roman"/>
        </w:rPr>
        <w:t>CiPA</w:t>
      </w:r>
      <w:proofErr w:type="spellEnd"/>
      <w:r w:rsidRPr="00DD6212">
        <w:rPr>
          <w:rFonts w:ascii="Times New Roman" w:hAnsi="Times New Roman"/>
        </w:rPr>
        <w:t xml:space="preserve"> homepage: https://cipaproject.org</w:t>
      </w:r>
    </w:p>
    <w:p w14:paraId="3DC495B1" w14:textId="77777777" w:rsidR="001372F0" w:rsidRPr="00DD6212" w:rsidRDefault="001372F0" w:rsidP="001372F0">
      <w:pPr>
        <w:rPr>
          <w:rFonts w:ascii="Times New Roman" w:hAnsi="Times New Roman"/>
          <w:color w:val="000000"/>
        </w:rPr>
      </w:pPr>
      <w:r w:rsidRPr="00DD6212">
        <w:rPr>
          <w:rFonts w:ascii="Times New Roman" w:hAnsi="Times New Roman"/>
          <w:color w:val="000000"/>
        </w:rPr>
        <w:t>*As of May 10, 2016</w:t>
      </w:r>
    </w:p>
    <w:p w14:paraId="1EEB6E2F" w14:textId="77777777" w:rsidR="001372F0" w:rsidRPr="00DD6212" w:rsidRDefault="001372F0">
      <w:pPr>
        <w:rPr>
          <w:rFonts w:ascii="Times New Roman" w:hAnsi="Times New Roman"/>
          <w:color w:val="000000"/>
        </w:rPr>
      </w:pPr>
    </w:p>
    <w:p w14:paraId="7E397D2C" w14:textId="77777777" w:rsidR="00C92DF4" w:rsidRPr="00DD6212" w:rsidRDefault="00C92DF4">
      <w:pPr>
        <w:rPr>
          <w:rFonts w:ascii="Times New Roman" w:hAnsi="Times New Roman"/>
          <w:color w:val="000000"/>
        </w:rPr>
      </w:pPr>
    </w:p>
    <w:p w14:paraId="438D3DB0" w14:textId="2BD5B860" w:rsidR="00630BAB" w:rsidRPr="00DD6212" w:rsidRDefault="003F0359">
      <w:pPr>
        <w:rPr>
          <w:rFonts w:ascii="Times New Roman" w:hAnsi="Times New Roman"/>
          <w:color w:val="000000"/>
        </w:rPr>
      </w:pPr>
      <w:r w:rsidRPr="00DD6212">
        <w:rPr>
          <w:rFonts w:ascii="Times New Roman" w:hAnsi="Times New Roman"/>
          <w:color w:val="000000"/>
        </w:rPr>
        <w:br w:type="page"/>
      </w:r>
    </w:p>
    <w:p w14:paraId="2177EF7B" w14:textId="77777777" w:rsidR="00630BAB" w:rsidRPr="00DD6212" w:rsidRDefault="003F0359">
      <w:pPr>
        <w:pStyle w:val="1"/>
        <w:jc w:val="both"/>
        <w:rPr>
          <w:rFonts w:ascii="Times New Roman" w:hAnsi="Times New Roman" w:cs="Times New Roman"/>
        </w:rPr>
      </w:pPr>
      <w:r w:rsidRPr="00DD6212">
        <w:rPr>
          <w:rFonts w:ascii="Times New Roman" w:hAnsi="Times New Roman" w:cs="Times New Roman"/>
        </w:rPr>
        <w:lastRenderedPageBreak/>
        <w:t>Reference</w:t>
      </w:r>
      <w:bookmarkEnd w:id="0"/>
      <w:r w:rsidRPr="00DD6212">
        <w:rPr>
          <w:rFonts w:ascii="Times New Roman" w:hAnsi="Times New Roman" w:cs="Times New Roman"/>
        </w:rPr>
        <w:t>s</w:t>
      </w:r>
    </w:p>
    <w:p w14:paraId="042F477D" w14:textId="77777777" w:rsidR="002F3734" w:rsidRPr="002F3734" w:rsidRDefault="003F0359" w:rsidP="002F3734">
      <w:pPr>
        <w:pStyle w:val="EndNoteBibliography"/>
        <w:ind w:left="720" w:hanging="720"/>
        <w:rPr>
          <w:noProof/>
        </w:rPr>
      </w:pPr>
      <w:r w:rsidRPr="00DD6212">
        <w:fldChar w:fldCharType="begin"/>
      </w:r>
      <w:r w:rsidRPr="00DD6212">
        <w:instrText xml:space="preserve"> ADDIN EN.REFLIST </w:instrText>
      </w:r>
      <w:r w:rsidRPr="00DD6212">
        <w:fldChar w:fldCharType="separate"/>
      </w:r>
      <w:r w:rsidR="002F3734" w:rsidRPr="002F3734">
        <w:rPr>
          <w:noProof/>
        </w:rPr>
        <w:t>1.</w:t>
      </w:r>
      <w:r w:rsidR="002F3734" w:rsidRPr="002F3734">
        <w:rPr>
          <w:noProof/>
        </w:rPr>
        <w:tab/>
        <w:t xml:space="preserve">Neher, E. &amp; Sakmann, B. Single-channel currents recorded from membrane of denervated frog muscle fibres. </w:t>
      </w:r>
      <w:r w:rsidR="002F3734" w:rsidRPr="002F3734">
        <w:rPr>
          <w:i/>
          <w:noProof/>
        </w:rPr>
        <w:t>Nature</w:t>
      </w:r>
      <w:r w:rsidR="002F3734" w:rsidRPr="002F3734">
        <w:rPr>
          <w:noProof/>
        </w:rPr>
        <w:t xml:space="preserve"> </w:t>
      </w:r>
      <w:r w:rsidR="002F3734" w:rsidRPr="002F3734">
        <w:rPr>
          <w:b/>
          <w:noProof/>
        </w:rPr>
        <w:t>260</w:t>
      </w:r>
      <w:r w:rsidR="002F3734" w:rsidRPr="002F3734">
        <w:rPr>
          <w:noProof/>
        </w:rPr>
        <w:t>, 799-802 (1976).</w:t>
      </w:r>
    </w:p>
    <w:p w14:paraId="5107EF8A" w14:textId="77777777" w:rsidR="002F3734" w:rsidRPr="002F3734" w:rsidRDefault="002F3734" w:rsidP="002F3734">
      <w:pPr>
        <w:pStyle w:val="EndNoteBibliography"/>
        <w:ind w:left="720" w:hanging="720"/>
        <w:rPr>
          <w:noProof/>
        </w:rPr>
      </w:pPr>
      <w:r w:rsidRPr="002F3734">
        <w:rPr>
          <w:noProof/>
        </w:rPr>
        <w:t>2.</w:t>
      </w:r>
      <w:r w:rsidRPr="002F3734">
        <w:rPr>
          <w:noProof/>
        </w:rPr>
        <w:tab/>
        <w:t xml:space="preserve">Fozzard, H.A., January, C.T. &amp; Makielski, J.C. New studies of the excitatory sodium currents in heart muscle. </w:t>
      </w:r>
      <w:r w:rsidRPr="002F3734">
        <w:rPr>
          <w:i/>
          <w:noProof/>
        </w:rPr>
        <w:t>Circ Res</w:t>
      </w:r>
      <w:r w:rsidRPr="002F3734">
        <w:rPr>
          <w:noProof/>
        </w:rPr>
        <w:t xml:space="preserve"> </w:t>
      </w:r>
      <w:r w:rsidRPr="002F3734">
        <w:rPr>
          <w:b/>
          <w:noProof/>
        </w:rPr>
        <w:t>56</w:t>
      </w:r>
      <w:r w:rsidRPr="002F3734">
        <w:rPr>
          <w:noProof/>
        </w:rPr>
        <w:t>, 475-485 (1985).</w:t>
      </w:r>
    </w:p>
    <w:p w14:paraId="3FE0888C" w14:textId="77777777" w:rsidR="002F3734" w:rsidRPr="002F3734" w:rsidRDefault="002F3734" w:rsidP="002F3734">
      <w:pPr>
        <w:pStyle w:val="EndNoteBibliography"/>
        <w:ind w:left="720" w:hanging="720"/>
        <w:rPr>
          <w:noProof/>
        </w:rPr>
      </w:pPr>
      <w:r w:rsidRPr="002F3734">
        <w:rPr>
          <w:noProof/>
        </w:rPr>
        <w:t>3.</w:t>
      </w:r>
      <w:r w:rsidRPr="002F3734">
        <w:rPr>
          <w:noProof/>
        </w:rPr>
        <w:tab/>
        <w:t>Wang, X.H.</w:t>
      </w:r>
      <w:r w:rsidRPr="002F3734">
        <w:rPr>
          <w:i/>
          <w:noProof/>
        </w:rPr>
        <w:t>, et al.</w:t>
      </w:r>
      <w:r w:rsidRPr="002F3734">
        <w:rPr>
          <w:noProof/>
        </w:rPr>
        <w:t xml:space="preserve"> Structural basis for activity of TRIC counter-ion channels in calcium release. </w:t>
      </w:r>
      <w:r w:rsidRPr="002F3734">
        <w:rPr>
          <w:i/>
          <w:noProof/>
        </w:rPr>
        <w:t>P Natl Acad Sci USA</w:t>
      </w:r>
      <w:r w:rsidRPr="002F3734">
        <w:rPr>
          <w:noProof/>
        </w:rPr>
        <w:t xml:space="preserve"> </w:t>
      </w:r>
      <w:r w:rsidRPr="002F3734">
        <w:rPr>
          <w:b/>
          <w:noProof/>
        </w:rPr>
        <w:t>116</w:t>
      </w:r>
      <w:r w:rsidRPr="002F3734">
        <w:rPr>
          <w:noProof/>
        </w:rPr>
        <w:t>, 4238-4243 (2019).</w:t>
      </w:r>
    </w:p>
    <w:p w14:paraId="1BA14656" w14:textId="77777777" w:rsidR="002F3734" w:rsidRPr="002F3734" w:rsidRDefault="002F3734" w:rsidP="002F3734">
      <w:pPr>
        <w:pStyle w:val="EndNoteBibliography"/>
        <w:ind w:left="720" w:hanging="720"/>
        <w:rPr>
          <w:noProof/>
        </w:rPr>
      </w:pPr>
      <w:r w:rsidRPr="002F3734">
        <w:rPr>
          <w:noProof/>
        </w:rPr>
        <w:t>4.</w:t>
      </w:r>
      <w:r w:rsidRPr="002F3734">
        <w:rPr>
          <w:noProof/>
        </w:rPr>
        <w:tab/>
        <w:t>Zhou, X.</w:t>
      </w:r>
      <w:r w:rsidRPr="002F3734">
        <w:rPr>
          <w:i/>
          <w:noProof/>
        </w:rPr>
        <w:t>, et al.</w:t>
      </w:r>
      <w:r w:rsidRPr="002F3734">
        <w:rPr>
          <w:noProof/>
        </w:rPr>
        <w:t xml:space="preserve"> TRIC-A Channel Maintains Store Calcium Handling by Interacting With Type 2 Ryanodine Receptor in Cardiac Muscle. </w:t>
      </w:r>
      <w:r w:rsidRPr="002F3734">
        <w:rPr>
          <w:i/>
          <w:noProof/>
        </w:rPr>
        <w:t>Circ Res</w:t>
      </w:r>
      <w:r w:rsidRPr="002F3734">
        <w:rPr>
          <w:noProof/>
        </w:rPr>
        <w:t xml:space="preserve"> </w:t>
      </w:r>
      <w:r w:rsidRPr="002F3734">
        <w:rPr>
          <w:b/>
          <w:noProof/>
        </w:rPr>
        <w:t>126</w:t>
      </w:r>
      <w:r w:rsidRPr="002F3734">
        <w:rPr>
          <w:noProof/>
        </w:rPr>
        <w:t>, 417-435 (2020).</w:t>
      </w:r>
    </w:p>
    <w:p w14:paraId="586E1DEB" w14:textId="77777777" w:rsidR="002F3734" w:rsidRPr="002F3734" w:rsidRDefault="002F3734" w:rsidP="002F3734">
      <w:pPr>
        <w:pStyle w:val="EndNoteBibliography"/>
        <w:ind w:left="720" w:hanging="720"/>
        <w:rPr>
          <w:noProof/>
        </w:rPr>
      </w:pPr>
      <w:r w:rsidRPr="002F3734">
        <w:rPr>
          <w:noProof/>
        </w:rPr>
        <w:t>5.</w:t>
      </w:r>
      <w:r w:rsidRPr="002F3734">
        <w:rPr>
          <w:noProof/>
        </w:rPr>
        <w:tab/>
        <w:t xml:space="preserve">Weisleder, N., Takeshima, H. &amp; Ma, J. Immuno-proteomic approach to excitation--contraction coupling in skeletal and cardiac muscle: molecular insights revealed by the mitsugumins. </w:t>
      </w:r>
      <w:r w:rsidRPr="002F3734">
        <w:rPr>
          <w:i/>
          <w:noProof/>
        </w:rPr>
        <w:t>Cell Calcium</w:t>
      </w:r>
      <w:r w:rsidRPr="002F3734">
        <w:rPr>
          <w:noProof/>
        </w:rPr>
        <w:t xml:space="preserve"> </w:t>
      </w:r>
      <w:r w:rsidRPr="002F3734">
        <w:rPr>
          <w:b/>
          <w:noProof/>
        </w:rPr>
        <w:t>43</w:t>
      </w:r>
      <w:r w:rsidRPr="002F3734">
        <w:rPr>
          <w:noProof/>
        </w:rPr>
        <w:t>, 1-8 (2008).</w:t>
      </w:r>
    </w:p>
    <w:p w14:paraId="7A22C478" w14:textId="77777777" w:rsidR="002F3734" w:rsidRPr="002F3734" w:rsidRDefault="002F3734" w:rsidP="002F3734">
      <w:pPr>
        <w:pStyle w:val="EndNoteBibliography"/>
        <w:ind w:left="720" w:hanging="720"/>
        <w:rPr>
          <w:noProof/>
        </w:rPr>
      </w:pPr>
      <w:r w:rsidRPr="002F3734">
        <w:rPr>
          <w:noProof/>
        </w:rPr>
        <w:t>6.</w:t>
      </w:r>
      <w:r w:rsidRPr="002F3734">
        <w:rPr>
          <w:noProof/>
        </w:rPr>
        <w:tab/>
        <w:t>Pitt, S.J.</w:t>
      </w:r>
      <w:r w:rsidRPr="002F3734">
        <w:rPr>
          <w:i/>
          <w:noProof/>
        </w:rPr>
        <w:t>, et al.</w:t>
      </w:r>
      <w:r w:rsidRPr="002F3734">
        <w:rPr>
          <w:noProof/>
        </w:rPr>
        <w:t xml:space="preserve"> Charade of the SR K+-Channel: Two Ion-Channels, TRIC-A and TRIC-B, Masquerade as a Single K+-Channel. </w:t>
      </w:r>
      <w:r w:rsidRPr="002F3734">
        <w:rPr>
          <w:i/>
          <w:noProof/>
        </w:rPr>
        <w:t>Biophys J</w:t>
      </w:r>
      <w:r w:rsidRPr="002F3734">
        <w:rPr>
          <w:noProof/>
        </w:rPr>
        <w:t xml:space="preserve"> </w:t>
      </w:r>
      <w:r w:rsidRPr="002F3734">
        <w:rPr>
          <w:b/>
          <w:noProof/>
        </w:rPr>
        <w:t>99</w:t>
      </w:r>
      <w:r w:rsidRPr="002F3734">
        <w:rPr>
          <w:noProof/>
        </w:rPr>
        <w:t>, 417-426 (2010).</w:t>
      </w:r>
    </w:p>
    <w:p w14:paraId="15E5F354" w14:textId="77777777" w:rsidR="002F3734" w:rsidRPr="002F3734" w:rsidRDefault="002F3734" w:rsidP="002F3734">
      <w:pPr>
        <w:pStyle w:val="EndNoteBibliography"/>
        <w:ind w:left="720" w:hanging="720"/>
        <w:rPr>
          <w:noProof/>
        </w:rPr>
      </w:pPr>
      <w:r w:rsidRPr="002F3734">
        <w:rPr>
          <w:noProof/>
        </w:rPr>
        <w:t>7.</w:t>
      </w:r>
      <w:r w:rsidRPr="002F3734">
        <w:rPr>
          <w:noProof/>
        </w:rPr>
        <w:tab/>
        <w:t xml:space="preserve">Sigworth, F.J. &amp; Klemic, K.G. Patch clamp on a chip. </w:t>
      </w:r>
      <w:r w:rsidRPr="002F3734">
        <w:rPr>
          <w:i/>
          <w:noProof/>
        </w:rPr>
        <w:t>Biophys J</w:t>
      </w:r>
      <w:r w:rsidRPr="002F3734">
        <w:rPr>
          <w:noProof/>
        </w:rPr>
        <w:t xml:space="preserve"> </w:t>
      </w:r>
      <w:r w:rsidRPr="002F3734">
        <w:rPr>
          <w:b/>
          <w:noProof/>
        </w:rPr>
        <w:t>82</w:t>
      </w:r>
      <w:r w:rsidRPr="002F3734">
        <w:rPr>
          <w:noProof/>
        </w:rPr>
        <w:t>, 2831-2832 (2002).</w:t>
      </w:r>
    </w:p>
    <w:p w14:paraId="7A614CF4" w14:textId="77777777" w:rsidR="002F3734" w:rsidRPr="002F3734" w:rsidRDefault="002F3734" w:rsidP="002F3734">
      <w:pPr>
        <w:pStyle w:val="EndNoteBibliography"/>
        <w:ind w:left="720" w:hanging="720"/>
        <w:rPr>
          <w:noProof/>
        </w:rPr>
      </w:pPr>
      <w:r w:rsidRPr="002F3734">
        <w:rPr>
          <w:noProof/>
        </w:rPr>
        <w:t>8.</w:t>
      </w:r>
      <w:r w:rsidRPr="002F3734">
        <w:rPr>
          <w:noProof/>
        </w:rPr>
        <w:tab/>
        <w:t xml:space="preserve">Milligan, C.J. &amp; Moller, C. Automated planar patch-clamp. </w:t>
      </w:r>
      <w:r w:rsidRPr="002F3734">
        <w:rPr>
          <w:i/>
          <w:noProof/>
        </w:rPr>
        <w:t>Methods Mol Biol</w:t>
      </w:r>
      <w:r w:rsidRPr="002F3734">
        <w:rPr>
          <w:noProof/>
        </w:rPr>
        <w:t xml:space="preserve"> </w:t>
      </w:r>
      <w:r w:rsidRPr="002F3734">
        <w:rPr>
          <w:b/>
          <w:noProof/>
        </w:rPr>
        <w:t>998</w:t>
      </w:r>
      <w:r w:rsidRPr="002F3734">
        <w:rPr>
          <w:noProof/>
        </w:rPr>
        <w:t>, 171-187 (2013).</w:t>
      </w:r>
    </w:p>
    <w:p w14:paraId="31885B79" w14:textId="77777777" w:rsidR="002F3734" w:rsidRPr="002F3734" w:rsidRDefault="002F3734" w:rsidP="002F3734">
      <w:pPr>
        <w:pStyle w:val="EndNoteBibliography"/>
        <w:ind w:left="720" w:hanging="720"/>
        <w:rPr>
          <w:noProof/>
        </w:rPr>
      </w:pPr>
      <w:r w:rsidRPr="002F3734">
        <w:rPr>
          <w:noProof/>
        </w:rPr>
        <w:t>9.</w:t>
      </w:r>
      <w:r w:rsidRPr="002F3734">
        <w:rPr>
          <w:noProof/>
        </w:rPr>
        <w:tab/>
        <w:t>Kiss, L.</w:t>
      </w:r>
      <w:r w:rsidRPr="002F3734">
        <w:rPr>
          <w:i/>
          <w:noProof/>
        </w:rPr>
        <w:t>, et al.</w:t>
      </w:r>
      <w:r w:rsidRPr="002F3734">
        <w:rPr>
          <w:noProof/>
        </w:rPr>
        <w:t xml:space="preserve"> High throughput ion-channel pharmacology: planar-array-based voltage clamp. </w:t>
      </w:r>
      <w:r w:rsidRPr="002F3734">
        <w:rPr>
          <w:i/>
          <w:noProof/>
        </w:rPr>
        <w:t>Assay Drug Dev Technol</w:t>
      </w:r>
      <w:r w:rsidRPr="002F3734">
        <w:rPr>
          <w:noProof/>
        </w:rPr>
        <w:t xml:space="preserve"> </w:t>
      </w:r>
      <w:r w:rsidRPr="002F3734">
        <w:rPr>
          <w:b/>
          <w:noProof/>
        </w:rPr>
        <w:t>1</w:t>
      </w:r>
      <w:r w:rsidRPr="002F3734">
        <w:rPr>
          <w:noProof/>
        </w:rPr>
        <w:t>, 127-135 (2003).</w:t>
      </w:r>
    </w:p>
    <w:p w14:paraId="0029E599" w14:textId="77777777" w:rsidR="002F3734" w:rsidRPr="002F3734" w:rsidRDefault="002F3734" w:rsidP="002F3734">
      <w:pPr>
        <w:pStyle w:val="EndNoteBibliography"/>
        <w:ind w:left="720" w:hanging="720"/>
        <w:rPr>
          <w:noProof/>
        </w:rPr>
      </w:pPr>
      <w:r w:rsidRPr="002F3734">
        <w:rPr>
          <w:noProof/>
        </w:rPr>
        <w:t>10.</w:t>
      </w:r>
      <w:r w:rsidRPr="002F3734">
        <w:rPr>
          <w:noProof/>
        </w:rPr>
        <w:tab/>
        <w:t>Obergrussberger, A.</w:t>
      </w:r>
      <w:r w:rsidRPr="002F3734">
        <w:rPr>
          <w:i/>
          <w:noProof/>
        </w:rPr>
        <w:t>, et al.</w:t>
      </w:r>
      <w:r w:rsidRPr="002F3734">
        <w:rPr>
          <w:noProof/>
        </w:rPr>
        <w:t xml:space="preserve"> An update on the advancing high-throughput screening techniques for patch clamp-based ion channel screens: implications for drug discovery. </w:t>
      </w:r>
      <w:r w:rsidRPr="002F3734">
        <w:rPr>
          <w:i/>
          <w:noProof/>
        </w:rPr>
        <w:t>Expert Opin Drug Discov</w:t>
      </w:r>
      <w:r w:rsidRPr="002F3734">
        <w:rPr>
          <w:noProof/>
        </w:rPr>
        <w:t xml:space="preserve"> </w:t>
      </w:r>
      <w:r w:rsidRPr="002F3734">
        <w:rPr>
          <w:b/>
          <w:noProof/>
        </w:rPr>
        <w:t>13</w:t>
      </w:r>
      <w:r w:rsidRPr="002F3734">
        <w:rPr>
          <w:noProof/>
        </w:rPr>
        <w:t>, 269-277 (2018).</w:t>
      </w:r>
    </w:p>
    <w:p w14:paraId="34F04CDC" w14:textId="77777777" w:rsidR="002F3734" w:rsidRPr="002F3734" w:rsidRDefault="002F3734" w:rsidP="002F3734">
      <w:pPr>
        <w:pStyle w:val="EndNoteBibliography"/>
        <w:ind w:left="720" w:hanging="720"/>
        <w:rPr>
          <w:noProof/>
        </w:rPr>
      </w:pPr>
      <w:r w:rsidRPr="002F3734">
        <w:rPr>
          <w:noProof/>
        </w:rPr>
        <w:t>11.</w:t>
      </w:r>
      <w:r w:rsidRPr="002F3734">
        <w:rPr>
          <w:noProof/>
        </w:rPr>
        <w:tab/>
        <w:t xml:space="preserve">Moller, C. &amp; Witchel, H. Automated electrophysiology makes the pace for cardiac ion channel safety screening. </w:t>
      </w:r>
      <w:r w:rsidRPr="002F3734">
        <w:rPr>
          <w:i/>
          <w:noProof/>
        </w:rPr>
        <w:t>Front Pharmacol</w:t>
      </w:r>
      <w:r w:rsidRPr="002F3734">
        <w:rPr>
          <w:noProof/>
        </w:rPr>
        <w:t xml:space="preserve"> </w:t>
      </w:r>
      <w:r w:rsidRPr="002F3734">
        <w:rPr>
          <w:b/>
          <w:noProof/>
        </w:rPr>
        <w:t>2</w:t>
      </w:r>
      <w:r w:rsidRPr="002F3734">
        <w:rPr>
          <w:noProof/>
        </w:rPr>
        <w:t>, 73 (2011).</w:t>
      </w:r>
    </w:p>
    <w:p w14:paraId="63E3FFFD" w14:textId="77777777" w:rsidR="002F3734" w:rsidRPr="002F3734" w:rsidRDefault="002F3734" w:rsidP="002F3734">
      <w:pPr>
        <w:pStyle w:val="EndNoteBibliography"/>
        <w:ind w:left="720" w:hanging="720"/>
        <w:rPr>
          <w:noProof/>
        </w:rPr>
      </w:pPr>
      <w:r w:rsidRPr="002F3734">
        <w:rPr>
          <w:noProof/>
        </w:rPr>
        <w:t>12.</w:t>
      </w:r>
      <w:r w:rsidRPr="002F3734">
        <w:rPr>
          <w:noProof/>
        </w:rPr>
        <w:tab/>
        <w:t>Py, C.</w:t>
      </w:r>
      <w:r w:rsidRPr="002F3734">
        <w:rPr>
          <w:i/>
          <w:noProof/>
        </w:rPr>
        <w:t>, et al.</w:t>
      </w:r>
      <w:r w:rsidRPr="002F3734">
        <w:rPr>
          <w:noProof/>
        </w:rPr>
        <w:t xml:space="preserve"> From understanding cellular function to novel drug discovery: the role of planar patch-clamp array chip technology. </w:t>
      </w:r>
      <w:r w:rsidRPr="002F3734">
        <w:rPr>
          <w:i/>
          <w:noProof/>
        </w:rPr>
        <w:t>Front Pharmacol</w:t>
      </w:r>
      <w:r w:rsidRPr="002F3734">
        <w:rPr>
          <w:noProof/>
        </w:rPr>
        <w:t xml:space="preserve"> </w:t>
      </w:r>
      <w:r w:rsidRPr="002F3734">
        <w:rPr>
          <w:b/>
          <w:noProof/>
        </w:rPr>
        <w:t>2</w:t>
      </w:r>
      <w:r w:rsidRPr="002F3734">
        <w:rPr>
          <w:noProof/>
        </w:rPr>
        <w:t>, 51 (2011).</w:t>
      </w:r>
    </w:p>
    <w:p w14:paraId="0AC3C38B" w14:textId="77777777" w:rsidR="002F3734" w:rsidRPr="002F3734" w:rsidRDefault="002F3734" w:rsidP="002F3734">
      <w:pPr>
        <w:pStyle w:val="EndNoteBibliography"/>
        <w:ind w:left="720" w:hanging="720"/>
        <w:rPr>
          <w:noProof/>
        </w:rPr>
      </w:pPr>
      <w:r w:rsidRPr="002F3734">
        <w:rPr>
          <w:noProof/>
        </w:rPr>
        <w:t>13.</w:t>
      </w:r>
      <w:r w:rsidRPr="002F3734">
        <w:rPr>
          <w:noProof/>
        </w:rPr>
        <w:tab/>
        <w:t>Li, W.</w:t>
      </w:r>
      <w:r w:rsidRPr="002F3734">
        <w:rPr>
          <w:i/>
          <w:noProof/>
        </w:rPr>
        <w:t>, et al.</w:t>
      </w:r>
      <w:r w:rsidRPr="002F3734">
        <w:rPr>
          <w:noProof/>
        </w:rPr>
        <w:t xml:space="preserve"> Establishment of an automated patch-clamp platform for electrophysiological and pharmacological evaluation of hiPSC-CMs. </w:t>
      </w:r>
      <w:r w:rsidRPr="002F3734">
        <w:rPr>
          <w:i/>
          <w:noProof/>
        </w:rPr>
        <w:t>Stem Cell Res</w:t>
      </w:r>
      <w:r w:rsidRPr="002F3734">
        <w:rPr>
          <w:noProof/>
        </w:rPr>
        <w:t xml:space="preserve"> </w:t>
      </w:r>
      <w:r w:rsidRPr="002F3734">
        <w:rPr>
          <w:b/>
          <w:noProof/>
        </w:rPr>
        <w:t>41</w:t>
      </w:r>
      <w:r w:rsidRPr="002F3734">
        <w:rPr>
          <w:noProof/>
        </w:rPr>
        <w:t>, 101662 (2019).</w:t>
      </w:r>
    </w:p>
    <w:p w14:paraId="1D7BDC21" w14:textId="77777777" w:rsidR="002F3734" w:rsidRPr="002F3734" w:rsidRDefault="002F3734" w:rsidP="002F3734">
      <w:pPr>
        <w:pStyle w:val="EndNoteBibliography"/>
        <w:ind w:left="720" w:hanging="720"/>
        <w:rPr>
          <w:noProof/>
        </w:rPr>
      </w:pPr>
      <w:r w:rsidRPr="002F3734">
        <w:rPr>
          <w:noProof/>
        </w:rPr>
        <w:t>14.</w:t>
      </w:r>
      <w:r w:rsidRPr="002F3734">
        <w:rPr>
          <w:noProof/>
        </w:rPr>
        <w:tab/>
        <w:t>Becker, N.</w:t>
      </w:r>
      <w:r w:rsidRPr="002F3734">
        <w:rPr>
          <w:i/>
          <w:noProof/>
        </w:rPr>
        <w:t>, et al.</w:t>
      </w:r>
      <w:r w:rsidRPr="002F3734">
        <w:rPr>
          <w:noProof/>
        </w:rPr>
        <w:t xml:space="preserve"> Minimized cell usage for stem cell-derived and primary cells on an automated patch clamp system. </w:t>
      </w:r>
      <w:r w:rsidRPr="002F3734">
        <w:rPr>
          <w:i/>
          <w:noProof/>
        </w:rPr>
        <w:t>J Pharmacol Toxicol Methods</w:t>
      </w:r>
      <w:r w:rsidRPr="002F3734">
        <w:rPr>
          <w:noProof/>
        </w:rPr>
        <w:t xml:space="preserve"> </w:t>
      </w:r>
      <w:r w:rsidRPr="002F3734">
        <w:rPr>
          <w:b/>
          <w:noProof/>
        </w:rPr>
        <w:t>68</w:t>
      </w:r>
      <w:r w:rsidRPr="002F3734">
        <w:rPr>
          <w:noProof/>
        </w:rPr>
        <w:t>, 82-87 (2013).</w:t>
      </w:r>
    </w:p>
    <w:p w14:paraId="0A18D503" w14:textId="77777777" w:rsidR="002F3734" w:rsidRPr="002F3734" w:rsidRDefault="002F3734" w:rsidP="002F3734">
      <w:pPr>
        <w:pStyle w:val="EndNoteBibliography"/>
        <w:ind w:left="720" w:hanging="720"/>
        <w:rPr>
          <w:noProof/>
        </w:rPr>
      </w:pPr>
      <w:r w:rsidRPr="002F3734">
        <w:rPr>
          <w:noProof/>
        </w:rPr>
        <w:t>15.</w:t>
      </w:r>
      <w:r w:rsidRPr="002F3734">
        <w:rPr>
          <w:noProof/>
        </w:rPr>
        <w:tab/>
        <w:t>Shinozawa, T.</w:t>
      </w:r>
      <w:r w:rsidRPr="002F3734">
        <w:rPr>
          <w:i/>
          <w:noProof/>
        </w:rPr>
        <w:t>, et al.</w:t>
      </w:r>
      <w:r w:rsidRPr="002F3734">
        <w:rPr>
          <w:noProof/>
        </w:rPr>
        <w:t xml:space="preserve"> Recapitulation of Clinical Individual Susceptibility to Drug-Induced QT Prolongation in Healthy Subjects Using iPSC-Derived Cardiomyocytes. </w:t>
      </w:r>
      <w:r w:rsidRPr="002F3734">
        <w:rPr>
          <w:i/>
          <w:noProof/>
        </w:rPr>
        <w:t>Stem Cell Reports</w:t>
      </w:r>
      <w:r w:rsidRPr="002F3734">
        <w:rPr>
          <w:noProof/>
        </w:rPr>
        <w:t xml:space="preserve"> </w:t>
      </w:r>
      <w:r w:rsidRPr="002F3734">
        <w:rPr>
          <w:b/>
          <w:noProof/>
        </w:rPr>
        <w:t>8</w:t>
      </w:r>
      <w:r w:rsidRPr="002F3734">
        <w:rPr>
          <w:noProof/>
        </w:rPr>
        <w:t>, 226-234 (2017).</w:t>
      </w:r>
    </w:p>
    <w:p w14:paraId="11E5C4FD" w14:textId="77777777" w:rsidR="002F3734" w:rsidRPr="002F3734" w:rsidRDefault="002F3734" w:rsidP="002F3734">
      <w:pPr>
        <w:pStyle w:val="EndNoteBibliography"/>
        <w:ind w:left="720" w:hanging="720"/>
        <w:rPr>
          <w:noProof/>
        </w:rPr>
      </w:pPr>
      <w:r w:rsidRPr="002F3734">
        <w:rPr>
          <w:noProof/>
        </w:rPr>
        <w:t>16.</w:t>
      </w:r>
      <w:r w:rsidRPr="002F3734">
        <w:rPr>
          <w:noProof/>
        </w:rPr>
        <w:tab/>
        <w:t>Itzhaki, I.</w:t>
      </w:r>
      <w:r w:rsidRPr="002F3734">
        <w:rPr>
          <w:i/>
          <w:noProof/>
        </w:rPr>
        <w:t>, et al.</w:t>
      </w:r>
      <w:r w:rsidRPr="002F3734">
        <w:rPr>
          <w:noProof/>
        </w:rPr>
        <w:t xml:space="preserve"> Modelling the long QT syndrome with induced pluripotent stem cells. </w:t>
      </w:r>
      <w:r w:rsidRPr="002F3734">
        <w:rPr>
          <w:i/>
          <w:noProof/>
        </w:rPr>
        <w:t>Nature</w:t>
      </w:r>
      <w:r w:rsidRPr="002F3734">
        <w:rPr>
          <w:noProof/>
        </w:rPr>
        <w:t xml:space="preserve"> </w:t>
      </w:r>
      <w:r w:rsidRPr="002F3734">
        <w:rPr>
          <w:b/>
          <w:noProof/>
        </w:rPr>
        <w:t>471</w:t>
      </w:r>
      <w:r w:rsidRPr="002F3734">
        <w:rPr>
          <w:noProof/>
        </w:rPr>
        <w:t>, 225-U113 (2011).</w:t>
      </w:r>
    </w:p>
    <w:p w14:paraId="3BD5C97A" w14:textId="77777777" w:rsidR="002F3734" w:rsidRPr="002F3734" w:rsidRDefault="002F3734" w:rsidP="002F3734">
      <w:pPr>
        <w:pStyle w:val="EndNoteBibliography"/>
        <w:ind w:left="720" w:hanging="720"/>
        <w:rPr>
          <w:noProof/>
        </w:rPr>
      </w:pPr>
      <w:r w:rsidRPr="002F3734">
        <w:rPr>
          <w:noProof/>
        </w:rPr>
        <w:t>17.</w:t>
      </w:r>
      <w:r w:rsidRPr="002F3734">
        <w:rPr>
          <w:noProof/>
        </w:rPr>
        <w:tab/>
        <w:t>Navarrete, E.G.</w:t>
      </w:r>
      <w:r w:rsidRPr="002F3734">
        <w:rPr>
          <w:i/>
          <w:noProof/>
        </w:rPr>
        <w:t>, et al.</w:t>
      </w:r>
      <w:r w:rsidRPr="002F3734">
        <w:rPr>
          <w:noProof/>
        </w:rPr>
        <w:t xml:space="preserve"> Screening Drug-Induced Arrhythmia Events Using Human Induced Pluripotent Stem Cell-Derived Cardiomyocytes and Low-Impedance Microelectrode Arrays. </w:t>
      </w:r>
      <w:r w:rsidRPr="002F3734">
        <w:rPr>
          <w:i/>
          <w:noProof/>
        </w:rPr>
        <w:t>Circulation</w:t>
      </w:r>
      <w:r w:rsidRPr="002F3734">
        <w:rPr>
          <w:noProof/>
        </w:rPr>
        <w:t xml:space="preserve"> </w:t>
      </w:r>
      <w:r w:rsidRPr="002F3734">
        <w:rPr>
          <w:b/>
          <w:noProof/>
        </w:rPr>
        <w:t>128</w:t>
      </w:r>
      <w:r w:rsidRPr="002F3734">
        <w:rPr>
          <w:noProof/>
        </w:rPr>
        <w:t>, S3-U51 (2013).</w:t>
      </w:r>
    </w:p>
    <w:p w14:paraId="1F72F662" w14:textId="77777777" w:rsidR="002F3734" w:rsidRPr="002F3734" w:rsidRDefault="002F3734" w:rsidP="002F3734">
      <w:pPr>
        <w:pStyle w:val="EndNoteBibliography"/>
        <w:ind w:left="720" w:hanging="720"/>
        <w:rPr>
          <w:noProof/>
        </w:rPr>
      </w:pPr>
      <w:r w:rsidRPr="002F3734">
        <w:rPr>
          <w:noProof/>
        </w:rPr>
        <w:t>18.</w:t>
      </w:r>
      <w:r w:rsidRPr="002F3734">
        <w:rPr>
          <w:noProof/>
        </w:rPr>
        <w:tab/>
        <w:t xml:space="preserve">Meyer, T., Leisgen, C., Gonser, B. &amp; Gunther, E. QT-screen: high-throughput cardiac safety pharmacology by extracellular electrophysiology on primary cardiac myocytes. </w:t>
      </w:r>
      <w:r w:rsidRPr="002F3734">
        <w:rPr>
          <w:i/>
          <w:noProof/>
        </w:rPr>
        <w:t>Assay Drug Dev Technol</w:t>
      </w:r>
      <w:r w:rsidRPr="002F3734">
        <w:rPr>
          <w:noProof/>
        </w:rPr>
        <w:t xml:space="preserve"> </w:t>
      </w:r>
      <w:r w:rsidRPr="002F3734">
        <w:rPr>
          <w:b/>
          <w:noProof/>
        </w:rPr>
        <w:t>2</w:t>
      </w:r>
      <w:r w:rsidRPr="002F3734">
        <w:rPr>
          <w:noProof/>
        </w:rPr>
        <w:t>, 507-514 (2004).</w:t>
      </w:r>
    </w:p>
    <w:p w14:paraId="164CE72F" w14:textId="77777777" w:rsidR="002F3734" w:rsidRPr="002F3734" w:rsidRDefault="002F3734" w:rsidP="002F3734">
      <w:pPr>
        <w:pStyle w:val="EndNoteBibliography"/>
        <w:ind w:left="720" w:hanging="720"/>
        <w:rPr>
          <w:noProof/>
        </w:rPr>
      </w:pPr>
      <w:r w:rsidRPr="002F3734">
        <w:rPr>
          <w:noProof/>
        </w:rPr>
        <w:lastRenderedPageBreak/>
        <w:t>19.</w:t>
      </w:r>
      <w:r w:rsidRPr="002F3734">
        <w:rPr>
          <w:noProof/>
        </w:rPr>
        <w:tab/>
        <w:t xml:space="preserve">Meyer, T., Boven, K.H., Gunther, E. &amp; Fejtl, M. Micro-electrode arrays in cardiac safety pharmacology - A novel tool to study QT interval prolongation. </w:t>
      </w:r>
      <w:r w:rsidRPr="002F3734">
        <w:rPr>
          <w:i/>
          <w:noProof/>
        </w:rPr>
        <w:t>Drug Safety</w:t>
      </w:r>
      <w:r w:rsidRPr="002F3734">
        <w:rPr>
          <w:noProof/>
        </w:rPr>
        <w:t xml:space="preserve"> </w:t>
      </w:r>
      <w:r w:rsidRPr="002F3734">
        <w:rPr>
          <w:b/>
          <w:noProof/>
        </w:rPr>
        <w:t>27</w:t>
      </w:r>
      <w:r w:rsidRPr="002F3734">
        <w:rPr>
          <w:noProof/>
        </w:rPr>
        <w:t>, 763-772 (2004).</w:t>
      </w:r>
    </w:p>
    <w:p w14:paraId="03CCDC9C" w14:textId="77777777" w:rsidR="002F3734" w:rsidRPr="002F3734" w:rsidRDefault="002F3734" w:rsidP="002F3734">
      <w:pPr>
        <w:pStyle w:val="EndNoteBibliography"/>
        <w:ind w:left="720" w:hanging="720"/>
        <w:rPr>
          <w:noProof/>
        </w:rPr>
      </w:pPr>
      <w:r w:rsidRPr="002F3734">
        <w:rPr>
          <w:noProof/>
        </w:rPr>
        <w:t>20.</w:t>
      </w:r>
      <w:r w:rsidRPr="002F3734">
        <w:rPr>
          <w:noProof/>
        </w:rPr>
        <w:tab/>
        <w:t xml:space="preserve">Spira, M.E. &amp; Hai, A. Multi-electrode array technologies for neuroscience and cardiology. </w:t>
      </w:r>
      <w:r w:rsidRPr="002F3734">
        <w:rPr>
          <w:i/>
          <w:noProof/>
        </w:rPr>
        <w:t>Nat Nanotechnol</w:t>
      </w:r>
      <w:r w:rsidRPr="002F3734">
        <w:rPr>
          <w:noProof/>
        </w:rPr>
        <w:t xml:space="preserve"> </w:t>
      </w:r>
      <w:r w:rsidRPr="002F3734">
        <w:rPr>
          <w:b/>
          <w:noProof/>
        </w:rPr>
        <w:t>8</w:t>
      </w:r>
      <w:r w:rsidRPr="002F3734">
        <w:rPr>
          <w:noProof/>
        </w:rPr>
        <w:t>, 83-94 (2013).</w:t>
      </w:r>
    </w:p>
    <w:p w14:paraId="14A4F8AC" w14:textId="77777777" w:rsidR="002F3734" w:rsidRPr="002F3734" w:rsidRDefault="002F3734" w:rsidP="002F3734">
      <w:pPr>
        <w:pStyle w:val="EndNoteBibliography"/>
        <w:ind w:left="720" w:hanging="720"/>
        <w:rPr>
          <w:noProof/>
        </w:rPr>
      </w:pPr>
      <w:r w:rsidRPr="002F3734">
        <w:rPr>
          <w:noProof/>
        </w:rPr>
        <w:t>21.</w:t>
      </w:r>
      <w:r w:rsidRPr="002F3734">
        <w:rPr>
          <w:noProof/>
        </w:rPr>
        <w:tab/>
        <w:t xml:space="preserve">Peters, M.F., Lamore, S.D., Guo, L., Scott, C.W. &amp; Kolaja, K.L. Human stem cell-derived cardiomyocytes in cellular impedance assays: bringing cardiotoxicity screening to the front line. </w:t>
      </w:r>
      <w:r w:rsidRPr="002F3734">
        <w:rPr>
          <w:i/>
          <w:noProof/>
        </w:rPr>
        <w:t>Cardiovasc Toxicol</w:t>
      </w:r>
      <w:r w:rsidRPr="002F3734">
        <w:rPr>
          <w:noProof/>
        </w:rPr>
        <w:t xml:space="preserve"> </w:t>
      </w:r>
      <w:r w:rsidRPr="002F3734">
        <w:rPr>
          <w:b/>
          <w:noProof/>
        </w:rPr>
        <w:t>15</w:t>
      </w:r>
      <w:r w:rsidRPr="002F3734">
        <w:rPr>
          <w:noProof/>
        </w:rPr>
        <w:t>, 127-139 (2015).</w:t>
      </w:r>
    </w:p>
    <w:p w14:paraId="3886879B" w14:textId="77777777" w:rsidR="002F3734" w:rsidRPr="002F3734" w:rsidRDefault="002F3734" w:rsidP="002F3734">
      <w:pPr>
        <w:pStyle w:val="EndNoteBibliography"/>
        <w:ind w:left="720" w:hanging="720"/>
        <w:rPr>
          <w:noProof/>
        </w:rPr>
      </w:pPr>
      <w:r w:rsidRPr="002F3734">
        <w:rPr>
          <w:noProof/>
        </w:rPr>
        <w:t>22.</w:t>
      </w:r>
      <w:r w:rsidRPr="002F3734">
        <w:rPr>
          <w:noProof/>
        </w:rPr>
        <w:tab/>
        <w:t>Obergrussberger, A.</w:t>
      </w:r>
      <w:r w:rsidRPr="002F3734">
        <w:rPr>
          <w:i/>
          <w:noProof/>
        </w:rPr>
        <w:t>, et al.</w:t>
      </w:r>
      <w:r w:rsidRPr="002F3734">
        <w:rPr>
          <w:noProof/>
        </w:rPr>
        <w:t xml:space="preserve"> Safety pharmacology studies using EFP and impedance. </w:t>
      </w:r>
      <w:r w:rsidRPr="002F3734">
        <w:rPr>
          <w:i/>
          <w:noProof/>
        </w:rPr>
        <w:t>J Pharmacol Tox Met</w:t>
      </w:r>
      <w:r w:rsidRPr="002F3734">
        <w:rPr>
          <w:noProof/>
        </w:rPr>
        <w:t xml:space="preserve"> </w:t>
      </w:r>
      <w:r w:rsidRPr="002F3734">
        <w:rPr>
          <w:b/>
          <w:noProof/>
        </w:rPr>
        <w:t>81</w:t>
      </w:r>
      <w:r w:rsidRPr="002F3734">
        <w:rPr>
          <w:noProof/>
        </w:rPr>
        <w:t>, 223-232 (2016).</w:t>
      </w:r>
    </w:p>
    <w:p w14:paraId="79AE5ED5" w14:textId="77777777" w:rsidR="002F3734" w:rsidRPr="002F3734" w:rsidRDefault="002F3734" w:rsidP="002F3734">
      <w:pPr>
        <w:pStyle w:val="EndNoteBibliography"/>
        <w:ind w:left="720" w:hanging="720"/>
        <w:rPr>
          <w:noProof/>
        </w:rPr>
      </w:pPr>
      <w:r w:rsidRPr="002F3734">
        <w:rPr>
          <w:noProof/>
        </w:rPr>
        <w:t>23.</w:t>
      </w:r>
      <w:r w:rsidRPr="002F3734">
        <w:rPr>
          <w:noProof/>
        </w:rPr>
        <w:tab/>
        <w:t>Doerr, L.</w:t>
      </w:r>
      <w:r w:rsidRPr="002F3734">
        <w:rPr>
          <w:i/>
          <w:noProof/>
        </w:rPr>
        <w:t>, et al.</w:t>
      </w:r>
      <w:r w:rsidRPr="002F3734">
        <w:rPr>
          <w:noProof/>
        </w:rPr>
        <w:t xml:space="preserve"> New easy-to-use hybrid system for extracellular potential and impedance recordings. </w:t>
      </w:r>
      <w:r w:rsidRPr="002F3734">
        <w:rPr>
          <w:i/>
          <w:noProof/>
        </w:rPr>
        <w:t>J Lab Autom</w:t>
      </w:r>
      <w:r w:rsidRPr="002F3734">
        <w:rPr>
          <w:noProof/>
        </w:rPr>
        <w:t xml:space="preserve"> </w:t>
      </w:r>
      <w:r w:rsidRPr="002F3734">
        <w:rPr>
          <w:b/>
          <w:noProof/>
        </w:rPr>
        <w:t>20</w:t>
      </w:r>
      <w:r w:rsidRPr="002F3734">
        <w:rPr>
          <w:noProof/>
        </w:rPr>
        <w:t>, 175-188 (2015).</w:t>
      </w:r>
    </w:p>
    <w:p w14:paraId="0D67CA70" w14:textId="77777777" w:rsidR="002F3734" w:rsidRPr="002F3734" w:rsidRDefault="002F3734" w:rsidP="002F3734">
      <w:pPr>
        <w:pStyle w:val="EndNoteBibliography"/>
        <w:ind w:left="720" w:hanging="720"/>
        <w:rPr>
          <w:noProof/>
        </w:rPr>
      </w:pPr>
      <w:r w:rsidRPr="002F3734">
        <w:rPr>
          <w:noProof/>
        </w:rPr>
        <w:t>24.</w:t>
      </w:r>
      <w:r w:rsidRPr="002F3734">
        <w:rPr>
          <w:noProof/>
        </w:rPr>
        <w:tab/>
        <w:t>Bot, C.T.</w:t>
      </w:r>
      <w:r w:rsidRPr="002F3734">
        <w:rPr>
          <w:i/>
          <w:noProof/>
        </w:rPr>
        <w:t>, et al.</w:t>
      </w:r>
      <w:r w:rsidRPr="002F3734">
        <w:rPr>
          <w:noProof/>
        </w:rPr>
        <w:t xml:space="preserve"> Cross - site comparison of excitation-contraction coupling using impedance and field potential recordings in hiPSC cardiomyocytes. </w:t>
      </w:r>
      <w:r w:rsidRPr="002F3734">
        <w:rPr>
          <w:i/>
          <w:noProof/>
        </w:rPr>
        <w:t>J Pharmacol Tox Met</w:t>
      </w:r>
      <w:r w:rsidRPr="002F3734">
        <w:rPr>
          <w:noProof/>
        </w:rPr>
        <w:t xml:space="preserve"> </w:t>
      </w:r>
      <w:r w:rsidRPr="002F3734">
        <w:rPr>
          <w:b/>
          <w:noProof/>
        </w:rPr>
        <w:t>93</w:t>
      </w:r>
      <w:r w:rsidRPr="002F3734">
        <w:rPr>
          <w:noProof/>
        </w:rPr>
        <w:t>, 46-58 (2018).</w:t>
      </w:r>
    </w:p>
    <w:p w14:paraId="351DDCE9" w14:textId="77777777" w:rsidR="002F3734" w:rsidRPr="002F3734" w:rsidRDefault="002F3734" w:rsidP="002F3734">
      <w:pPr>
        <w:pStyle w:val="EndNoteBibliography"/>
        <w:ind w:left="720" w:hanging="720"/>
        <w:rPr>
          <w:noProof/>
        </w:rPr>
      </w:pPr>
      <w:r w:rsidRPr="002F3734">
        <w:rPr>
          <w:noProof/>
        </w:rPr>
        <w:t>25.</w:t>
      </w:r>
      <w:r w:rsidRPr="002F3734">
        <w:rPr>
          <w:noProof/>
        </w:rPr>
        <w:tab/>
        <w:t>Pan, X.</w:t>
      </w:r>
      <w:r w:rsidRPr="002F3734">
        <w:rPr>
          <w:i/>
          <w:noProof/>
        </w:rPr>
        <w:t>, et al.</w:t>
      </w:r>
      <w:r w:rsidRPr="002F3734">
        <w:rPr>
          <w:noProof/>
        </w:rPr>
        <w:t xml:space="preserve"> Structure of the human voltage-gated sodium channel Nav1.4 in complex with beta1. </w:t>
      </w:r>
      <w:r w:rsidRPr="002F3734">
        <w:rPr>
          <w:i/>
          <w:noProof/>
        </w:rPr>
        <w:t>Science</w:t>
      </w:r>
      <w:r w:rsidRPr="002F3734">
        <w:rPr>
          <w:noProof/>
        </w:rPr>
        <w:t xml:space="preserve"> </w:t>
      </w:r>
      <w:r w:rsidRPr="002F3734">
        <w:rPr>
          <w:b/>
          <w:noProof/>
        </w:rPr>
        <w:t>362</w:t>
      </w:r>
      <w:r w:rsidRPr="002F3734">
        <w:rPr>
          <w:noProof/>
        </w:rPr>
        <w:t>(2018).</w:t>
      </w:r>
    </w:p>
    <w:p w14:paraId="34C0EB79" w14:textId="77777777" w:rsidR="002F3734" w:rsidRPr="002F3734" w:rsidRDefault="002F3734" w:rsidP="002F3734">
      <w:pPr>
        <w:pStyle w:val="EndNoteBibliography"/>
        <w:ind w:left="720" w:hanging="720"/>
        <w:rPr>
          <w:noProof/>
        </w:rPr>
      </w:pPr>
      <w:r w:rsidRPr="002F3734">
        <w:rPr>
          <w:noProof/>
        </w:rPr>
        <w:t>26.</w:t>
      </w:r>
      <w:r w:rsidRPr="002F3734">
        <w:rPr>
          <w:noProof/>
        </w:rPr>
        <w:tab/>
        <w:t>Zhao, Y.</w:t>
      </w:r>
      <w:r w:rsidRPr="002F3734">
        <w:rPr>
          <w:i/>
          <w:noProof/>
        </w:rPr>
        <w:t>, et al.</w:t>
      </w:r>
      <w:r w:rsidRPr="002F3734">
        <w:rPr>
          <w:noProof/>
        </w:rPr>
        <w:t xml:space="preserve"> Molecular Basis for Ligand Modulation of a Mammalian Voltage-Gated Ca(2+) Channel. </w:t>
      </w:r>
      <w:r w:rsidRPr="002F3734">
        <w:rPr>
          <w:i/>
          <w:noProof/>
        </w:rPr>
        <w:t>Cell</w:t>
      </w:r>
      <w:r w:rsidRPr="002F3734">
        <w:rPr>
          <w:noProof/>
        </w:rPr>
        <w:t xml:space="preserve"> </w:t>
      </w:r>
      <w:r w:rsidRPr="002F3734">
        <w:rPr>
          <w:b/>
          <w:noProof/>
        </w:rPr>
        <w:t>177</w:t>
      </w:r>
      <w:r w:rsidRPr="002F3734">
        <w:rPr>
          <w:noProof/>
        </w:rPr>
        <w:t>, 1495-1506 e1412 (2019).</w:t>
      </w:r>
    </w:p>
    <w:p w14:paraId="3B1967A1" w14:textId="77777777" w:rsidR="002F3734" w:rsidRPr="002F3734" w:rsidRDefault="002F3734" w:rsidP="002F3734">
      <w:pPr>
        <w:pStyle w:val="EndNoteBibliography"/>
        <w:ind w:left="720" w:hanging="720"/>
        <w:rPr>
          <w:noProof/>
        </w:rPr>
      </w:pPr>
      <w:r w:rsidRPr="002F3734">
        <w:rPr>
          <w:noProof/>
        </w:rPr>
        <w:t>27.</w:t>
      </w:r>
      <w:r w:rsidRPr="002F3734">
        <w:rPr>
          <w:noProof/>
        </w:rPr>
        <w:tab/>
        <w:t>Jiang, D.</w:t>
      </w:r>
      <w:r w:rsidRPr="002F3734">
        <w:rPr>
          <w:i/>
          <w:noProof/>
        </w:rPr>
        <w:t>, et al.</w:t>
      </w:r>
      <w:r w:rsidRPr="002F3734">
        <w:rPr>
          <w:noProof/>
        </w:rPr>
        <w:t xml:space="preserve"> Structure of the Cardiac Sodium Channel. </w:t>
      </w:r>
      <w:r w:rsidRPr="002F3734">
        <w:rPr>
          <w:i/>
          <w:noProof/>
        </w:rPr>
        <w:t>Cell</w:t>
      </w:r>
      <w:r w:rsidRPr="002F3734">
        <w:rPr>
          <w:noProof/>
        </w:rPr>
        <w:t xml:space="preserve"> (2019).</w:t>
      </w:r>
    </w:p>
    <w:p w14:paraId="65E86A52" w14:textId="77777777" w:rsidR="002F3734" w:rsidRPr="002F3734" w:rsidRDefault="002F3734" w:rsidP="002F3734">
      <w:pPr>
        <w:pStyle w:val="EndNoteBibliography"/>
        <w:ind w:left="720" w:hanging="720"/>
        <w:rPr>
          <w:noProof/>
        </w:rPr>
      </w:pPr>
      <w:r w:rsidRPr="002F3734">
        <w:rPr>
          <w:noProof/>
        </w:rPr>
        <w:t>28.</w:t>
      </w:r>
      <w:r w:rsidRPr="002F3734">
        <w:rPr>
          <w:noProof/>
        </w:rPr>
        <w:tab/>
        <w:t>Wu, J.</w:t>
      </w:r>
      <w:r w:rsidRPr="002F3734">
        <w:rPr>
          <w:i/>
          <w:noProof/>
        </w:rPr>
        <w:t>, et al.</w:t>
      </w:r>
      <w:r w:rsidRPr="002F3734">
        <w:rPr>
          <w:noProof/>
        </w:rPr>
        <w:t xml:space="preserve"> Structure of the voltage-gated calcium channel Ca(v)1.1 at 3.6 A resolution. </w:t>
      </w:r>
      <w:r w:rsidRPr="002F3734">
        <w:rPr>
          <w:i/>
          <w:noProof/>
        </w:rPr>
        <w:t>Nature</w:t>
      </w:r>
      <w:r w:rsidRPr="002F3734">
        <w:rPr>
          <w:noProof/>
        </w:rPr>
        <w:t xml:space="preserve"> </w:t>
      </w:r>
      <w:r w:rsidRPr="002F3734">
        <w:rPr>
          <w:b/>
          <w:noProof/>
        </w:rPr>
        <w:t>537</w:t>
      </w:r>
      <w:r w:rsidRPr="002F3734">
        <w:rPr>
          <w:noProof/>
        </w:rPr>
        <w:t>, 191-196 (2016).</w:t>
      </w:r>
    </w:p>
    <w:p w14:paraId="6296F0B9" w14:textId="77777777" w:rsidR="002F3734" w:rsidRPr="002F3734" w:rsidRDefault="002F3734" w:rsidP="002F3734">
      <w:pPr>
        <w:pStyle w:val="EndNoteBibliography"/>
        <w:ind w:left="720" w:hanging="720"/>
        <w:rPr>
          <w:noProof/>
        </w:rPr>
      </w:pPr>
      <w:r w:rsidRPr="002F3734">
        <w:rPr>
          <w:noProof/>
        </w:rPr>
        <w:t>29.</w:t>
      </w:r>
      <w:r w:rsidRPr="002F3734">
        <w:rPr>
          <w:noProof/>
        </w:rPr>
        <w:tab/>
        <w:t xml:space="preserve">Wang, W.W. &amp; MacKinnon, R. Cryo-EM Structure of the Open Human Ether-a-go-go-Related K+ Channel hERG. </w:t>
      </w:r>
      <w:r w:rsidRPr="002F3734">
        <w:rPr>
          <w:i/>
          <w:noProof/>
        </w:rPr>
        <w:t>Cell</w:t>
      </w:r>
      <w:r w:rsidRPr="002F3734">
        <w:rPr>
          <w:noProof/>
        </w:rPr>
        <w:t xml:space="preserve"> </w:t>
      </w:r>
      <w:r w:rsidRPr="002F3734">
        <w:rPr>
          <w:b/>
          <w:noProof/>
        </w:rPr>
        <w:t>169</w:t>
      </w:r>
      <w:r w:rsidRPr="002F3734">
        <w:rPr>
          <w:noProof/>
        </w:rPr>
        <w:t>, 422-+ (2017).</w:t>
      </w:r>
    </w:p>
    <w:p w14:paraId="64DA680C" w14:textId="77777777" w:rsidR="002F3734" w:rsidRPr="002F3734" w:rsidRDefault="002F3734" w:rsidP="002F3734">
      <w:pPr>
        <w:pStyle w:val="EndNoteBibliography"/>
        <w:ind w:left="720" w:hanging="720"/>
        <w:rPr>
          <w:noProof/>
        </w:rPr>
      </w:pPr>
      <w:r w:rsidRPr="002F3734">
        <w:rPr>
          <w:noProof/>
        </w:rPr>
        <w:t>30.</w:t>
      </w:r>
      <w:r w:rsidRPr="002F3734">
        <w:rPr>
          <w:noProof/>
        </w:rPr>
        <w:tab/>
        <w:t xml:space="preserve">Shen, H., Liu, D., Wu, K., Lei, J. &amp; Yan, N. Structures of human Nav1.7 channel in complex with auxiliary subunits and animal toxins. </w:t>
      </w:r>
      <w:r w:rsidRPr="002F3734">
        <w:rPr>
          <w:i/>
          <w:noProof/>
        </w:rPr>
        <w:t>Science</w:t>
      </w:r>
      <w:r w:rsidRPr="002F3734">
        <w:rPr>
          <w:noProof/>
        </w:rPr>
        <w:t xml:space="preserve"> </w:t>
      </w:r>
      <w:r w:rsidRPr="002F3734">
        <w:rPr>
          <w:b/>
          <w:noProof/>
        </w:rPr>
        <w:t>363</w:t>
      </w:r>
      <w:r w:rsidRPr="002F3734">
        <w:rPr>
          <w:noProof/>
        </w:rPr>
        <w:t>, 1303-1308 (2019).</w:t>
      </w:r>
    </w:p>
    <w:p w14:paraId="52FAE29F" w14:textId="77777777" w:rsidR="002F3734" w:rsidRPr="002F3734" w:rsidRDefault="002F3734" w:rsidP="002F3734">
      <w:pPr>
        <w:pStyle w:val="EndNoteBibliography"/>
        <w:ind w:left="720" w:hanging="720"/>
        <w:rPr>
          <w:noProof/>
        </w:rPr>
      </w:pPr>
      <w:r w:rsidRPr="002F3734">
        <w:rPr>
          <w:noProof/>
        </w:rPr>
        <w:t>31.</w:t>
      </w:r>
      <w:r w:rsidRPr="002F3734">
        <w:rPr>
          <w:noProof/>
        </w:rPr>
        <w:tab/>
        <w:t>Leyton-Mange, J.S.</w:t>
      </w:r>
      <w:r w:rsidRPr="002F3734">
        <w:rPr>
          <w:i/>
          <w:noProof/>
        </w:rPr>
        <w:t>, et al.</w:t>
      </w:r>
      <w:r w:rsidRPr="002F3734">
        <w:rPr>
          <w:noProof/>
        </w:rPr>
        <w:t xml:space="preserve"> Rapid Cellular Phenotyping of Human Pluripotent Stem Cell-Derived Cardiomyocytes using a Genetically Encoded Fluorescent Voltage Sensor. </w:t>
      </w:r>
      <w:r w:rsidRPr="002F3734">
        <w:rPr>
          <w:i/>
          <w:noProof/>
        </w:rPr>
        <w:t>Stem Cell Reports</w:t>
      </w:r>
      <w:r w:rsidRPr="002F3734">
        <w:rPr>
          <w:noProof/>
        </w:rPr>
        <w:t xml:space="preserve"> </w:t>
      </w:r>
      <w:r w:rsidRPr="002F3734">
        <w:rPr>
          <w:b/>
          <w:noProof/>
        </w:rPr>
        <w:t>2</w:t>
      </w:r>
      <w:r w:rsidRPr="002F3734">
        <w:rPr>
          <w:noProof/>
        </w:rPr>
        <w:t>, 163-170 (2014).</w:t>
      </w:r>
    </w:p>
    <w:p w14:paraId="6A024DB2" w14:textId="77777777" w:rsidR="002F3734" w:rsidRPr="002F3734" w:rsidRDefault="002F3734" w:rsidP="002F3734">
      <w:pPr>
        <w:pStyle w:val="EndNoteBibliography"/>
        <w:ind w:left="720" w:hanging="720"/>
        <w:rPr>
          <w:noProof/>
        </w:rPr>
      </w:pPr>
      <w:r w:rsidRPr="002F3734">
        <w:rPr>
          <w:noProof/>
        </w:rPr>
        <w:t>32.</w:t>
      </w:r>
      <w:r w:rsidRPr="002F3734">
        <w:rPr>
          <w:noProof/>
        </w:rPr>
        <w:tab/>
        <w:t>Shinnawi, R.</w:t>
      </w:r>
      <w:r w:rsidRPr="002F3734">
        <w:rPr>
          <w:i/>
          <w:noProof/>
        </w:rPr>
        <w:t>, et al.</w:t>
      </w:r>
      <w:r w:rsidRPr="002F3734">
        <w:rPr>
          <w:noProof/>
        </w:rPr>
        <w:t xml:space="preserve"> Monitoring Human-Induced Pluripotent Stem Cell-Derived Cardiomyocytes with Genetically Encoded Calcium and Voltage Fluorescent Reporters. </w:t>
      </w:r>
      <w:r w:rsidRPr="002F3734">
        <w:rPr>
          <w:i/>
          <w:noProof/>
        </w:rPr>
        <w:t>Stem Cell Reports</w:t>
      </w:r>
      <w:r w:rsidRPr="002F3734">
        <w:rPr>
          <w:noProof/>
        </w:rPr>
        <w:t xml:space="preserve"> </w:t>
      </w:r>
      <w:r w:rsidRPr="002F3734">
        <w:rPr>
          <w:b/>
          <w:noProof/>
        </w:rPr>
        <w:t>5</w:t>
      </w:r>
      <w:r w:rsidRPr="002F3734">
        <w:rPr>
          <w:noProof/>
        </w:rPr>
        <w:t>, 582-596 (2015).</w:t>
      </w:r>
    </w:p>
    <w:p w14:paraId="253D5F34" w14:textId="77777777" w:rsidR="002F3734" w:rsidRPr="002F3734" w:rsidRDefault="002F3734" w:rsidP="002F3734">
      <w:pPr>
        <w:pStyle w:val="EndNoteBibliography"/>
        <w:ind w:left="720" w:hanging="720"/>
        <w:rPr>
          <w:noProof/>
        </w:rPr>
      </w:pPr>
      <w:r w:rsidRPr="002F3734">
        <w:rPr>
          <w:noProof/>
        </w:rPr>
        <w:t>33.</w:t>
      </w:r>
      <w:r w:rsidRPr="002F3734">
        <w:rPr>
          <w:noProof/>
        </w:rPr>
        <w:tab/>
        <w:t>Yang, Y.X.</w:t>
      </w:r>
      <w:r w:rsidRPr="002F3734">
        <w:rPr>
          <w:i/>
          <w:noProof/>
        </w:rPr>
        <w:t>, et al.</w:t>
      </w:r>
      <w:r w:rsidRPr="002F3734">
        <w:rPr>
          <w:noProof/>
        </w:rPr>
        <w:t xml:space="preserve"> Improved calcium sensor GCaMP-X overcomes the calcium channel perturbations induced by the calmodulin in GCaMP. </w:t>
      </w:r>
      <w:r w:rsidRPr="002F3734">
        <w:rPr>
          <w:i/>
          <w:noProof/>
        </w:rPr>
        <w:t>Nat Commun</w:t>
      </w:r>
      <w:r w:rsidRPr="002F3734">
        <w:rPr>
          <w:noProof/>
        </w:rPr>
        <w:t xml:space="preserve"> </w:t>
      </w:r>
      <w:r w:rsidRPr="002F3734">
        <w:rPr>
          <w:b/>
          <w:noProof/>
        </w:rPr>
        <w:t>9</w:t>
      </w:r>
      <w:r w:rsidRPr="002F3734">
        <w:rPr>
          <w:noProof/>
        </w:rPr>
        <w:t>(2018).</w:t>
      </w:r>
    </w:p>
    <w:p w14:paraId="7E1E14AE" w14:textId="77777777" w:rsidR="002F3734" w:rsidRPr="002F3734" w:rsidRDefault="002F3734" w:rsidP="002F3734">
      <w:pPr>
        <w:pStyle w:val="EndNoteBibliography"/>
        <w:ind w:left="720" w:hanging="720"/>
        <w:rPr>
          <w:noProof/>
        </w:rPr>
      </w:pPr>
      <w:r w:rsidRPr="002F3734">
        <w:rPr>
          <w:noProof/>
        </w:rPr>
        <w:t>34.</w:t>
      </w:r>
      <w:r w:rsidRPr="002F3734">
        <w:rPr>
          <w:noProof/>
        </w:rPr>
        <w:tab/>
        <w:t xml:space="preserve">Boyden, E.S., Zhang, F., Bamberg, E., Nagel, G. &amp; Deisseroth, K. Millisecond-timescale, genetically targeted optical control of neural activity. </w:t>
      </w:r>
      <w:r w:rsidRPr="002F3734">
        <w:rPr>
          <w:i/>
          <w:noProof/>
        </w:rPr>
        <w:t>Nature Neuroscience</w:t>
      </w:r>
      <w:r w:rsidRPr="002F3734">
        <w:rPr>
          <w:noProof/>
        </w:rPr>
        <w:t xml:space="preserve"> </w:t>
      </w:r>
      <w:r w:rsidRPr="002F3734">
        <w:rPr>
          <w:b/>
          <w:noProof/>
        </w:rPr>
        <w:t>8</w:t>
      </w:r>
      <w:r w:rsidRPr="002F3734">
        <w:rPr>
          <w:noProof/>
        </w:rPr>
        <w:t>, 1263-1268 (2005).</w:t>
      </w:r>
    </w:p>
    <w:p w14:paraId="6943691E" w14:textId="77777777" w:rsidR="002F3734" w:rsidRPr="002F3734" w:rsidRDefault="002F3734" w:rsidP="002F3734">
      <w:pPr>
        <w:pStyle w:val="EndNoteBibliography"/>
        <w:ind w:left="720" w:hanging="720"/>
        <w:rPr>
          <w:noProof/>
        </w:rPr>
      </w:pPr>
      <w:r w:rsidRPr="002F3734">
        <w:rPr>
          <w:noProof/>
        </w:rPr>
        <w:t>35.</w:t>
      </w:r>
      <w:r w:rsidRPr="002F3734">
        <w:rPr>
          <w:noProof/>
        </w:rPr>
        <w:tab/>
        <w:t xml:space="preserve">Cohen, A.E. &amp; Venkatachalam, V. Bringing bioelectricity to light. </w:t>
      </w:r>
      <w:r w:rsidRPr="002F3734">
        <w:rPr>
          <w:i/>
          <w:noProof/>
        </w:rPr>
        <w:t>Annu Rev Biophys</w:t>
      </w:r>
      <w:r w:rsidRPr="002F3734">
        <w:rPr>
          <w:noProof/>
        </w:rPr>
        <w:t xml:space="preserve"> </w:t>
      </w:r>
      <w:r w:rsidRPr="002F3734">
        <w:rPr>
          <w:b/>
          <w:noProof/>
        </w:rPr>
        <w:t>43</w:t>
      </w:r>
      <w:r w:rsidRPr="002F3734">
        <w:rPr>
          <w:noProof/>
        </w:rPr>
        <w:t>, 211-232 (2014).</w:t>
      </w:r>
    </w:p>
    <w:p w14:paraId="5C7760A4" w14:textId="77777777" w:rsidR="002F3734" w:rsidRPr="002F3734" w:rsidRDefault="002F3734" w:rsidP="002F3734">
      <w:pPr>
        <w:pStyle w:val="EndNoteBibliography"/>
        <w:ind w:left="720" w:hanging="720"/>
        <w:rPr>
          <w:noProof/>
        </w:rPr>
      </w:pPr>
      <w:r w:rsidRPr="002F3734">
        <w:rPr>
          <w:noProof/>
        </w:rPr>
        <w:t>36.</w:t>
      </w:r>
      <w:r w:rsidRPr="002F3734">
        <w:rPr>
          <w:noProof/>
        </w:rPr>
        <w:tab/>
        <w:t>Bruegmann, T.</w:t>
      </w:r>
      <w:r w:rsidRPr="002F3734">
        <w:rPr>
          <w:i/>
          <w:noProof/>
        </w:rPr>
        <w:t>, et al.</w:t>
      </w:r>
      <w:r w:rsidRPr="002F3734">
        <w:rPr>
          <w:noProof/>
        </w:rPr>
        <w:t xml:space="preserve"> Optogenetic control of heart muscle in vitro and in vivo. </w:t>
      </w:r>
      <w:r w:rsidRPr="002F3734">
        <w:rPr>
          <w:i/>
          <w:noProof/>
        </w:rPr>
        <w:t>Nat Methods</w:t>
      </w:r>
      <w:r w:rsidRPr="002F3734">
        <w:rPr>
          <w:noProof/>
        </w:rPr>
        <w:t xml:space="preserve"> </w:t>
      </w:r>
      <w:r w:rsidRPr="002F3734">
        <w:rPr>
          <w:b/>
          <w:noProof/>
        </w:rPr>
        <w:t>7</w:t>
      </w:r>
      <w:r w:rsidRPr="002F3734">
        <w:rPr>
          <w:noProof/>
        </w:rPr>
        <w:t>, 897-900 (2010).</w:t>
      </w:r>
    </w:p>
    <w:p w14:paraId="614FD59C" w14:textId="77777777" w:rsidR="002F3734" w:rsidRPr="002F3734" w:rsidRDefault="002F3734" w:rsidP="002F3734">
      <w:pPr>
        <w:pStyle w:val="EndNoteBibliography"/>
        <w:ind w:left="720" w:hanging="720"/>
        <w:rPr>
          <w:noProof/>
        </w:rPr>
      </w:pPr>
      <w:r w:rsidRPr="002F3734">
        <w:rPr>
          <w:noProof/>
        </w:rPr>
        <w:t>37.</w:t>
      </w:r>
      <w:r w:rsidRPr="002F3734">
        <w:rPr>
          <w:noProof/>
        </w:rPr>
        <w:tab/>
        <w:t>Rehnelt, S.</w:t>
      </w:r>
      <w:r w:rsidRPr="002F3734">
        <w:rPr>
          <w:i/>
          <w:noProof/>
        </w:rPr>
        <w:t>, et al.</w:t>
      </w:r>
      <w:r w:rsidRPr="002F3734">
        <w:rPr>
          <w:noProof/>
        </w:rPr>
        <w:t xml:space="preserve"> Frequency-Dependent Multi-Well Cardiotoxicity Screening Enabled </w:t>
      </w:r>
      <w:r w:rsidRPr="002F3734">
        <w:rPr>
          <w:noProof/>
        </w:rPr>
        <w:lastRenderedPageBreak/>
        <w:t xml:space="preserve">by Optogenetic Stimulation. </w:t>
      </w:r>
      <w:r w:rsidRPr="002F3734">
        <w:rPr>
          <w:i/>
          <w:noProof/>
        </w:rPr>
        <w:t>Int J Mol Sci</w:t>
      </w:r>
      <w:r w:rsidRPr="002F3734">
        <w:rPr>
          <w:noProof/>
        </w:rPr>
        <w:t xml:space="preserve"> </w:t>
      </w:r>
      <w:r w:rsidRPr="002F3734">
        <w:rPr>
          <w:b/>
          <w:noProof/>
        </w:rPr>
        <w:t>18</w:t>
      </w:r>
      <w:r w:rsidRPr="002F3734">
        <w:rPr>
          <w:noProof/>
        </w:rPr>
        <w:t>(2017).</w:t>
      </w:r>
    </w:p>
    <w:p w14:paraId="5744DD4B" w14:textId="0AFCEA2A" w:rsidR="004C1DB1" w:rsidRPr="00CD51C0" w:rsidRDefault="003F0359" w:rsidP="00CD51C0">
      <w:pPr>
        <w:jc w:val="both"/>
        <w:rPr>
          <w:rFonts w:ascii="Arial" w:hAnsi="Arial" w:cs="Arial"/>
        </w:rPr>
      </w:pPr>
      <w:r w:rsidRPr="00DD6212">
        <w:rPr>
          <w:rFonts w:ascii="Times New Roman" w:hAnsi="Times New Roman"/>
        </w:rPr>
        <w:fldChar w:fldCharType="end"/>
      </w:r>
    </w:p>
    <w:sectPr w:rsidR="004C1DB1" w:rsidRPr="00CD51C0" w:rsidSect="00761628">
      <w:headerReference w:type="even" r:id="rId9"/>
      <w:headerReference w:type="default" r:id="rId10"/>
      <w:footerReference w:type="even" r:id="rId11"/>
      <w:footerReference w:type="default" r:id="rId12"/>
      <w:headerReference w:type="first" r:id="rId13"/>
      <w:footerReference w:type="first" r:id="rId14"/>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3EDF3" w14:textId="77777777" w:rsidR="005B2F20" w:rsidRDefault="005B2F20" w:rsidP="007C7818">
      <w:r>
        <w:separator/>
      </w:r>
    </w:p>
  </w:endnote>
  <w:endnote w:type="continuationSeparator" w:id="0">
    <w:p w14:paraId="1DFBCE1F" w14:textId="77777777" w:rsidR="005B2F20" w:rsidRDefault="005B2F20" w:rsidP="007C78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华文宋体">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 w:name="华文仿宋">
    <w:panose1 w:val="02010600040101010101"/>
    <w:charset w:val="86"/>
    <w:family w:val="auto"/>
    <w:pitch w:val="variable"/>
    <w:sig w:usb0="00000287" w:usb1="080F0000" w:usb2="00000010" w:usb3="00000000" w:csb0="000400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Sylfaen"/>
    <w:charset w:val="00"/>
    <w:family w:val="auto"/>
    <w:pitch w:val="variable"/>
    <w:sig w:usb0="E50002FF" w:usb1="500079DB" w:usb2="00000010" w:usb3="00000000" w:csb0="00000001" w:csb1="00000000"/>
  </w:font>
  <w:font w:name=".PingFang SC">
    <w:altName w:val="微软雅黑"/>
    <w:charset w:val="86"/>
    <w:family w:val="auto"/>
    <w:pitch w:val="variable"/>
    <w:sig w:usb0="A00002FF" w:usb1="7ACFFDFB" w:usb2="00000017" w:usb3="00000000" w:csb0="00040001" w:csb1="00000000"/>
  </w:font>
  <w:font w:name="仿宋">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7DB93" w14:textId="77777777" w:rsidR="00FB7960" w:rsidRDefault="00FB7960">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107FD" w14:textId="77777777" w:rsidR="00FB7960" w:rsidRPr="00FB7960" w:rsidRDefault="00FB7960">
    <w:pPr>
      <w:pStyle w:val="a9"/>
      <w:jc w:val="center"/>
      <w:rPr>
        <w:rFonts w:ascii="Times New Roman" w:hAnsi="Times New Roman"/>
        <w:color w:val="4472C4" w:themeColor="accent1"/>
      </w:rPr>
    </w:pPr>
    <w:r w:rsidRPr="00FB7960">
      <w:rPr>
        <w:rFonts w:ascii="Times New Roman" w:hAnsi="Times New Roman"/>
        <w:color w:val="4472C4" w:themeColor="accent1"/>
        <w:lang w:val="zh-CN"/>
      </w:rPr>
      <w:t xml:space="preserve"> </w:t>
    </w:r>
    <w:r w:rsidRPr="00FB7960">
      <w:rPr>
        <w:rFonts w:ascii="Times New Roman" w:hAnsi="Times New Roman"/>
        <w:color w:val="4472C4" w:themeColor="accent1"/>
      </w:rPr>
      <w:fldChar w:fldCharType="begin"/>
    </w:r>
    <w:r w:rsidRPr="00FB7960">
      <w:rPr>
        <w:rFonts w:ascii="Times New Roman" w:hAnsi="Times New Roman"/>
        <w:color w:val="4472C4" w:themeColor="accent1"/>
      </w:rPr>
      <w:instrText>PAGE  \* Arabic  \* MERGEFORMAT</w:instrText>
    </w:r>
    <w:r w:rsidRPr="00FB7960">
      <w:rPr>
        <w:rFonts w:ascii="Times New Roman" w:hAnsi="Times New Roman"/>
        <w:color w:val="4472C4" w:themeColor="accent1"/>
      </w:rPr>
      <w:fldChar w:fldCharType="separate"/>
    </w:r>
    <w:r w:rsidRPr="00FB7960">
      <w:rPr>
        <w:rFonts w:ascii="Times New Roman" w:hAnsi="Times New Roman"/>
        <w:color w:val="4472C4" w:themeColor="accent1"/>
        <w:lang w:val="zh-CN"/>
      </w:rPr>
      <w:t>2</w:t>
    </w:r>
    <w:r w:rsidRPr="00FB7960">
      <w:rPr>
        <w:rFonts w:ascii="Times New Roman" w:hAnsi="Times New Roman"/>
        <w:color w:val="4472C4" w:themeColor="accent1"/>
      </w:rPr>
      <w:fldChar w:fldCharType="end"/>
    </w:r>
    <w:r w:rsidRPr="00FB7960">
      <w:rPr>
        <w:rFonts w:ascii="Times New Roman" w:hAnsi="Times New Roman"/>
        <w:color w:val="4472C4" w:themeColor="accent1"/>
        <w:lang w:val="zh-CN"/>
      </w:rPr>
      <w:t xml:space="preserve"> / </w:t>
    </w:r>
    <w:r w:rsidRPr="00FB7960">
      <w:rPr>
        <w:rFonts w:ascii="Times New Roman" w:hAnsi="Times New Roman"/>
        <w:color w:val="4472C4" w:themeColor="accent1"/>
      </w:rPr>
      <w:fldChar w:fldCharType="begin"/>
    </w:r>
    <w:r w:rsidRPr="00FB7960">
      <w:rPr>
        <w:rFonts w:ascii="Times New Roman" w:hAnsi="Times New Roman"/>
        <w:color w:val="4472C4" w:themeColor="accent1"/>
      </w:rPr>
      <w:instrText>NUMPAGES  \* Arabic  \* MERGEFORMAT</w:instrText>
    </w:r>
    <w:r w:rsidRPr="00FB7960">
      <w:rPr>
        <w:rFonts w:ascii="Times New Roman" w:hAnsi="Times New Roman"/>
        <w:color w:val="4472C4" w:themeColor="accent1"/>
      </w:rPr>
      <w:fldChar w:fldCharType="separate"/>
    </w:r>
    <w:r w:rsidRPr="00FB7960">
      <w:rPr>
        <w:rFonts w:ascii="Times New Roman" w:hAnsi="Times New Roman"/>
        <w:color w:val="4472C4" w:themeColor="accent1"/>
        <w:lang w:val="zh-CN"/>
      </w:rPr>
      <w:t>2</w:t>
    </w:r>
    <w:r w:rsidRPr="00FB7960">
      <w:rPr>
        <w:rFonts w:ascii="Times New Roman" w:hAnsi="Times New Roman"/>
        <w:color w:val="4472C4" w:themeColor="accent1"/>
      </w:rPr>
      <w:fldChar w:fldCharType="end"/>
    </w:r>
  </w:p>
  <w:p w14:paraId="239E0E86" w14:textId="77777777" w:rsidR="00FB7960" w:rsidRDefault="00FB7960">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7BDB3" w14:textId="77777777" w:rsidR="00FB7960" w:rsidRDefault="00FB7960">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636B2" w14:textId="77777777" w:rsidR="005B2F20" w:rsidRDefault="005B2F20" w:rsidP="007C7818">
      <w:r>
        <w:separator/>
      </w:r>
    </w:p>
  </w:footnote>
  <w:footnote w:type="continuationSeparator" w:id="0">
    <w:p w14:paraId="6481C24B" w14:textId="77777777" w:rsidR="005B2F20" w:rsidRDefault="005B2F20" w:rsidP="007C78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34EA33" w14:textId="77777777" w:rsidR="00FB7960" w:rsidRDefault="00FB7960">
    <w:pPr>
      <w:pStyle w:val="ab"/>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E5D6A" w14:textId="77777777" w:rsidR="00FB7960" w:rsidRDefault="00FB7960">
    <w:pPr>
      <w:pStyle w:val="ab"/>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673929" w14:textId="77777777" w:rsidR="00FB7960" w:rsidRDefault="00FB7960">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A2014"/>
    <w:multiLevelType w:val="singleLevel"/>
    <w:tmpl w:val="11DA2014"/>
    <w:lvl w:ilvl="0">
      <w:start w:val="1"/>
      <w:numFmt w:val="decimal"/>
      <w:suff w:val="space"/>
      <w:lvlText w:val="%1)"/>
      <w:lvlJc w:val="left"/>
    </w:lvl>
  </w:abstractNum>
  <w:abstractNum w:abstractNumId="1" w15:restartNumberingAfterBreak="0">
    <w:nsid w:val="5E79C595"/>
    <w:multiLevelType w:val="singleLevel"/>
    <w:tmpl w:val="5E79C595"/>
    <w:lvl w:ilvl="0">
      <w:start w:val="1"/>
      <w:numFmt w:val="decimal"/>
      <w:suff w:val="space"/>
      <w:lvlText w:val="%1)"/>
      <w:lvlJc w:val="left"/>
    </w:lvl>
  </w:abstractNum>
  <w:abstractNum w:abstractNumId="2" w15:restartNumberingAfterBreak="0">
    <w:nsid w:val="5EA3697D"/>
    <w:multiLevelType w:val="hybridMultilevel"/>
    <w:tmpl w:val="878EE3A8"/>
    <w:lvl w:ilvl="0" w:tplc="8CDECADA">
      <w:start w:val="1"/>
      <w:numFmt w:val="decimal"/>
      <w:lvlText w:val="%1)"/>
      <w:lvlJc w:val="left"/>
      <w:pPr>
        <w:ind w:left="360" w:hanging="360"/>
      </w:pPr>
      <w:rPr>
        <w:rFonts w:eastAsia="等线" w:hint="eastAsia"/>
        <w:b w:val="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717F0E23"/>
    <w:multiLevelType w:val="singleLevel"/>
    <w:tmpl w:val="717F0E23"/>
    <w:lvl w:ilvl="0">
      <w:start w:val="1"/>
      <w:numFmt w:val="decimal"/>
      <w:suff w:val="space"/>
      <w:lvlText w:val="%1)"/>
      <w:lvlJc w:val="left"/>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fzdsv9n55zdgevzdjprr9assaazdpstv9v&quot;&gt;My EndNote Library-2020 cardiac &lt;record-ids&gt;&lt;item&gt;12&lt;/item&gt;&lt;item&gt;14&lt;/item&gt;&lt;item&gt;50&lt;/item&gt;&lt;item&gt;81&lt;/item&gt;&lt;item&gt;85&lt;/item&gt;&lt;item&gt;86&lt;/item&gt;&lt;item&gt;95&lt;/item&gt;&lt;item&gt;112&lt;/item&gt;&lt;item&gt;140&lt;/item&gt;&lt;item&gt;147&lt;/item&gt;&lt;item&gt;149&lt;/item&gt;&lt;item&gt;177&lt;/item&gt;&lt;item&gt;196&lt;/item&gt;&lt;item&gt;197&lt;/item&gt;&lt;item&gt;199&lt;/item&gt;&lt;item&gt;202&lt;/item&gt;&lt;item&gt;397&lt;/item&gt;&lt;item&gt;506&lt;/item&gt;&lt;item&gt;526&lt;/item&gt;&lt;item&gt;528&lt;/item&gt;&lt;item&gt;529&lt;/item&gt;&lt;item&gt;532&lt;/item&gt;&lt;item&gt;544&lt;/item&gt;&lt;item&gt;676&lt;/item&gt;&lt;item&gt;683&lt;/item&gt;&lt;item&gt;685&lt;/item&gt;&lt;item&gt;686&lt;/item&gt;&lt;item&gt;689&lt;/item&gt;&lt;item&gt;717&lt;/item&gt;&lt;item&gt;922&lt;/item&gt;&lt;item&gt;923&lt;/item&gt;&lt;item&gt;1098&lt;/item&gt;&lt;item&gt;1352&lt;/item&gt;&lt;item&gt;1356&lt;/item&gt;&lt;/record-ids&gt;&lt;/item&gt;&lt;/Libraries&gt;"/>
  </w:docVars>
  <w:rsids>
    <w:rsidRoot w:val="00F6698D"/>
    <w:rsid w:val="00000B87"/>
    <w:rsid w:val="00000F72"/>
    <w:rsid w:val="0000186F"/>
    <w:rsid w:val="000018DA"/>
    <w:rsid w:val="00001DD2"/>
    <w:rsid w:val="00002245"/>
    <w:rsid w:val="0000274F"/>
    <w:rsid w:val="00002A65"/>
    <w:rsid w:val="00002EE1"/>
    <w:rsid w:val="00003584"/>
    <w:rsid w:val="00003926"/>
    <w:rsid w:val="00003AFB"/>
    <w:rsid w:val="00003D57"/>
    <w:rsid w:val="00004C6D"/>
    <w:rsid w:val="0000515A"/>
    <w:rsid w:val="000055BE"/>
    <w:rsid w:val="00005835"/>
    <w:rsid w:val="00006667"/>
    <w:rsid w:val="000069F3"/>
    <w:rsid w:val="0000741C"/>
    <w:rsid w:val="00007450"/>
    <w:rsid w:val="00010280"/>
    <w:rsid w:val="00010426"/>
    <w:rsid w:val="000107A8"/>
    <w:rsid w:val="0001083E"/>
    <w:rsid w:val="00010AEC"/>
    <w:rsid w:val="000117AA"/>
    <w:rsid w:val="00011CD8"/>
    <w:rsid w:val="000123BE"/>
    <w:rsid w:val="000129F0"/>
    <w:rsid w:val="00012DC3"/>
    <w:rsid w:val="00013449"/>
    <w:rsid w:val="000135C3"/>
    <w:rsid w:val="00013D0B"/>
    <w:rsid w:val="00014F2E"/>
    <w:rsid w:val="00015E21"/>
    <w:rsid w:val="00015E6F"/>
    <w:rsid w:val="00015EF1"/>
    <w:rsid w:val="000163D8"/>
    <w:rsid w:val="000167E3"/>
    <w:rsid w:val="00016CEF"/>
    <w:rsid w:val="000172CC"/>
    <w:rsid w:val="0001773B"/>
    <w:rsid w:val="000178C1"/>
    <w:rsid w:val="0002089F"/>
    <w:rsid w:val="00020D6A"/>
    <w:rsid w:val="000212CF"/>
    <w:rsid w:val="000216D0"/>
    <w:rsid w:val="000219D8"/>
    <w:rsid w:val="0002224D"/>
    <w:rsid w:val="000230F0"/>
    <w:rsid w:val="0002335B"/>
    <w:rsid w:val="0002375C"/>
    <w:rsid w:val="00023A05"/>
    <w:rsid w:val="0002428B"/>
    <w:rsid w:val="00024681"/>
    <w:rsid w:val="00024F35"/>
    <w:rsid w:val="00024F5E"/>
    <w:rsid w:val="00025004"/>
    <w:rsid w:val="00025690"/>
    <w:rsid w:val="00025C2D"/>
    <w:rsid w:val="00026164"/>
    <w:rsid w:val="000263BF"/>
    <w:rsid w:val="0002731B"/>
    <w:rsid w:val="000275B0"/>
    <w:rsid w:val="00027661"/>
    <w:rsid w:val="000314FF"/>
    <w:rsid w:val="00031923"/>
    <w:rsid w:val="00032C00"/>
    <w:rsid w:val="00033AB9"/>
    <w:rsid w:val="0003412D"/>
    <w:rsid w:val="00034970"/>
    <w:rsid w:val="0003498A"/>
    <w:rsid w:val="00035113"/>
    <w:rsid w:val="000353B4"/>
    <w:rsid w:val="00035CB0"/>
    <w:rsid w:val="000363D9"/>
    <w:rsid w:val="000368E1"/>
    <w:rsid w:val="000368F7"/>
    <w:rsid w:val="00036987"/>
    <w:rsid w:val="00037B05"/>
    <w:rsid w:val="00037B8E"/>
    <w:rsid w:val="000411F2"/>
    <w:rsid w:val="000414E7"/>
    <w:rsid w:val="00041628"/>
    <w:rsid w:val="00041C83"/>
    <w:rsid w:val="00041EBB"/>
    <w:rsid w:val="00041EF1"/>
    <w:rsid w:val="00043643"/>
    <w:rsid w:val="000438FA"/>
    <w:rsid w:val="00043957"/>
    <w:rsid w:val="00043DB4"/>
    <w:rsid w:val="0004487E"/>
    <w:rsid w:val="00044E17"/>
    <w:rsid w:val="00045450"/>
    <w:rsid w:val="0004564E"/>
    <w:rsid w:val="00045CD8"/>
    <w:rsid w:val="00046717"/>
    <w:rsid w:val="00046772"/>
    <w:rsid w:val="00047119"/>
    <w:rsid w:val="000503AA"/>
    <w:rsid w:val="000509AF"/>
    <w:rsid w:val="00050A8A"/>
    <w:rsid w:val="00050ADD"/>
    <w:rsid w:val="0005166C"/>
    <w:rsid w:val="00051701"/>
    <w:rsid w:val="00051F18"/>
    <w:rsid w:val="00052429"/>
    <w:rsid w:val="000547CA"/>
    <w:rsid w:val="0005481A"/>
    <w:rsid w:val="00054AC5"/>
    <w:rsid w:val="00054ED4"/>
    <w:rsid w:val="00055785"/>
    <w:rsid w:val="000557C2"/>
    <w:rsid w:val="0005605C"/>
    <w:rsid w:val="00056CA4"/>
    <w:rsid w:val="00056DF2"/>
    <w:rsid w:val="00057B01"/>
    <w:rsid w:val="00057D95"/>
    <w:rsid w:val="0006088D"/>
    <w:rsid w:val="00060A3A"/>
    <w:rsid w:val="00060A49"/>
    <w:rsid w:val="00060EF3"/>
    <w:rsid w:val="000616D3"/>
    <w:rsid w:val="00061947"/>
    <w:rsid w:val="00061A55"/>
    <w:rsid w:val="00061A81"/>
    <w:rsid w:val="00061CE1"/>
    <w:rsid w:val="0006255E"/>
    <w:rsid w:val="00062660"/>
    <w:rsid w:val="00062F2A"/>
    <w:rsid w:val="00063EF3"/>
    <w:rsid w:val="00064EF3"/>
    <w:rsid w:val="00065A03"/>
    <w:rsid w:val="0006743B"/>
    <w:rsid w:val="00067EFB"/>
    <w:rsid w:val="00070BAD"/>
    <w:rsid w:val="00070CEA"/>
    <w:rsid w:val="00070E43"/>
    <w:rsid w:val="0007134D"/>
    <w:rsid w:val="00072571"/>
    <w:rsid w:val="00072D6C"/>
    <w:rsid w:val="00072DD8"/>
    <w:rsid w:val="0007390F"/>
    <w:rsid w:val="00073DE1"/>
    <w:rsid w:val="00074549"/>
    <w:rsid w:val="00074802"/>
    <w:rsid w:val="0007493E"/>
    <w:rsid w:val="00074D88"/>
    <w:rsid w:val="00074ED2"/>
    <w:rsid w:val="00076F0F"/>
    <w:rsid w:val="00077466"/>
    <w:rsid w:val="000776CD"/>
    <w:rsid w:val="00077A30"/>
    <w:rsid w:val="00080017"/>
    <w:rsid w:val="00080BBE"/>
    <w:rsid w:val="00080DDE"/>
    <w:rsid w:val="000814A4"/>
    <w:rsid w:val="00081C06"/>
    <w:rsid w:val="000823D2"/>
    <w:rsid w:val="00082FCD"/>
    <w:rsid w:val="00083770"/>
    <w:rsid w:val="00083E1A"/>
    <w:rsid w:val="000841E0"/>
    <w:rsid w:val="00084367"/>
    <w:rsid w:val="00084C71"/>
    <w:rsid w:val="00085578"/>
    <w:rsid w:val="00085814"/>
    <w:rsid w:val="00085C15"/>
    <w:rsid w:val="0008603A"/>
    <w:rsid w:val="000860F8"/>
    <w:rsid w:val="00086171"/>
    <w:rsid w:val="00086202"/>
    <w:rsid w:val="0008669B"/>
    <w:rsid w:val="00086779"/>
    <w:rsid w:val="00086DC5"/>
    <w:rsid w:val="00086E13"/>
    <w:rsid w:val="00087661"/>
    <w:rsid w:val="00087751"/>
    <w:rsid w:val="0008780D"/>
    <w:rsid w:val="00087BB9"/>
    <w:rsid w:val="000900E5"/>
    <w:rsid w:val="000906D8"/>
    <w:rsid w:val="000912C4"/>
    <w:rsid w:val="000914E3"/>
    <w:rsid w:val="00091921"/>
    <w:rsid w:val="00091DE5"/>
    <w:rsid w:val="00091F47"/>
    <w:rsid w:val="00093C3D"/>
    <w:rsid w:val="000942B7"/>
    <w:rsid w:val="000944A5"/>
    <w:rsid w:val="0009460A"/>
    <w:rsid w:val="0009468A"/>
    <w:rsid w:val="00094F29"/>
    <w:rsid w:val="000950B5"/>
    <w:rsid w:val="00096B52"/>
    <w:rsid w:val="00096FC1"/>
    <w:rsid w:val="000973B6"/>
    <w:rsid w:val="000978A1"/>
    <w:rsid w:val="000A0E25"/>
    <w:rsid w:val="000A0F76"/>
    <w:rsid w:val="000A11A0"/>
    <w:rsid w:val="000A182F"/>
    <w:rsid w:val="000A1A2D"/>
    <w:rsid w:val="000A2062"/>
    <w:rsid w:val="000A2B58"/>
    <w:rsid w:val="000A2CE2"/>
    <w:rsid w:val="000A3A78"/>
    <w:rsid w:val="000A3AC5"/>
    <w:rsid w:val="000A43F0"/>
    <w:rsid w:val="000A4AFB"/>
    <w:rsid w:val="000A4DF3"/>
    <w:rsid w:val="000A53E9"/>
    <w:rsid w:val="000A55DD"/>
    <w:rsid w:val="000A5617"/>
    <w:rsid w:val="000A596D"/>
    <w:rsid w:val="000A5EE2"/>
    <w:rsid w:val="000A6085"/>
    <w:rsid w:val="000A678F"/>
    <w:rsid w:val="000A6A29"/>
    <w:rsid w:val="000A6A66"/>
    <w:rsid w:val="000A6F99"/>
    <w:rsid w:val="000A72EC"/>
    <w:rsid w:val="000B06D8"/>
    <w:rsid w:val="000B0797"/>
    <w:rsid w:val="000B0E0B"/>
    <w:rsid w:val="000B19FA"/>
    <w:rsid w:val="000B29D0"/>
    <w:rsid w:val="000B2AC5"/>
    <w:rsid w:val="000B2CE6"/>
    <w:rsid w:val="000B2EC6"/>
    <w:rsid w:val="000B3874"/>
    <w:rsid w:val="000B3BF2"/>
    <w:rsid w:val="000B3FF7"/>
    <w:rsid w:val="000B473A"/>
    <w:rsid w:val="000B61C3"/>
    <w:rsid w:val="000B64B8"/>
    <w:rsid w:val="000B7184"/>
    <w:rsid w:val="000B7964"/>
    <w:rsid w:val="000B7FEB"/>
    <w:rsid w:val="000C027E"/>
    <w:rsid w:val="000C0DB3"/>
    <w:rsid w:val="000C0DE7"/>
    <w:rsid w:val="000C0F6E"/>
    <w:rsid w:val="000C1135"/>
    <w:rsid w:val="000C19B5"/>
    <w:rsid w:val="000C1D5A"/>
    <w:rsid w:val="000C2671"/>
    <w:rsid w:val="000C320A"/>
    <w:rsid w:val="000C3AB5"/>
    <w:rsid w:val="000C5CF7"/>
    <w:rsid w:val="000C5F0A"/>
    <w:rsid w:val="000C7206"/>
    <w:rsid w:val="000C7599"/>
    <w:rsid w:val="000C75FE"/>
    <w:rsid w:val="000C7DEE"/>
    <w:rsid w:val="000D0429"/>
    <w:rsid w:val="000D08F2"/>
    <w:rsid w:val="000D0BFF"/>
    <w:rsid w:val="000D0C7A"/>
    <w:rsid w:val="000D10D3"/>
    <w:rsid w:val="000D1A84"/>
    <w:rsid w:val="000D1E1B"/>
    <w:rsid w:val="000D25B2"/>
    <w:rsid w:val="000D26A0"/>
    <w:rsid w:val="000D2847"/>
    <w:rsid w:val="000D2B54"/>
    <w:rsid w:val="000D363C"/>
    <w:rsid w:val="000D3B1C"/>
    <w:rsid w:val="000D4BDC"/>
    <w:rsid w:val="000D4C85"/>
    <w:rsid w:val="000D5806"/>
    <w:rsid w:val="000D58BD"/>
    <w:rsid w:val="000D5CDA"/>
    <w:rsid w:val="000D6D73"/>
    <w:rsid w:val="000D6F48"/>
    <w:rsid w:val="000D729E"/>
    <w:rsid w:val="000E066F"/>
    <w:rsid w:val="000E1256"/>
    <w:rsid w:val="000E13B5"/>
    <w:rsid w:val="000E1859"/>
    <w:rsid w:val="000E1892"/>
    <w:rsid w:val="000E332F"/>
    <w:rsid w:val="000E3C89"/>
    <w:rsid w:val="000E433F"/>
    <w:rsid w:val="000E45DC"/>
    <w:rsid w:val="000E5271"/>
    <w:rsid w:val="000E5AF6"/>
    <w:rsid w:val="000E601D"/>
    <w:rsid w:val="000E619E"/>
    <w:rsid w:val="000E6559"/>
    <w:rsid w:val="000E671C"/>
    <w:rsid w:val="000E683C"/>
    <w:rsid w:val="000E739B"/>
    <w:rsid w:val="000E756E"/>
    <w:rsid w:val="000F0E0E"/>
    <w:rsid w:val="000F1523"/>
    <w:rsid w:val="000F1A84"/>
    <w:rsid w:val="000F1ABB"/>
    <w:rsid w:val="000F2BDA"/>
    <w:rsid w:val="000F3A01"/>
    <w:rsid w:val="000F4E92"/>
    <w:rsid w:val="000F6127"/>
    <w:rsid w:val="000F6334"/>
    <w:rsid w:val="000F6776"/>
    <w:rsid w:val="001000CF"/>
    <w:rsid w:val="001001CF"/>
    <w:rsid w:val="0010021C"/>
    <w:rsid w:val="001018DF"/>
    <w:rsid w:val="00102288"/>
    <w:rsid w:val="00102311"/>
    <w:rsid w:val="00103129"/>
    <w:rsid w:val="00104D26"/>
    <w:rsid w:val="001052BD"/>
    <w:rsid w:val="00105506"/>
    <w:rsid w:val="00105550"/>
    <w:rsid w:val="0010641C"/>
    <w:rsid w:val="00106477"/>
    <w:rsid w:val="001067DB"/>
    <w:rsid w:val="001067F9"/>
    <w:rsid w:val="00106F90"/>
    <w:rsid w:val="00107028"/>
    <w:rsid w:val="00107B87"/>
    <w:rsid w:val="00107F28"/>
    <w:rsid w:val="00110B09"/>
    <w:rsid w:val="0011119F"/>
    <w:rsid w:val="00111E8F"/>
    <w:rsid w:val="00112008"/>
    <w:rsid w:val="00112CB0"/>
    <w:rsid w:val="00113036"/>
    <w:rsid w:val="001136BB"/>
    <w:rsid w:val="0011374D"/>
    <w:rsid w:val="00114745"/>
    <w:rsid w:val="001148FE"/>
    <w:rsid w:val="00114AF5"/>
    <w:rsid w:val="00116650"/>
    <w:rsid w:val="00116A6C"/>
    <w:rsid w:val="0011726D"/>
    <w:rsid w:val="0011740E"/>
    <w:rsid w:val="00117745"/>
    <w:rsid w:val="00117A1E"/>
    <w:rsid w:val="001207F6"/>
    <w:rsid w:val="00120BF1"/>
    <w:rsid w:val="00120E21"/>
    <w:rsid w:val="001217FC"/>
    <w:rsid w:val="0012183D"/>
    <w:rsid w:val="001218DD"/>
    <w:rsid w:val="00122733"/>
    <w:rsid w:val="001230FA"/>
    <w:rsid w:val="00123806"/>
    <w:rsid w:val="0012386D"/>
    <w:rsid w:val="00124C0C"/>
    <w:rsid w:val="00124FB3"/>
    <w:rsid w:val="001259C1"/>
    <w:rsid w:val="00125BF5"/>
    <w:rsid w:val="00126285"/>
    <w:rsid w:val="0012668D"/>
    <w:rsid w:val="001266BC"/>
    <w:rsid w:val="001274B2"/>
    <w:rsid w:val="00130D68"/>
    <w:rsid w:val="00132954"/>
    <w:rsid w:val="00133229"/>
    <w:rsid w:val="00133A3E"/>
    <w:rsid w:val="00133EC4"/>
    <w:rsid w:val="001340B7"/>
    <w:rsid w:val="0013468C"/>
    <w:rsid w:val="001353B6"/>
    <w:rsid w:val="001353F1"/>
    <w:rsid w:val="0013558A"/>
    <w:rsid w:val="0013575C"/>
    <w:rsid w:val="00135CA2"/>
    <w:rsid w:val="00135DB9"/>
    <w:rsid w:val="001361EE"/>
    <w:rsid w:val="001362CF"/>
    <w:rsid w:val="001369D7"/>
    <w:rsid w:val="00136FD9"/>
    <w:rsid w:val="001372F0"/>
    <w:rsid w:val="00137594"/>
    <w:rsid w:val="0013767E"/>
    <w:rsid w:val="001376C4"/>
    <w:rsid w:val="00137895"/>
    <w:rsid w:val="0014022B"/>
    <w:rsid w:val="001403BB"/>
    <w:rsid w:val="00140532"/>
    <w:rsid w:val="001405AD"/>
    <w:rsid w:val="00141877"/>
    <w:rsid w:val="0014286A"/>
    <w:rsid w:val="0014301D"/>
    <w:rsid w:val="00143A8E"/>
    <w:rsid w:val="00143C77"/>
    <w:rsid w:val="00143F3D"/>
    <w:rsid w:val="00143F3F"/>
    <w:rsid w:val="001442C0"/>
    <w:rsid w:val="0014509C"/>
    <w:rsid w:val="001454CE"/>
    <w:rsid w:val="00145FC9"/>
    <w:rsid w:val="00146B21"/>
    <w:rsid w:val="00146BC9"/>
    <w:rsid w:val="00146E32"/>
    <w:rsid w:val="00146E44"/>
    <w:rsid w:val="00146E6A"/>
    <w:rsid w:val="00147691"/>
    <w:rsid w:val="001479A4"/>
    <w:rsid w:val="00147F46"/>
    <w:rsid w:val="0015037E"/>
    <w:rsid w:val="0015058C"/>
    <w:rsid w:val="00150745"/>
    <w:rsid w:val="00150A00"/>
    <w:rsid w:val="00150FCA"/>
    <w:rsid w:val="001512C9"/>
    <w:rsid w:val="00151F60"/>
    <w:rsid w:val="0015214C"/>
    <w:rsid w:val="00152769"/>
    <w:rsid w:val="00152778"/>
    <w:rsid w:val="00152887"/>
    <w:rsid w:val="001537D0"/>
    <w:rsid w:val="001538CD"/>
    <w:rsid w:val="001540AE"/>
    <w:rsid w:val="001542A3"/>
    <w:rsid w:val="00154EDF"/>
    <w:rsid w:val="00155713"/>
    <w:rsid w:val="00155987"/>
    <w:rsid w:val="00155AF7"/>
    <w:rsid w:val="00156162"/>
    <w:rsid w:val="001561D1"/>
    <w:rsid w:val="00156583"/>
    <w:rsid w:val="00156892"/>
    <w:rsid w:val="00156F12"/>
    <w:rsid w:val="00157165"/>
    <w:rsid w:val="001572C7"/>
    <w:rsid w:val="0015787D"/>
    <w:rsid w:val="00157CA5"/>
    <w:rsid w:val="00157DBC"/>
    <w:rsid w:val="00157EBB"/>
    <w:rsid w:val="00157F4C"/>
    <w:rsid w:val="00160679"/>
    <w:rsid w:val="001609BE"/>
    <w:rsid w:val="00160BE6"/>
    <w:rsid w:val="00162193"/>
    <w:rsid w:val="00162228"/>
    <w:rsid w:val="00162A60"/>
    <w:rsid w:val="00163A44"/>
    <w:rsid w:val="00163BB8"/>
    <w:rsid w:val="00163D88"/>
    <w:rsid w:val="00163ED4"/>
    <w:rsid w:val="00164CEC"/>
    <w:rsid w:val="00165675"/>
    <w:rsid w:val="00165773"/>
    <w:rsid w:val="00165A6E"/>
    <w:rsid w:val="001674D1"/>
    <w:rsid w:val="001674DA"/>
    <w:rsid w:val="00167552"/>
    <w:rsid w:val="00167D21"/>
    <w:rsid w:val="001701ED"/>
    <w:rsid w:val="00170BD7"/>
    <w:rsid w:val="00171116"/>
    <w:rsid w:val="0017111E"/>
    <w:rsid w:val="00171D6F"/>
    <w:rsid w:val="00171E11"/>
    <w:rsid w:val="00173523"/>
    <w:rsid w:val="001736E5"/>
    <w:rsid w:val="00173792"/>
    <w:rsid w:val="001738BC"/>
    <w:rsid w:val="00173B34"/>
    <w:rsid w:val="001746D9"/>
    <w:rsid w:val="001747AA"/>
    <w:rsid w:val="001747FA"/>
    <w:rsid w:val="00175502"/>
    <w:rsid w:val="00175D37"/>
    <w:rsid w:val="0017610C"/>
    <w:rsid w:val="001763A2"/>
    <w:rsid w:val="00176D6D"/>
    <w:rsid w:val="00176DF5"/>
    <w:rsid w:val="00177B7C"/>
    <w:rsid w:val="0018016C"/>
    <w:rsid w:val="001809DF"/>
    <w:rsid w:val="001809F5"/>
    <w:rsid w:val="00181255"/>
    <w:rsid w:val="00181C1F"/>
    <w:rsid w:val="0018212A"/>
    <w:rsid w:val="0018277E"/>
    <w:rsid w:val="00182E4B"/>
    <w:rsid w:val="00182F68"/>
    <w:rsid w:val="0018310A"/>
    <w:rsid w:val="00183482"/>
    <w:rsid w:val="001838E0"/>
    <w:rsid w:val="00183CC6"/>
    <w:rsid w:val="00184181"/>
    <w:rsid w:val="0018442C"/>
    <w:rsid w:val="00185038"/>
    <w:rsid w:val="00185F89"/>
    <w:rsid w:val="00186BA4"/>
    <w:rsid w:val="0018761F"/>
    <w:rsid w:val="00187C11"/>
    <w:rsid w:val="00187CDC"/>
    <w:rsid w:val="00187E53"/>
    <w:rsid w:val="00187FD2"/>
    <w:rsid w:val="00191422"/>
    <w:rsid w:val="001917E6"/>
    <w:rsid w:val="00191941"/>
    <w:rsid w:val="00191BE4"/>
    <w:rsid w:val="00192FDD"/>
    <w:rsid w:val="001936F7"/>
    <w:rsid w:val="00193734"/>
    <w:rsid w:val="0019385E"/>
    <w:rsid w:val="00193C54"/>
    <w:rsid w:val="00193E4B"/>
    <w:rsid w:val="001943B9"/>
    <w:rsid w:val="00194AE8"/>
    <w:rsid w:val="00194C08"/>
    <w:rsid w:val="0019518B"/>
    <w:rsid w:val="00195502"/>
    <w:rsid w:val="00196518"/>
    <w:rsid w:val="00196B13"/>
    <w:rsid w:val="00196B7F"/>
    <w:rsid w:val="001974AD"/>
    <w:rsid w:val="001A051E"/>
    <w:rsid w:val="001A0E99"/>
    <w:rsid w:val="001A118C"/>
    <w:rsid w:val="001A1A67"/>
    <w:rsid w:val="001A1DE3"/>
    <w:rsid w:val="001A2198"/>
    <w:rsid w:val="001A21CE"/>
    <w:rsid w:val="001A22DD"/>
    <w:rsid w:val="001A2687"/>
    <w:rsid w:val="001A2920"/>
    <w:rsid w:val="001A3560"/>
    <w:rsid w:val="001A359B"/>
    <w:rsid w:val="001A3DA1"/>
    <w:rsid w:val="001A4135"/>
    <w:rsid w:val="001A4398"/>
    <w:rsid w:val="001A43B6"/>
    <w:rsid w:val="001A4732"/>
    <w:rsid w:val="001A4C06"/>
    <w:rsid w:val="001A4D76"/>
    <w:rsid w:val="001A54EF"/>
    <w:rsid w:val="001A5D79"/>
    <w:rsid w:val="001A63A4"/>
    <w:rsid w:val="001A63B0"/>
    <w:rsid w:val="001A658E"/>
    <w:rsid w:val="001A65D5"/>
    <w:rsid w:val="001A66C8"/>
    <w:rsid w:val="001A6A85"/>
    <w:rsid w:val="001B07F2"/>
    <w:rsid w:val="001B08C2"/>
    <w:rsid w:val="001B08FA"/>
    <w:rsid w:val="001B0AA6"/>
    <w:rsid w:val="001B0F79"/>
    <w:rsid w:val="001B10B7"/>
    <w:rsid w:val="001B15FC"/>
    <w:rsid w:val="001B171D"/>
    <w:rsid w:val="001B1807"/>
    <w:rsid w:val="001B22DB"/>
    <w:rsid w:val="001B2A2A"/>
    <w:rsid w:val="001B2D14"/>
    <w:rsid w:val="001B300E"/>
    <w:rsid w:val="001B3401"/>
    <w:rsid w:val="001B3453"/>
    <w:rsid w:val="001B3478"/>
    <w:rsid w:val="001B363B"/>
    <w:rsid w:val="001B3D7A"/>
    <w:rsid w:val="001B47A6"/>
    <w:rsid w:val="001B4EBC"/>
    <w:rsid w:val="001B53E0"/>
    <w:rsid w:val="001B5DBC"/>
    <w:rsid w:val="001B7A40"/>
    <w:rsid w:val="001B7BEB"/>
    <w:rsid w:val="001C097E"/>
    <w:rsid w:val="001C10BE"/>
    <w:rsid w:val="001C12AE"/>
    <w:rsid w:val="001C140F"/>
    <w:rsid w:val="001C18FD"/>
    <w:rsid w:val="001C26C5"/>
    <w:rsid w:val="001C2EB9"/>
    <w:rsid w:val="001C2F08"/>
    <w:rsid w:val="001C39CC"/>
    <w:rsid w:val="001C45E3"/>
    <w:rsid w:val="001C4D57"/>
    <w:rsid w:val="001C5035"/>
    <w:rsid w:val="001C522D"/>
    <w:rsid w:val="001C598A"/>
    <w:rsid w:val="001C68AB"/>
    <w:rsid w:val="001C723A"/>
    <w:rsid w:val="001C7A79"/>
    <w:rsid w:val="001C7B2C"/>
    <w:rsid w:val="001D088A"/>
    <w:rsid w:val="001D08D1"/>
    <w:rsid w:val="001D138E"/>
    <w:rsid w:val="001D1579"/>
    <w:rsid w:val="001D18A2"/>
    <w:rsid w:val="001D1970"/>
    <w:rsid w:val="001D1FC0"/>
    <w:rsid w:val="001D22F8"/>
    <w:rsid w:val="001D27CE"/>
    <w:rsid w:val="001D3454"/>
    <w:rsid w:val="001D366B"/>
    <w:rsid w:val="001D3A16"/>
    <w:rsid w:val="001D3CAC"/>
    <w:rsid w:val="001D41FA"/>
    <w:rsid w:val="001D425D"/>
    <w:rsid w:val="001D4335"/>
    <w:rsid w:val="001D440F"/>
    <w:rsid w:val="001D5267"/>
    <w:rsid w:val="001D5471"/>
    <w:rsid w:val="001D57EC"/>
    <w:rsid w:val="001D5F9B"/>
    <w:rsid w:val="001D6149"/>
    <w:rsid w:val="001D663E"/>
    <w:rsid w:val="001D6E9F"/>
    <w:rsid w:val="001E0052"/>
    <w:rsid w:val="001E18F3"/>
    <w:rsid w:val="001E2BF8"/>
    <w:rsid w:val="001E2C94"/>
    <w:rsid w:val="001E2D00"/>
    <w:rsid w:val="001E3990"/>
    <w:rsid w:val="001E3CC1"/>
    <w:rsid w:val="001E3FAD"/>
    <w:rsid w:val="001E41B1"/>
    <w:rsid w:val="001E4E50"/>
    <w:rsid w:val="001E572A"/>
    <w:rsid w:val="001E5FC8"/>
    <w:rsid w:val="001E6D39"/>
    <w:rsid w:val="001E6F21"/>
    <w:rsid w:val="001E6F4E"/>
    <w:rsid w:val="001E7697"/>
    <w:rsid w:val="001E7EBC"/>
    <w:rsid w:val="001F02D9"/>
    <w:rsid w:val="001F03B2"/>
    <w:rsid w:val="001F08A7"/>
    <w:rsid w:val="001F0FA1"/>
    <w:rsid w:val="001F1697"/>
    <w:rsid w:val="001F1E26"/>
    <w:rsid w:val="001F1FAC"/>
    <w:rsid w:val="001F21B1"/>
    <w:rsid w:val="001F223E"/>
    <w:rsid w:val="001F2C36"/>
    <w:rsid w:val="001F3791"/>
    <w:rsid w:val="001F3D52"/>
    <w:rsid w:val="001F3E34"/>
    <w:rsid w:val="001F3ED2"/>
    <w:rsid w:val="001F41D2"/>
    <w:rsid w:val="001F42BF"/>
    <w:rsid w:val="001F538A"/>
    <w:rsid w:val="001F55D5"/>
    <w:rsid w:val="001F5D3C"/>
    <w:rsid w:val="001F5FE3"/>
    <w:rsid w:val="001F626B"/>
    <w:rsid w:val="001F6629"/>
    <w:rsid w:val="001F6DB3"/>
    <w:rsid w:val="001F6EB2"/>
    <w:rsid w:val="001F7032"/>
    <w:rsid w:val="001F7AD3"/>
    <w:rsid w:val="001F7D4D"/>
    <w:rsid w:val="001F7E2A"/>
    <w:rsid w:val="001F7F19"/>
    <w:rsid w:val="002004B3"/>
    <w:rsid w:val="00200644"/>
    <w:rsid w:val="0020101A"/>
    <w:rsid w:val="002025A8"/>
    <w:rsid w:val="002027CB"/>
    <w:rsid w:val="00202931"/>
    <w:rsid w:val="002029FF"/>
    <w:rsid w:val="00202DA3"/>
    <w:rsid w:val="00202E6B"/>
    <w:rsid w:val="00203608"/>
    <w:rsid w:val="00203C1D"/>
    <w:rsid w:val="00204375"/>
    <w:rsid w:val="002047F9"/>
    <w:rsid w:val="002051D6"/>
    <w:rsid w:val="00205240"/>
    <w:rsid w:val="00205309"/>
    <w:rsid w:val="002064C7"/>
    <w:rsid w:val="002065BB"/>
    <w:rsid w:val="0020682D"/>
    <w:rsid w:val="002069AD"/>
    <w:rsid w:val="002074B6"/>
    <w:rsid w:val="002102E7"/>
    <w:rsid w:val="00210643"/>
    <w:rsid w:val="00211D23"/>
    <w:rsid w:val="00212A37"/>
    <w:rsid w:val="00213373"/>
    <w:rsid w:val="00213505"/>
    <w:rsid w:val="002137BC"/>
    <w:rsid w:val="002138A5"/>
    <w:rsid w:val="0021413F"/>
    <w:rsid w:val="00214EE3"/>
    <w:rsid w:val="00215A41"/>
    <w:rsid w:val="00216182"/>
    <w:rsid w:val="0021620A"/>
    <w:rsid w:val="002167F5"/>
    <w:rsid w:val="0022074B"/>
    <w:rsid w:val="00222AB0"/>
    <w:rsid w:val="00222C2D"/>
    <w:rsid w:val="00222DD8"/>
    <w:rsid w:val="00223279"/>
    <w:rsid w:val="002233DA"/>
    <w:rsid w:val="00223425"/>
    <w:rsid w:val="002237C5"/>
    <w:rsid w:val="00224AF1"/>
    <w:rsid w:val="0022579E"/>
    <w:rsid w:val="00225874"/>
    <w:rsid w:val="002269EC"/>
    <w:rsid w:val="00230264"/>
    <w:rsid w:val="0023081C"/>
    <w:rsid w:val="00230F70"/>
    <w:rsid w:val="00231167"/>
    <w:rsid w:val="00232732"/>
    <w:rsid w:val="00232B22"/>
    <w:rsid w:val="002331A0"/>
    <w:rsid w:val="00233592"/>
    <w:rsid w:val="002336CC"/>
    <w:rsid w:val="002337A0"/>
    <w:rsid w:val="0023465D"/>
    <w:rsid w:val="00234CB0"/>
    <w:rsid w:val="00234D99"/>
    <w:rsid w:val="0023519D"/>
    <w:rsid w:val="002353F6"/>
    <w:rsid w:val="00235855"/>
    <w:rsid w:val="00235A39"/>
    <w:rsid w:val="00235B2B"/>
    <w:rsid w:val="00235C2A"/>
    <w:rsid w:val="00235E04"/>
    <w:rsid w:val="00235E7A"/>
    <w:rsid w:val="002379EA"/>
    <w:rsid w:val="00237DBC"/>
    <w:rsid w:val="0024053F"/>
    <w:rsid w:val="00240BC9"/>
    <w:rsid w:val="0024115B"/>
    <w:rsid w:val="00242142"/>
    <w:rsid w:val="00242ED1"/>
    <w:rsid w:val="00243AD0"/>
    <w:rsid w:val="00243C16"/>
    <w:rsid w:val="00244328"/>
    <w:rsid w:val="002443B1"/>
    <w:rsid w:val="0024441E"/>
    <w:rsid w:val="002447F9"/>
    <w:rsid w:val="00244D36"/>
    <w:rsid w:val="00245204"/>
    <w:rsid w:val="00245647"/>
    <w:rsid w:val="00246BDA"/>
    <w:rsid w:val="002470D2"/>
    <w:rsid w:val="0024768A"/>
    <w:rsid w:val="0024795F"/>
    <w:rsid w:val="00247A32"/>
    <w:rsid w:val="00250E0F"/>
    <w:rsid w:val="00250FF3"/>
    <w:rsid w:val="00251441"/>
    <w:rsid w:val="00251735"/>
    <w:rsid w:val="00251E50"/>
    <w:rsid w:val="00251EDD"/>
    <w:rsid w:val="002522C0"/>
    <w:rsid w:val="00252866"/>
    <w:rsid w:val="00252A7F"/>
    <w:rsid w:val="00253794"/>
    <w:rsid w:val="00253DE1"/>
    <w:rsid w:val="002541A4"/>
    <w:rsid w:val="002548BC"/>
    <w:rsid w:val="00255A85"/>
    <w:rsid w:val="002563C5"/>
    <w:rsid w:val="0025678D"/>
    <w:rsid w:val="002567E3"/>
    <w:rsid w:val="00256F13"/>
    <w:rsid w:val="00260C85"/>
    <w:rsid w:val="00260CD1"/>
    <w:rsid w:val="00260D29"/>
    <w:rsid w:val="0026132B"/>
    <w:rsid w:val="00261B52"/>
    <w:rsid w:val="002624D9"/>
    <w:rsid w:val="00262828"/>
    <w:rsid w:val="00263188"/>
    <w:rsid w:val="00263DA4"/>
    <w:rsid w:val="002644A7"/>
    <w:rsid w:val="00264575"/>
    <w:rsid w:val="002646AE"/>
    <w:rsid w:val="002652BD"/>
    <w:rsid w:val="00265331"/>
    <w:rsid w:val="002653E7"/>
    <w:rsid w:val="0026549F"/>
    <w:rsid w:val="002659DA"/>
    <w:rsid w:val="00265CCC"/>
    <w:rsid w:val="00266681"/>
    <w:rsid w:val="002668A9"/>
    <w:rsid w:val="00266A43"/>
    <w:rsid w:val="0026703C"/>
    <w:rsid w:val="00267609"/>
    <w:rsid w:val="002679CA"/>
    <w:rsid w:val="00267CAE"/>
    <w:rsid w:val="002702A0"/>
    <w:rsid w:val="00270C0E"/>
    <w:rsid w:val="00272208"/>
    <w:rsid w:val="002725C6"/>
    <w:rsid w:val="00272AE9"/>
    <w:rsid w:val="00273456"/>
    <w:rsid w:val="00273643"/>
    <w:rsid w:val="0027449B"/>
    <w:rsid w:val="0027455C"/>
    <w:rsid w:val="002753DF"/>
    <w:rsid w:val="00275C5C"/>
    <w:rsid w:val="00276C62"/>
    <w:rsid w:val="00277233"/>
    <w:rsid w:val="002776AD"/>
    <w:rsid w:val="002804BD"/>
    <w:rsid w:val="00280A15"/>
    <w:rsid w:val="002811E2"/>
    <w:rsid w:val="002814CF"/>
    <w:rsid w:val="0028176F"/>
    <w:rsid w:val="00281B8D"/>
    <w:rsid w:val="00282218"/>
    <w:rsid w:val="0028242A"/>
    <w:rsid w:val="00282F40"/>
    <w:rsid w:val="0028303F"/>
    <w:rsid w:val="00283A5E"/>
    <w:rsid w:val="00283B62"/>
    <w:rsid w:val="002849C2"/>
    <w:rsid w:val="00284A8A"/>
    <w:rsid w:val="0028583D"/>
    <w:rsid w:val="00285867"/>
    <w:rsid w:val="00285C81"/>
    <w:rsid w:val="00285C99"/>
    <w:rsid w:val="002863BF"/>
    <w:rsid w:val="00287306"/>
    <w:rsid w:val="00287363"/>
    <w:rsid w:val="0028755C"/>
    <w:rsid w:val="00287A5A"/>
    <w:rsid w:val="00287F71"/>
    <w:rsid w:val="00290413"/>
    <w:rsid w:val="002912E0"/>
    <w:rsid w:val="00291573"/>
    <w:rsid w:val="00291749"/>
    <w:rsid w:val="0029276D"/>
    <w:rsid w:val="002935D7"/>
    <w:rsid w:val="002935FE"/>
    <w:rsid w:val="002937CE"/>
    <w:rsid w:val="002937DA"/>
    <w:rsid w:val="0029385B"/>
    <w:rsid w:val="00295282"/>
    <w:rsid w:val="0029612A"/>
    <w:rsid w:val="0029620D"/>
    <w:rsid w:val="00296298"/>
    <w:rsid w:val="00296311"/>
    <w:rsid w:val="00296746"/>
    <w:rsid w:val="002969F0"/>
    <w:rsid w:val="00296EDE"/>
    <w:rsid w:val="00296F0D"/>
    <w:rsid w:val="0029749E"/>
    <w:rsid w:val="002978C5"/>
    <w:rsid w:val="00297DD0"/>
    <w:rsid w:val="002A06C3"/>
    <w:rsid w:val="002A08BB"/>
    <w:rsid w:val="002A1B60"/>
    <w:rsid w:val="002A2080"/>
    <w:rsid w:val="002A3337"/>
    <w:rsid w:val="002A349C"/>
    <w:rsid w:val="002A3C36"/>
    <w:rsid w:val="002A42E4"/>
    <w:rsid w:val="002A4F4B"/>
    <w:rsid w:val="002A5996"/>
    <w:rsid w:val="002A6482"/>
    <w:rsid w:val="002A6747"/>
    <w:rsid w:val="002A6BEF"/>
    <w:rsid w:val="002B02F6"/>
    <w:rsid w:val="002B089B"/>
    <w:rsid w:val="002B0A4C"/>
    <w:rsid w:val="002B0D65"/>
    <w:rsid w:val="002B1B5E"/>
    <w:rsid w:val="002B26B5"/>
    <w:rsid w:val="002B3894"/>
    <w:rsid w:val="002B38A9"/>
    <w:rsid w:val="002B40B6"/>
    <w:rsid w:val="002B4AFA"/>
    <w:rsid w:val="002B4D2D"/>
    <w:rsid w:val="002B55B3"/>
    <w:rsid w:val="002B569A"/>
    <w:rsid w:val="002B621E"/>
    <w:rsid w:val="002B681E"/>
    <w:rsid w:val="002B6898"/>
    <w:rsid w:val="002B6A64"/>
    <w:rsid w:val="002B6E37"/>
    <w:rsid w:val="002B710D"/>
    <w:rsid w:val="002B757F"/>
    <w:rsid w:val="002B77D4"/>
    <w:rsid w:val="002B78A1"/>
    <w:rsid w:val="002B7949"/>
    <w:rsid w:val="002C0738"/>
    <w:rsid w:val="002C0C98"/>
    <w:rsid w:val="002C0D73"/>
    <w:rsid w:val="002C0DE9"/>
    <w:rsid w:val="002C1063"/>
    <w:rsid w:val="002C1E91"/>
    <w:rsid w:val="002C221B"/>
    <w:rsid w:val="002C2224"/>
    <w:rsid w:val="002C2854"/>
    <w:rsid w:val="002C2AAA"/>
    <w:rsid w:val="002C3D1E"/>
    <w:rsid w:val="002C3EFC"/>
    <w:rsid w:val="002C41B4"/>
    <w:rsid w:val="002C493F"/>
    <w:rsid w:val="002C4CCD"/>
    <w:rsid w:val="002C627C"/>
    <w:rsid w:val="002C6940"/>
    <w:rsid w:val="002C6F69"/>
    <w:rsid w:val="002C6FEC"/>
    <w:rsid w:val="002C7179"/>
    <w:rsid w:val="002C770B"/>
    <w:rsid w:val="002C7D9D"/>
    <w:rsid w:val="002D01F0"/>
    <w:rsid w:val="002D06F1"/>
    <w:rsid w:val="002D14C0"/>
    <w:rsid w:val="002D1B75"/>
    <w:rsid w:val="002D218D"/>
    <w:rsid w:val="002D25A1"/>
    <w:rsid w:val="002D3FB9"/>
    <w:rsid w:val="002D4A12"/>
    <w:rsid w:val="002D508E"/>
    <w:rsid w:val="002D56F1"/>
    <w:rsid w:val="002D64CF"/>
    <w:rsid w:val="002D68A9"/>
    <w:rsid w:val="002D70A6"/>
    <w:rsid w:val="002D74A1"/>
    <w:rsid w:val="002E12C9"/>
    <w:rsid w:val="002E146F"/>
    <w:rsid w:val="002E24BF"/>
    <w:rsid w:val="002E26E5"/>
    <w:rsid w:val="002E2923"/>
    <w:rsid w:val="002E3085"/>
    <w:rsid w:val="002E35C4"/>
    <w:rsid w:val="002E38DB"/>
    <w:rsid w:val="002E3B2F"/>
    <w:rsid w:val="002E3D93"/>
    <w:rsid w:val="002E40B1"/>
    <w:rsid w:val="002E4635"/>
    <w:rsid w:val="002E66E0"/>
    <w:rsid w:val="002E6881"/>
    <w:rsid w:val="002E6B4F"/>
    <w:rsid w:val="002E6CA6"/>
    <w:rsid w:val="002E7897"/>
    <w:rsid w:val="002E7AEC"/>
    <w:rsid w:val="002E7C9D"/>
    <w:rsid w:val="002F0B1D"/>
    <w:rsid w:val="002F0FFC"/>
    <w:rsid w:val="002F12F0"/>
    <w:rsid w:val="002F17EB"/>
    <w:rsid w:val="002F1BC9"/>
    <w:rsid w:val="002F1C5F"/>
    <w:rsid w:val="002F1CEA"/>
    <w:rsid w:val="002F1F9A"/>
    <w:rsid w:val="002F3734"/>
    <w:rsid w:val="002F382B"/>
    <w:rsid w:val="002F39DD"/>
    <w:rsid w:val="002F3B65"/>
    <w:rsid w:val="002F48CE"/>
    <w:rsid w:val="002F4F74"/>
    <w:rsid w:val="002F4FAB"/>
    <w:rsid w:val="002F51FD"/>
    <w:rsid w:val="002F54CC"/>
    <w:rsid w:val="002F5711"/>
    <w:rsid w:val="002F5E4E"/>
    <w:rsid w:val="002F5F2E"/>
    <w:rsid w:val="002F69C1"/>
    <w:rsid w:val="002F6F0C"/>
    <w:rsid w:val="00300349"/>
    <w:rsid w:val="00300AA1"/>
    <w:rsid w:val="00300ADE"/>
    <w:rsid w:val="00300FAD"/>
    <w:rsid w:val="00300FD2"/>
    <w:rsid w:val="003017BF"/>
    <w:rsid w:val="0030196E"/>
    <w:rsid w:val="00301FA1"/>
    <w:rsid w:val="003021E4"/>
    <w:rsid w:val="00302225"/>
    <w:rsid w:val="00302C18"/>
    <w:rsid w:val="00303499"/>
    <w:rsid w:val="00304C77"/>
    <w:rsid w:val="00305025"/>
    <w:rsid w:val="00305048"/>
    <w:rsid w:val="00305A71"/>
    <w:rsid w:val="00305F3E"/>
    <w:rsid w:val="00306257"/>
    <w:rsid w:val="00306395"/>
    <w:rsid w:val="00306949"/>
    <w:rsid w:val="003070AB"/>
    <w:rsid w:val="00307396"/>
    <w:rsid w:val="00307A39"/>
    <w:rsid w:val="00307F25"/>
    <w:rsid w:val="00310579"/>
    <w:rsid w:val="003109D7"/>
    <w:rsid w:val="00310A85"/>
    <w:rsid w:val="00311115"/>
    <w:rsid w:val="0031171A"/>
    <w:rsid w:val="00311806"/>
    <w:rsid w:val="003120C1"/>
    <w:rsid w:val="00312A2B"/>
    <w:rsid w:val="00313C77"/>
    <w:rsid w:val="003145A7"/>
    <w:rsid w:val="003145C0"/>
    <w:rsid w:val="0031467A"/>
    <w:rsid w:val="003147D8"/>
    <w:rsid w:val="00314A30"/>
    <w:rsid w:val="00314B57"/>
    <w:rsid w:val="0031589E"/>
    <w:rsid w:val="0031592F"/>
    <w:rsid w:val="00316188"/>
    <w:rsid w:val="00316213"/>
    <w:rsid w:val="00316759"/>
    <w:rsid w:val="00316D93"/>
    <w:rsid w:val="00316F72"/>
    <w:rsid w:val="00317506"/>
    <w:rsid w:val="00317846"/>
    <w:rsid w:val="0032019C"/>
    <w:rsid w:val="003201C8"/>
    <w:rsid w:val="0032076D"/>
    <w:rsid w:val="003208A0"/>
    <w:rsid w:val="00320B6B"/>
    <w:rsid w:val="00321BE2"/>
    <w:rsid w:val="00322B52"/>
    <w:rsid w:val="00323375"/>
    <w:rsid w:val="003240BB"/>
    <w:rsid w:val="0032564D"/>
    <w:rsid w:val="00325650"/>
    <w:rsid w:val="003256B2"/>
    <w:rsid w:val="00325799"/>
    <w:rsid w:val="00325E76"/>
    <w:rsid w:val="00326248"/>
    <w:rsid w:val="0032638B"/>
    <w:rsid w:val="00326903"/>
    <w:rsid w:val="00326B98"/>
    <w:rsid w:val="00327346"/>
    <w:rsid w:val="00327950"/>
    <w:rsid w:val="00327D12"/>
    <w:rsid w:val="0033011C"/>
    <w:rsid w:val="003301B3"/>
    <w:rsid w:val="00330291"/>
    <w:rsid w:val="0033130F"/>
    <w:rsid w:val="0033180C"/>
    <w:rsid w:val="00331B11"/>
    <w:rsid w:val="00332775"/>
    <w:rsid w:val="00332DF6"/>
    <w:rsid w:val="00333575"/>
    <w:rsid w:val="00333B45"/>
    <w:rsid w:val="00333DBD"/>
    <w:rsid w:val="003343B3"/>
    <w:rsid w:val="00334EEA"/>
    <w:rsid w:val="00335106"/>
    <w:rsid w:val="00335525"/>
    <w:rsid w:val="00335D60"/>
    <w:rsid w:val="00336615"/>
    <w:rsid w:val="00337337"/>
    <w:rsid w:val="003404A2"/>
    <w:rsid w:val="00341CE8"/>
    <w:rsid w:val="00341E51"/>
    <w:rsid w:val="00341F8A"/>
    <w:rsid w:val="003422C7"/>
    <w:rsid w:val="0034254B"/>
    <w:rsid w:val="00342D13"/>
    <w:rsid w:val="00343AF3"/>
    <w:rsid w:val="00343BDA"/>
    <w:rsid w:val="003449E7"/>
    <w:rsid w:val="0034583D"/>
    <w:rsid w:val="00345B36"/>
    <w:rsid w:val="00345CE2"/>
    <w:rsid w:val="00346713"/>
    <w:rsid w:val="00346C00"/>
    <w:rsid w:val="00347760"/>
    <w:rsid w:val="00347B04"/>
    <w:rsid w:val="00350D7B"/>
    <w:rsid w:val="00351975"/>
    <w:rsid w:val="00351A2C"/>
    <w:rsid w:val="00352094"/>
    <w:rsid w:val="00353250"/>
    <w:rsid w:val="003535F3"/>
    <w:rsid w:val="00353C03"/>
    <w:rsid w:val="003547C4"/>
    <w:rsid w:val="00357C0D"/>
    <w:rsid w:val="003604F1"/>
    <w:rsid w:val="00360900"/>
    <w:rsid w:val="00360E13"/>
    <w:rsid w:val="00360EC9"/>
    <w:rsid w:val="003610AF"/>
    <w:rsid w:val="00361339"/>
    <w:rsid w:val="00361AFC"/>
    <w:rsid w:val="003622F9"/>
    <w:rsid w:val="00362784"/>
    <w:rsid w:val="00362854"/>
    <w:rsid w:val="00362E21"/>
    <w:rsid w:val="00362E4E"/>
    <w:rsid w:val="00363347"/>
    <w:rsid w:val="00363421"/>
    <w:rsid w:val="0036348F"/>
    <w:rsid w:val="00364CE5"/>
    <w:rsid w:val="0036648D"/>
    <w:rsid w:val="00366785"/>
    <w:rsid w:val="00366D06"/>
    <w:rsid w:val="003701E4"/>
    <w:rsid w:val="0037056C"/>
    <w:rsid w:val="003706E2"/>
    <w:rsid w:val="00370725"/>
    <w:rsid w:val="00371860"/>
    <w:rsid w:val="0037231D"/>
    <w:rsid w:val="00372B27"/>
    <w:rsid w:val="003743B0"/>
    <w:rsid w:val="0037483C"/>
    <w:rsid w:val="003750D8"/>
    <w:rsid w:val="0037534D"/>
    <w:rsid w:val="0037585B"/>
    <w:rsid w:val="003767B9"/>
    <w:rsid w:val="003769ED"/>
    <w:rsid w:val="00377422"/>
    <w:rsid w:val="00377597"/>
    <w:rsid w:val="0037765B"/>
    <w:rsid w:val="00377705"/>
    <w:rsid w:val="00380AFE"/>
    <w:rsid w:val="00380B99"/>
    <w:rsid w:val="003811ED"/>
    <w:rsid w:val="0038228F"/>
    <w:rsid w:val="00382D27"/>
    <w:rsid w:val="00383118"/>
    <w:rsid w:val="00383709"/>
    <w:rsid w:val="003839D8"/>
    <w:rsid w:val="00384883"/>
    <w:rsid w:val="00386CCE"/>
    <w:rsid w:val="00386FCA"/>
    <w:rsid w:val="0038750F"/>
    <w:rsid w:val="0038780E"/>
    <w:rsid w:val="003878FC"/>
    <w:rsid w:val="0039041B"/>
    <w:rsid w:val="003904AD"/>
    <w:rsid w:val="003906E3"/>
    <w:rsid w:val="00390DD9"/>
    <w:rsid w:val="00391D9F"/>
    <w:rsid w:val="00392D7F"/>
    <w:rsid w:val="00393C68"/>
    <w:rsid w:val="00393F0F"/>
    <w:rsid w:val="0039490E"/>
    <w:rsid w:val="003950D4"/>
    <w:rsid w:val="00395DA1"/>
    <w:rsid w:val="003A046D"/>
    <w:rsid w:val="003A04AE"/>
    <w:rsid w:val="003A0D2D"/>
    <w:rsid w:val="003A259F"/>
    <w:rsid w:val="003A26F9"/>
    <w:rsid w:val="003A2E88"/>
    <w:rsid w:val="003A3459"/>
    <w:rsid w:val="003A47BF"/>
    <w:rsid w:val="003A4BF3"/>
    <w:rsid w:val="003A4D4E"/>
    <w:rsid w:val="003A4EE2"/>
    <w:rsid w:val="003A5053"/>
    <w:rsid w:val="003A52FA"/>
    <w:rsid w:val="003A5AE5"/>
    <w:rsid w:val="003A722C"/>
    <w:rsid w:val="003A776C"/>
    <w:rsid w:val="003A7A96"/>
    <w:rsid w:val="003A7C3D"/>
    <w:rsid w:val="003B0ED5"/>
    <w:rsid w:val="003B181C"/>
    <w:rsid w:val="003B22D9"/>
    <w:rsid w:val="003B257E"/>
    <w:rsid w:val="003B3044"/>
    <w:rsid w:val="003B3BEA"/>
    <w:rsid w:val="003B3E6A"/>
    <w:rsid w:val="003B4128"/>
    <w:rsid w:val="003B4C90"/>
    <w:rsid w:val="003B550D"/>
    <w:rsid w:val="003B5826"/>
    <w:rsid w:val="003B5A82"/>
    <w:rsid w:val="003B5CF3"/>
    <w:rsid w:val="003B62CC"/>
    <w:rsid w:val="003B68B9"/>
    <w:rsid w:val="003B6D34"/>
    <w:rsid w:val="003B714E"/>
    <w:rsid w:val="003B71D0"/>
    <w:rsid w:val="003B784A"/>
    <w:rsid w:val="003B79C9"/>
    <w:rsid w:val="003B7E98"/>
    <w:rsid w:val="003C068C"/>
    <w:rsid w:val="003C08F2"/>
    <w:rsid w:val="003C1041"/>
    <w:rsid w:val="003C1362"/>
    <w:rsid w:val="003C1891"/>
    <w:rsid w:val="003C1CEC"/>
    <w:rsid w:val="003C379B"/>
    <w:rsid w:val="003C4762"/>
    <w:rsid w:val="003C47FC"/>
    <w:rsid w:val="003C5350"/>
    <w:rsid w:val="003C5931"/>
    <w:rsid w:val="003C5DCA"/>
    <w:rsid w:val="003C61F4"/>
    <w:rsid w:val="003C6C1F"/>
    <w:rsid w:val="003C7302"/>
    <w:rsid w:val="003C78D6"/>
    <w:rsid w:val="003D0565"/>
    <w:rsid w:val="003D0878"/>
    <w:rsid w:val="003D0CC3"/>
    <w:rsid w:val="003D1172"/>
    <w:rsid w:val="003D122A"/>
    <w:rsid w:val="003D1D77"/>
    <w:rsid w:val="003D2CB1"/>
    <w:rsid w:val="003D2CF6"/>
    <w:rsid w:val="003D3029"/>
    <w:rsid w:val="003D3563"/>
    <w:rsid w:val="003D3BFC"/>
    <w:rsid w:val="003D3C05"/>
    <w:rsid w:val="003D3D12"/>
    <w:rsid w:val="003D4C92"/>
    <w:rsid w:val="003D5738"/>
    <w:rsid w:val="003D6E52"/>
    <w:rsid w:val="003D70FA"/>
    <w:rsid w:val="003E0952"/>
    <w:rsid w:val="003E14D6"/>
    <w:rsid w:val="003E1E00"/>
    <w:rsid w:val="003E3472"/>
    <w:rsid w:val="003E3D69"/>
    <w:rsid w:val="003E4576"/>
    <w:rsid w:val="003E4B39"/>
    <w:rsid w:val="003E4D11"/>
    <w:rsid w:val="003E5752"/>
    <w:rsid w:val="003E6307"/>
    <w:rsid w:val="003E6AFD"/>
    <w:rsid w:val="003E75EC"/>
    <w:rsid w:val="003E765B"/>
    <w:rsid w:val="003F0359"/>
    <w:rsid w:val="003F04CB"/>
    <w:rsid w:val="003F06FB"/>
    <w:rsid w:val="003F08AF"/>
    <w:rsid w:val="003F0D9A"/>
    <w:rsid w:val="003F1A02"/>
    <w:rsid w:val="003F1E82"/>
    <w:rsid w:val="003F2A1B"/>
    <w:rsid w:val="003F558C"/>
    <w:rsid w:val="003F5C62"/>
    <w:rsid w:val="003F6A67"/>
    <w:rsid w:val="003F7B2E"/>
    <w:rsid w:val="00400A1F"/>
    <w:rsid w:val="004012CD"/>
    <w:rsid w:val="0040175A"/>
    <w:rsid w:val="00401ADC"/>
    <w:rsid w:val="00401B21"/>
    <w:rsid w:val="00401C48"/>
    <w:rsid w:val="00401F71"/>
    <w:rsid w:val="00402932"/>
    <w:rsid w:val="004033EB"/>
    <w:rsid w:val="0040469D"/>
    <w:rsid w:val="00404775"/>
    <w:rsid w:val="004047A1"/>
    <w:rsid w:val="0040529A"/>
    <w:rsid w:val="00405681"/>
    <w:rsid w:val="00405AE1"/>
    <w:rsid w:val="00405FD2"/>
    <w:rsid w:val="00406267"/>
    <w:rsid w:val="004066DE"/>
    <w:rsid w:val="00406CC6"/>
    <w:rsid w:val="00407E3D"/>
    <w:rsid w:val="004101FF"/>
    <w:rsid w:val="004105FD"/>
    <w:rsid w:val="00410A31"/>
    <w:rsid w:val="00410DA4"/>
    <w:rsid w:val="004114F5"/>
    <w:rsid w:val="00411F50"/>
    <w:rsid w:val="0041342D"/>
    <w:rsid w:val="0041380F"/>
    <w:rsid w:val="00413D56"/>
    <w:rsid w:val="0041451E"/>
    <w:rsid w:val="00414DFF"/>
    <w:rsid w:val="00415E80"/>
    <w:rsid w:val="00415F32"/>
    <w:rsid w:val="00415FA0"/>
    <w:rsid w:val="0041622E"/>
    <w:rsid w:val="004162ED"/>
    <w:rsid w:val="00416A49"/>
    <w:rsid w:val="00416E40"/>
    <w:rsid w:val="00416F5B"/>
    <w:rsid w:val="004178D5"/>
    <w:rsid w:val="00417A3E"/>
    <w:rsid w:val="00417DB9"/>
    <w:rsid w:val="0042029A"/>
    <w:rsid w:val="00420402"/>
    <w:rsid w:val="0042046D"/>
    <w:rsid w:val="004207BE"/>
    <w:rsid w:val="004209E1"/>
    <w:rsid w:val="00420C61"/>
    <w:rsid w:val="00420C91"/>
    <w:rsid w:val="00420FAD"/>
    <w:rsid w:val="004211B6"/>
    <w:rsid w:val="00421436"/>
    <w:rsid w:val="00421B25"/>
    <w:rsid w:val="00421D01"/>
    <w:rsid w:val="0042366C"/>
    <w:rsid w:val="00423A8E"/>
    <w:rsid w:val="00423BF5"/>
    <w:rsid w:val="00423EF5"/>
    <w:rsid w:val="00424036"/>
    <w:rsid w:val="004243F7"/>
    <w:rsid w:val="0042538B"/>
    <w:rsid w:val="00425659"/>
    <w:rsid w:val="004256A4"/>
    <w:rsid w:val="00425836"/>
    <w:rsid w:val="00425946"/>
    <w:rsid w:val="00425BD8"/>
    <w:rsid w:val="00426076"/>
    <w:rsid w:val="00426CE2"/>
    <w:rsid w:val="00426EE5"/>
    <w:rsid w:val="0042767A"/>
    <w:rsid w:val="00430BD0"/>
    <w:rsid w:val="00430CCB"/>
    <w:rsid w:val="00430D6A"/>
    <w:rsid w:val="00431856"/>
    <w:rsid w:val="00431999"/>
    <w:rsid w:val="0043235D"/>
    <w:rsid w:val="00432BD9"/>
    <w:rsid w:val="004330CB"/>
    <w:rsid w:val="0043315E"/>
    <w:rsid w:val="00434125"/>
    <w:rsid w:val="004342B6"/>
    <w:rsid w:val="004343FA"/>
    <w:rsid w:val="00434582"/>
    <w:rsid w:val="00434710"/>
    <w:rsid w:val="00434F5F"/>
    <w:rsid w:val="00435A1C"/>
    <w:rsid w:val="00435D6C"/>
    <w:rsid w:val="004367F8"/>
    <w:rsid w:val="004372BF"/>
    <w:rsid w:val="004375D7"/>
    <w:rsid w:val="004377B0"/>
    <w:rsid w:val="004378D3"/>
    <w:rsid w:val="004379BD"/>
    <w:rsid w:val="00440111"/>
    <w:rsid w:val="00440A7D"/>
    <w:rsid w:val="00440C07"/>
    <w:rsid w:val="00441055"/>
    <w:rsid w:val="00441367"/>
    <w:rsid w:val="004413EF"/>
    <w:rsid w:val="00441A2B"/>
    <w:rsid w:val="00441A32"/>
    <w:rsid w:val="00442634"/>
    <w:rsid w:val="00442748"/>
    <w:rsid w:val="00442B76"/>
    <w:rsid w:val="00442FDC"/>
    <w:rsid w:val="0044468E"/>
    <w:rsid w:val="00444E3D"/>
    <w:rsid w:val="0044506D"/>
    <w:rsid w:val="004454F0"/>
    <w:rsid w:val="00445537"/>
    <w:rsid w:val="00445620"/>
    <w:rsid w:val="00446187"/>
    <w:rsid w:val="0044622D"/>
    <w:rsid w:val="00447490"/>
    <w:rsid w:val="00450312"/>
    <w:rsid w:val="00451596"/>
    <w:rsid w:val="00451C0F"/>
    <w:rsid w:val="00451D26"/>
    <w:rsid w:val="00451FCE"/>
    <w:rsid w:val="004524D2"/>
    <w:rsid w:val="00452FA2"/>
    <w:rsid w:val="0045317A"/>
    <w:rsid w:val="00453FD4"/>
    <w:rsid w:val="004542D5"/>
    <w:rsid w:val="00454E9F"/>
    <w:rsid w:val="00454FB7"/>
    <w:rsid w:val="004559D9"/>
    <w:rsid w:val="004561C6"/>
    <w:rsid w:val="004563FB"/>
    <w:rsid w:val="00456583"/>
    <w:rsid w:val="004566FE"/>
    <w:rsid w:val="00456D6B"/>
    <w:rsid w:val="004571DB"/>
    <w:rsid w:val="0046026E"/>
    <w:rsid w:val="00460989"/>
    <w:rsid w:val="004611BA"/>
    <w:rsid w:val="00461A1B"/>
    <w:rsid w:val="00461AC3"/>
    <w:rsid w:val="00461C35"/>
    <w:rsid w:val="00461FAA"/>
    <w:rsid w:val="0046229B"/>
    <w:rsid w:val="004623E2"/>
    <w:rsid w:val="00462521"/>
    <w:rsid w:val="004628D1"/>
    <w:rsid w:val="00462918"/>
    <w:rsid w:val="00462977"/>
    <w:rsid w:val="00462D9F"/>
    <w:rsid w:val="00462DEA"/>
    <w:rsid w:val="0046320D"/>
    <w:rsid w:val="004636D7"/>
    <w:rsid w:val="00463B5B"/>
    <w:rsid w:val="00463CBA"/>
    <w:rsid w:val="00463E69"/>
    <w:rsid w:val="004640CD"/>
    <w:rsid w:val="00464CF9"/>
    <w:rsid w:val="00464DE5"/>
    <w:rsid w:val="00465CDD"/>
    <w:rsid w:val="00465E31"/>
    <w:rsid w:val="0046680C"/>
    <w:rsid w:val="00466AFA"/>
    <w:rsid w:val="004672B9"/>
    <w:rsid w:val="0046741D"/>
    <w:rsid w:val="004678E7"/>
    <w:rsid w:val="00467928"/>
    <w:rsid w:val="00470844"/>
    <w:rsid w:val="00470AAE"/>
    <w:rsid w:val="00472706"/>
    <w:rsid w:val="00472AD0"/>
    <w:rsid w:val="00472C49"/>
    <w:rsid w:val="004736FE"/>
    <w:rsid w:val="00473B55"/>
    <w:rsid w:val="00474377"/>
    <w:rsid w:val="0047470E"/>
    <w:rsid w:val="00474D9A"/>
    <w:rsid w:val="00475618"/>
    <w:rsid w:val="00475FD7"/>
    <w:rsid w:val="00476837"/>
    <w:rsid w:val="00476FB4"/>
    <w:rsid w:val="00477179"/>
    <w:rsid w:val="00480D3F"/>
    <w:rsid w:val="00482D06"/>
    <w:rsid w:val="00482F2A"/>
    <w:rsid w:val="0048333F"/>
    <w:rsid w:val="00483345"/>
    <w:rsid w:val="004835A8"/>
    <w:rsid w:val="0048382C"/>
    <w:rsid w:val="0048458D"/>
    <w:rsid w:val="004850AA"/>
    <w:rsid w:val="00486043"/>
    <w:rsid w:val="004865C2"/>
    <w:rsid w:val="00486A28"/>
    <w:rsid w:val="00486F97"/>
    <w:rsid w:val="0048730F"/>
    <w:rsid w:val="00487A9D"/>
    <w:rsid w:val="004917CD"/>
    <w:rsid w:val="0049180E"/>
    <w:rsid w:val="00491902"/>
    <w:rsid w:val="00491988"/>
    <w:rsid w:val="004919A7"/>
    <w:rsid w:val="00491C68"/>
    <w:rsid w:val="00491DEA"/>
    <w:rsid w:val="00491F5F"/>
    <w:rsid w:val="00491FF3"/>
    <w:rsid w:val="004927F4"/>
    <w:rsid w:val="00492B48"/>
    <w:rsid w:val="00493323"/>
    <w:rsid w:val="00494D79"/>
    <w:rsid w:val="00494DA8"/>
    <w:rsid w:val="00495732"/>
    <w:rsid w:val="004967F3"/>
    <w:rsid w:val="00496CDB"/>
    <w:rsid w:val="00496DA6"/>
    <w:rsid w:val="00496F74"/>
    <w:rsid w:val="00497064"/>
    <w:rsid w:val="00497F43"/>
    <w:rsid w:val="004A05A9"/>
    <w:rsid w:val="004A190A"/>
    <w:rsid w:val="004A1DF6"/>
    <w:rsid w:val="004A21B9"/>
    <w:rsid w:val="004A2A60"/>
    <w:rsid w:val="004A3172"/>
    <w:rsid w:val="004A385F"/>
    <w:rsid w:val="004A3B7D"/>
    <w:rsid w:val="004A3D74"/>
    <w:rsid w:val="004A401C"/>
    <w:rsid w:val="004A4455"/>
    <w:rsid w:val="004A49BC"/>
    <w:rsid w:val="004A5501"/>
    <w:rsid w:val="004A5BB9"/>
    <w:rsid w:val="004A5C8E"/>
    <w:rsid w:val="004A5D7E"/>
    <w:rsid w:val="004A63DB"/>
    <w:rsid w:val="004A6B07"/>
    <w:rsid w:val="004A7478"/>
    <w:rsid w:val="004A781F"/>
    <w:rsid w:val="004B0281"/>
    <w:rsid w:val="004B0929"/>
    <w:rsid w:val="004B1FA4"/>
    <w:rsid w:val="004B233A"/>
    <w:rsid w:val="004B2438"/>
    <w:rsid w:val="004B2EC9"/>
    <w:rsid w:val="004B3068"/>
    <w:rsid w:val="004B3194"/>
    <w:rsid w:val="004B31A3"/>
    <w:rsid w:val="004B3A26"/>
    <w:rsid w:val="004B3DA9"/>
    <w:rsid w:val="004B6396"/>
    <w:rsid w:val="004B69DA"/>
    <w:rsid w:val="004B73E1"/>
    <w:rsid w:val="004C0043"/>
    <w:rsid w:val="004C0828"/>
    <w:rsid w:val="004C09F7"/>
    <w:rsid w:val="004C0AE7"/>
    <w:rsid w:val="004C0E5B"/>
    <w:rsid w:val="004C117E"/>
    <w:rsid w:val="004C1B96"/>
    <w:rsid w:val="004C1DB1"/>
    <w:rsid w:val="004C2666"/>
    <w:rsid w:val="004C29F1"/>
    <w:rsid w:val="004C2D2E"/>
    <w:rsid w:val="004C3F20"/>
    <w:rsid w:val="004C42C3"/>
    <w:rsid w:val="004C511C"/>
    <w:rsid w:val="004C5A2F"/>
    <w:rsid w:val="004C5A6A"/>
    <w:rsid w:val="004C5FF8"/>
    <w:rsid w:val="004C6255"/>
    <w:rsid w:val="004C732D"/>
    <w:rsid w:val="004C74D9"/>
    <w:rsid w:val="004C7B87"/>
    <w:rsid w:val="004D0B9C"/>
    <w:rsid w:val="004D127F"/>
    <w:rsid w:val="004D130D"/>
    <w:rsid w:val="004D1EEE"/>
    <w:rsid w:val="004D2311"/>
    <w:rsid w:val="004D2581"/>
    <w:rsid w:val="004D2762"/>
    <w:rsid w:val="004D395A"/>
    <w:rsid w:val="004D4969"/>
    <w:rsid w:val="004D4FC1"/>
    <w:rsid w:val="004D5001"/>
    <w:rsid w:val="004D5485"/>
    <w:rsid w:val="004D5D9E"/>
    <w:rsid w:val="004D67E7"/>
    <w:rsid w:val="004D6F63"/>
    <w:rsid w:val="004D724F"/>
    <w:rsid w:val="004D79A3"/>
    <w:rsid w:val="004E070F"/>
    <w:rsid w:val="004E078B"/>
    <w:rsid w:val="004E0D55"/>
    <w:rsid w:val="004E0F10"/>
    <w:rsid w:val="004E105D"/>
    <w:rsid w:val="004E126C"/>
    <w:rsid w:val="004E13FA"/>
    <w:rsid w:val="004E18C4"/>
    <w:rsid w:val="004E1B7A"/>
    <w:rsid w:val="004E1D4F"/>
    <w:rsid w:val="004E1DB5"/>
    <w:rsid w:val="004E2A07"/>
    <w:rsid w:val="004E2F5F"/>
    <w:rsid w:val="004E3A44"/>
    <w:rsid w:val="004E3B5F"/>
    <w:rsid w:val="004E4086"/>
    <w:rsid w:val="004E42D3"/>
    <w:rsid w:val="004E4309"/>
    <w:rsid w:val="004E438E"/>
    <w:rsid w:val="004E493C"/>
    <w:rsid w:val="004E4E6A"/>
    <w:rsid w:val="004E511E"/>
    <w:rsid w:val="004E54D1"/>
    <w:rsid w:val="004E55CB"/>
    <w:rsid w:val="004E56DF"/>
    <w:rsid w:val="004E5B2D"/>
    <w:rsid w:val="004E6AE9"/>
    <w:rsid w:val="004E6AF6"/>
    <w:rsid w:val="004E7986"/>
    <w:rsid w:val="004E7F36"/>
    <w:rsid w:val="004F0204"/>
    <w:rsid w:val="004F21CC"/>
    <w:rsid w:val="004F2220"/>
    <w:rsid w:val="004F2AE3"/>
    <w:rsid w:val="004F2E37"/>
    <w:rsid w:val="004F2F66"/>
    <w:rsid w:val="004F3C69"/>
    <w:rsid w:val="004F4040"/>
    <w:rsid w:val="004F48B5"/>
    <w:rsid w:val="004F48C7"/>
    <w:rsid w:val="004F525B"/>
    <w:rsid w:val="004F5273"/>
    <w:rsid w:val="004F5946"/>
    <w:rsid w:val="004F5E9F"/>
    <w:rsid w:val="004F6983"/>
    <w:rsid w:val="004F69CB"/>
    <w:rsid w:val="004F7278"/>
    <w:rsid w:val="004F7AAE"/>
    <w:rsid w:val="004F7EA5"/>
    <w:rsid w:val="0050003E"/>
    <w:rsid w:val="005000D7"/>
    <w:rsid w:val="005000F2"/>
    <w:rsid w:val="005003DE"/>
    <w:rsid w:val="00500A7A"/>
    <w:rsid w:val="00500CE5"/>
    <w:rsid w:val="00501021"/>
    <w:rsid w:val="00501194"/>
    <w:rsid w:val="00501AFE"/>
    <w:rsid w:val="00502610"/>
    <w:rsid w:val="00502690"/>
    <w:rsid w:val="00502C72"/>
    <w:rsid w:val="00504190"/>
    <w:rsid w:val="00504385"/>
    <w:rsid w:val="00504827"/>
    <w:rsid w:val="005059C3"/>
    <w:rsid w:val="00505A90"/>
    <w:rsid w:val="00505F81"/>
    <w:rsid w:val="005061DD"/>
    <w:rsid w:val="005062CC"/>
    <w:rsid w:val="00506A73"/>
    <w:rsid w:val="00506B06"/>
    <w:rsid w:val="005074F6"/>
    <w:rsid w:val="005102CD"/>
    <w:rsid w:val="00510A86"/>
    <w:rsid w:val="00510ABD"/>
    <w:rsid w:val="005114D3"/>
    <w:rsid w:val="00511728"/>
    <w:rsid w:val="00511997"/>
    <w:rsid w:val="00511A36"/>
    <w:rsid w:val="00511D68"/>
    <w:rsid w:val="00511DE4"/>
    <w:rsid w:val="00511E25"/>
    <w:rsid w:val="00511EDB"/>
    <w:rsid w:val="005120B9"/>
    <w:rsid w:val="00513BB5"/>
    <w:rsid w:val="00513F60"/>
    <w:rsid w:val="00514999"/>
    <w:rsid w:val="00514BEF"/>
    <w:rsid w:val="005153A5"/>
    <w:rsid w:val="00515437"/>
    <w:rsid w:val="0051543F"/>
    <w:rsid w:val="00515819"/>
    <w:rsid w:val="00515DE6"/>
    <w:rsid w:val="0051621E"/>
    <w:rsid w:val="00516455"/>
    <w:rsid w:val="00516761"/>
    <w:rsid w:val="005178B3"/>
    <w:rsid w:val="00517DE4"/>
    <w:rsid w:val="00517F7E"/>
    <w:rsid w:val="00520884"/>
    <w:rsid w:val="00520A6A"/>
    <w:rsid w:val="00520FAF"/>
    <w:rsid w:val="005211FA"/>
    <w:rsid w:val="0052194C"/>
    <w:rsid w:val="00521DAF"/>
    <w:rsid w:val="00523399"/>
    <w:rsid w:val="00523542"/>
    <w:rsid w:val="005237B8"/>
    <w:rsid w:val="00523803"/>
    <w:rsid w:val="00524980"/>
    <w:rsid w:val="00524D59"/>
    <w:rsid w:val="005257B8"/>
    <w:rsid w:val="00526547"/>
    <w:rsid w:val="00527015"/>
    <w:rsid w:val="00527774"/>
    <w:rsid w:val="00530867"/>
    <w:rsid w:val="0053149A"/>
    <w:rsid w:val="00531C6E"/>
    <w:rsid w:val="005326EC"/>
    <w:rsid w:val="005327EE"/>
    <w:rsid w:val="00532AF9"/>
    <w:rsid w:val="00533307"/>
    <w:rsid w:val="005342C5"/>
    <w:rsid w:val="00535E2B"/>
    <w:rsid w:val="00537E1A"/>
    <w:rsid w:val="00540118"/>
    <w:rsid w:val="00540692"/>
    <w:rsid w:val="00540E1B"/>
    <w:rsid w:val="0054117B"/>
    <w:rsid w:val="005411F8"/>
    <w:rsid w:val="00541CB7"/>
    <w:rsid w:val="00541D39"/>
    <w:rsid w:val="00542AB2"/>
    <w:rsid w:val="005430A2"/>
    <w:rsid w:val="00543550"/>
    <w:rsid w:val="00543822"/>
    <w:rsid w:val="00544256"/>
    <w:rsid w:val="00544AAE"/>
    <w:rsid w:val="00544AB2"/>
    <w:rsid w:val="00544BFF"/>
    <w:rsid w:val="00544FC2"/>
    <w:rsid w:val="00545101"/>
    <w:rsid w:val="00545987"/>
    <w:rsid w:val="0054697B"/>
    <w:rsid w:val="00546C65"/>
    <w:rsid w:val="00547060"/>
    <w:rsid w:val="0054736B"/>
    <w:rsid w:val="0055055F"/>
    <w:rsid w:val="00551D66"/>
    <w:rsid w:val="00552005"/>
    <w:rsid w:val="005534DB"/>
    <w:rsid w:val="005538A0"/>
    <w:rsid w:val="00553C11"/>
    <w:rsid w:val="00553F09"/>
    <w:rsid w:val="00553FCD"/>
    <w:rsid w:val="00554CE8"/>
    <w:rsid w:val="00556221"/>
    <w:rsid w:val="005563C3"/>
    <w:rsid w:val="00556936"/>
    <w:rsid w:val="00556F08"/>
    <w:rsid w:val="0055748A"/>
    <w:rsid w:val="00560AB7"/>
    <w:rsid w:val="005619C6"/>
    <w:rsid w:val="00561B10"/>
    <w:rsid w:val="0056383D"/>
    <w:rsid w:val="0056442D"/>
    <w:rsid w:val="00564807"/>
    <w:rsid w:val="00564E48"/>
    <w:rsid w:val="005653DC"/>
    <w:rsid w:val="00565A5C"/>
    <w:rsid w:val="00565FAE"/>
    <w:rsid w:val="0056665F"/>
    <w:rsid w:val="0056692D"/>
    <w:rsid w:val="00566BA0"/>
    <w:rsid w:val="0056716A"/>
    <w:rsid w:val="005672B5"/>
    <w:rsid w:val="005674E8"/>
    <w:rsid w:val="005675F6"/>
    <w:rsid w:val="005708BF"/>
    <w:rsid w:val="005713A5"/>
    <w:rsid w:val="005714DD"/>
    <w:rsid w:val="00571951"/>
    <w:rsid w:val="0057268E"/>
    <w:rsid w:val="0057289C"/>
    <w:rsid w:val="0057327F"/>
    <w:rsid w:val="00573F8B"/>
    <w:rsid w:val="00574642"/>
    <w:rsid w:val="00574DE0"/>
    <w:rsid w:val="0057503C"/>
    <w:rsid w:val="00575259"/>
    <w:rsid w:val="00575CA0"/>
    <w:rsid w:val="00575DE4"/>
    <w:rsid w:val="00576AB4"/>
    <w:rsid w:val="00577487"/>
    <w:rsid w:val="00580137"/>
    <w:rsid w:val="0058064D"/>
    <w:rsid w:val="00580659"/>
    <w:rsid w:val="0058170D"/>
    <w:rsid w:val="00581FBA"/>
    <w:rsid w:val="005821EF"/>
    <w:rsid w:val="005823AD"/>
    <w:rsid w:val="00582F63"/>
    <w:rsid w:val="00583451"/>
    <w:rsid w:val="0058365C"/>
    <w:rsid w:val="00583B50"/>
    <w:rsid w:val="00583D18"/>
    <w:rsid w:val="00583F1C"/>
    <w:rsid w:val="00584209"/>
    <w:rsid w:val="005843E4"/>
    <w:rsid w:val="005845C5"/>
    <w:rsid w:val="0058498F"/>
    <w:rsid w:val="0058506E"/>
    <w:rsid w:val="00585D59"/>
    <w:rsid w:val="00586A6A"/>
    <w:rsid w:val="005901F2"/>
    <w:rsid w:val="005905E9"/>
    <w:rsid w:val="005905FF"/>
    <w:rsid w:val="00590962"/>
    <w:rsid w:val="00591400"/>
    <w:rsid w:val="005925BF"/>
    <w:rsid w:val="00593157"/>
    <w:rsid w:val="005937F1"/>
    <w:rsid w:val="00593847"/>
    <w:rsid w:val="00593926"/>
    <w:rsid w:val="00593B39"/>
    <w:rsid w:val="005940BF"/>
    <w:rsid w:val="0059432A"/>
    <w:rsid w:val="0059522F"/>
    <w:rsid w:val="005953DB"/>
    <w:rsid w:val="00595500"/>
    <w:rsid w:val="005956A0"/>
    <w:rsid w:val="00595AD7"/>
    <w:rsid w:val="00596F39"/>
    <w:rsid w:val="00597328"/>
    <w:rsid w:val="00597699"/>
    <w:rsid w:val="005976E9"/>
    <w:rsid w:val="00597B54"/>
    <w:rsid w:val="00597EAF"/>
    <w:rsid w:val="005A03A3"/>
    <w:rsid w:val="005A0A32"/>
    <w:rsid w:val="005A0C39"/>
    <w:rsid w:val="005A1402"/>
    <w:rsid w:val="005A1725"/>
    <w:rsid w:val="005A237B"/>
    <w:rsid w:val="005A24EA"/>
    <w:rsid w:val="005A27E5"/>
    <w:rsid w:val="005A3DCC"/>
    <w:rsid w:val="005A40CA"/>
    <w:rsid w:val="005A43E9"/>
    <w:rsid w:val="005A4B4E"/>
    <w:rsid w:val="005A4F7B"/>
    <w:rsid w:val="005A513E"/>
    <w:rsid w:val="005A56DF"/>
    <w:rsid w:val="005A5837"/>
    <w:rsid w:val="005A6375"/>
    <w:rsid w:val="005A685F"/>
    <w:rsid w:val="005A7236"/>
    <w:rsid w:val="005B003A"/>
    <w:rsid w:val="005B0342"/>
    <w:rsid w:val="005B0583"/>
    <w:rsid w:val="005B0AFB"/>
    <w:rsid w:val="005B0D38"/>
    <w:rsid w:val="005B0E5C"/>
    <w:rsid w:val="005B1687"/>
    <w:rsid w:val="005B1768"/>
    <w:rsid w:val="005B1A75"/>
    <w:rsid w:val="005B1A85"/>
    <w:rsid w:val="005B1B73"/>
    <w:rsid w:val="005B238A"/>
    <w:rsid w:val="005B274C"/>
    <w:rsid w:val="005B2D9F"/>
    <w:rsid w:val="005B2F20"/>
    <w:rsid w:val="005B33AE"/>
    <w:rsid w:val="005B3A34"/>
    <w:rsid w:val="005B4104"/>
    <w:rsid w:val="005B4A46"/>
    <w:rsid w:val="005B4C75"/>
    <w:rsid w:val="005B5245"/>
    <w:rsid w:val="005B541E"/>
    <w:rsid w:val="005B5866"/>
    <w:rsid w:val="005B63D4"/>
    <w:rsid w:val="005B6A8B"/>
    <w:rsid w:val="005B72C0"/>
    <w:rsid w:val="005B7EE7"/>
    <w:rsid w:val="005B7F27"/>
    <w:rsid w:val="005C0269"/>
    <w:rsid w:val="005C03C4"/>
    <w:rsid w:val="005C0570"/>
    <w:rsid w:val="005C0794"/>
    <w:rsid w:val="005C082F"/>
    <w:rsid w:val="005C10BE"/>
    <w:rsid w:val="005C15D7"/>
    <w:rsid w:val="005C1AFA"/>
    <w:rsid w:val="005C254F"/>
    <w:rsid w:val="005C269D"/>
    <w:rsid w:val="005C27C3"/>
    <w:rsid w:val="005C28CC"/>
    <w:rsid w:val="005C2E4D"/>
    <w:rsid w:val="005C3336"/>
    <w:rsid w:val="005C498D"/>
    <w:rsid w:val="005C4CB3"/>
    <w:rsid w:val="005C66A8"/>
    <w:rsid w:val="005C72C2"/>
    <w:rsid w:val="005C72CF"/>
    <w:rsid w:val="005C73DA"/>
    <w:rsid w:val="005C79FB"/>
    <w:rsid w:val="005D0944"/>
    <w:rsid w:val="005D0FC0"/>
    <w:rsid w:val="005D142D"/>
    <w:rsid w:val="005D2811"/>
    <w:rsid w:val="005D2A8C"/>
    <w:rsid w:val="005D2BD7"/>
    <w:rsid w:val="005D32EC"/>
    <w:rsid w:val="005D3859"/>
    <w:rsid w:val="005D3CA0"/>
    <w:rsid w:val="005D44DD"/>
    <w:rsid w:val="005D4AC2"/>
    <w:rsid w:val="005D5102"/>
    <w:rsid w:val="005D57FA"/>
    <w:rsid w:val="005D5A68"/>
    <w:rsid w:val="005D5B6A"/>
    <w:rsid w:val="005D619D"/>
    <w:rsid w:val="005D6222"/>
    <w:rsid w:val="005D64AA"/>
    <w:rsid w:val="005D67B0"/>
    <w:rsid w:val="005D6CB6"/>
    <w:rsid w:val="005E0403"/>
    <w:rsid w:val="005E09E2"/>
    <w:rsid w:val="005E0A7B"/>
    <w:rsid w:val="005E0B40"/>
    <w:rsid w:val="005E13A9"/>
    <w:rsid w:val="005E1632"/>
    <w:rsid w:val="005E1697"/>
    <w:rsid w:val="005E1819"/>
    <w:rsid w:val="005E18CC"/>
    <w:rsid w:val="005E1D9E"/>
    <w:rsid w:val="005E2A06"/>
    <w:rsid w:val="005E2B49"/>
    <w:rsid w:val="005E3511"/>
    <w:rsid w:val="005E3598"/>
    <w:rsid w:val="005E375F"/>
    <w:rsid w:val="005E3B42"/>
    <w:rsid w:val="005E3E9F"/>
    <w:rsid w:val="005E4344"/>
    <w:rsid w:val="005E48CE"/>
    <w:rsid w:val="005E5183"/>
    <w:rsid w:val="005E5744"/>
    <w:rsid w:val="005E7909"/>
    <w:rsid w:val="005F0504"/>
    <w:rsid w:val="005F096D"/>
    <w:rsid w:val="005F0B65"/>
    <w:rsid w:val="005F0CD9"/>
    <w:rsid w:val="005F0E00"/>
    <w:rsid w:val="005F1D07"/>
    <w:rsid w:val="005F26BC"/>
    <w:rsid w:val="005F2BE9"/>
    <w:rsid w:val="005F3365"/>
    <w:rsid w:val="005F3613"/>
    <w:rsid w:val="005F3E41"/>
    <w:rsid w:val="005F3F86"/>
    <w:rsid w:val="005F5681"/>
    <w:rsid w:val="005F5722"/>
    <w:rsid w:val="005F5FDA"/>
    <w:rsid w:val="005F64FA"/>
    <w:rsid w:val="005F658E"/>
    <w:rsid w:val="005F6DD0"/>
    <w:rsid w:val="005F74E1"/>
    <w:rsid w:val="005F7C7C"/>
    <w:rsid w:val="0060047D"/>
    <w:rsid w:val="0060169B"/>
    <w:rsid w:val="0060297D"/>
    <w:rsid w:val="00603057"/>
    <w:rsid w:val="00603E4F"/>
    <w:rsid w:val="00603FAF"/>
    <w:rsid w:val="0060439C"/>
    <w:rsid w:val="00604EA0"/>
    <w:rsid w:val="006050D2"/>
    <w:rsid w:val="00605515"/>
    <w:rsid w:val="00605586"/>
    <w:rsid w:val="00605894"/>
    <w:rsid w:val="00605FEB"/>
    <w:rsid w:val="0060629C"/>
    <w:rsid w:val="00606D44"/>
    <w:rsid w:val="00607044"/>
    <w:rsid w:val="0060731C"/>
    <w:rsid w:val="006076F0"/>
    <w:rsid w:val="00607E08"/>
    <w:rsid w:val="006107DE"/>
    <w:rsid w:val="00610C41"/>
    <w:rsid w:val="00610D45"/>
    <w:rsid w:val="00612478"/>
    <w:rsid w:val="00612A34"/>
    <w:rsid w:val="00612EE2"/>
    <w:rsid w:val="00613E2C"/>
    <w:rsid w:val="00614077"/>
    <w:rsid w:val="00614362"/>
    <w:rsid w:val="00614750"/>
    <w:rsid w:val="006147B8"/>
    <w:rsid w:val="006148D6"/>
    <w:rsid w:val="006155B1"/>
    <w:rsid w:val="00615D8E"/>
    <w:rsid w:val="006164F6"/>
    <w:rsid w:val="00616EB1"/>
    <w:rsid w:val="00617054"/>
    <w:rsid w:val="00617410"/>
    <w:rsid w:val="00617C96"/>
    <w:rsid w:val="0062018E"/>
    <w:rsid w:val="006203D7"/>
    <w:rsid w:val="0062053D"/>
    <w:rsid w:val="00620738"/>
    <w:rsid w:val="00621371"/>
    <w:rsid w:val="00622937"/>
    <w:rsid w:val="00622E6D"/>
    <w:rsid w:val="00623312"/>
    <w:rsid w:val="0062377F"/>
    <w:rsid w:val="00623B46"/>
    <w:rsid w:val="006244AB"/>
    <w:rsid w:val="00624826"/>
    <w:rsid w:val="00624987"/>
    <w:rsid w:val="00624E23"/>
    <w:rsid w:val="00624EAB"/>
    <w:rsid w:val="00625207"/>
    <w:rsid w:val="00625684"/>
    <w:rsid w:val="006261B3"/>
    <w:rsid w:val="00627B56"/>
    <w:rsid w:val="00630283"/>
    <w:rsid w:val="006306CA"/>
    <w:rsid w:val="00630BAB"/>
    <w:rsid w:val="00630E29"/>
    <w:rsid w:val="00630F4F"/>
    <w:rsid w:val="00631AAB"/>
    <w:rsid w:val="00631FF0"/>
    <w:rsid w:val="00632121"/>
    <w:rsid w:val="00633209"/>
    <w:rsid w:val="006336D8"/>
    <w:rsid w:val="0063385F"/>
    <w:rsid w:val="00633950"/>
    <w:rsid w:val="00634172"/>
    <w:rsid w:val="006349DC"/>
    <w:rsid w:val="00634F80"/>
    <w:rsid w:val="006352F1"/>
    <w:rsid w:val="00635FE2"/>
    <w:rsid w:val="006361FA"/>
    <w:rsid w:val="00636300"/>
    <w:rsid w:val="006363C6"/>
    <w:rsid w:val="00637182"/>
    <w:rsid w:val="00640CCF"/>
    <w:rsid w:val="00640F5E"/>
    <w:rsid w:val="00641A41"/>
    <w:rsid w:val="00642ABC"/>
    <w:rsid w:val="00642DE3"/>
    <w:rsid w:val="00643681"/>
    <w:rsid w:val="006436F6"/>
    <w:rsid w:val="00643788"/>
    <w:rsid w:val="00645B28"/>
    <w:rsid w:val="00645E36"/>
    <w:rsid w:val="00645E3C"/>
    <w:rsid w:val="00645E91"/>
    <w:rsid w:val="006463EA"/>
    <w:rsid w:val="006464F4"/>
    <w:rsid w:val="00647F6B"/>
    <w:rsid w:val="00650C0F"/>
    <w:rsid w:val="00650D8A"/>
    <w:rsid w:val="0065175C"/>
    <w:rsid w:val="00651E60"/>
    <w:rsid w:val="00652625"/>
    <w:rsid w:val="006533B6"/>
    <w:rsid w:val="006547B1"/>
    <w:rsid w:val="00654EEF"/>
    <w:rsid w:val="00654F2F"/>
    <w:rsid w:val="006551F4"/>
    <w:rsid w:val="006553A5"/>
    <w:rsid w:val="0065591A"/>
    <w:rsid w:val="00655B69"/>
    <w:rsid w:val="00655C8A"/>
    <w:rsid w:val="00656C09"/>
    <w:rsid w:val="006577EF"/>
    <w:rsid w:val="0065795B"/>
    <w:rsid w:val="00657FC6"/>
    <w:rsid w:val="00657FDF"/>
    <w:rsid w:val="00660045"/>
    <w:rsid w:val="00660939"/>
    <w:rsid w:val="006611B3"/>
    <w:rsid w:val="0066192E"/>
    <w:rsid w:val="00662251"/>
    <w:rsid w:val="0066230B"/>
    <w:rsid w:val="0066321A"/>
    <w:rsid w:val="006634A5"/>
    <w:rsid w:val="00664C8B"/>
    <w:rsid w:val="00665259"/>
    <w:rsid w:val="00665C9D"/>
    <w:rsid w:val="006667DB"/>
    <w:rsid w:val="00666AA8"/>
    <w:rsid w:val="00666DC4"/>
    <w:rsid w:val="006676BE"/>
    <w:rsid w:val="00670B7C"/>
    <w:rsid w:val="00671026"/>
    <w:rsid w:val="00671217"/>
    <w:rsid w:val="00671253"/>
    <w:rsid w:val="00671CF6"/>
    <w:rsid w:val="00672B4E"/>
    <w:rsid w:val="00672D89"/>
    <w:rsid w:val="00673191"/>
    <w:rsid w:val="00673330"/>
    <w:rsid w:val="0067343B"/>
    <w:rsid w:val="0067350A"/>
    <w:rsid w:val="00673CFD"/>
    <w:rsid w:val="00673E02"/>
    <w:rsid w:val="00674823"/>
    <w:rsid w:val="00674BE7"/>
    <w:rsid w:val="00674CE3"/>
    <w:rsid w:val="00674FBD"/>
    <w:rsid w:val="006750E1"/>
    <w:rsid w:val="00675511"/>
    <w:rsid w:val="006762DC"/>
    <w:rsid w:val="006763FF"/>
    <w:rsid w:val="00676E46"/>
    <w:rsid w:val="00676EA8"/>
    <w:rsid w:val="006778F2"/>
    <w:rsid w:val="006801A6"/>
    <w:rsid w:val="006804CA"/>
    <w:rsid w:val="006805E4"/>
    <w:rsid w:val="00681431"/>
    <w:rsid w:val="00681668"/>
    <w:rsid w:val="0068174B"/>
    <w:rsid w:val="00682973"/>
    <w:rsid w:val="00682B7C"/>
    <w:rsid w:val="00682CD8"/>
    <w:rsid w:val="00684A82"/>
    <w:rsid w:val="0068575E"/>
    <w:rsid w:val="00685E00"/>
    <w:rsid w:val="006860DC"/>
    <w:rsid w:val="0068758B"/>
    <w:rsid w:val="0068775F"/>
    <w:rsid w:val="00687C4D"/>
    <w:rsid w:val="00687DC9"/>
    <w:rsid w:val="00687FF7"/>
    <w:rsid w:val="006901BD"/>
    <w:rsid w:val="006904D9"/>
    <w:rsid w:val="00691846"/>
    <w:rsid w:val="00691949"/>
    <w:rsid w:val="006919AC"/>
    <w:rsid w:val="00691A18"/>
    <w:rsid w:val="00691AA2"/>
    <w:rsid w:val="00691ECA"/>
    <w:rsid w:val="0069242F"/>
    <w:rsid w:val="0069269C"/>
    <w:rsid w:val="00692B69"/>
    <w:rsid w:val="00692B97"/>
    <w:rsid w:val="00692B98"/>
    <w:rsid w:val="006931AD"/>
    <w:rsid w:val="00693947"/>
    <w:rsid w:val="00693A67"/>
    <w:rsid w:val="0069405F"/>
    <w:rsid w:val="0069443D"/>
    <w:rsid w:val="00695A94"/>
    <w:rsid w:val="006963B2"/>
    <w:rsid w:val="00696539"/>
    <w:rsid w:val="0069740F"/>
    <w:rsid w:val="00697D38"/>
    <w:rsid w:val="00697F90"/>
    <w:rsid w:val="006A0132"/>
    <w:rsid w:val="006A0249"/>
    <w:rsid w:val="006A0ED6"/>
    <w:rsid w:val="006A1688"/>
    <w:rsid w:val="006A2017"/>
    <w:rsid w:val="006A24B7"/>
    <w:rsid w:val="006A2D64"/>
    <w:rsid w:val="006A325B"/>
    <w:rsid w:val="006A3413"/>
    <w:rsid w:val="006A38C0"/>
    <w:rsid w:val="006A5ADE"/>
    <w:rsid w:val="006A5EE1"/>
    <w:rsid w:val="006A6125"/>
    <w:rsid w:val="006A65CA"/>
    <w:rsid w:val="006A688F"/>
    <w:rsid w:val="006A6A6E"/>
    <w:rsid w:val="006A6AF8"/>
    <w:rsid w:val="006A72AF"/>
    <w:rsid w:val="006B00FF"/>
    <w:rsid w:val="006B010D"/>
    <w:rsid w:val="006B03DA"/>
    <w:rsid w:val="006B0738"/>
    <w:rsid w:val="006B122C"/>
    <w:rsid w:val="006B2215"/>
    <w:rsid w:val="006B2808"/>
    <w:rsid w:val="006B2ECC"/>
    <w:rsid w:val="006B3627"/>
    <w:rsid w:val="006B3C7F"/>
    <w:rsid w:val="006B3D24"/>
    <w:rsid w:val="006B514D"/>
    <w:rsid w:val="006B57D8"/>
    <w:rsid w:val="006B5939"/>
    <w:rsid w:val="006B5BBF"/>
    <w:rsid w:val="006B69F3"/>
    <w:rsid w:val="006B7117"/>
    <w:rsid w:val="006B71B6"/>
    <w:rsid w:val="006B7B13"/>
    <w:rsid w:val="006C0440"/>
    <w:rsid w:val="006C1721"/>
    <w:rsid w:val="006C18FA"/>
    <w:rsid w:val="006C1B4C"/>
    <w:rsid w:val="006C2205"/>
    <w:rsid w:val="006C247F"/>
    <w:rsid w:val="006C27CB"/>
    <w:rsid w:val="006C3A23"/>
    <w:rsid w:val="006C3CD6"/>
    <w:rsid w:val="006C43A1"/>
    <w:rsid w:val="006C5324"/>
    <w:rsid w:val="006C5D67"/>
    <w:rsid w:val="006C61DF"/>
    <w:rsid w:val="006C6566"/>
    <w:rsid w:val="006C6A88"/>
    <w:rsid w:val="006C6BB3"/>
    <w:rsid w:val="006C73C3"/>
    <w:rsid w:val="006D06D1"/>
    <w:rsid w:val="006D0B56"/>
    <w:rsid w:val="006D22C3"/>
    <w:rsid w:val="006D314C"/>
    <w:rsid w:val="006D34B8"/>
    <w:rsid w:val="006D3C7E"/>
    <w:rsid w:val="006D3CC6"/>
    <w:rsid w:val="006D45F3"/>
    <w:rsid w:val="006D468B"/>
    <w:rsid w:val="006D51C4"/>
    <w:rsid w:val="006D529A"/>
    <w:rsid w:val="006D5382"/>
    <w:rsid w:val="006D5819"/>
    <w:rsid w:val="006D678B"/>
    <w:rsid w:val="006D6EB2"/>
    <w:rsid w:val="006D70A7"/>
    <w:rsid w:val="006E081E"/>
    <w:rsid w:val="006E103A"/>
    <w:rsid w:val="006E1C9A"/>
    <w:rsid w:val="006E29CD"/>
    <w:rsid w:val="006E2B66"/>
    <w:rsid w:val="006E2FF3"/>
    <w:rsid w:val="006E3663"/>
    <w:rsid w:val="006E3912"/>
    <w:rsid w:val="006E3A23"/>
    <w:rsid w:val="006E448C"/>
    <w:rsid w:val="006E5078"/>
    <w:rsid w:val="006E549E"/>
    <w:rsid w:val="006E5588"/>
    <w:rsid w:val="006E5BB5"/>
    <w:rsid w:val="006E6431"/>
    <w:rsid w:val="006E6CF7"/>
    <w:rsid w:val="006E6D03"/>
    <w:rsid w:val="006E7053"/>
    <w:rsid w:val="006E7E21"/>
    <w:rsid w:val="006F09E0"/>
    <w:rsid w:val="006F0CD7"/>
    <w:rsid w:val="006F0D91"/>
    <w:rsid w:val="006F0E9B"/>
    <w:rsid w:val="006F1230"/>
    <w:rsid w:val="006F2012"/>
    <w:rsid w:val="006F2611"/>
    <w:rsid w:val="006F3AE5"/>
    <w:rsid w:val="006F3C31"/>
    <w:rsid w:val="006F3ECE"/>
    <w:rsid w:val="006F578D"/>
    <w:rsid w:val="006F5BBE"/>
    <w:rsid w:val="006F5DE5"/>
    <w:rsid w:val="006F65C7"/>
    <w:rsid w:val="006F682B"/>
    <w:rsid w:val="006F7C12"/>
    <w:rsid w:val="006F7F9F"/>
    <w:rsid w:val="007003B3"/>
    <w:rsid w:val="00700DD7"/>
    <w:rsid w:val="00700E2B"/>
    <w:rsid w:val="0070132C"/>
    <w:rsid w:val="007014D3"/>
    <w:rsid w:val="00701BF0"/>
    <w:rsid w:val="00701FDE"/>
    <w:rsid w:val="00702047"/>
    <w:rsid w:val="007023B3"/>
    <w:rsid w:val="0070262C"/>
    <w:rsid w:val="00702824"/>
    <w:rsid w:val="0070358F"/>
    <w:rsid w:val="007035CE"/>
    <w:rsid w:val="007036C9"/>
    <w:rsid w:val="0070371D"/>
    <w:rsid w:val="00703A86"/>
    <w:rsid w:val="00703C80"/>
    <w:rsid w:val="0070409D"/>
    <w:rsid w:val="0070413E"/>
    <w:rsid w:val="00704B9D"/>
    <w:rsid w:val="00704CC8"/>
    <w:rsid w:val="00705663"/>
    <w:rsid w:val="0070577E"/>
    <w:rsid w:val="00705A2D"/>
    <w:rsid w:val="00705B7B"/>
    <w:rsid w:val="00705E1D"/>
    <w:rsid w:val="007067DE"/>
    <w:rsid w:val="007071B5"/>
    <w:rsid w:val="00707901"/>
    <w:rsid w:val="00710614"/>
    <w:rsid w:val="007106C4"/>
    <w:rsid w:val="00710D25"/>
    <w:rsid w:val="0071138D"/>
    <w:rsid w:val="00712546"/>
    <w:rsid w:val="007128B8"/>
    <w:rsid w:val="00712CE5"/>
    <w:rsid w:val="007132CC"/>
    <w:rsid w:val="00713559"/>
    <w:rsid w:val="007137DA"/>
    <w:rsid w:val="00714015"/>
    <w:rsid w:val="00714054"/>
    <w:rsid w:val="00714672"/>
    <w:rsid w:val="00715384"/>
    <w:rsid w:val="007154C8"/>
    <w:rsid w:val="0071580B"/>
    <w:rsid w:val="00715CBD"/>
    <w:rsid w:val="00716339"/>
    <w:rsid w:val="007163EC"/>
    <w:rsid w:val="00716A1A"/>
    <w:rsid w:val="00716B35"/>
    <w:rsid w:val="00716B98"/>
    <w:rsid w:val="00716BE1"/>
    <w:rsid w:val="00717804"/>
    <w:rsid w:val="00717886"/>
    <w:rsid w:val="00717A5F"/>
    <w:rsid w:val="00720354"/>
    <w:rsid w:val="007203B4"/>
    <w:rsid w:val="00720B7E"/>
    <w:rsid w:val="007211B1"/>
    <w:rsid w:val="00721236"/>
    <w:rsid w:val="0072134C"/>
    <w:rsid w:val="0072193E"/>
    <w:rsid w:val="00721B81"/>
    <w:rsid w:val="00722323"/>
    <w:rsid w:val="00723D9C"/>
    <w:rsid w:val="00723E2D"/>
    <w:rsid w:val="00725279"/>
    <w:rsid w:val="007259D2"/>
    <w:rsid w:val="00725D00"/>
    <w:rsid w:val="00725F51"/>
    <w:rsid w:val="00726240"/>
    <w:rsid w:val="0072634A"/>
    <w:rsid w:val="007265CD"/>
    <w:rsid w:val="007266A2"/>
    <w:rsid w:val="00726C25"/>
    <w:rsid w:val="00726D89"/>
    <w:rsid w:val="00727834"/>
    <w:rsid w:val="00727931"/>
    <w:rsid w:val="0073069F"/>
    <w:rsid w:val="007317CC"/>
    <w:rsid w:val="0073191B"/>
    <w:rsid w:val="007319B7"/>
    <w:rsid w:val="007320D7"/>
    <w:rsid w:val="00732427"/>
    <w:rsid w:val="0073374A"/>
    <w:rsid w:val="00733A32"/>
    <w:rsid w:val="00734E0C"/>
    <w:rsid w:val="0073567F"/>
    <w:rsid w:val="00735722"/>
    <w:rsid w:val="0073661D"/>
    <w:rsid w:val="0073688B"/>
    <w:rsid w:val="00736CB2"/>
    <w:rsid w:val="00736D32"/>
    <w:rsid w:val="00737098"/>
    <w:rsid w:val="007373C0"/>
    <w:rsid w:val="00740266"/>
    <w:rsid w:val="00740400"/>
    <w:rsid w:val="00741009"/>
    <w:rsid w:val="00741213"/>
    <w:rsid w:val="0074167C"/>
    <w:rsid w:val="0074190A"/>
    <w:rsid w:val="00741A4F"/>
    <w:rsid w:val="00741FD0"/>
    <w:rsid w:val="00742B27"/>
    <w:rsid w:val="00742D29"/>
    <w:rsid w:val="007430F8"/>
    <w:rsid w:val="00743720"/>
    <w:rsid w:val="00743AE6"/>
    <w:rsid w:val="00743EC1"/>
    <w:rsid w:val="00744350"/>
    <w:rsid w:val="0074480F"/>
    <w:rsid w:val="0074500C"/>
    <w:rsid w:val="00745177"/>
    <w:rsid w:val="0074694A"/>
    <w:rsid w:val="00746FCD"/>
    <w:rsid w:val="0075089C"/>
    <w:rsid w:val="00751C5B"/>
    <w:rsid w:val="00752419"/>
    <w:rsid w:val="00752549"/>
    <w:rsid w:val="00752928"/>
    <w:rsid w:val="00752C90"/>
    <w:rsid w:val="00753651"/>
    <w:rsid w:val="0075391E"/>
    <w:rsid w:val="00754499"/>
    <w:rsid w:val="00754A8E"/>
    <w:rsid w:val="00754AC3"/>
    <w:rsid w:val="0075534D"/>
    <w:rsid w:val="00755645"/>
    <w:rsid w:val="00755BF6"/>
    <w:rsid w:val="00755C4E"/>
    <w:rsid w:val="00755FFA"/>
    <w:rsid w:val="00756480"/>
    <w:rsid w:val="00757273"/>
    <w:rsid w:val="007573ED"/>
    <w:rsid w:val="0076002B"/>
    <w:rsid w:val="00760ADA"/>
    <w:rsid w:val="00761628"/>
    <w:rsid w:val="00761750"/>
    <w:rsid w:val="00762070"/>
    <w:rsid w:val="007627C1"/>
    <w:rsid w:val="00762D0D"/>
    <w:rsid w:val="007630C5"/>
    <w:rsid w:val="007635FD"/>
    <w:rsid w:val="00763744"/>
    <w:rsid w:val="0076459C"/>
    <w:rsid w:val="007649BB"/>
    <w:rsid w:val="00764CE7"/>
    <w:rsid w:val="007650F0"/>
    <w:rsid w:val="00765D8A"/>
    <w:rsid w:val="0076641D"/>
    <w:rsid w:val="007664D6"/>
    <w:rsid w:val="00766521"/>
    <w:rsid w:val="0076664A"/>
    <w:rsid w:val="00766EAE"/>
    <w:rsid w:val="00767162"/>
    <w:rsid w:val="00767533"/>
    <w:rsid w:val="00767C6B"/>
    <w:rsid w:val="0077040E"/>
    <w:rsid w:val="00770984"/>
    <w:rsid w:val="0077132D"/>
    <w:rsid w:val="00771588"/>
    <w:rsid w:val="007719CF"/>
    <w:rsid w:val="00771E0E"/>
    <w:rsid w:val="0077225C"/>
    <w:rsid w:val="0077266F"/>
    <w:rsid w:val="007726CD"/>
    <w:rsid w:val="0077272B"/>
    <w:rsid w:val="00772833"/>
    <w:rsid w:val="0077285F"/>
    <w:rsid w:val="00772BAD"/>
    <w:rsid w:val="00772D35"/>
    <w:rsid w:val="00773268"/>
    <w:rsid w:val="0077411D"/>
    <w:rsid w:val="00774886"/>
    <w:rsid w:val="007750B8"/>
    <w:rsid w:val="007757D3"/>
    <w:rsid w:val="007765E7"/>
    <w:rsid w:val="007771D1"/>
    <w:rsid w:val="0077799B"/>
    <w:rsid w:val="00777A44"/>
    <w:rsid w:val="00777E1A"/>
    <w:rsid w:val="0078026C"/>
    <w:rsid w:val="00780970"/>
    <w:rsid w:val="00780F47"/>
    <w:rsid w:val="00781784"/>
    <w:rsid w:val="00781B3F"/>
    <w:rsid w:val="00782C93"/>
    <w:rsid w:val="007833F1"/>
    <w:rsid w:val="007838B4"/>
    <w:rsid w:val="0078444C"/>
    <w:rsid w:val="00784921"/>
    <w:rsid w:val="00784A55"/>
    <w:rsid w:val="00784C55"/>
    <w:rsid w:val="00785345"/>
    <w:rsid w:val="007857CD"/>
    <w:rsid w:val="00785A23"/>
    <w:rsid w:val="00786815"/>
    <w:rsid w:val="00787A9D"/>
    <w:rsid w:val="0079043C"/>
    <w:rsid w:val="00791437"/>
    <w:rsid w:val="007919A5"/>
    <w:rsid w:val="00791F20"/>
    <w:rsid w:val="007920BE"/>
    <w:rsid w:val="00792927"/>
    <w:rsid w:val="00793193"/>
    <w:rsid w:val="00793799"/>
    <w:rsid w:val="007938F4"/>
    <w:rsid w:val="0079460E"/>
    <w:rsid w:val="007947F3"/>
    <w:rsid w:val="00794936"/>
    <w:rsid w:val="00794BC5"/>
    <w:rsid w:val="00795C0D"/>
    <w:rsid w:val="00796565"/>
    <w:rsid w:val="00797CAD"/>
    <w:rsid w:val="007A0115"/>
    <w:rsid w:val="007A0521"/>
    <w:rsid w:val="007A0841"/>
    <w:rsid w:val="007A0FCA"/>
    <w:rsid w:val="007A2C59"/>
    <w:rsid w:val="007A2C9B"/>
    <w:rsid w:val="007A3183"/>
    <w:rsid w:val="007A3191"/>
    <w:rsid w:val="007A3FEF"/>
    <w:rsid w:val="007A49DD"/>
    <w:rsid w:val="007A50ED"/>
    <w:rsid w:val="007A5A29"/>
    <w:rsid w:val="007A5E10"/>
    <w:rsid w:val="007A64AC"/>
    <w:rsid w:val="007A67B4"/>
    <w:rsid w:val="007A76F8"/>
    <w:rsid w:val="007B0DDC"/>
    <w:rsid w:val="007B123F"/>
    <w:rsid w:val="007B1707"/>
    <w:rsid w:val="007B2E9D"/>
    <w:rsid w:val="007B2FE7"/>
    <w:rsid w:val="007B30B5"/>
    <w:rsid w:val="007B3283"/>
    <w:rsid w:val="007B4806"/>
    <w:rsid w:val="007B4859"/>
    <w:rsid w:val="007B4B4A"/>
    <w:rsid w:val="007B4CF6"/>
    <w:rsid w:val="007B4F36"/>
    <w:rsid w:val="007B5198"/>
    <w:rsid w:val="007B63FB"/>
    <w:rsid w:val="007B656E"/>
    <w:rsid w:val="007B6A52"/>
    <w:rsid w:val="007B757D"/>
    <w:rsid w:val="007C05CE"/>
    <w:rsid w:val="007C0840"/>
    <w:rsid w:val="007C0C4C"/>
    <w:rsid w:val="007C0CE6"/>
    <w:rsid w:val="007C1444"/>
    <w:rsid w:val="007C1A27"/>
    <w:rsid w:val="007C23A1"/>
    <w:rsid w:val="007C24B5"/>
    <w:rsid w:val="007C2A35"/>
    <w:rsid w:val="007C3328"/>
    <w:rsid w:val="007C367D"/>
    <w:rsid w:val="007C39ED"/>
    <w:rsid w:val="007C4035"/>
    <w:rsid w:val="007C443E"/>
    <w:rsid w:val="007C446B"/>
    <w:rsid w:val="007C49D4"/>
    <w:rsid w:val="007C4D80"/>
    <w:rsid w:val="007C6210"/>
    <w:rsid w:val="007C6318"/>
    <w:rsid w:val="007C6B6D"/>
    <w:rsid w:val="007C71FF"/>
    <w:rsid w:val="007C7300"/>
    <w:rsid w:val="007C7818"/>
    <w:rsid w:val="007D112E"/>
    <w:rsid w:val="007D14BD"/>
    <w:rsid w:val="007D17C4"/>
    <w:rsid w:val="007D1D1C"/>
    <w:rsid w:val="007D1E01"/>
    <w:rsid w:val="007D335F"/>
    <w:rsid w:val="007D3568"/>
    <w:rsid w:val="007D3D8B"/>
    <w:rsid w:val="007D452C"/>
    <w:rsid w:val="007D4719"/>
    <w:rsid w:val="007D4A0E"/>
    <w:rsid w:val="007D4A88"/>
    <w:rsid w:val="007D4DE7"/>
    <w:rsid w:val="007D51B5"/>
    <w:rsid w:val="007D51D0"/>
    <w:rsid w:val="007D52C6"/>
    <w:rsid w:val="007D5D14"/>
    <w:rsid w:val="007D5E67"/>
    <w:rsid w:val="007D5F4A"/>
    <w:rsid w:val="007D63D2"/>
    <w:rsid w:val="007D6534"/>
    <w:rsid w:val="007D67E3"/>
    <w:rsid w:val="007D760A"/>
    <w:rsid w:val="007E0200"/>
    <w:rsid w:val="007E0781"/>
    <w:rsid w:val="007E0D3E"/>
    <w:rsid w:val="007E13A0"/>
    <w:rsid w:val="007E250B"/>
    <w:rsid w:val="007E3318"/>
    <w:rsid w:val="007E3484"/>
    <w:rsid w:val="007E391A"/>
    <w:rsid w:val="007E3F2A"/>
    <w:rsid w:val="007E406A"/>
    <w:rsid w:val="007E41B9"/>
    <w:rsid w:val="007E45E6"/>
    <w:rsid w:val="007E45E9"/>
    <w:rsid w:val="007E47B9"/>
    <w:rsid w:val="007E5FC9"/>
    <w:rsid w:val="007E69DD"/>
    <w:rsid w:val="007E69E6"/>
    <w:rsid w:val="007E6A75"/>
    <w:rsid w:val="007E6B30"/>
    <w:rsid w:val="007E7B53"/>
    <w:rsid w:val="007E7F30"/>
    <w:rsid w:val="007F007B"/>
    <w:rsid w:val="007F012D"/>
    <w:rsid w:val="007F01DF"/>
    <w:rsid w:val="007F0383"/>
    <w:rsid w:val="007F0895"/>
    <w:rsid w:val="007F0DF3"/>
    <w:rsid w:val="007F0EC1"/>
    <w:rsid w:val="007F0F9E"/>
    <w:rsid w:val="007F2208"/>
    <w:rsid w:val="007F22DF"/>
    <w:rsid w:val="007F2467"/>
    <w:rsid w:val="007F24DF"/>
    <w:rsid w:val="007F3069"/>
    <w:rsid w:val="007F3077"/>
    <w:rsid w:val="007F3F69"/>
    <w:rsid w:val="007F4B44"/>
    <w:rsid w:val="007F4BA5"/>
    <w:rsid w:val="007F55F9"/>
    <w:rsid w:val="007F594D"/>
    <w:rsid w:val="007F5FA8"/>
    <w:rsid w:val="007F67F6"/>
    <w:rsid w:val="007F6F65"/>
    <w:rsid w:val="007F730A"/>
    <w:rsid w:val="007F75D9"/>
    <w:rsid w:val="007F7C7F"/>
    <w:rsid w:val="008013EE"/>
    <w:rsid w:val="0080234A"/>
    <w:rsid w:val="00802B0B"/>
    <w:rsid w:val="008043D0"/>
    <w:rsid w:val="00804762"/>
    <w:rsid w:val="008048BE"/>
    <w:rsid w:val="008049A5"/>
    <w:rsid w:val="00804F1B"/>
    <w:rsid w:val="008053B3"/>
    <w:rsid w:val="00805628"/>
    <w:rsid w:val="00805CBE"/>
    <w:rsid w:val="008062A1"/>
    <w:rsid w:val="00806E1E"/>
    <w:rsid w:val="008101C8"/>
    <w:rsid w:val="00810296"/>
    <w:rsid w:val="008106F4"/>
    <w:rsid w:val="00810BC6"/>
    <w:rsid w:val="008110BC"/>
    <w:rsid w:val="008112C4"/>
    <w:rsid w:val="00811FC5"/>
    <w:rsid w:val="00812A33"/>
    <w:rsid w:val="00812B8A"/>
    <w:rsid w:val="00813B5C"/>
    <w:rsid w:val="00813D12"/>
    <w:rsid w:val="00813FB7"/>
    <w:rsid w:val="0081400F"/>
    <w:rsid w:val="0081588A"/>
    <w:rsid w:val="00815B56"/>
    <w:rsid w:val="00816010"/>
    <w:rsid w:val="0081605F"/>
    <w:rsid w:val="008164B0"/>
    <w:rsid w:val="0081698F"/>
    <w:rsid w:val="00816C26"/>
    <w:rsid w:val="00817537"/>
    <w:rsid w:val="0081771F"/>
    <w:rsid w:val="0081782A"/>
    <w:rsid w:val="00820A50"/>
    <w:rsid w:val="00821623"/>
    <w:rsid w:val="008218FB"/>
    <w:rsid w:val="0082240A"/>
    <w:rsid w:val="00822997"/>
    <w:rsid w:val="00822ECE"/>
    <w:rsid w:val="00823069"/>
    <w:rsid w:val="00823083"/>
    <w:rsid w:val="00823370"/>
    <w:rsid w:val="00823491"/>
    <w:rsid w:val="0082354D"/>
    <w:rsid w:val="00823A1B"/>
    <w:rsid w:val="00823B6F"/>
    <w:rsid w:val="008243E7"/>
    <w:rsid w:val="00824420"/>
    <w:rsid w:val="0082455C"/>
    <w:rsid w:val="00824F8B"/>
    <w:rsid w:val="00825FC9"/>
    <w:rsid w:val="008278FF"/>
    <w:rsid w:val="008309EC"/>
    <w:rsid w:val="00830CAC"/>
    <w:rsid w:val="00830D28"/>
    <w:rsid w:val="0083150F"/>
    <w:rsid w:val="0083168A"/>
    <w:rsid w:val="00831A76"/>
    <w:rsid w:val="008322AB"/>
    <w:rsid w:val="00832DEB"/>
    <w:rsid w:val="008331A8"/>
    <w:rsid w:val="008331FE"/>
    <w:rsid w:val="00833226"/>
    <w:rsid w:val="00833975"/>
    <w:rsid w:val="00834722"/>
    <w:rsid w:val="00834DE4"/>
    <w:rsid w:val="00835124"/>
    <w:rsid w:val="00835696"/>
    <w:rsid w:val="00835708"/>
    <w:rsid w:val="00836887"/>
    <w:rsid w:val="00840797"/>
    <w:rsid w:val="00840C3E"/>
    <w:rsid w:val="00840D63"/>
    <w:rsid w:val="00841F09"/>
    <w:rsid w:val="00841F40"/>
    <w:rsid w:val="00842571"/>
    <w:rsid w:val="00842577"/>
    <w:rsid w:val="00842977"/>
    <w:rsid w:val="00842C70"/>
    <w:rsid w:val="008430B1"/>
    <w:rsid w:val="00843E6D"/>
    <w:rsid w:val="00844B47"/>
    <w:rsid w:val="008451C2"/>
    <w:rsid w:val="00845FAC"/>
    <w:rsid w:val="00846444"/>
    <w:rsid w:val="00846BE6"/>
    <w:rsid w:val="00847148"/>
    <w:rsid w:val="00847D8D"/>
    <w:rsid w:val="00847DAD"/>
    <w:rsid w:val="00847E08"/>
    <w:rsid w:val="00850F58"/>
    <w:rsid w:val="008512C0"/>
    <w:rsid w:val="00851791"/>
    <w:rsid w:val="00851A4A"/>
    <w:rsid w:val="0085225A"/>
    <w:rsid w:val="0085287E"/>
    <w:rsid w:val="0085380C"/>
    <w:rsid w:val="00853831"/>
    <w:rsid w:val="008538F9"/>
    <w:rsid w:val="00853A28"/>
    <w:rsid w:val="00854199"/>
    <w:rsid w:val="00854A58"/>
    <w:rsid w:val="00855278"/>
    <w:rsid w:val="0085553C"/>
    <w:rsid w:val="00855CD5"/>
    <w:rsid w:val="00855F8B"/>
    <w:rsid w:val="008568DE"/>
    <w:rsid w:val="008577ED"/>
    <w:rsid w:val="00857D46"/>
    <w:rsid w:val="00857DA6"/>
    <w:rsid w:val="00857DF1"/>
    <w:rsid w:val="00857DF4"/>
    <w:rsid w:val="00857E87"/>
    <w:rsid w:val="00860220"/>
    <w:rsid w:val="0086080F"/>
    <w:rsid w:val="0086090C"/>
    <w:rsid w:val="008609D2"/>
    <w:rsid w:val="00862D63"/>
    <w:rsid w:val="008631D0"/>
    <w:rsid w:val="008638FD"/>
    <w:rsid w:val="00863C9F"/>
    <w:rsid w:val="00863E2A"/>
    <w:rsid w:val="00864558"/>
    <w:rsid w:val="00864A98"/>
    <w:rsid w:val="0086571B"/>
    <w:rsid w:val="00866EF1"/>
    <w:rsid w:val="0086755E"/>
    <w:rsid w:val="00867631"/>
    <w:rsid w:val="00867B31"/>
    <w:rsid w:val="00867B5D"/>
    <w:rsid w:val="00867E51"/>
    <w:rsid w:val="0087020B"/>
    <w:rsid w:val="00870369"/>
    <w:rsid w:val="008705A1"/>
    <w:rsid w:val="00870A4C"/>
    <w:rsid w:val="00870F7A"/>
    <w:rsid w:val="008710A1"/>
    <w:rsid w:val="0087201D"/>
    <w:rsid w:val="0087217B"/>
    <w:rsid w:val="008721DC"/>
    <w:rsid w:val="008722FA"/>
    <w:rsid w:val="00872BE4"/>
    <w:rsid w:val="00873608"/>
    <w:rsid w:val="008741C4"/>
    <w:rsid w:val="00874A39"/>
    <w:rsid w:val="00875157"/>
    <w:rsid w:val="00875324"/>
    <w:rsid w:val="00876EE2"/>
    <w:rsid w:val="00877334"/>
    <w:rsid w:val="0087750E"/>
    <w:rsid w:val="0087750F"/>
    <w:rsid w:val="00877C6B"/>
    <w:rsid w:val="00877E61"/>
    <w:rsid w:val="00880948"/>
    <w:rsid w:val="00880D11"/>
    <w:rsid w:val="00882D3A"/>
    <w:rsid w:val="00882DB1"/>
    <w:rsid w:val="0088482A"/>
    <w:rsid w:val="00884D3F"/>
    <w:rsid w:val="008860D8"/>
    <w:rsid w:val="0088649D"/>
    <w:rsid w:val="008867D7"/>
    <w:rsid w:val="008868E7"/>
    <w:rsid w:val="00886B52"/>
    <w:rsid w:val="00886F08"/>
    <w:rsid w:val="00887690"/>
    <w:rsid w:val="008878E3"/>
    <w:rsid w:val="008879E5"/>
    <w:rsid w:val="00887BCE"/>
    <w:rsid w:val="00887C74"/>
    <w:rsid w:val="008902A6"/>
    <w:rsid w:val="00890767"/>
    <w:rsid w:val="0089137A"/>
    <w:rsid w:val="008916FB"/>
    <w:rsid w:val="008917FE"/>
    <w:rsid w:val="00892A80"/>
    <w:rsid w:val="00893D13"/>
    <w:rsid w:val="00893D9D"/>
    <w:rsid w:val="008951A6"/>
    <w:rsid w:val="008952B7"/>
    <w:rsid w:val="008952C9"/>
    <w:rsid w:val="00895360"/>
    <w:rsid w:val="00895FA2"/>
    <w:rsid w:val="008962A0"/>
    <w:rsid w:val="008970C5"/>
    <w:rsid w:val="00897500"/>
    <w:rsid w:val="008979E9"/>
    <w:rsid w:val="00897C85"/>
    <w:rsid w:val="00897EE5"/>
    <w:rsid w:val="008A09F3"/>
    <w:rsid w:val="008A17A1"/>
    <w:rsid w:val="008A1CB1"/>
    <w:rsid w:val="008A1CD6"/>
    <w:rsid w:val="008A1D97"/>
    <w:rsid w:val="008A2184"/>
    <w:rsid w:val="008A2325"/>
    <w:rsid w:val="008A27F3"/>
    <w:rsid w:val="008A2F23"/>
    <w:rsid w:val="008A327B"/>
    <w:rsid w:val="008A3303"/>
    <w:rsid w:val="008A3FDC"/>
    <w:rsid w:val="008A4244"/>
    <w:rsid w:val="008A43EB"/>
    <w:rsid w:val="008A4C91"/>
    <w:rsid w:val="008A6096"/>
    <w:rsid w:val="008A6AA7"/>
    <w:rsid w:val="008A6AE5"/>
    <w:rsid w:val="008A6E0E"/>
    <w:rsid w:val="008A73E0"/>
    <w:rsid w:val="008A7B1C"/>
    <w:rsid w:val="008B271A"/>
    <w:rsid w:val="008B28D9"/>
    <w:rsid w:val="008B2A5D"/>
    <w:rsid w:val="008B2C70"/>
    <w:rsid w:val="008B2FB9"/>
    <w:rsid w:val="008B327A"/>
    <w:rsid w:val="008B3ADA"/>
    <w:rsid w:val="008B41AA"/>
    <w:rsid w:val="008B423B"/>
    <w:rsid w:val="008B4375"/>
    <w:rsid w:val="008B4C72"/>
    <w:rsid w:val="008B52FD"/>
    <w:rsid w:val="008B573F"/>
    <w:rsid w:val="008B74D4"/>
    <w:rsid w:val="008B7573"/>
    <w:rsid w:val="008B7D34"/>
    <w:rsid w:val="008B7D7A"/>
    <w:rsid w:val="008C038A"/>
    <w:rsid w:val="008C064A"/>
    <w:rsid w:val="008C0727"/>
    <w:rsid w:val="008C0AD7"/>
    <w:rsid w:val="008C0EDF"/>
    <w:rsid w:val="008C1652"/>
    <w:rsid w:val="008C19AF"/>
    <w:rsid w:val="008C19D2"/>
    <w:rsid w:val="008C1FD9"/>
    <w:rsid w:val="008C47B4"/>
    <w:rsid w:val="008C51A4"/>
    <w:rsid w:val="008C567A"/>
    <w:rsid w:val="008C5956"/>
    <w:rsid w:val="008C5EBF"/>
    <w:rsid w:val="008C5F65"/>
    <w:rsid w:val="008C63AB"/>
    <w:rsid w:val="008C723F"/>
    <w:rsid w:val="008C75A3"/>
    <w:rsid w:val="008C7EB9"/>
    <w:rsid w:val="008D0861"/>
    <w:rsid w:val="008D1D92"/>
    <w:rsid w:val="008D3342"/>
    <w:rsid w:val="008D3605"/>
    <w:rsid w:val="008D3CF6"/>
    <w:rsid w:val="008D40E5"/>
    <w:rsid w:val="008D4C2A"/>
    <w:rsid w:val="008D5B9D"/>
    <w:rsid w:val="008D5C93"/>
    <w:rsid w:val="008D6763"/>
    <w:rsid w:val="008D6799"/>
    <w:rsid w:val="008D6A1B"/>
    <w:rsid w:val="008D6A22"/>
    <w:rsid w:val="008D6CB5"/>
    <w:rsid w:val="008D74AF"/>
    <w:rsid w:val="008D7719"/>
    <w:rsid w:val="008E00F1"/>
    <w:rsid w:val="008E0111"/>
    <w:rsid w:val="008E085C"/>
    <w:rsid w:val="008E0F63"/>
    <w:rsid w:val="008E0F98"/>
    <w:rsid w:val="008E11D7"/>
    <w:rsid w:val="008E158B"/>
    <w:rsid w:val="008E259C"/>
    <w:rsid w:val="008E26E5"/>
    <w:rsid w:val="008E2975"/>
    <w:rsid w:val="008E2BC3"/>
    <w:rsid w:val="008E4051"/>
    <w:rsid w:val="008E4085"/>
    <w:rsid w:val="008E444C"/>
    <w:rsid w:val="008E459E"/>
    <w:rsid w:val="008E4CF0"/>
    <w:rsid w:val="008E5646"/>
    <w:rsid w:val="008E60E1"/>
    <w:rsid w:val="008E66C5"/>
    <w:rsid w:val="008E73B9"/>
    <w:rsid w:val="008E7F1F"/>
    <w:rsid w:val="008F354E"/>
    <w:rsid w:val="008F3EE8"/>
    <w:rsid w:val="008F42D5"/>
    <w:rsid w:val="008F4978"/>
    <w:rsid w:val="008F62F5"/>
    <w:rsid w:val="008F63E4"/>
    <w:rsid w:val="008F6F9B"/>
    <w:rsid w:val="008F7A57"/>
    <w:rsid w:val="00900B4B"/>
    <w:rsid w:val="00900DF5"/>
    <w:rsid w:val="0090123E"/>
    <w:rsid w:val="0090128B"/>
    <w:rsid w:val="00901E36"/>
    <w:rsid w:val="00901E59"/>
    <w:rsid w:val="00902022"/>
    <w:rsid w:val="00902C3E"/>
    <w:rsid w:val="00903066"/>
    <w:rsid w:val="009032D6"/>
    <w:rsid w:val="00903328"/>
    <w:rsid w:val="0090369F"/>
    <w:rsid w:val="00905DD2"/>
    <w:rsid w:val="009062A0"/>
    <w:rsid w:val="009066D5"/>
    <w:rsid w:val="00906AA6"/>
    <w:rsid w:val="00907052"/>
    <w:rsid w:val="0090783C"/>
    <w:rsid w:val="00910642"/>
    <w:rsid w:val="009111C3"/>
    <w:rsid w:val="00911FFC"/>
    <w:rsid w:val="0091234B"/>
    <w:rsid w:val="00912C13"/>
    <w:rsid w:val="00912E2E"/>
    <w:rsid w:val="00913CB4"/>
    <w:rsid w:val="009141C0"/>
    <w:rsid w:val="009141D7"/>
    <w:rsid w:val="00914A4E"/>
    <w:rsid w:val="00914C12"/>
    <w:rsid w:val="00914FB2"/>
    <w:rsid w:val="00915DB1"/>
    <w:rsid w:val="00916D39"/>
    <w:rsid w:val="009178CF"/>
    <w:rsid w:val="009204A1"/>
    <w:rsid w:val="00920DEA"/>
    <w:rsid w:val="0092173A"/>
    <w:rsid w:val="0092194F"/>
    <w:rsid w:val="00921DE9"/>
    <w:rsid w:val="009221EB"/>
    <w:rsid w:val="00922670"/>
    <w:rsid w:val="00923243"/>
    <w:rsid w:val="009238B1"/>
    <w:rsid w:val="0092471E"/>
    <w:rsid w:val="00924A50"/>
    <w:rsid w:val="00925560"/>
    <w:rsid w:val="00925CA1"/>
    <w:rsid w:val="00925E92"/>
    <w:rsid w:val="00925EEC"/>
    <w:rsid w:val="009263E6"/>
    <w:rsid w:val="0092689D"/>
    <w:rsid w:val="00926D54"/>
    <w:rsid w:val="009271E0"/>
    <w:rsid w:val="009274B7"/>
    <w:rsid w:val="00927552"/>
    <w:rsid w:val="00927EC4"/>
    <w:rsid w:val="009312FE"/>
    <w:rsid w:val="009316C1"/>
    <w:rsid w:val="0093214D"/>
    <w:rsid w:val="009331B1"/>
    <w:rsid w:val="00933513"/>
    <w:rsid w:val="00933517"/>
    <w:rsid w:val="00933F3C"/>
    <w:rsid w:val="009346BA"/>
    <w:rsid w:val="00934794"/>
    <w:rsid w:val="00934A39"/>
    <w:rsid w:val="00935ABF"/>
    <w:rsid w:val="00935D1A"/>
    <w:rsid w:val="0093736D"/>
    <w:rsid w:val="009377BF"/>
    <w:rsid w:val="00937817"/>
    <w:rsid w:val="00937AD1"/>
    <w:rsid w:val="0094008A"/>
    <w:rsid w:val="00940B7A"/>
    <w:rsid w:val="009411F6"/>
    <w:rsid w:val="00941601"/>
    <w:rsid w:val="00941698"/>
    <w:rsid w:val="009416CF"/>
    <w:rsid w:val="009417F0"/>
    <w:rsid w:val="00941F9C"/>
    <w:rsid w:val="00942C8F"/>
    <w:rsid w:val="00943247"/>
    <w:rsid w:val="00943385"/>
    <w:rsid w:val="00943462"/>
    <w:rsid w:val="009435BB"/>
    <w:rsid w:val="00943741"/>
    <w:rsid w:val="00943FEA"/>
    <w:rsid w:val="009449E7"/>
    <w:rsid w:val="00944BEF"/>
    <w:rsid w:val="0094507B"/>
    <w:rsid w:val="00945D0B"/>
    <w:rsid w:val="0094609B"/>
    <w:rsid w:val="009462A2"/>
    <w:rsid w:val="009466E9"/>
    <w:rsid w:val="009467E0"/>
    <w:rsid w:val="009473E3"/>
    <w:rsid w:val="00947A53"/>
    <w:rsid w:val="009504D1"/>
    <w:rsid w:val="00950A8B"/>
    <w:rsid w:val="00951494"/>
    <w:rsid w:val="009520E1"/>
    <w:rsid w:val="0095241B"/>
    <w:rsid w:val="00952E6F"/>
    <w:rsid w:val="0095372E"/>
    <w:rsid w:val="00953AA1"/>
    <w:rsid w:val="00954306"/>
    <w:rsid w:val="009547F7"/>
    <w:rsid w:val="009548FC"/>
    <w:rsid w:val="00954963"/>
    <w:rsid w:val="009550F6"/>
    <w:rsid w:val="0095515B"/>
    <w:rsid w:val="00955960"/>
    <w:rsid w:val="0095671D"/>
    <w:rsid w:val="00956868"/>
    <w:rsid w:val="009568C7"/>
    <w:rsid w:val="00956EFD"/>
    <w:rsid w:val="00957E7B"/>
    <w:rsid w:val="00960605"/>
    <w:rsid w:val="00960890"/>
    <w:rsid w:val="00960A59"/>
    <w:rsid w:val="00960B99"/>
    <w:rsid w:val="00960FE3"/>
    <w:rsid w:val="00961043"/>
    <w:rsid w:val="009618D8"/>
    <w:rsid w:val="00961EF3"/>
    <w:rsid w:val="00961F16"/>
    <w:rsid w:val="00962804"/>
    <w:rsid w:val="00962E38"/>
    <w:rsid w:val="00963020"/>
    <w:rsid w:val="00963027"/>
    <w:rsid w:val="00963284"/>
    <w:rsid w:val="0096329A"/>
    <w:rsid w:val="009639AF"/>
    <w:rsid w:val="00963A83"/>
    <w:rsid w:val="00963C10"/>
    <w:rsid w:val="00963E1A"/>
    <w:rsid w:val="009656CD"/>
    <w:rsid w:val="00965961"/>
    <w:rsid w:val="00965A90"/>
    <w:rsid w:val="00966291"/>
    <w:rsid w:val="0096686F"/>
    <w:rsid w:val="00966A9C"/>
    <w:rsid w:val="00966F42"/>
    <w:rsid w:val="00967651"/>
    <w:rsid w:val="00970AAA"/>
    <w:rsid w:val="00970C64"/>
    <w:rsid w:val="00972978"/>
    <w:rsid w:val="00972DCD"/>
    <w:rsid w:val="00972EF7"/>
    <w:rsid w:val="009730E0"/>
    <w:rsid w:val="00973911"/>
    <w:rsid w:val="00973947"/>
    <w:rsid w:val="00973CC3"/>
    <w:rsid w:val="00974DD8"/>
    <w:rsid w:val="00975426"/>
    <w:rsid w:val="0097550E"/>
    <w:rsid w:val="00975BE6"/>
    <w:rsid w:val="009761D8"/>
    <w:rsid w:val="009763DB"/>
    <w:rsid w:val="009764F5"/>
    <w:rsid w:val="0097655A"/>
    <w:rsid w:val="00976582"/>
    <w:rsid w:val="00977191"/>
    <w:rsid w:val="009778E9"/>
    <w:rsid w:val="00977F29"/>
    <w:rsid w:val="0098000C"/>
    <w:rsid w:val="0098059F"/>
    <w:rsid w:val="00980B5A"/>
    <w:rsid w:val="00980E70"/>
    <w:rsid w:val="00980F29"/>
    <w:rsid w:val="0098169A"/>
    <w:rsid w:val="0098206F"/>
    <w:rsid w:val="009823CB"/>
    <w:rsid w:val="009823F2"/>
    <w:rsid w:val="0098282D"/>
    <w:rsid w:val="0098315D"/>
    <w:rsid w:val="0098415D"/>
    <w:rsid w:val="009841A5"/>
    <w:rsid w:val="00984746"/>
    <w:rsid w:val="00984B83"/>
    <w:rsid w:val="0098517C"/>
    <w:rsid w:val="00985AA3"/>
    <w:rsid w:val="00985FEF"/>
    <w:rsid w:val="00986037"/>
    <w:rsid w:val="009865DE"/>
    <w:rsid w:val="00986CEA"/>
    <w:rsid w:val="0098759D"/>
    <w:rsid w:val="009879DD"/>
    <w:rsid w:val="00987AD0"/>
    <w:rsid w:val="00987B8D"/>
    <w:rsid w:val="00987E80"/>
    <w:rsid w:val="009901B7"/>
    <w:rsid w:val="00990327"/>
    <w:rsid w:val="009912E6"/>
    <w:rsid w:val="0099182B"/>
    <w:rsid w:val="00991EE7"/>
    <w:rsid w:val="0099212E"/>
    <w:rsid w:val="009921EA"/>
    <w:rsid w:val="0099237F"/>
    <w:rsid w:val="00993387"/>
    <w:rsid w:val="009934B4"/>
    <w:rsid w:val="00993616"/>
    <w:rsid w:val="009938AF"/>
    <w:rsid w:val="009940F1"/>
    <w:rsid w:val="009942D3"/>
    <w:rsid w:val="00994400"/>
    <w:rsid w:val="00994BBC"/>
    <w:rsid w:val="00994C08"/>
    <w:rsid w:val="00994C5D"/>
    <w:rsid w:val="00994F20"/>
    <w:rsid w:val="00995229"/>
    <w:rsid w:val="00995769"/>
    <w:rsid w:val="009958B1"/>
    <w:rsid w:val="00995B44"/>
    <w:rsid w:val="00996060"/>
    <w:rsid w:val="009962E8"/>
    <w:rsid w:val="00997689"/>
    <w:rsid w:val="00997D61"/>
    <w:rsid w:val="009A029D"/>
    <w:rsid w:val="009A0CC1"/>
    <w:rsid w:val="009A10D7"/>
    <w:rsid w:val="009A143B"/>
    <w:rsid w:val="009A1C69"/>
    <w:rsid w:val="009A28D4"/>
    <w:rsid w:val="009A2D9E"/>
    <w:rsid w:val="009A4353"/>
    <w:rsid w:val="009A44EF"/>
    <w:rsid w:val="009A4848"/>
    <w:rsid w:val="009A5798"/>
    <w:rsid w:val="009A586D"/>
    <w:rsid w:val="009A6337"/>
    <w:rsid w:val="009A6466"/>
    <w:rsid w:val="009A64BF"/>
    <w:rsid w:val="009A728D"/>
    <w:rsid w:val="009A748C"/>
    <w:rsid w:val="009A76EF"/>
    <w:rsid w:val="009B0978"/>
    <w:rsid w:val="009B0C3A"/>
    <w:rsid w:val="009B13E5"/>
    <w:rsid w:val="009B1E89"/>
    <w:rsid w:val="009B2792"/>
    <w:rsid w:val="009B2A78"/>
    <w:rsid w:val="009B2CAE"/>
    <w:rsid w:val="009B32A0"/>
    <w:rsid w:val="009B3BAB"/>
    <w:rsid w:val="009B3BFE"/>
    <w:rsid w:val="009B3CB1"/>
    <w:rsid w:val="009B400F"/>
    <w:rsid w:val="009B4F9E"/>
    <w:rsid w:val="009B55E3"/>
    <w:rsid w:val="009B5B9A"/>
    <w:rsid w:val="009B6821"/>
    <w:rsid w:val="009B6C4D"/>
    <w:rsid w:val="009B76E8"/>
    <w:rsid w:val="009B7CF8"/>
    <w:rsid w:val="009B7F9C"/>
    <w:rsid w:val="009C019E"/>
    <w:rsid w:val="009C0875"/>
    <w:rsid w:val="009C0D89"/>
    <w:rsid w:val="009C0E0B"/>
    <w:rsid w:val="009C1620"/>
    <w:rsid w:val="009C1879"/>
    <w:rsid w:val="009C2255"/>
    <w:rsid w:val="009C26EF"/>
    <w:rsid w:val="009C3D68"/>
    <w:rsid w:val="009C40E7"/>
    <w:rsid w:val="009C4416"/>
    <w:rsid w:val="009C50D1"/>
    <w:rsid w:val="009C5EB1"/>
    <w:rsid w:val="009C6405"/>
    <w:rsid w:val="009C67AD"/>
    <w:rsid w:val="009C6BD4"/>
    <w:rsid w:val="009C705F"/>
    <w:rsid w:val="009C7E13"/>
    <w:rsid w:val="009D02BF"/>
    <w:rsid w:val="009D039E"/>
    <w:rsid w:val="009D087D"/>
    <w:rsid w:val="009D0A44"/>
    <w:rsid w:val="009D0BE9"/>
    <w:rsid w:val="009D0C71"/>
    <w:rsid w:val="009D0CDD"/>
    <w:rsid w:val="009D1D78"/>
    <w:rsid w:val="009D20C7"/>
    <w:rsid w:val="009D2581"/>
    <w:rsid w:val="009D2BD4"/>
    <w:rsid w:val="009D2CC8"/>
    <w:rsid w:val="009D387B"/>
    <w:rsid w:val="009D4CD4"/>
    <w:rsid w:val="009D4E4A"/>
    <w:rsid w:val="009D5A86"/>
    <w:rsid w:val="009D5BA7"/>
    <w:rsid w:val="009D654A"/>
    <w:rsid w:val="009D6BB4"/>
    <w:rsid w:val="009D6C8D"/>
    <w:rsid w:val="009D7095"/>
    <w:rsid w:val="009D70E8"/>
    <w:rsid w:val="009E0489"/>
    <w:rsid w:val="009E0966"/>
    <w:rsid w:val="009E1098"/>
    <w:rsid w:val="009E2098"/>
    <w:rsid w:val="009E28D3"/>
    <w:rsid w:val="009E2C8B"/>
    <w:rsid w:val="009E33DA"/>
    <w:rsid w:val="009E3CCF"/>
    <w:rsid w:val="009E597F"/>
    <w:rsid w:val="009E5C54"/>
    <w:rsid w:val="009E5EA5"/>
    <w:rsid w:val="009E632F"/>
    <w:rsid w:val="009E66A7"/>
    <w:rsid w:val="009E6B73"/>
    <w:rsid w:val="009F01AD"/>
    <w:rsid w:val="009F0AA6"/>
    <w:rsid w:val="009F0F81"/>
    <w:rsid w:val="009F12CE"/>
    <w:rsid w:val="009F182A"/>
    <w:rsid w:val="009F1ED6"/>
    <w:rsid w:val="009F2E5B"/>
    <w:rsid w:val="009F3410"/>
    <w:rsid w:val="009F373C"/>
    <w:rsid w:val="009F38DB"/>
    <w:rsid w:val="009F40B2"/>
    <w:rsid w:val="009F4EF2"/>
    <w:rsid w:val="009F5768"/>
    <w:rsid w:val="009F5786"/>
    <w:rsid w:val="009F5789"/>
    <w:rsid w:val="009F5964"/>
    <w:rsid w:val="009F5B70"/>
    <w:rsid w:val="009F5C6B"/>
    <w:rsid w:val="009F5E02"/>
    <w:rsid w:val="009F5EB4"/>
    <w:rsid w:val="009F612D"/>
    <w:rsid w:val="009F6B60"/>
    <w:rsid w:val="009F7544"/>
    <w:rsid w:val="009F7680"/>
    <w:rsid w:val="00A00180"/>
    <w:rsid w:val="00A00D2D"/>
    <w:rsid w:val="00A01141"/>
    <w:rsid w:val="00A025D4"/>
    <w:rsid w:val="00A02AF0"/>
    <w:rsid w:val="00A02D9C"/>
    <w:rsid w:val="00A03706"/>
    <w:rsid w:val="00A03A3A"/>
    <w:rsid w:val="00A04212"/>
    <w:rsid w:val="00A0483D"/>
    <w:rsid w:val="00A0516E"/>
    <w:rsid w:val="00A058C6"/>
    <w:rsid w:val="00A059D0"/>
    <w:rsid w:val="00A0661C"/>
    <w:rsid w:val="00A06ACC"/>
    <w:rsid w:val="00A074E9"/>
    <w:rsid w:val="00A104C1"/>
    <w:rsid w:val="00A10745"/>
    <w:rsid w:val="00A11AAA"/>
    <w:rsid w:val="00A11FA1"/>
    <w:rsid w:val="00A12361"/>
    <w:rsid w:val="00A12B36"/>
    <w:rsid w:val="00A12B49"/>
    <w:rsid w:val="00A13029"/>
    <w:rsid w:val="00A1367D"/>
    <w:rsid w:val="00A14526"/>
    <w:rsid w:val="00A15299"/>
    <w:rsid w:val="00A15320"/>
    <w:rsid w:val="00A16276"/>
    <w:rsid w:val="00A167FB"/>
    <w:rsid w:val="00A1699F"/>
    <w:rsid w:val="00A16CA5"/>
    <w:rsid w:val="00A17D17"/>
    <w:rsid w:val="00A20A06"/>
    <w:rsid w:val="00A21039"/>
    <w:rsid w:val="00A22745"/>
    <w:rsid w:val="00A2343D"/>
    <w:rsid w:val="00A23B46"/>
    <w:rsid w:val="00A23DBD"/>
    <w:rsid w:val="00A2410F"/>
    <w:rsid w:val="00A24EFD"/>
    <w:rsid w:val="00A25564"/>
    <w:rsid w:val="00A257E5"/>
    <w:rsid w:val="00A25851"/>
    <w:rsid w:val="00A26050"/>
    <w:rsid w:val="00A2631F"/>
    <w:rsid w:val="00A26D5D"/>
    <w:rsid w:val="00A26F6E"/>
    <w:rsid w:val="00A2710E"/>
    <w:rsid w:val="00A27850"/>
    <w:rsid w:val="00A27A9D"/>
    <w:rsid w:val="00A27AF9"/>
    <w:rsid w:val="00A27FB6"/>
    <w:rsid w:val="00A305BD"/>
    <w:rsid w:val="00A321F3"/>
    <w:rsid w:val="00A32D0C"/>
    <w:rsid w:val="00A32F89"/>
    <w:rsid w:val="00A334C8"/>
    <w:rsid w:val="00A334D0"/>
    <w:rsid w:val="00A33507"/>
    <w:rsid w:val="00A3443D"/>
    <w:rsid w:val="00A3445A"/>
    <w:rsid w:val="00A349EE"/>
    <w:rsid w:val="00A34DB3"/>
    <w:rsid w:val="00A355BF"/>
    <w:rsid w:val="00A3587E"/>
    <w:rsid w:val="00A35BDB"/>
    <w:rsid w:val="00A35CAE"/>
    <w:rsid w:val="00A36A5B"/>
    <w:rsid w:val="00A36F0F"/>
    <w:rsid w:val="00A37904"/>
    <w:rsid w:val="00A37AA7"/>
    <w:rsid w:val="00A37ED4"/>
    <w:rsid w:val="00A40621"/>
    <w:rsid w:val="00A40AD8"/>
    <w:rsid w:val="00A40FE9"/>
    <w:rsid w:val="00A42082"/>
    <w:rsid w:val="00A4231A"/>
    <w:rsid w:val="00A42ED2"/>
    <w:rsid w:val="00A43053"/>
    <w:rsid w:val="00A435CF"/>
    <w:rsid w:val="00A43E56"/>
    <w:rsid w:val="00A446BC"/>
    <w:rsid w:val="00A4528A"/>
    <w:rsid w:val="00A457B4"/>
    <w:rsid w:val="00A457FF"/>
    <w:rsid w:val="00A45FB6"/>
    <w:rsid w:val="00A4659A"/>
    <w:rsid w:val="00A50843"/>
    <w:rsid w:val="00A50951"/>
    <w:rsid w:val="00A516B0"/>
    <w:rsid w:val="00A51A35"/>
    <w:rsid w:val="00A51A6D"/>
    <w:rsid w:val="00A522C4"/>
    <w:rsid w:val="00A533BC"/>
    <w:rsid w:val="00A53A4E"/>
    <w:rsid w:val="00A53B97"/>
    <w:rsid w:val="00A53DF1"/>
    <w:rsid w:val="00A53E97"/>
    <w:rsid w:val="00A5442B"/>
    <w:rsid w:val="00A54432"/>
    <w:rsid w:val="00A55358"/>
    <w:rsid w:val="00A557D1"/>
    <w:rsid w:val="00A55F3E"/>
    <w:rsid w:val="00A571D3"/>
    <w:rsid w:val="00A572B2"/>
    <w:rsid w:val="00A5738C"/>
    <w:rsid w:val="00A5745B"/>
    <w:rsid w:val="00A57672"/>
    <w:rsid w:val="00A57689"/>
    <w:rsid w:val="00A60351"/>
    <w:rsid w:val="00A60541"/>
    <w:rsid w:val="00A6117C"/>
    <w:rsid w:val="00A61F50"/>
    <w:rsid w:val="00A62666"/>
    <w:rsid w:val="00A62B99"/>
    <w:rsid w:val="00A637DA"/>
    <w:rsid w:val="00A63901"/>
    <w:rsid w:val="00A649C7"/>
    <w:rsid w:val="00A64A6C"/>
    <w:rsid w:val="00A654E9"/>
    <w:rsid w:val="00A65944"/>
    <w:rsid w:val="00A65EDC"/>
    <w:rsid w:val="00A661F8"/>
    <w:rsid w:val="00A70013"/>
    <w:rsid w:val="00A703A9"/>
    <w:rsid w:val="00A70B4F"/>
    <w:rsid w:val="00A70E03"/>
    <w:rsid w:val="00A70F07"/>
    <w:rsid w:val="00A71046"/>
    <w:rsid w:val="00A71553"/>
    <w:rsid w:val="00A7156D"/>
    <w:rsid w:val="00A71AA3"/>
    <w:rsid w:val="00A71CAC"/>
    <w:rsid w:val="00A7227C"/>
    <w:rsid w:val="00A72444"/>
    <w:rsid w:val="00A7393A"/>
    <w:rsid w:val="00A73E1F"/>
    <w:rsid w:val="00A73EB1"/>
    <w:rsid w:val="00A7415E"/>
    <w:rsid w:val="00A742E6"/>
    <w:rsid w:val="00A752CF"/>
    <w:rsid w:val="00A753CA"/>
    <w:rsid w:val="00A75B67"/>
    <w:rsid w:val="00A75FD5"/>
    <w:rsid w:val="00A76298"/>
    <w:rsid w:val="00A76619"/>
    <w:rsid w:val="00A771B0"/>
    <w:rsid w:val="00A7736C"/>
    <w:rsid w:val="00A80227"/>
    <w:rsid w:val="00A80624"/>
    <w:rsid w:val="00A80702"/>
    <w:rsid w:val="00A80715"/>
    <w:rsid w:val="00A80857"/>
    <w:rsid w:val="00A81488"/>
    <w:rsid w:val="00A81647"/>
    <w:rsid w:val="00A81D93"/>
    <w:rsid w:val="00A822AA"/>
    <w:rsid w:val="00A82F51"/>
    <w:rsid w:val="00A82F88"/>
    <w:rsid w:val="00A82FB5"/>
    <w:rsid w:val="00A83463"/>
    <w:rsid w:val="00A839EB"/>
    <w:rsid w:val="00A83C56"/>
    <w:rsid w:val="00A840EB"/>
    <w:rsid w:val="00A846C5"/>
    <w:rsid w:val="00A856E4"/>
    <w:rsid w:val="00A85B80"/>
    <w:rsid w:val="00A85FBE"/>
    <w:rsid w:val="00A8771F"/>
    <w:rsid w:val="00A87849"/>
    <w:rsid w:val="00A9064C"/>
    <w:rsid w:val="00A91732"/>
    <w:rsid w:val="00A91C5A"/>
    <w:rsid w:val="00A92AC7"/>
    <w:rsid w:val="00A93554"/>
    <w:rsid w:val="00A941E2"/>
    <w:rsid w:val="00A94EF9"/>
    <w:rsid w:val="00A9504D"/>
    <w:rsid w:val="00A951BE"/>
    <w:rsid w:val="00A9647A"/>
    <w:rsid w:val="00A96769"/>
    <w:rsid w:val="00A969E6"/>
    <w:rsid w:val="00A969F6"/>
    <w:rsid w:val="00A96D1D"/>
    <w:rsid w:val="00AA0A8F"/>
    <w:rsid w:val="00AA0EEE"/>
    <w:rsid w:val="00AA2779"/>
    <w:rsid w:val="00AA2819"/>
    <w:rsid w:val="00AA3222"/>
    <w:rsid w:val="00AA36AA"/>
    <w:rsid w:val="00AA36DD"/>
    <w:rsid w:val="00AA3C51"/>
    <w:rsid w:val="00AA3E8F"/>
    <w:rsid w:val="00AA5032"/>
    <w:rsid w:val="00AA6BD3"/>
    <w:rsid w:val="00AA74A2"/>
    <w:rsid w:val="00AB0516"/>
    <w:rsid w:val="00AB051B"/>
    <w:rsid w:val="00AB0BF0"/>
    <w:rsid w:val="00AB1549"/>
    <w:rsid w:val="00AB19E0"/>
    <w:rsid w:val="00AB2213"/>
    <w:rsid w:val="00AB267C"/>
    <w:rsid w:val="00AB2838"/>
    <w:rsid w:val="00AB36DA"/>
    <w:rsid w:val="00AB376D"/>
    <w:rsid w:val="00AB3971"/>
    <w:rsid w:val="00AB3C9F"/>
    <w:rsid w:val="00AB432B"/>
    <w:rsid w:val="00AB43DD"/>
    <w:rsid w:val="00AB5621"/>
    <w:rsid w:val="00AB5824"/>
    <w:rsid w:val="00AB62DF"/>
    <w:rsid w:val="00AB6ECB"/>
    <w:rsid w:val="00AB6FA2"/>
    <w:rsid w:val="00AB7A24"/>
    <w:rsid w:val="00AC03AB"/>
    <w:rsid w:val="00AC14C2"/>
    <w:rsid w:val="00AC158A"/>
    <w:rsid w:val="00AC1CB5"/>
    <w:rsid w:val="00AC1D1F"/>
    <w:rsid w:val="00AC28AD"/>
    <w:rsid w:val="00AC2BA0"/>
    <w:rsid w:val="00AC2E17"/>
    <w:rsid w:val="00AC2E87"/>
    <w:rsid w:val="00AC3668"/>
    <w:rsid w:val="00AC3989"/>
    <w:rsid w:val="00AC4430"/>
    <w:rsid w:val="00AC450F"/>
    <w:rsid w:val="00AC4A51"/>
    <w:rsid w:val="00AC502B"/>
    <w:rsid w:val="00AC5BC4"/>
    <w:rsid w:val="00AC6368"/>
    <w:rsid w:val="00AC6B43"/>
    <w:rsid w:val="00AC6B6C"/>
    <w:rsid w:val="00AC7477"/>
    <w:rsid w:val="00AC7967"/>
    <w:rsid w:val="00AD0396"/>
    <w:rsid w:val="00AD0E13"/>
    <w:rsid w:val="00AD1383"/>
    <w:rsid w:val="00AD146D"/>
    <w:rsid w:val="00AD186B"/>
    <w:rsid w:val="00AD1E6A"/>
    <w:rsid w:val="00AD1F54"/>
    <w:rsid w:val="00AD2315"/>
    <w:rsid w:val="00AD2F07"/>
    <w:rsid w:val="00AD3A14"/>
    <w:rsid w:val="00AD41BE"/>
    <w:rsid w:val="00AD4813"/>
    <w:rsid w:val="00AD5F1A"/>
    <w:rsid w:val="00AD6303"/>
    <w:rsid w:val="00AD660F"/>
    <w:rsid w:val="00AD77A7"/>
    <w:rsid w:val="00AD7F6A"/>
    <w:rsid w:val="00AE08BC"/>
    <w:rsid w:val="00AE10D3"/>
    <w:rsid w:val="00AE1148"/>
    <w:rsid w:val="00AE1B3E"/>
    <w:rsid w:val="00AE1C97"/>
    <w:rsid w:val="00AE1D33"/>
    <w:rsid w:val="00AE263E"/>
    <w:rsid w:val="00AE2D14"/>
    <w:rsid w:val="00AE3D83"/>
    <w:rsid w:val="00AE4948"/>
    <w:rsid w:val="00AE4996"/>
    <w:rsid w:val="00AE4F6B"/>
    <w:rsid w:val="00AE51DF"/>
    <w:rsid w:val="00AE53D7"/>
    <w:rsid w:val="00AE5490"/>
    <w:rsid w:val="00AE5A40"/>
    <w:rsid w:val="00AE5B54"/>
    <w:rsid w:val="00AE5C6D"/>
    <w:rsid w:val="00AE5FC6"/>
    <w:rsid w:val="00AE6291"/>
    <w:rsid w:val="00AE70D7"/>
    <w:rsid w:val="00AE7293"/>
    <w:rsid w:val="00AF0FD6"/>
    <w:rsid w:val="00AF1755"/>
    <w:rsid w:val="00AF195A"/>
    <w:rsid w:val="00AF223E"/>
    <w:rsid w:val="00AF2621"/>
    <w:rsid w:val="00AF2FAA"/>
    <w:rsid w:val="00AF3857"/>
    <w:rsid w:val="00AF3879"/>
    <w:rsid w:val="00AF4103"/>
    <w:rsid w:val="00AF4680"/>
    <w:rsid w:val="00AF4EF4"/>
    <w:rsid w:val="00AF5265"/>
    <w:rsid w:val="00AF56BE"/>
    <w:rsid w:val="00AF57FA"/>
    <w:rsid w:val="00AF73EA"/>
    <w:rsid w:val="00AF7D0E"/>
    <w:rsid w:val="00B0025B"/>
    <w:rsid w:val="00B0044D"/>
    <w:rsid w:val="00B004B6"/>
    <w:rsid w:val="00B00B6B"/>
    <w:rsid w:val="00B00D95"/>
    <w:rsid w:val="00B00E5E"/>
    <w:rsid w:val="00B00EC0"/>
    <w:rsid w:val="00B012B3"/>
    <w:rsid w:val="00B01AB8"/>
    <w:rsid w:val="00B01C6F"/>
    <w:rsid w:val="00B02E1A"/>
    <w:rsid w:val="00B0331F"/>
    <w:rsid w:val="00B036F7"/>
    <w:rsid w:val="00B03DDE"/>
    <w:rsid w:val="00B04120"/>
    <w:rsid w:val="00B0425D"/>
    <w:rsid w:val="00B052EB"/>
    <w:rsid w:val="00B05777"/>
    <w:rsid w:val="00B059A1"/>
    <w:rsid w:val="00B05ADB"/>
    <w:rsid w:val="00B05C06"/>
    <w:rsid w:val="00B06138"/>
    <w:rsid w:val="00B0624C"/>
    <w:rsid w:val="00B06637"/>
    <w:rsid w:val="00B06A2B"/>
    <w:rsid w:val="00B06AC8"/>
    <w:rsid w:val="00B07183"/>
    <w:rsid w:val="00B074C3"/>
    <w:rsid w:val="00B10298"/>
    <w:rsid w:val="00B10331"/>
    <w:rsid w:val="00B1081E"/>
    <w:rsid w:val="00B1110C"/>
    <w:rsid w:val="00B11CA6"/>
    <w:rsid w:val="00B12AEE"/>
    <w:rsid w:val="00B13EC0"/>
    <w:rsid w:val="00B1433B"/>
    <w:rsid w:val="00B154E4"/>
    <w:rsid w:val="00B15949"/>
    <w:rsid w:val="00B15DF7"/>
    <w:rsid w:val="00B15DF8"/>
    <w:rsid w:val="00B16B0E"/>
    <w:rsid w:val="00B16B9B"/>
    <w:rsid w:val="00B173F8"/>
    <w:rsid w:val="00B203EB"/>
    <w:rsid w:val="00B20677"/>
    <w:rsid w:val="00B20752"/>
    <w:rsid w:val="00B21DA8"/>
    <w:rsid w:val="00B22533"/>
    <w:rsid w:val="00B22D4A"/>
    <w:rsid w:val="00B23328"/>
    <w:rsid w:val="00B23D2A"/>
    <w:rsid w:val="00B23F8D"/>
    <w:rsid w:val="00B24884"/>
    <w:rsid w:val="00B24BD6"/>
    <w:rsid w:val="00B25657"/>
    <w:rsid w:val="00B25DAC"/>
    <w:rsid w:val="00B263EE"/>
    <w:rsid w:val="00B26A71"/>
    <w:rsid w:val="00B26E52"/>
    <w:rsid w:val="00B27048"/>
    <w:rsid w:val="00B27F74"/>
    <w:rsid w:val="00B27FD6"/>
    <w:rsid w:val="00B30090"/>
    <w:rsid w:val="00B302A0"/>
    <w:rsid w:val="00B307AC"/>
    <w:rsid w:val="00B30C05"/>
    <w:rsid w:val="00B3111E"/>
    <w:rsid w:val="00B312CD"/>
    <w:rsid w:val="00B31435"/>
    <w:rsid w:val="00B32223"/>
    <w:rsid w:val="00B32960"/>
    <w:rsid w:val="00B33C1A"/>
    <w:rsid w:val="00B33C9F"/>
    <w:rsid w:val="00B33E44"/>
    <w:rsid w:val="00B349CF"/>
    <w:rsid w:val="00B34ED2"/>
    <w:rsid w:val="00B3556A"/>
    <w:rsid w:val="00B35580"/>
    <w:rsid w:val="00B35869"/>
    <w:rsid w:val="00B35E04"/>
    <w:rsid w:val="00B36186"/>
    <w:rsid w:val="00B36366"/>
    <w:rsid w:val="00B36668"/>
    <w:rsid w:val="00B36912"/>
    <w:rsid w:val="00B36944"/>
    <w:rsid w:val="00B36D89"/>
    <w:rsid w:val="00B37BEC"/>
    <w:rsid w:val="00B402FF"/>
    <w:rsid w:val="00B417F1"/>
    <w:rsid w:val="00B42291"/>
    <w:rsid w:val="00B42690"/>
    <w:rsid w:val="00B44671"/>
    <w:rsid w:val="00B4492B"/>
    <w:rsid w:val="00B4528D"/>
    <w:rsid w:val="00B455BD"/>
    <w:rsid w:val="00B45A0C"/>
    <w:rsid w:val="00B471BE"/>
    <w:rsid w:val="00B472AF"/>
    <w:rsid w:val="00B47376"/>
    <w:rsid w:val="00B475D3"/>
    <w:rsid w:val="00B4780C"/>
    <w:rsid w:val="00B47ECF"/>
    <w:rsid w:val="00B47F08"/>
    <w:rsid w:val="00B507EF"/>
    <w:rsid w:val="00B50C63"/>
    <w:rsid w:val="00B51816"/>
    <w:rsid w:val="00B51CFB"/>
    <w:rsid w:val="00B523F5"/>
    <w:rsid w:val="00B52E33"/>
    <w:rsid w:val="00B5316E"/>
    <w:rsid w:val="00B531CC"/>
    <w:rsid w:val="00B54456"/>
    <w:rsid w:val="00B54D1C"/>
    <w:rsid w:val="00B54D4F"/>
    <w:rsid w:val="00B555A5"/>
    <w:rsid w:val="00B56518"/>
    <w:rsid w:val="00B565BB"/>
    <w:rsid w:val="00B56C22"/>
    <w:rsid w:val="00B5732C"/>
    <w:rsid w:val="00B5766B"/>
    <w:rsid w:val="00B576D8"/>
    <w:rsid w:val="00B576E4"/>
    <w:rsid w:val="00B5770D"/>
    <w:rsid w:val="00B57A40"/>
    <w:rsid w:val="00B57B6C"/>
    <w:rsid w:val="00B57C32"/>
    <w:rsid w:val="00B57D3D"/>
    <w:rsid w:val="00B60597"/>
    <w:rsid w:val="00B60676"/>
    <w:rsid w:val="00B60A62"/>
    <w:rsid w:val="00B60EB8"/>
    <w:rsid w:val="00B61212"/>
    <w:rsid w:val="00B61503"/>
    <w:rsid w:val="00B61A71"/>
    <w:rsid w:val="00B61FB2"/>
    <w:rsid w:val="00B62535"/>
    <w:rsid w:val="00B629B1"/>
    <w:rsid w:val="00B62F7B"/>
    <w:rsid w:val="00B63E68"/>
    <w:rsid w:val="00B63FB3"/>
    <w:rsid w:val="00B64845"/>
    <w:rsid w:val="00B65725"/>
    <w:rsid w:val="00B661DA"/>
    <w:rsid w:val="00B66623"/>
    <w:rsid w:val="00B66BCC"/>
    <w:rsid w:val="00B6783A"/>
    <w:rsid w:val="00B678D0"/>
    <w:rsid w:val="00B67EE5"/>
    <w:rsid w:val="00B70578"/>
    <w:rsid w:val="00B705B5"/>
    <w:rsid w:val="00B7074A"/>
    <w:rsid w:val="00B70FA4"/>
    <w:rsid w:val="00B716EA"/>
    <w:rsid w:val="00B71765"/>
    <w:rsid w:val="00B722CF"/>
    <w:rsid w:val="00B724FD"/>
    <w:rsid w:val="00B727C0"/>
    <w:rsid w:val="00B728F2"/>
    <w:rsid w:val="00B72B5E"/>
    <w:rsid w:val="00B73293"/>
    <w:rsid w:val="00B74349"/>
    <w:rsid w:val="00B74DBF"/>
    <w:rsid w:val="00B74DC1"/>
    <w:rsid w:val="00B75802"/>
    <w:rsid w:val="00B75A5B"/>
    <w:rsid w:val="00B75E59"/>
    <w:rsid w:val="00B7684B"/>
    <w:rsid w:val="00B76880"/>
    <w:rsid w:val="00B76A6E"/>
    <w:rsid w:val="00B76C1D"/>
    <w:rsid w:val="00B777F5"/>
    <w:rsid w:val="00B80517"/>
    <w:rsid w:val="00B80550"/>
    <w:rsid w:val="00B808A4"/>
    <w:rsid w:val="00B80ED6"/>
    <w:rsid w:val="00B812B3"/>
    <w:rsid w:val="00B81EFB"/>
    <w:rsid w:val="00B82871"/>
    <w:rsid w:val="00B82AF9"/>
    <w:rsid w:val="00B82DEC"/>
    <w:rsid w:val="00B82E34"/>
    <w:rsid w:val="00B83019"/>
    <w:rsid w:val="00B831A9"/>
    <w:rsid w:val="00B8344A"/>
    <w:rsid w:val="00B84046"/>
    <w:rsid w:val="00B84A08"/>
    <w:rsid w:val="00B862F1"/>
    <w:rsid w:val="00B8706F"/>
    <w:rsid w:val="00B8728A"/>
    <w:rsid w:val="00B87CEE"/>
    <w:rsid w:val="00B9097D"/>
    <w:rsid w:val="00B912BB"/>
    <w:rsid w:val="00B9132A"/>
    <w:rsid w:val="00B9136C"/>
    <w:rsid w:val="00B92A80"/>
    <w:rsid w:val="00B939DC"/>
    <w:rsid w:val="00B93FEF"/>
    <w:rsid w:val="00B9440F"/>
    <w:rsid w:val="00B94763"/>
    <w:rsid w:val="00B956C1"/>
    <w:rsid w:val="00B958ED"/>
    <w:rsid w:val="00B96121"/>
    <w:rsid w:val="00B9645D"/>
    <w:rsid w:val="00B969A3"/>
    <w:rsid w:val="00B96BBA"/>
    <w:rsid w:val="00B971B8"/>
    <w:rsid w:val="00B97311"/>
    <w:rsid w:val="00B9782F"/>
    <w:rsid w:val="00BA0035"/>
    <w:rsid w:val="00BA011A"/>
    <w:rsid w:val="00BA0673"/>
    <w:rsid w:val="00BA22E3"/>
    <w:rsid w:val="00BA2812"/>
    <w:rsid w:val="00BA2A49"/>
    <w:rsid w:val="00BA3ABD"/>
    <w:rsid w:val="00BA3CAD"/>
    <w:rsid w:val="00BA3D99"/>
    <w:rsid w:val="00BA4F7B"/>
    <w:rsid w:val="00BA5BB8"/>
    <w:rsid w:val="00BA687A"/>
    <w:rsid w:val="00BA7611"/>
    <w:rsid w:val="00BB029B"/>
    <w:rsid w:val="00BB050C"/>
    <w:rsid w:val="00BB0599"/>
    <w:rsid w:val="00BB0813"/>
    <w:rsid w:val="00BB0AC8"/>
    <w:rsid w:val="00BB23C7"/>
    <w:rsid w:val="00BB32E9"/>
    <w:rsid w:val="00BB3960"/>
    <w:rsid w:val="00BB4115"/>
    <w:rsid w:val="00BB4239"/>
    <w:rsid w:val="00BB4262"/>
    <w:rsid w:val="00BB4940"/>
    <w:rsid w:val="00BB4E2D"/>
    <w:rsid w:val="00BB4FDA"/>
    <w:rsid w:val="00BB7292"/>
    <w:rsid w:val="00BB78C3"/>
    <w:rsid w:val="00BC1DDF"/>
    <w:rsid w:val="00BC2874"/>
    <w:rsid w:val="00BC2F2D"/>
    <w:rsid w:val="00BC32B8"/>
    <w:rsid w:val="00BC397E"/>
    <w:rsid w:val="00BC3A59"/>
    <w:rsid w:val="00BC3CB0"/>
    <w:rsid w:val="00BC3F22"/>
    <w:rsid w:val="00BC43BC"/>
    <w:rsid w:val="00BC53FE"/>
    <w:rsid w:val="00BC57AC"/>
    <w:rsid w:val="00BC583F"/>
    <w:rsid w:val="00BC61D1"/>
    <w:rsid w:val="00BC681D"/>
    <w:rsid w:val="00BC74D4"/>
    <w:rsid w:val="00BD07B3"/>
    <w:rsid w:val="00BD1616"/>
    <w:rsid w:val="00BD1F9F"/>
    <w:rsid w:val="00BD216E"/>
    <w:rsid w:val="00BD2446"/>
    <w:rsid w:val="00BD2F74"/>
    <w:rsid w:val="00BD2FF8"/>
    <w:rsid w:val="00BD3167"/>
    <w:rsid w:val="00BD3611"/>
    <w:rsid w:val="00BD3851"/>
    <w:rsid w:val="00BD3898"/>
    <w:rsid w:val="00BD39E5"/>
    <w:rsid w:val="00BD4A1C"/>
    <w:rsid w:val="00BD4CD9"/>
    <w:rsid w:val="00BD530E"/>
    <w:rsid w:val="00BD543C"/>
    <w:rsid w:val="00BD571D"/>
    <w:rsid w:val="00BD5803"/>
    <w:rsid w:val="00BD5F0F"/>
    <w:rsid w:val="00BD655A"/>
    <w:rsid w:val="00BD6E96"/>
    <w:rsid w:val="00BD7B89"/>
    <w:rsid w:val="00BD7EA8"/>
    <w:rsid w:val="00BE013B"/>
    <w:rsid w:val="00BE0142"/>
    <w:rsid w:val="00BE0561"/>
    <w:rsid w:val="00BE099B"/>
    <w:rsid w:val="00BE1593"/>
    <w:rsid w:val="00BE159E"/>
    <w:rsid w:val="00BE18C7"/>
    <w:rsid w:val="00BE1D0F"/>
    <w:rsid w:val="00BE20A8"/>
    <w:rsid w:val="00BE25D7"/>
    <w:rsid w:val="00BE26EE"/>
    <w:rsid w:val="00BE2FAB"/>
    <w:rsid w:val="00BE3000"/>
    <w:rsid w:val="00BE3467"/>
    <w:rsid w:val="00BE3ADE"/>
    <w:rsid w:val="00BE4845"/>
    <w:rsid w:val="00BE5542"/>
    <w:rsid w:val="00BE59A5"/>
    <w:rsid w:val="00BE6203"/>
    <w:rsid w:val="00BE64FF"/>
    <w:rsid w:val="00BE65B1"/>
    <w:rsid w:val="00BE6CC7"/>
    <w:rsid w:val="00BE6CD2"/>
    <w:rsid w:val="00BE7245"/>
    <w:rsid w:val="00BE7412"/>
    <w:rsid w:val="00BE75E6"/>
    <w:rsid w:val="00BE7640"/>
    <w:rsid w:val="00BE76DA"/>
    <w:rsid w:val="00BE79A0"/>
    <w:rsid w:val="00BE7BA1"/>
    <w:rsid w:val="00BE7F8D"/>
    <w:rsid w:val="00BF02F0"/>
    <w:rsid w:val="00BF07D9"/>
    <w:rsid w:val="00BF1660"/>
    <w:rsid w:val="00BF1A34"/>
    <w:rsid w:val="00BF1FAE"/>
    <w:rsid w:val="00BF2C0B"/>
    <w:rsid w:val="00BF2D12"/>
    <w:rsid w:val="00BF360B"/>
    <w:rsid w:val="00BF3A80"/>
    <w:rsid w:val="00BF3F68"/>
    <w:rsid w:val="00BF4269"/>
    <w:rsid w:val="00BF4390"/>
    <w:rsid w:val="00BF568C"/>
    <w:rsid w:val="00BF5E6D"/>
    <w:rsid w:val="00BF6411"/>
    <w:rsid w:val="00BF715E"/>
    <w:rsid w:val="00BF73DE"/>
    <w:rsid w:val="00BF75D3"/>
    <w:rsid w:val="00C011BF"/>
    <w:rsid w:val="00C0193C"/>
    <w:rsid w:val="00C01F56"/>
    <w:rsid w:val="00C01F94"/>
    <w:rsid w:val="00C024FF"/>
    <w:rsid w:val="00C026F2"/>
    <w:rsid w:val="00C027B3"/>
    <w:rsid w:val="00C02D65"/>
    <w:rsid w:val="00C038EA"/>
    <w:rsid w:val="00C04AB9"/>
    <w:rsid w:val="00C05798"/>
    <w:rsid w:val="00C05C8D"/>
    <w:rsid w:val="00C06245"/>
    <w:rsid w:val="00C070D1"/>
    <w:rsid w:val="00C07E1E"/>
    <w:rsid w:val="00C07EB0"/>
    <w:rsid w:val="00C105D9"/>
    <w:rsid w:val="00C10D10"/>
    <w:rsid w:val="00C10FE0"/>
    <w:rsid w:val="00C117CB"/>
    <w:rsid w:val="00C11D5B"/>
    <w:rsid w:val="00C1280D"/>
    <w:rsid w:val="00C12B7D"/>
    <w:rsid w:val="00C13751"/>
    <w:rsid w:val="00C13E3D"/>
    <w:rsid w:val="00C14241"/>
    <w:rsid w:val="00C1459F"/>
    <w:rsid w:val="00C1488D"/>
    <w:rsid w:val="00C14B40"/>
    <w:rsid w:val="00C1516F"/>
    <w:rsid w:val="00C15CE8"/>
    <w:rsid w:val="00C1712D"/>
    <w:rsid w:val="00C17145"/>
    <w:rsid w:val="00C17456"/>
    <w:rsid w:val="00C17938"/>
    <w:rsid w:val="00C17B59"/>
    <w:rsid w:val="00C20333"/>
    <w:rsid w:val="00C20612"/>
    <w:rsid w:val="00C206D8"/>
    <w:rsid w:val="00C20A3F"/>
    <w:rsid w:val="00C21267"/>
    <w:rsid w:val="00C2127F"/>
    <w:rsid w:val="00C2145E"/>
    <w:rsid w:val="00C21B74"/>
    <w:rsid w:val="00C22496"/>
    <w:rsid w:val="00C22D75"/>
    <w:rsid w:val="00C22E8B"/>
    <w:rsid w:val="00C234ED"/>
    <w:rsid w:val="00C23541"/>
    <w:rsid w:val="00C24144"/>
    <w:rsid w:val="00C242C6"/>
    <w:rsid w:val="00C243E6"/>
    <w:rsid w:val="00C2486C"/>
    <w:rsid w:val="00C24D23"/>
    <w:rsid w:val="00C25AFF"/>
    <w:rsid w:val="00C260BC"/>
    <w:rsid w:val="00C2651D"/>
    <w:rsid w:val="00C26688"/>
    <w:rsid w:val="00C3020E"/>
    <w:rsid w:val="00C3040A"/>
    <w:rsid w:val="00C309FA"/>
    <w:rsid w:val="00C30A5E"/>
    <w:rsid w:val="00C30C86"/>
    <w:rsid w:val="00C30D0A"/>
    <w:rsid w:val="00C30F9C"/>
    <w:rsid w:val="00C3117A"/>
    <w:rsid w:val="00C31237"/>
    <w:rsid w:val="00C321BD"/>
    <w:rsid w:val="00C32632"/>
    <w:rsid w:val="00C33351"/>
    <w:rsid w:val="00C33471"/>
    <w:rsid w:val="00C3393D"/>
    <w:rsid w:val="00C33D52"/>
    <w:rsid w:val="00C33DFB"/>
    <w:rsid w:val="00C33EB9"/>
    <w:rsid w:val="00C34176"/>
    <w:rsid w:val="00C346F7"/>
    <w:rsid w:val="00C3585D"/>
    <w:rsid w:val="00C35E40"/>
    <w:rsid w:val="00C3656C"/>
    <w:rsid w:val="00C36E1F"/>
    <w:rsid w:val="00C4055B"/>
    <w:rsid w:val="00C40C4E"/>
    <w:rsid w:val="00C41405"/>
    <w:rsid w:val="00C415D7"/>
    <w:rsid w:val="00C41966"/>
    <w:rsid w:val="00C41B70"/>
    <w:rsid w:val="00C41E82"/>
    <w:rsid w:val="00C422D8"/>
    <w:rsid w:val="00C42B86"/>
    <w:rsid w:val="00C43163"/>
    <w:rsid w:val="00C43A5B"/>
    <w:rsid w:val="00C43AC1"/>
    <w:rsid w:val="00C43B60"/>
    <w:rsid w:val="00C4524D"/>
    <w:rsid w:val="00C46E59"/>
    <w:rsid w:val="00C477AA"/>
    <w:rsid w:val="00C47F93"/>
    <w:rsid w:val="00C50654"/>
    <w:rsid w:val="00C50662"/>
    <w:rsid w:val="00C51867"/>
    <w:rsid w:val="00C51B6D"/>
    <w:rsid w:val="00C52054"/>
    <w:rsid w:val="00C53814"/>
    <w:rsid w:val="00C53F37"/>
    <w:rsid w:val="00C541D8"/>
    <w:rsid w:val="00C54C3D"/>
    <w:rsid w:val="00C55222"/>
    <w:rsid w:val="00C5525F"/>
    <w:rsid w:val="00C55D65"/>
    <w:rsid w:val="00C566C5"/>
    <w:rsid w:val="00C56B4E"/>
    <w:rsid w:val="00C5735C"/>
    <w:rsid w:val="00C577E9"/>
    <w:rsid w:val="00C6040F"/>
    <w:rsid w:val="00C60D5F"/>
    <w:rsid w:val="00C61108"/>
    <w:rsid w:val="00C615D0"/>
    <w:rsid w:val="00C617AA"/>
    <w:rsid w:val="00C621FA"/>
    <w:rsid w:val="00C624E5"/>
    <w:rsid w:val="00C62AF6"/>
    <w:rsid w:val="00C62DA2"/>
    <w:rsid w:val="00C633F0"/>
    <w:rsid w:val="00C635A4"/>
    <w:rsid w:val="00C63734"/>
    <w:rsid w:val="00C63772"/>
    <w:rsid w:val="00C6380B"/>
    <w:rsid w:val="00C63EB2"/>
    <w:rsid w:val="00C64F52"/>
    <w:rsid w:val="00C65521"/>
    <w:rsid w:val="00C659AD"/>
    <w:rsid w:val="00C65EFE"/>
    <w:rsid w:val="00C667F5"/>
    <w:rsid w:val="00C66A25"/>
    <w:rsid w:val="00C66D15"/>
    <w:rsid w:val="00C67204"/>
    <w:rsid w:val="00C672F5"/>
    <w:rsid w:val="00C677AA"/>
    <w:rsid w:val="00C67B7E"/>
    <w:rsid w:val="00C7000F"/>
    <w:rsid w:val="00C704D5"/>
    <w:rsid w:val="00C70B32"/>
    <w:rsid w:val="00C70FBA"/>
    <w:rsid w:val="00C71742"/>
    <w:rsid w:val="00C718E2"/>
    <w:rsid w:val="00C729B1"/>
    <w:rsid w:val="00C72A0A"/>
    <w:rsid w:val="00C72CCD"/>
    <w:rsid w:val="00C73A1A"/>
    <w:rsid w:val="00C73B07"/>
    <w:rsid w:val="00C74266"/>
    <w:rsid w:val="00C75479"/>
    <w:rsid w:val="00C754DC"/>
    <w:rsid w:val="00C75E22"/>
    <w:rsid w:val="00C75F13"/>
    <w:rsid w:val="00C76081"/>
    <w:rsid w:val="00C761B2"/>
    <w:rsid w:val="00C765EF"/>
    <w:rsid w:val="00C76CBE"/>
    <w:rsid w:val="00C76FC4"/>
    <w:rsid w:val="00C7717D"/>
    <w:rsid w:val="00C7734A"/>
    <w:rsid w:val="00C779E3"/>
    <w:rsid w:val="00C77C38"/>
    <w:rsid w:val="00C77CD7"/>
    <w:rsid w:val="00C802B5"/>
    <w:rsid w:val="00C81B43"/>
    <w:rsid w:val="00C81E24"/>
    <w:rsid w:val="00C82D8D"/>
    <w:rsid w:val="00C82DEE"/>
    <w:rsid w:val="00C8327F"/>
    <w:rsid w:val="00C83CD9"/>
    <w:rsid w:val="00C84503"/>
    <w:rsid w:val="00C84656"/>
    <w:rsid w:val="00C84BA2"/>
    <w:rsid w:val="00C84D38"/>
    <w:rsid w:val="00C84D41"/>
    <w:rsid w:val="00C86375"/>
    <w:rsid w:val="00C86814"/>
    <w:rsid w:val="00C86C26"/>
    <w:rsid w:val="00C874B1"/>
    <w:rsid w:val="00C9051B"/>
    <w:rsid w:val="00C910FC"/>
    <w:rsid w:val="00C915BF"/>
    <w:rsid w:val="00C91654"/>
    <w:rsid w:val="00C91745"/>
    <w:rsid w:val="00C927AF"/>
    <w:rsid w:val="00C92DF4"/>
    <w:rsid w:val="00C93039"/>
    <w:rsid w:val="00C938A5"/>
    <w:rsid w:val="00C93A00"/>
    <w:rsid w:val="00C9405C"/>
    <w:rsid w:val="00C9427A"/>
    <w:rsid w:val="00C9467A"/>
    <w:rsid w:val="00C94A15"/>
    <w:rsid w:val="00C94C80"/>
    <w:rsid w:val="00C94D3D"/>
    <w:rsid w:val="00C955E3"/>
    <w:rsid w:val="00C9574C"/>
    <w:rsid w:val="00C95D57"/>
    <w:rsid w:val="00C966E2"/>
    <w:rsid w:val="00C96BCC"/>
    <w:rsid w:val="00C96D88"/>
    <w:rsid w:val="00C971AC"/>
    <w:rsid w:val="00C97DBC"/>
    <w:rsid w:val="00CA0B3E"/>
    <w:rsid w:val="00CA10EA"/>
    <w:rsid w:val="00CA1254"/>
    <w:rsid w:val="00CA13ED"/>
    <w:rsid w:val="00CA16E2"/>
    <w:rsid w:val="00CA18DA"/>
    <w:rsid w:val="00CA1AC4"/>
    <w:rsid w:val="00CA24D8"/>
    <w:rsid w:val="00CA2653"/>
    <w:rsid w:val="00CA3EC4"/>
    <w:rsid w:val="00CA4419"/>
    <w:rsid w:val="00CA5551"/>
    <w:rsid w:val="00CA6804"/>
    <w:rsid w:val="00CA6CDC"/>
    <w:rsid w:val="00CA6D00"/>
    <w:rsid w:val="00CA6F69"/>
    <w:rsid w:val="00CB047D"/>
    <w:rsid w:val="00CB10E1"/>
    <w:rsid w:val="00CB142E"/>
    <w:rsid w:val="00CB14FA"/>
    <w:rsid w:val="00CB1787"/>
    <w:rsid w:val="00CB2ED9"/>
    <w:rsid w:val="00CB302B"/>
    <w:rsid w:val="00CB38D7"/>
    <w:rsid w:val="00CB3E45"/>
    <w:rsid w:val="00CB4493"/>
    <w:rsid w:val="00CB4A51"/>
    <w:rsid w:val="00CB6179"/>
    <w:rsid w:val="00CB626B"/>
    <w:rsid w:val="00CB65C0"/>
    <w:rsid w:val="00CB6909"/>
    <w:rsid w:val="00CB6D94"/>
    <w:rsid w:val="00CB6DA3"/>
    <w:rsid w:val="00CB79BB"/>
    <w:rsid w:val="00CB7BFB"/>
    <w:rsid w:val="00CC0D1E"/>
    <w:rsid w:val="00CC14C4"/>
    <w:rsid w:val="00CC16B0"/>
    <w:rsid w:val="00CC16C2"/>
    <w:rsid w:val="00CC16EA"/>
    <w:rsid w:val="00CC18F9"/>
    <w:rsid w:val="00CC2158"/>
    <w:rsid w:val="00CC2382"/>
    <w:rsid w:val="00CC2A05"/>
    <w:rsid w:val="00CC3C35"/>
    <w:rsid w:val="00CC5302"/>
    <w:rsid w:val="00CC5807"/>
    <w:rsid w:val="00CC59BE"/>
    <w:rsid w:val="00CC60B9"/>
    <w:rsid w:val="00CC6880"/>
    <w:rsid w:val="00CC7249"/>
    <w:rsid w:val="00CC72BF"/>
    <w:rsid w:val="00CC74D9"/>
    <w:rsid w:val="00CD044F"/>
    <w:rsid w:val="00CD193D"/>
    <w:rsid w:val="00CD1B21"/>
    <w:rsid w:val="00CD1D79"/>
    <w:rsid w:val="00CD263D"/>
    <w:rsid w:val="00CD29EB"/>
    <w:rsid w:val="00CD2A4A"/>
    <w:rsid w:val="00CD35DF"/>
    <w:rsid w:val="00CD3A57"/>
    <w:rsid w:val="00CD3E58"/>
    <w:rsid w:val="00CD439E"/>
    <w:rsid w:val="00CD51C0"/>
    <w:rsid w:val="00CD56F2"/>
    <w:rsid w:val="00CD640B"/>
    <w:rsid w:val="00CD6699"/>
    <w:rsid w:val="00CD69EB"/>
    <w:rsid w:val="00CD6ED5"/>
    <w:rsid w:val="00CD74D0"/>
    <w:rsid w:val="00CD768E"/>
    <w:rsid w:val="00CD7D25"/>
    <w:rsid w:val="00CD7D34"/>
    <w:rsid w:val="00CE086B"/>
    <w:rsid w:val="00CE0C11"/>
    <w:rsid w:val="00CE110D"/>
    <w:rsid w:val="00CE15DC"/>
    <w:rsid w:val="00CE1C14"/>
    <w:rsid w:val="00CE21A2"/>
    <w:rsid w:val="00CE242B"/>
    <w:rsid w:val="00CE25FD"/>
    <w:rsid w:val="00CE2832"/>
    <w:rsid w:val="00CE4218"/>
    <w:rsid w:val="00CE467D"/>
    <w:rsid w:val="00CE508B"/>
    <w:rsid w:val="00CE58E3"/>
    <w:rsid w:val="00CE5DC7"/>
    <w:rsid w:val="00CE616E"/>
    <w:rsid w:val="00CE66A5"/>
    <w:rsid w:val="00CE69FE"/>
    <w:rsid w:val="00CE6F7D"/>
    <w:rsid w:val="00CE7A5C"/>
    <w:rsid w:val="00CE7E96"/>
    <w:rsid w:val="00CF0992"/>
    <w:rsid w:val="00CF103D"/>
    <w:rsid w:val="00CF1246"/>
    <w:rsid w:val="00CF2320"/>
    <w:rsid w:val="00CF238F"/>
    <w:rsid w:val="00CF2F2E"/>
    <w:rsid w:val="00CF3437"/>
    <w:rsid w:val="00CF355A"/>
    <w:rsid w:val="00CF3F49"/>
    <w:rsid w:val="00CF4387"/>
    <w:rsid w:val="00CF4471"/>
    <w:rsid w:val="00CF4511"/>
    <w:rsid w:val="00CF46F4"/>
    <w:rsid w:val="00CF52D5"/>
    <w:rsid w:val="00CF5517"/>
    <w:rsid w:val="00CF594D"/>
    <w:rsid w:val="00CF6962"/>
    <w:rsid w:val="00D0008A"/>
    <w:rsid w:val="00D01042"/>
    <w:rsid w:val="00D010E2"/>
    <w:rsid w:val="00D016D4"/>
    <w:rsid w:val="00D01CAD"/>
    <w:rsid w:val="00D0280A"/>
    <w:rsid w:val="00D029A3"/>
    <w:rsid w:val="00D02FE3"/>
    <w:rsid w:val="00D043EB"/>
    <w:rsid w:val="00D04921"/>
    <w:rsid w:val="00D04C00"/>
    <w:rsid w:val="00D05AE6"/>
    <w:rsid w:val="00D065DD"/>
    <w:rsid w:val="00D06A02"/>
    <w:rsid w:val="00D06B9A"/>
    <w:rsid w:val="00D102EC"/>
    <w:rsid w:val="00D10A78"/>
    <w:rsid w:val="00D10E20"/>
    <w:rsid w:val="00D10EB2"/>
    <w:rsid w:val="00D11FBF"/>
    <w:rsid w:val="00D12479"/>
    <w:rsid w:val="00D12B98"/>
    <w:rsid w:val="00D13222"/>
    <w:rsid w:val="00D13432"/>
    <w:rsid w:val="00D13C34"/>
    <w:rsid w:val="00D141F9"/>
    <w:rsid w:val="00D14A1B"/>
    <w:rsid w:val="00D15190"/>
    <w:rsid w:val="00D152BA"/>
    <w:rsid w:val="00D15A00"/>
    <w:rsid w:val="00D15BA1"/>
    <w:rsid w:val="00D16202"/>
    <w:rsid w:val="00D163B1"/>
    <w:rsid w:val="00D16601"/>
    <w:rsid w:val="00D17FC1"/>
    <w:rsid w:val="00D20192"/>
    <w:rsid w:val="00D20847"/>
    <w:rsid w:val="00D215BA"/>
    <w:rsid w:val="00D2236F"/>
    <w:rsid w:val="00D223C0"/>
    <w:rsid w:val="00D22616"/>
    <w:rsid w:val="00D2270D"/>
    <w:rsid w:val="00D2371A"/>
    <w:rsid w:val="00D241AF"/>
    <w:rsid w:val="00D242D9"/>
    <w:rsid w:val="00D2485E"/>
    <w:rsid w:val="00D24F4A"/>
    <w:rsid w:val="00D2598B"/>
    <w:rsid w:val="00D25DD5"/>
    <w:rsid w:val="00D27EA0"/>
    <w:rsid w:val="00D30C05"/>
    <w:rsid w:val="00D3140D"/>
    <w:rsid w:val="00D31684"/>
    <w:rsid w:val="00D317EA"/>
    <w:rsid w:val="00D31E09"/>
    <w:rsid w:val="00D31F02"/>
    <w:rsid w:val="00D32ACE"/>
    <w:rsid w:val="00D34156"/>
    <w:rsid w:val="00D34A4A"/>
    <w:rsid w:val="00D34BA3"/>
    <w:rsid w:val="00D35021"/>
    <w:rsid w:val="00D355F2"/>
    <w:rsid w:val="00D35AAB"/>
    <w:rsid w:val="00D35BAC"/>
    <w:rsid w:val="00D35C6C"/>
    <w:rsid w:val="00D35CC2"/>
    <w:rsid w:val="00D36BC0"/>
    <w:rsid w:val="00D36E80"/>
    <w:rsid w:val="00D374A0"/>
    <w:rsid w:val="00D375FE"/>
    <w:rsid w:val="00D37624"/>
    <w:rsid w:val="00D40546"/>
    <w:rsid w:val="00D405FE"/>
    <w:rsid w:val="00D4091B"/>
    <w:rsid w:val="00D40DEB"/>
    <w:rsid w:val="00D40F58"/>
    <w:rsid w:val="00D4108D"/>
    <w:rsid w:val="00D41D0B"/>
    <w:rsid w:val="00D42DF0"/>
    <w:rsid w:val="00D4344E"/>
    <w:rsid w:val="00D43A22"/>
    <w:rsid w:val="00D43C4D"/>
    <w:rsid w:val="00D44C58"/>
    <w:rsid w:val="00D456C0"/>
    <w:rsid w:val="00D457C1"/>
    <w:rsid w:val="00D45AB7"/>
    <w:rsid w:val="00D45BD7"/>
    <w:rsid w:val="00D45CDC"/>
    <w:rsid w:val="00D4624A"/>
    <w:rsid w:val="00D46DCE"/>
    <w:rsid w:val="00D47804"/>
    <w:rsid w:val="00D47A4C"/>
    <w:rsid w:val="00D50B0C"/>
    <w:rsid w:val="00D50BA0"/>
    <w:rsid w:val="00D51562"/>
    <w:rsid w:val="00D527E1"/>
    <w:rsid w:val="00D52C6A"/>
    <w:rsid w:val="00D53D2C"/>
    <w:rsid w:val="00D54B0B"/>
    <w:rsid w:val="00D54E4C"/>
    <w:rsid w:val="00D5528E"/>
    <w:rsid w:val="00D56071"/>
    <w:rsid w:val="00D564CF"/>
    <w:rsid w:val="00D56951"/>
    <w:rsid w:val="00D57072"/>
    <w:rsid w:val="00D57452"/>
    <w:rsid w:val="00D60170"/>
    <w:rsid w:val="00D608A5"/>
    <w:rsid w:val="00D612C3"/>
    <w:rsid w:val="00D6151A"/>
    <w:rsid w:val="00D6167B"/>
    <w:rsid w:val="00D61CAF"/>
    <w:rsid w:val="00D61DB9"/>
    <w:rsid w:val="00D62682"/>
    <w:rsid w:val="00D62C2B"/>
    <w:rsid w:val="00D63001"/>
    <w:rsid w:val="00D6309B"/>
    <w:rsid w:val="00D633B8"/>
    <w:rsid w:val="00D6350B"/>
    <w:rsid w:val="00D63D91"/>
    <w:rsid w:val="00D63E95"/>
    <w:rsid w:val="00D63F32"/>
    <w:rsid w:val="00D640AA"/>
    <w:rsid w:val="00D644B5"/>
    <w:rsid w:val="00D644FF"/>
    <w:rsid w:val="00D64C3F"/>
    <w:rsid w:val="00D64C97"/>
    <w:rsid w:val="00D6540C"/>
    <w:rsid w:val="00D6542E"/>
    <w:rsid w:val="00D66622"/>
    <w:rsid w:val="00D66D1E"/>
    <w:rsid w:val="00D67109"/>
    <w:rsid w:val="00D67823"/>
    <w:rsid w:val="00D67866"/>
    <w:rsid w:val="00D709F4"/>
    <w:rsid w:val="00D70C9E"/>
    <w:rsid w:val="00D71335"/>
    <w:rsid w:val="00D71508"/>
    <w:rsid w:val="00D715B8"/>
    <w:rsid w:val="00D718A7"/>
    <w:rsid w:val="00D71A66"/>
    <w:rsid w:val="00D72388"/>
    <w:rsid w:val="00D724E6"/>
    <w:rsid w:val="00D72A10"/>
    <w:rsid w:val="00D72B5C"/>
    <w:rsid w:val="00D735D1"/>
    <w:rsid w:val="00D74517"/>
    <w:rsid w:val="00D7456D"/>
    <w:rsid w:val="00D74816"/>
    <w:rsid w:val="00D74C69"/>
    <w:rsid w:val="00D74C80"/>
    <w:rsid w:val="00D7507B"/>
    <w:rsid w:val="00D750A0"/>
    <w:rsid w:val="00D75933"/>
    <w:rsid w:val="00D77355"/>
    <w:rsid w:val="00D77657"/>
    <w:rsid w:val="00D776F9"/>
    <w:rsid w:val="00D80145"/>
    <w:rsid w:val="00D80FAE"/>
    <w:rsid w:val="00D8137E"/>
    <w:rsid w:val="00D822EE"/>
    <w:rsid w:val="00D828BF"/>
    <w:rsid w:val="00D8294C"/>
    <w:rsid w:val="00D832D5"/>
    <w:rsid w:val="00D83E3D"/>
    <w:rsid w:val="00D83F0E"/>
    <w:rsid w:val="00D84157"/>
    <w:rsid w:val="00D8549E"/>
    <w:rsid w:val="00D85A7C"/>
    <w:rsid w:val="00D86D93"/>
    <w:rsid w:val="00D86E83"/>
    <w:rsid w:val="00D875D5"/>
    <w:rsid w:val="00D9029A"/>
    <w:rsid w:val="00D906E6"/>
    <w:rsid w:val="00D90A91"/>
    <w:rsid w:val="00D90FBA"/>
    <w:rsid w:val="00D90FCC"/>
    <w:rsid w:val="00D91421"/>
    <w:rsid w:val="00D921F6"/>
    <w:rsid w:val="00D92316"/>
    <w:rsid w:val="00D92AA3"/>
    <w:rsid w:val="00D92EFE"/>
    <w:rsid w:val="00D9339D"/>
    <w:rsid w:val="00D93520"/>
    <w:rsid w:val="00D93BDA"/>
    <w:rsid w:val="00D9425D"/>
    <w:rsid w:val="00D94504"/>
    <w:rsid w:val="00D955AF"/>
    <w:rsid w:val="00D97321"/>
    <w:rsid w:val="00D97BD7"/>
    <w:rsid w:val="00D97BE6"/>
    <w:rsid w:val="00D97D0F"/>
    <w:rsid w:val="00DA0410"/>
    <w:rsid w:val="00DA04F7"/>
    <w:rsid w:val="00DA06ED"/>
    <w:rsid w:val="00DA0E05"/>
    <w:rsid w:val="00DA10FF"/>
    <w:rsid w:val="00DA144A"/>
    <w:rsid w:val="00DA27F6"/>
    <w:rsid w:val="00DA2DE3"/>
    <w:rsid w:val="00DA3264"/>
    <w:rsid w:val="00DA32D5"/>
    <w:rsid w:val="00DA3355"/>
    <w:rsid w:val="00DA357A"/>
    <w:rsid w:val="00DA3A4E"/>
    <w:rsid w:val="00DA3C4F"/>
    <w:rsid w:val="00DA4238"/>
    <w:rsid w:val="00DA4368"/>
    <w:rsid w:val="00DA45A7"/>
    <w:rsid w:val="00DA474B"/>
    <w:rsid w:val="00DA6C6C"/>
    <w:rsid w:val="00DA7213"/>
    <w:rsid w:val="00DA76B3"/>
    <w:rsid w:val="00DA7846"/>
    <w:rsid w:val="00DA7C07"/>
    <w:rsid w:val="00DA7F0A"/>
    <w:rsid w:val="00DB04E1"/>
    <w:rsid w:val="00DB07F6"/>
    <w:rsid w:val="00DB099B"/>
    <w:rsid w:val="00DB16CA"/>
    <w:rsid w:val="00DB1869"/>
    <w:rsid w:val="00DB192B"/>
    <w:rsid w:val="00DB19BA"/>
    <w:rsid w:val="00DB1A8A"/>
    <w:rsid w:val="00DB1F20"/>
    <w:rsid w:val="00DB2C2C"/>
    <w:rsid w:val="00DB3523"/>
    <w:rsid w:val="00DB3561"/>
    <w:rsid w:val="00DB3760"/>
    <w:rsid w:val="00DB37D6"/>
    <w:rsid w:val="00DB3C05"/>
    <w:rsid w:val="00DB41B9"/>
    <w:rsid w:val="00DB5B42"/>
    <w:rsid w:val="00DB5C1E"/>
    <w:rsid w:val="00DB6244"/>
    <w:rsid w:val="00DB6471"/>
    <w:rsid w:val="00DB6BA5"/>
    <w:rsid w:val="00DB7728"/>
    <w:rsid w:val="00DB7CEF"/>
    <w:rsid w:val="00DC0130"/>
    <w:rsid w:val="00DC060C"/>
    <w:rsid w:val="00DC0F4D"/>
    <w:rsid w:val="00DC1154"/>
    <w:rsid w:val="00DC116E"/>
    <w:rsid w:val="00DC196C"/>
    <w:rsid w:val="00DC1C2B"/>
    <w:rsid w:val="00DC2510"/>
    <w:rsid w:val="00DC2603"/>
    <w:rsid w:val="00DC2751"/>
    <w:rsid w:val="00DC3610"/>
    <w:rsid w:val="00DC4950"/>
    <w:rsid w:val="00DC516E"/>
    <w:rsid w:val="00DC52B4"/>
    <w:rsid w:val="00DC5962"/>
    <w:rsid w:val="00DC5D41"/>
    <w:rsid w:val="00DC614D"/>
    <w:rsid w:val="00DC6A1C"/>
    <w:rsid w:val="00DC769D"/>
    <w:rsid w:val="00DC7AA9"/>
    <w:rsid w:val="00DD010F"/>
    <w:rsid w:val="00DD07A1"/>
    <w:rsid w:val="00DD1A20"/>
    <w:rsid w:val="00DD1F25"/>
    <w:rsid w:val="00DD2E1C"/>
    <w:rsid w:val="00DD4C3C"/>
    <w:rsid w:val="00DD4CBA"/>
    <w:rsid w:val="00DD52DA"/>
    <w:rsid w:val="00DD52F7"/>
    <w:rsid w:val="00DD597D"/>
    <w:rsid w:val="00DD5DE2"/>
    <w:rsid w:val="00DD6212"/>
    <w:rsid w:val="00DD678D"/>
    <w:rsid w:val="00DD6947"/>
    <w:rsid w:val="00DD69F1"/>
    <w:rsid w:val="00DD6C8B"/>
    <w:rsid w:val="00DD6E7E"/>
    <w:rsid w:val="00DD721B"/>
    <w:rsid w:val="00DD723A"/>
    <w:rsid w:val="00DD7243"/>
    <w:rsid w:val="00DD7369"/>
    <w:rsid w:val="00DD7969"/>
    <w:rsid w:val="00DD7A17"/>
    <w:rsid w:val="00DD7E63"/>
    <w:rsid w:val="00DE0DDE"/>
    <w:rsid w:val="00DE1635"/>
    <w:rsid w:val="00DE1EDD"/>
    <w:rsid w:val="00DE21AA"/>
    <w:rsid w:val="00DE24D5"/>
    <w:rsid w:val="00DE2611"/>
    <w:rsid w:val="00DE2DCB"/>
    <w:rsid w:val="00DE2E1A"/>
    <w:rsid w:val="00DE333D"/>
    <w:rsid w:val="00DE33E9"/>
    <w:rsid w:val="00DE39F3"/>
    <w:rsid w:val="00DE3C96"/>
    <w:rsid w:val="00DE3E90"/>
    <w:rsid w:val="00DE400B"/>
    <w:rsid w:val="00DE4177"/>
    <w:rsid w:val="00DE4B20"/>
    <w:rsid w:val="00DE5ACB"/>
    <w:rsid w:val="00DE5C54"/>
    <w:rsid w:val="00DE612A"/>
    <w:rsid w:val="00DE630D"/>
    <w:rsid w:val="00DE650F"/>
    <w:rsid w:val="00DE6711"/>
    <w:rsid w:val="00DE699B"/>
    <w:rsid w:val="00DE70A0"/>
    <w:rsid w:val="00DE7835"/>
    <w:rsid w:val="00DE7F57"/>
    <w:rsid w:val="00DF038D"/>
    <w:rsid w:val="00DF073E"/>
    <w:rsid w:val="00DF0B7D"/>
    <w:rsid w:val="00DF0F15"/>
    <w:rsid w:val="00DF2661"/>
    <w:rsid w:val="00DF2AB0"/>
    <w:rsid w:val="00DF37FD"/>
    <w:rsid w:val="00DF417F"/>
    <w:rsid w:val="00DF441A"/>
    <w:rsid w:val="00DF48A1"/>
    <w:rsid w:val="00DF4C4E"/>
    <w:rsid w:val="00DF4CDB"/>
    <w:rsid w:val="00DF50D3"/>
    <w:rsid w:val="00DF5326"/>
    <w:rsid w:val="00DF569E"/>
    <w:rsid w:val="00DF5AF9"/>
    <w:rsid w:val="00DF5B25"/>
    <w:rsid w:val="00DF63DF"/>
    <w:rsid w:val="00DF6489"/>
    <w:rsid w:val="00DF64A6"/>
    <w:rsid w:val="00DF6582"/>
    <w:rsid w:val="00DF67DA"/>
    <w:rsid w:val="00DF6CA1"/>
    <w:rsid w:val="00DF6DBD"/>
    <w:rsid w:val="00DF718D"/>
    <w:rsid w:val="00DF724C"/>
    <w:rsid w:val="00DF745D"/>
    <w:rsid w:val="00DF7DD2"/>
    <w:rsid w:val="00E00059"/>
    <w:rsid w:val="00E00715"/>
    <w:rsid w:val="00E01293"/>
    <w:rsid w:val="00E015BC"/>
    <w:rsid w:val="00E02177"/>
    <w:rsid w:val="00E02273"/>
    <w:rsid w:val="00E02405"/>
    <w:rsid w:val="00E025E7"/>
    <w:rsid w:val="00E02641"/>
    <w:rsid w:val="00E02777"/>
    <w:rsid w:val="00E02ED7"/>
    <w:rsid w:val="00E0301A"/>
    <w:rsid w:val="00E0315E"/>
    <w:rsid w:val="00E032B6"/>
    <w:rsid w:val="00E04926"/>
    <w:rsid w:val="00E056F4"/>
    <w:rsid w:val="00E05CB2"/>
    <w:rsid w:val="00E06284"/>
    <w:rsid w:val="00E06537"/>
    <w:rsid w:val="00E07ABB"/>
    <w:rsid w:val="00E105DF"/>
    <w:rsid w:val="00E10C2A"/>
    <w:rsid w:val="00E11624"/>
    <w:rsid w:val="00E118C0"/>
    <w:rsid w:val="00E11FBF"/>
    <w:rsid w:val="00E12503"/>
    <w:rsid w:val="00E125ED"/>
    <w:rsid w:val="00E129D5"/>
    <w:rsid w:val="00E13412"/>
    <w:rsid w:val="00E135D8"/>
    <w:rsid w:val="00E145CB"/>
    <w:rsid w:val="00E14D7A"/>
    <w:rsid w:val="00E15515"/>
    <w:rsid w:val="00E15610"/>
    <w:rsid w:val="00E15B4D"/>
    <w:rsid w:val="00E15C4F"/>
    <w:rsid w:val="00E16436"/>
    <w:rsid w:val="00E16C6D"/>
    <w:rsid w:val="00E16D1B"/>
    <w:rsid w:val="00E17360"/>
    <w:rsid w:val="00E17B7A"/>
    <w:rsid w:val="00E20010"/>
    <w:rsid w:val="00E20398"/>
    <w:rsid w:val="00E20FF3"/>
    <w:rsid w:val="00E2110C"/>
    <w:rsid w:val="00E214C9"/>
    <w:rsid w:val="00E21999"/>
    <w:rsid w:val="00E21A3B"/>
    <w:rsid w:val="00E220BC"/>
    <w:rsid w:val="00E22304"/>
    <w:rsid w:val="00E22746"/>
    <w:rsid w:val="00E2301C"/>
    <w:rsid w:val="00E23792"/>
    <w:rsid w:val="00E23C93"/>
    <w:rsid w:val="00E23D17"/>
    <w:rsid w:val="00E2477A"/>
    <w:rsid w:val="00E256CB"/>
    <w:rsid w:val="00E2657A"/>
    <w:rsid w:val="00E27480"/>
    <w:rsid w:val="00E27CD9"/>
    <w:rsid w:val="00E30360"/>
    <w:rsid w:val="00E3148A"/>
    <w:rsid w:val="00E3152D"/>
    <w:rsid w:val="00E31659"/>
    <w:rsid w:val="00E31892"/>
    <w:rsid w:val="00E323C4"/>
    <w:rsid w:val="00E3245A"/>
    <w:rsid w:val="00E325D1"/>
    <w:rsid w:val="00E32CE0"/>
    <w:rsid w:val="00E32D17"/>
    <w:rsid w:val="00E32ED2"/>
    <w:rsid w:val="00E33D3D"/>
    <w:rsid w:val="00E33E0E"/>
    <w:rsid w:val="00E342CF"/>
    <w:rsid w:val="00E343CE"/>
    <w:rsid w:val="00E348A2"/>
    <w:rsid w:val="00E34FAC"/>
    <w:rsid w:val="00E35211"/>
    <w:rsid w:val="00E35269"/>
    <w:rsid w:val="00E35573"/>
    <w:rsid w:val="00E3592B"/>
    <w:rsid w:val="00E35956"/>
    <w:rsid w:val="00E3599D"/>
    <w:rsid w:val="00E361E5"/>
    <w:rsid w:val="00E3626B"/>
    <w:rsid w:val="00E36A34"/>
    <w:rsid w:val="00E374CD"/>
    <w:rsid w:val="00E3755D"/>
    <w:rsid w:val="00E37A12"/>
    <w:rsid w:val="00E37F9E"/>
    <w:rsid w:val="00E40241"/>
    <w:rsid w:val="00E404BE"/>
    <w:rsid w:val="00E41107"/>
    <w:rsid w:val="00E417F8"/>
    <w:rsid w:val="00E41825"/>
    <w:rsid w:val="00E421EB"/>
    <w:rsid w:val="00E42B0F"/>
    <w:rsid w:val="00E42C36"/>
    <w:rsid w:val="00E43B90"/>
    <w:rsid w:val="00E44163"/>
    <w:rsid w:val="00E44420"/>
    <w:rsid w:val="00E44A2F"/>
    <w:rsid w:val="00E45046"/>
    <w:rsid w:val="00E4527B"/>
    <w:rsid w:val="00E4548C"/>
    <w:rsid w:val="00E454B2"/>
    <w:rsid w:val="00E45510"/>
    <w:rsid w:val="00E45618"/>
    <w:rsid w:val="00E4572E"/>
    <w:rsid w:val="00E45749"/>
    <w:rsid w:val="00E45B7C"/>
    <w:rsid w:val="00E45C6F"/>
    <w:rsid w:val="00E45DE7"/>
    <w:rsid w:val="00E47378"/>
    <w:rsid w:val="00E474FC"/>
    <w:rsid w:val="00E47DD8"/>
    <w:rsid w:val="00E500E0"/>
    <w:rsid w:val="00E503E4"/>
    <w:rsid w:val="00E508F3"/>
    <w:rsid w:val="00E50C72"/>
    <w:rsid w:val="00E51AE3"/>
    <w:rsid w:val="00E52388"/>
    <w:rsid w:val="00E537BD"/>
    <w:rsid w:val="00E55419"/>
    <w:rsid w:val="00E5546D"/>
    <w:rsid w:val="00E557E0"/>
    <w:rsid w:val="00E562D5"/>
    <w:rsid w:val="00E56A06"/>
    <w:rsid w:val="00E56E43"/>
    <w:rsid w:val="00E57496"/>
    <w:rsid w:val="00E57941"/>
    <w:rsid w:val="00E57992"/>
    <w:rsid w:val="00E57EB7"/>
    <w:rsid w:val="00E6020E"/>
    <w:rsid w:val="00E603B8"/>
    <w:rsid w:val="00E60CC1"/>
    <w:rsid w:val="00E61000"/>
    <w:rsid w:val="00E61234"/>
    <w:rsid w:val="00E6197D"/>
    <w:rsid w:val="00E61EC7"/>
    <w:rsid w:val="00E62123"/>
    <w:rsid w:val="00E6299B"/>
    <w:rsid w:val="00E62A4D"/>
    <w:rsid w:val="00E635F1"/>
    <w:rsid w:val="00E63739"/>
    <w:rsid w:val="00E63E24"/>
    <w:rsid w:val="00E64227"/>
    <w:rsid w:val="00E64846"/>
    <w:rsid w:val="00E648C5"/>
    <w:rsid w:val="00E64DA5"/>
    <w:rsid w:val="00E65C22"/>
    <w:rsid w:val="00E65EE2"/>
    <w:rsid w:val="00E66262"/>
    <w:rsid w:val="00E66D5E"/>
    <w:rsid w:val="00E67100"/>
    <w:rsid w:val="00E67DE9"/>
    <w:rsid w:val="00E70865"/>
    <w:rsid w:val="00E70B2E"/>
    <w:rsid w:val="00E70EA3"/>
    <w:rsid w:val="00E72884"/>
    <w:rsid w:val="00E72E9D"/>
    <w:rsid w:val="00E73322"/>
    <w:rsid w:val="00E74158"/>
    <w:rsid w:val="00E760F2"/>
    <w:rsid w:val="00E761A7"/>
    <w:rsid w:val="00E76F86"/>
    <w:rsid w:val="00E77088"/>
    <w:rsid w:val="00E77149"/>
    <w:rsid w:val="00E77FD4"/>
    <w:rsid w:val="00E800C8"/>
    <w:rsid w:val="00E80304"/>
    <w:rsid w:val="00E80FCA"/>
    <w:rsid w:val="00E82AAB"/>
    <w:rsid w:val="00E83C8E"/>
    <w:rsid w:val="00E83DC2"/>
    <w:rsid w:val="00E84241"/>
    <w:rsid w:val="00E84388"/>
    <w:rsid w:val="00E85802"/>
    <w:rsid w:val="00E8583C"/>
    <w:rsid w:val="00E86414"/>
    <w:rsid w:val="00E868B8"/>
    <w:rsid w:val="00E870E6"/>
    <w:rsid w:val="00E906E7"/>
    <w:rsid w:val="00E90B1C"/>
    <w:rsid w:val="00E90BF1"/>
    <w:rsid w:val="00E9176F"/>
    <w:rsid w:val="00E91ECA"/>
    <w:rsid w:val="00E91FD0"/>
    <w:rsid w:val="00E9224A"/>
    <w:rsid w:val="00E9239D"/>
    <w:rsid w:val="00E924FD"/>
    <w:rsid w:val="00E9294E"/>
    <w:rsid w:val="00E9307B"/>
    <w:rsid w:val="00E937DE"/>
    <w:rsid w:val="00E93DEA"/>
    <w:rsid w:val="00E9485C"/>
    <w:rsid w:val="00E9492F"/>
    <w:rsid w:val="00E94DA9"/>
    <w:rsid w:val="00E94DAE"/>
    <w:rsid w:val="00E9650E"/>
    <w:rsid w:val="00E96F5F"/>
    <w:rsid w:val="00E97096"/>
    <w:rsid w:val="00E972FC"/>
    <w:rsid w:val="00E97897"/>
    <w:rsid w:val="00E9794A"/>
    <w:rsid w:val="00EA0243"/>
    <w:rsid w:val="00EA172F"/>
    <w:rsid w:val="00EA1A9A"/>
    <w:rsid w:val="00EA1B3C"/>
    <w:rsid w:val="00EA1D92"/>
    <w:rsid w:val="00EA20BF"/>
    <w:rsid w:val="00EA22EE"/>
    <w:rsid w:val="00EA2400"/>
    <w:rsid w:val="00EA2728"/>
    <w:rsid w:val="00EA27BA"/>
    <w:rsid w:val="00EA29DC"/>
    <w:rsid w:val="00EA3AB1"/>
    <w:rsid w:val="00EA3FED"/>
    <w:rsid w:val="00EA480A"/>
    <w:rsid w:val="00EA50C6"/>
    <w:rsid w:val="00EA518C"/>
    <w:rsid w:val="00EA5490"/>
    <w:rsid w:val="00EA5677"/>
    <w:rsid w:val="00EA5B49"/>
    <w:rsid w:val="00EA7021"/>
    <w:rsid w:val="00EA72C2"/>
    <w:rsid w:val="00EA7FFA"/>
    <w:rsid w:val="00EB066F"/>
    <w:rsid w:val="00EB1514"/>
    <w:rsid w:val="00EB1EDE"/>
    <w:rsid w:val="00EB1F3C"/>
    <w:rsid w:val="00EB213C"/>
    <w:rsid w:val="00EB226B"/>
    <w:rsid w:val="00EB24D1"/>
    <w:rsid w:val="00EB28D8"/>
    <w:rsid w:val="00EB2FFB"/>
    <w:rsid w:val="00EB30C7"/>
    <w:rsid w:val="00EB37C0"/>
    <w:rsid w:val="00EB492A"/>
    <w:rsid w:val="00EB4EBC"/>
    <w:rsid w:val="00EB560E"/>
    <w:rsid w:val="00EB578F"/>
    <w:rsid w:val="00EB5A70"/>
    <w:rsid w:val="00EB6039"/>
    <w:rsid w:val="00EB6946"/>
    <w:rsid w:val="00EC0298"/>
    <w:rsid w:val="00EC04C4"/>
    <w:rsid w:val="00EC061C"/>
    <w:rsid w:val="00EC0FE8"/>
    <w:rsid w:val="00EC23C5"/>
    <w:rsid w:val="00EC4226"/>
    <w:rsid w:val="00EC497A"/>
    <w:rsid w:val="00EC4D20"/>
    <w:rsid w:val="00EC4F2D"/>
    <w:rsid w:val="00EC5892"/>
    <w:rsid w:val="00EC6C88"/>
    <w:rsid w:val="00EC6EE1"/>
    <w:rsid w:val="00EC7030"/>
    <w:rsid w:val="00ED010D"/>
    <w:rsid w:val="00ED0123"/>
    <w:rsid w:val="00ED0BDF"/>
    <w:rsid w:val="00ED0FBE"/>
    <w:rsid w:val="00ED11C7"/>
    <w:rsid w:val="00ED1C01"/>
    <w:rsid w:val="00ED22E9"/>
    <w:rsid w:val="00ED313C"/>
    <w:rsid w:val="00ED3183"/>
    <w:rsid w:val="00ED3339"/>
    <w:rsid w:val="00ED36ED"/>
    <w:rsid w:val="00ED3D47"/>
    <w:rsid w:val="00ED43DB"/>
    <w:rsid w:val="00ED4EB9"/>
    <w:rsid w:val="00ED5B31"/>
    <w:rsid w:val="00ED61C1"/>
    <w:rsid w:val="00ED62B3"/>
    <w:rsid w:val="00ED697C"/>
    <w:rsid w:val="00ED72B3"/>
    <w:rsid w:val="00ED761B"/>
    <w:rsid w:val="00ED7A89"/>
    <w:rsid w:val="00ED7B76"/>
    <w:rsid w:val="00ED7EFE"/>
    <w:rsid w:val="00EE06D4"/>
    <w:rsid w:val="00EE0762"/>
    <w:rsid w:val="00EE0ACD"/>
    <w:rsid w:val="00EE1184"/>
    <w:rsid w:val="00EE1417"/>
    <w:rsid w:val="00EE1549"/>
    <w:rsid w:val="00EE1ADB"/>
    <w:rsid w:val="00EE24DC"/>
    <w:rsid w:val="00EE2661"/>
    <w:rsid w:val="00EE2720"/>
    <w:rsid w:val="00EE3991"/>
    <w:rsid w:val="00EE476E"/>
    <w:rsid w:val="00EE5DB5"/>
    <w:rsid w:val="00EE618C"/>
    <w:rsid w:val="00EE6260"/>
    <w:rsid w:val="00EE71A4"/>
    <w:rsid w:val="00EE7F5B"/>
    <w:rsid w:val="00EF1697"/>
    <w:rsid w:val="00EF2E33"/>
    <w:rsid w:val="00EF3111"/>
    <w:rsid w:val="00EF3C14"/>
    <w:rsid w:val="00EF48B8"/>
    <w:rsid w:val="00EF494A"/>
    <w:rsid w:val="00EF4D4D"/>
    <w:rsid w:val="00EF4EB2"/>
    <w:rsid w:val="00EF5043"/>
    <w:rsid w:val="00EF5B49"/>
    <w:rsid w:val="00EF5E09"/>
    <w:rsid w:val="00EF62BE"/>
    <w:rsid w:val="00EF6658"/>
    <w:rsid w:val="00EF66B2"/>
    <w:rsid w:val="00EF67F0"/>
    <w:rsid w:val="00EF6BF9"/>
    <w:rsid w:val="00EF760A"/>
    <w:rsid w:val="00F00FB6"/>
    <w:rsid w:val="00F01C3E"/>
    <w:rsid w:val="00F02BD6"/>
    <w:rsid w:val="00F02D7C"/>
    <w:rsid w:val="00F03535"/>
    <w:rsid w:val="00F0364F"/>
    <w:rsid w:val="00F04227"/>
    <w:rsid w:val="00F0440D"/>
    <w:rsid w:val="00F046C0"/>
    <w:rsid w:val="00F04DFD"/>
    <w:rsid w:val="00F0526D"/>
    <w:rsid w:val="00F052E8"/>
    <w:rsid w:val="00F0535A"/>
    <w:rsid w:val="00F05E01"/>
    <w:rsid w:val="00F0662D"/>
    <w:rsid w:val="00F06AC0"/>
    <w:rsid w:val="00F07F8F"/>
    <w:rsid w:val="00F103A1"/>
    <w:rsid w:val="00F10EEE"/>
    <w:rsid w:val="00F110B7"/>
    <w:rsid w:val="00F112EA"/>
    <w:rsid w:val="00F11B57"/>
    <w:rsid w:val="00F11BE8"/>
    <w:rsid w:val="00F11E64"/>
    <w:rsid w:val="00F1270B"/>
    <w:rsid w:val="00F12ABB"/>
    <w:rsid w:val="00F13BE9"/>
    <w:rsid w:val="00F14CEF"/>
    <w:rsid w:val="00F157DF"/>
    <w:rsid w:val="00F162A2"/>
    <w:rsid w:val="00F16354"/>
    <w:rsid w:val="00F168FA"/>
    <w:rsid w:val="00F16965"/>
    <w:rsid w:val="00F179AF"/>
    <w:rsid w:val="00F20D85"/>
    <w:rsid w:val="00F20D9C"/>
    <w:rsid w:val="00F21506"/>
    <w:rsid w:val="00F21860"/>
    <w:rsid w:val="00F21EF7"/>
    <w:rsid w:val="00F2200C"/>
    <w:rsid w:val="00F22EDB"/>
    <w:rsid w:val="00F2331D"/>
    <w:rsid w:val="00F24048"/>
    <w:rsid w:val="00F25C27"/>
    <w:rsid w:val="00F26150"/>
    <w:rsid w:val="00F26AA8"/>
    <w:rsid w:val="00F26DC2"/>
    <w:rsid w:val="00F27B45"/>
    <w:rsid w:val="00F27C80"/>
    <w:rsid w:val="00F300EA"/>
    <w:rsid w:val="00F30589"/>
    <w:rsid w:val="00F305C3"/>
    <w:rsid w:val="00F30991"/>
    <w:rsid w:val="00F30D52"/>
    <w:rsid w:val="00F31043"/>
    <w:rsid w:val="00F319D6"/>
    <w:rsid w:val="00F31CD8"/>
    <w:rsid w:val="00F326A4"/>
    <w:rsid w:val="00F329BB"/>
    <w:rsid w:val="00F32CD1"/>
    <w:rsid w:val="00F32EDB"/>
    <w:rsid w:val="00F33354"/>
    <w:rsid w:val="00F34286"/>
    <w:rsid w:val="00F34644"/>
    <w:rsid w:val="00F34966"/>
    <w:rsid w:val="00F34B25"/>
    <w:rsid w:val="00F34F7F"/>
    <w:rsid w:val="00F350E6"/>
    <w:rsid w:val="00F35595"/>
    <w:rsid w:val="00F35C5A"/>
    <w:rsid w:val="00F35CFC"/>
    <w:rsid w:val="00F35D53"/>
    <w:rsid w:val="00F3671D"/>
    <w:rsid w:val="00F368CC"/>
    <w:rsid w:val="00F369E1"/>
    <w:rsid w:val="00F36B83"/>
    <w:rsid w:val="00F37973"/>
    <w:rsid w:val="00F4058B"/>
    <w:rsid w:val="00F40E3D"/>
    <w:rsid w:val="00F413D1"/>
    <w:rsid w:val="00F415A8"/>
    <w:rsid w:val="00F41F64"/>
    <w:rsid w:val="00F4244C"/>
    <w:rsid w:val="00F425BE"/>
    <w:rsid w:val="00F42D41"/>
    <w:rsid w:val="00F4310E"/>
    <w:rsid w:val="00F437A3"/>
    <w:rsid w:val="00F43EB6"/>
    <w:rsid w:val="00F43EC8"/>
    <w:rsid w:val="00F44762"/>
    <w:rsid w:val="00F448E2"/>
    <w:rsid w:val="00F4503D"/>
    <w:rsid w:val="00F4559A"/>
    <w:rsid w:val="00F4591E"/>
    <w:rsid w:val="00F45F25"/>
    <w:rsid w:val="00F469BC"/>
    <w:rsid w:val="00F46A61"/>
    <w:rsid w:val="00F46DE1"/>
    <w:rsid w:val="00F5033B"/>
    <w:rsid w:val="00F50875"/>
    <w:rsid w:val="00F519D1"/>
    <w:rsid w:val="00F51A5E"/>
    <w:rsid w:val="00F51F09"/>
    <w:rsid w:val="00F52B83"/>
    <w:rsid w:val="00F53595"/>
    <w:rsid w:val="00F5495B"/>
    <w:rsid w:val="00F54EE7"/>
    <w:rsid w:val="00F555A1"/>
    <w:rsid w:val="00F55645"/>
    <w:rsid w:val="00F55EC5"/>
    <w:rsid w:val="00F5634B"/>
    <w:rsid w:val="00F56CAF"/>
    <w:rsid w:val="00F56EAE"/>
    <w:rsid w:val="00F571D4"/>
    <w:rsid w:val="00F571F8"/>
    <w:rsid w:val="00F57261"/>
    <w:rsid w:val="00F57877"/>
    <w:rsid w:val="00F607FD"/>
    <w:rsid w:val="00F6128D"/>
    <w:rsid w:val="00F617C5"/>
    <w:rsid w:val="00F625C9"/>
    <w:rsid w:val="00F62958"/>
    <w:rsid w:val="00F62F8B"/>
    <w:rsid w:val="00F637D9"/>
    <w:rsid w:val="00F63D81"/>
    <w:rsid w:val="00F644D9"/>
    <w:rsid w:val="00F650AA"/>
    <w:rsid w:val="00F662BC"/>
    <w:rsid w:val="00F6698D"/>
    <w:rsid w:val="00F679F5"/>
    <w:rsid w:val="00F70245"/>
    <w:rsid w:val="00F70521"/>
    <w:rsid w:val="00F707B0"/>
    <w:rsid w:val="00F70A39"/>
    <w:rsid w:val="00F70DB4"/>
    <w:rsid w:val="00F70DC6"/>
    <w:rsid w:val="00F7123F"/>
    <w:rsid w:val="00F7130D"/>
    <w:rsid w:val="00F723A8"/>
    <w:rsid w:val="00F727CB"/>
    <w:rsid w:val="00F72AE1"/>
    <w:rsid w:val="00F733F9"/>
    <w:rsid w:val="00F73A76"/>
    <w:rsid w:val="00F73AD1"/>
    <w:rsid w:val="00F73CE9"/>
    <w:rsid w:val="00F73D52"/>
    <w:rsid w:val="00F74964"/>
    <w:rsid w:val="00F74F61"/>
    <w:rsid w:val="00F7552A"/>
    <w:rsid w:val="00F75D7A"/>
    <w:rsid w:val="00F76B88"/>
    <w:rsid w:val="00F76C19"/>
    <w:rsid w:val="00F776E2"/>
    <w:rsid w:val="00F7785B"/>
    <w:rsid w:val="00F804BF"/>
    <w:rsid w:val="00F80820"/>
    <w:rsid w:val="00F80873"/>
    <w:rsid w:val="00F81283"/>
    <w:rsid w:val="00F8133B"/>
    <w:rsid w:val="00F81340"/>
    <w:rsid w:val="00F81512"/>
    <w:rsid w:val="00F8153F"/>
    <w:rsid w:val="00F8278B"/>
    <w:rsid w:val="00F82BBB"/>
    <w:rsid w:val="00F82FED"/>
    <w:rsid w:val="00F833BF"/>
    <w:rsid w:val="00F83457"/>
    <w:rsid w:val="00F836DB"/>
    <w:rsid w:val="00F8461D"/>
    <w:rsid w:val="00F84EEB"/>
    <w:rsid w:val="00F85204"/>
    <w:rsid w:val="00F8635E"/>
    <w:rsid w:val="00F87A3F"/>
    <w:rsid w:val="00F87A79"/>
    <w:rsid w:val="00F87D42"/>
    <w:rsid w:val="00F90157"/>
    <w:rsid w:val="00F906CA"/>
    <w:rsid w:val="00F90C9F"/>
    <w:rsid w:val="00F91567"/>
    <w:rsid w:val="00F91E8F"/>
    <w:rsid w:val="00F91F3C"/>
    <w:rsid w:val="00F9215F"/>
    <w:rsid w:val="00F92314"/>
    <w:rsid w:val="00F923E0"/>
    <w:rsid w:val="00F92A10"/>
    <w:rsid w:val="00F92B13"/>
    <w:rsid w:val="00F92FFA"/>
    <w:rsid w:val="00F9395F"/>
    <w:rsid w:val="00F94022"/>
    <w:rsid w:val="00F94EBB"/>
    <w:rsid w:val="00F9593F"/>
    <w:rsid w:val="00F9599B"/>
    <w:rsid w:val="00F95B8F"/>
    <w:rsid w:val="00F95BBD"/>
    <w:rsid w:val="00F96D60"/>
    <w:rsid w:val="00F96E46"/>
    <w:rsid w:val="00F97652"/>
    <w:rsid w:val="00F977CB"/>
    <w:rsid w:val="00FA0062"/>
    <w:rsid w:val="00FA17A0"/>
    <w:rsid w:val="00FA1B64"/>
    <w:rsid w:val="00FA1B70"/>
    <w:rsid w:val="00FA1D2E"/>
    <w:rsid w:val="00FA20C4"/>
    <w:rsid w:val="00FA3152"/>
    <w:rsid w:val="00FA3632"/>
    <w:rsid w:val="00FA399E"/>
    <w:rsid w:val="00FA39BD"/>
    <w:rsid w:val="00FA3E51"/>
    <w:rsid w:val="00FA3F08"/>
    <w:rsid w:val="00FA41CE"/>
    <w:rsid w:val="00FA44DD"/>
    <w:rsid w:val="00FA48FD"/>
    <w:rsid w:val="00FA4A6C"/>
    <w:rsid w:val="00FA5948"/>
    <w:rsid w:val="00FA69BE"/>
    <w:rsid w:val="00FA69E0"/>
    <w:rsid w:val="00FA70EA"/>
    <w:rsid w:val="00FA74A7"/>
    <w:rsid w:val="00FA7ECE"/>
    <w:rsid w:val="00FB0B21"/>
    <w:rsid w:val="00FB1885"/>
    <w:rsid w:val="00FB241C"/>
    <w:rsid w:val="00FB271E"/>
    <w:rsid w:val="00FB2882"/>
    <w:rsid w:val="00FB34F1"/>
    <w:rsid w:val="00FB3C70"/>
    <w:rsid w:val="00FB3EDC"/>
    <w:rsid w:val="00FB4E4F"/>
    <w:rsid w:val="00FB4F84"/>
    <w:rsid w:val="00FB573D"/>
    <w:rsid w:val="00FB5DD3"/>
    <w:rsid w:val="00FB61A8"/>
    <w:rsid w:val="00FB6B11"/>
    <w:rsid w:val="00FB72E5"/>
    <w:rsid w:val="00FB773F"/>
    <w:rsid w:val="00FB7960"/>
    <w:rsid w:val="00FC0C08"/>
    <w:rsid w:val="00FC0E01"/>
    <w:rsid w:val="00FC171B"/>
    <w:rsid w:val="00FC1A29"/>
    <w:rsid w:val="00FC1CCE"/>
    <w:rsid w:val="00FC2724"/>
    <w:rsid w:val="00FC282A"/>
    <w:rsid w:val="00FC35D2"/>
    <w:rsid w:val="00FC47ED"/>
    <w:rsid w:val="00FC4A47"/>
    <w:rsid w:val="00FC4F83"/>
    <w:rsid w:val="00FC504C"/>
    <w:rsid w:val="00FC5225"/>
    <w:rsid w:val="00FC543C"/>
    <w:rsid w:val="00FC751F"/>
    <w:rsid w:val="00FC7620"/>
    <w:rsid w:val="00FC7BF4"/>
    <w:rsid w:val="00FC7DF4"/>
    <w:rsid w:val="00FD0506"/>
    <w:rsid w:val="00FD092F"/>
    <w:rsid w:val="00FD0DE3"/>
    <w:rsid w:val="00FD1BB3"/>
    <w:rsid w:val="00FD1E55"/>
    <w:rsid w:val="00FD2BEE"/>
    <w:rsid w:val="00FD2D13"/>
    <w:rsid w:val="00FD3867"/>
    <w:rsid w:val="00FD3B91"/>
    <w:rsid w:val="00FD43FF"/>
    <w:rsid w:val="00FD461D"/>
    <w:rsid w:val="00FD4734"/>
    <w:rsid w:val="00FD492A"/>
    <w:rsid w:val="00FD4F3F"/>
    <w:rsid w:val="00FD576B"/>
    <w:rsid w:val="00FD5C9F"/>
    <w:rsid w:val="00FD63E3"/>
    <w:rsid w:val="00FD6FC5"/>
    <w:rsid w:val="00FD7225"/>
    <w:rsid w:val="00FD75EE"/>
    <w:rsid w:val="00FD77AF"/>
    <w:rsid w:val="00FD79CE"/>
    <w:rsid w:val="00FD7F41"/>
    <w:rsid w:val="00FE03B2"/>
    <w:rsid w:val="00FE0790"/>
    <w:rsid w:val="00FE0890"/>
    <w:rsid w:val="00FE0E9B"/>
    <w:rsid w:val="00FE11A9"/>
    <w:rsid w:val="00FE1E0B"/>
    <w:rsid w:val="00FE1F24"/>
    <w:rsid w:val="00FE25EA"/>
    <w:rsid w:val="00FE29FB"/>
    <w:rsid w:val="00FE2A2C"/>
    <w:rsid w:val="00FE2D0A"/>
    <w:rsid w:val="00FE33CC"/>
    <w:rsid w:val="00FE3575"/>
    <w:rsid w:val="00FE494F"/>
    <w:rsid w:val="00FE4B9C"/>
    <w:rsid w:val="00FE58CD"/>
    <w:rsid w:val="00FE5C88"/>
    <w:rsid w:val="00FE6420"/>
    <w:rsid w:val="00FE6955"/>
    <w:rsid w:val="00FE7801"/>
    <w:rsid w:val="00FF02EB"/>
    <w:rsid w:val="00FF0947"/>
    <w:rsid w:val="00FF0970"/>
    <w:rsid w:val="00FF0CB5"/>
    <w:rsid w:val="00FF15C7"/>
    <w:rsid w:val="00FF1B38"/>
    <w:rsid w:val="00FF1CB7"/>
    <w:rsid w:val="00FF2F64"/>
    <w:rsid w:val="00FF33B9"/>
    <w:rsid w:val="00FF48FB"/>
    <w:rsid w:val="00FF4AF3"/>
    <w:rsid w:val="00FF536D"/>
    <w:rsid w:val="00FF53CC"/>
    <w:rsid w:val="00FF60A0"/>
    <w:rsid w:val="00FF6192"/>
    <w:rsid w:val="00FF6212"/>
    <w:rsid w:val="00FF675C"/>
    <w:rsid w:val="00FF6921"/>
    <w:rsid w:val="00FF7FB6"/>
    <w:rsid w:val="01084EB9"/>
    <w:rsid w:val="01CE6BBB"/>
    <w:rsid w:val="01F36391"/>
    <w:rsid w:val="03D56FBB"/>
    <w:rsid w:val="04E6034B"/>
    <w:rsid w:val="04F41BF0"/>
    <w:rsid w:val="062007FC"/>
    <w:rsid w:val="070A1C08"/>
    <w:rsid w:val="073F6044"/>
    <w:rsid w:val="07AA6E13"/>
    <w:rsid w:val="08742175"/>
    <w:rsid w:val="090C7215"/>
    <w:rsid w:val="0B1F5677"/>
    <w:rsid w:val="0B5B2ED2"/>
    <w:rsid w:val="0E976109"/>
    <w:rsid w:val="0F97654D"/>
    <w:rsid w:val="10E44DFD"/>
    <w:rsid w:val="113C6082"/>
    <w:rsid w:val="11B051C2"/>
    <w:rsid w:val="12E17794"/>
    <w:rsid w:val="138B6701"/>
    <w:rsid w:val="139609E7"/>
    <w:rsid w:val="14213759"/>
    <w:rsid w:val="149F5515"/>
    <w:rsid w:val="14AD53A7"/>
    <w:rsid w:val="14DA440D"/>
    <w:rsid w:val="14FD721B"/>
    <w:rsid w:val="17386C7D"/>
    <w:rsid w:val="197E5282"/>
    <w:rsid w:val="198053AC"/>
    <w:rsid w:val="19D239D7"/>
    <w:rsid w:val="1BC578A8"/>
    <w:rsid w:val="1BFC4A36"/>
    <w:rsid w:val="1C3E1671"/>
    <w:rsid w:val="1E3277E2"/>
    <w:rsid w:val="1E453C42"/>
    <w:rsid w:val="1FF25797"/>
    <w:rsid w:val="21511D55"/>
    <w:rsid w:val="216F75CF"/>
    <w:rsid w:val="22782176"/>
    <w:rsid w:val="229E6E60"/>
    <w:rsid w:val="22B7793C"/>
    <w:rsid w:val="24F12CD8"/>
    <w:rsid w:val="258C106D"/>
    <w:rsid w:val="282E03A9"/>
    <w:rsid w:val="29C27276"/>
    <w:rsid w:val="2C42400D"/>
    <w:rsid w:val="2C962A3D"/>
    <w:rsid w:val="2DE41C61"/>
    <w:rsid w:val="304F2377"/>
    <w:rsid w:val="305316C8"/>
    <w:rsid w:val="34991953"/>
    <w:rsid w:val="34CA3344"/>
    <w:rsid w:val="34EE756B"/>
    <w:rsid w:val="36774D02"/>
    <w:rsid w:val="3A504C07"/>
    <w:rsid w:val="3AAA7522"/>
    <w:rsid w:val="3B6B6625"/>
    <w:rsid w:val="3B915A13"/>
    <w:rsid w:val="3C1C6794"/>
    <w:rsid w:val="3CD6160D"/>
    <w:rsid w:val="403534C3"/>
    <w:rsid w:val="428D4E9B"/>
    <w:rsid w:val="42F033EA"/>
    <w:rsid w:val="43D653ED"/>
    <w:rsid w:val="451B60CC"/>
    <w:rsid w:val="45C6197E"/>
    <w:rsid w:val="46520236"/>
    <w:rsid w:val="472300A5"/>
    <w:rsid w:val="47495F1B"/>
    <w:rsid w:val="4AA15E06"/>
    <w:rsid w:val="4B336222"/>
    <w:rsid w:val="4D720F93"/>
    <w:rsid w:val="4D76439E"/>
    <w:rsid w:val="4D860077"/>
    <w:rsid w:val="4DAA4D57"/>
    <w:rsid w:val="4DE62A70"/>
    <w:rsid w:val="4DFC4875"/>
    <w:rsid w:val="4F1E30A5"/>
    <w:rsid w:val="4F7D4567"/>
    <w:rsid w:val="4FCB63E4"/>
    <w:rsid w:val="5128054F"/>
    <w:rsid w:val="51445EFF"/>
    <w:rsid w:val="527C19FF"/>
    <w:rsid w:val="529948EA"/>
    <w:rsid w:val="52D31374"/>
    <w:rsid w:val="52DE4210"/>
    <w:rsid w:val="53205A2A"/>
    <w:rsid w:val="547D7B69"/>
    <w:rsid w:val="55C03D1C"/>
    <w:rsid w:val="55E07484"/>
    <w:rsid w:val="56DE033F"/>
    <w:rsid w:val="57263D46"/>
    <w:rsid w:val="576C708A"/>
    <w:rsid w:val="5847506C"/>
    <w:rsid w:val="59627878"/>
    <w:rsid w:val="59B51D30"/>
    <w:rsid w:val="59DC5FAA"/>
    <w:rsid w:val="5B151182"/>
    <w:rsid w:val="5CD576F0"/>
    <w:rsid w:val="5E8C6AC9"/>
    <w:rsid w:val="5F1F35FD"/>
    <w:rsid w:val="616113A2"/>
    <w:rsid w:val="633A0A70"/>
    <w:rsid w:val="63E676EB"/>
    <w:rsid w:val="663229E1"/>
    <w:rsid w:val="6C0718D6"/>
    <w:rsid w:val="6C5E1388"/>
    <w:rsid w:val="6CAD2686"/>
    <w:rsid w:val="6CF64CD8"/>
    <w:rsid w:val="6D3D75C5"/>
    <w:rsid w:val="6E52500C"/>
    <w:rsid w:val="6E5704FE"/>
    <w:rsid w:val="6F893B18"/>
    <w:rsid w:val="6FF876E3"/>
    <w:rsid w:val="71101980"/>
    <w:rsid w:val="72A5235A"/>
    <w:rsid w:val="72C467FE"/>
    <w:rsid w:val="73781DBC"/>
    <w:rsid w:val="7394390B"/>
    <w:rsid w:val="73BE3954"/>
    <w:rsid w:val="743E068C"/>
    <w:rsid w:val="7557065A"/>
    <w:rsid w:val="75D631B6"/>
    <w:rsid w:val="771B2F6B"/>
    <w:rsid w:val="781523E7"/>
    <w:rsid w:val="79DE75BB"/>
    <w:rsid w:val="7A1E0131"/>
    <w:rsid w:val="7AD7712A"/>
    <w:rsid w:val="7B862A27"/>
    <w:rsid w:val="7F4E54D6"/>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C1176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Pr>
      <w:rFonts w:eastAsiaTheme="minorEastAsia"/>
    </w:rPr>
  </w:style>
  <w:style w:type="paragraph" w:styleId="1">
    <w:name w:val="heading 1"/>
    <w:basedOn w:val="a"/>
    <w:next w:val="a"/>
    <w:link w:val="10"/>
    <w:uiPriority w:val="9"/>
    <w:qFormat/>
    <w:pPr>
      <w:keepNext/>
      <w:keepLines/>
      <w:widowControl w:val="0"/>
      <w:outlineLvl w:val="0"/>
    </w:pPr>
    <w:rPr>
      <w:rFonts w:eastAsia="华文宋体" w:cstheme="minorBidi"/>
      <w:b/>
      <w:bCs/>
      <w:kern w:val="44"/>
      <w:sz w:val="28"/>
      <w:szCs w:val="44"/>
    </w:rPr>
  </w:style>
  <w:style w:type="paragraph" w:styleId="2">
    <w:name w:val="heading 2"/>
    <w:basedOn w:val="a"/>
    <w:next w:val="a"/>
    <w:link w:val="20"/>
    <w:uiPriority w:val="9"/>
    <w:unhideWhenUsed/>
    <w:qFormat/>
    <w:pPr>
      <w:keepNext/>
      <w:keepLines/>
      <w:widowControl w:val="0"/>
      <w:jc w:val="both"/>
      <w:outlineLvl w:val="1"/>
    </w:pPr>
    <w:rPr>
      <w:rFonts w:eastAsia="Times New Roman" w:cstheme="majorBidi"/>
      <w:b/>
      <w:bCs/>
      <w:szCs w:val="32"/>
    </w:rPr>
  </w:style>
  <w:style w:type="paragraph" w:styleId="3">
    <w:name w:val="heading 3"/>
    <w:basedOn w:val="a"/>
    <w:next w:val="a"/>
    <w:link w:val="30"/>
    <w:uiPriority w:val="9"/>
    <w:unhideWhenUsed/>
    <w:qFormat/>
    <w:pPr>
      <w:keepNext/>
      <w:keepLines/>
      <w:outlineLvl w:val="2"/>
    </w:pPr>
    <w:rPr>
      <w:rFonts w:eastAsia="华文仿宋"/>
      <w:b/>
      <w:bCs/>
      <w:i/>
      <w:szCs w:val="32"/>
    </w:rPr>
  </w:style>
  <w:style w:type="paragraph" w:styleId="4">
    <w:name w:val="heading 4"/>
    <w:basedOn w:val="a"/>
    <w:next w:val="a"/>
    <w:link w:val="40"/>
    <w:uiPriority w:val="9"/>
    <w:unhideWhenUsed/>
    <w:qFormat/>
    <w:pPr>
      <w:keepNext/>
      <w:keepLines/>
      <w:outlineLvl w:val="3"/>
    </w:pPr>
    <w:rPr>
      <w:rFonts w:ascii="Times" w:eastAsia="Times New Roman" w:hAnsi="Times" w:cs="Times"/>
      <w:b/>
      <w:bCs/>
      <w:color w:val="000000"/>
      <w:sz w:val="15"/>
      <w:szCs w:val="18"/>
    </w:rPr>
  </w:style>
  <w:style w:type="paragraph" w:styleId="5">
    <w:name w:val="heading 5"/>
    <w:basedOn w:val="a"/>
    <w:next w:val="a"/>
    <w:link w:val="50"/>
    <w:uiPriority w:val="9"/>
    <w:unhideWhenUsed/>
    <w:qFormat/>
    <w:pPr>
      <w:keepNext/>
      <w:keepLines/>
      <w:spacing w:line="377" w:lineRule="auto"/>
      <w:outlineLvl w:val="4"/>
    </w:pPr>
    <w:rPr>
      <w:rFonts w:eastAsia="Times New Roman"/>
      <w:b/>
      <w:bCs/>
      <w:sz w:val="20"/>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semiHidden/>
    <w:unhideWhenUsed/>
    <w:qFormat/>
    <w:pPr>
      <w:widowControl w:val="0"/>
      <w:ind w:left="1260"/>
    </w:pPr>
    <w:rPr>
      <w:rFonts w:eastAsiaTheme="minorHAnsi" w:cstheme="minorBidi"/>
      <w:sz w:val="20"/>
      <w:szCs w:val="20"/>
    </w:rPr>
  </w:style>
  <w:style w:type="paragraph" w:styleId="a3">
    <w:name w:val="Document Map"/>
    <w:basedOn w:val="a"/>
    <w:link w:val="a4"/>
    <w:uiPriority w:val="99"/>
    <w:semiHidden/>
    <w:unhideWhenUsed/>
    <w:qFormat/>
    <w:rPr>
      <w:rFonts w:ascii="宋体" w:eastAsia="宋体"/>
    </w:rPr>
  </w:style>
  <w:style w:type="paragraph" w:styleId="a5">
    <w:name w:val="annotation text"/>
    <w:basedOn w:val="a"/>
    <w:link w:val="a6"/>
    <w:uiPriority w:val="99"/>
    <w:unhideWhenUsed/>
    <w:qFormat/>
    <w:pPr>
      <w:widowControl w:val="0"/>
    </w:pPr>
    <w:rPr>
      <w:rFonts w:cstheme="minorBidi"/>
    </w:rPr>
  </w:style>
  <w:style w:type="paragraph" w:styleId="TOC5">
    <w:name w:val="toc 5"/>
    <w:basedOn w:val="a"/>
    <w:next w:val="a"/>
    <w:uiPriority w:val="39"/>
    <w:semiHidden/>
    <w:unhideWhenUsed/>
    <w:qFormat/>
    <w:pPr>
      <w:widowControl w:val="0"/>
      <w:ind w:left="840"/>
    </w:pPr>
    <w:rPr>
      <w:rFonts w:eastAsiaTheme="minorHAnsi" w:cstheme="minorBidi"/>
      <w:sz w:val="20"/>
      <w:szCs w:val="20"/>
    </w:rPr>
  </w:style>
  <w:style w:type="paragraph" w:styleId="TOC3">
    <w:name w:val="toc 3"/>
    <w:basedOn w:val="a"/>
    <w:next w:val="a"/>
    <w:uiPriority w:val="39"/>
    <w:unhideWhenUsed/>
    <w:qFormat/>
    <w:pPr>
      <w:widowControl w:val="0"/>
      <w:ind w:left="420"/>
    </w:pPr>
    <w:rPr>
      <w:rFonts w:eastAsiaTheme="minorHAnsi" w:cstheme="minorBidi"/>
      <w:sz w:val="22"/>
      <w:szCs w:val="22"/>
    </w:rPr>
  </w:style>
  <w:style w:type="paragraph" w:styleId="TOC8">
    <w:name w:val="toc 8"/>
    <w:basedOn w:val="a"/>
    <w:next w:val="a"/>
    <w:uiPriority w:val="39"/>
    <w:semiHidden/>
    <w:unhideWhenUsed/>
    <w:qFormat/>
    <w:pPr>
      <w:widowControl w:val="0"/>
      <w:ind w:left="1470"/>
    </w:pPr>
    <w:rPr>
      <w:rFonts w:eastAsiaTheme="minorHAnsi" w:cstheme="minorBidi"/>
      <w:sz w:val="20"/>
      <w:szCs w:val="20"/>
    </w:rPr>
  </w:style>
  <w:style w:type="paragraph" w:styleId="a7">
    <w:name w:val="Balloon Text"/>
    <w:basedOn w:val="a"/>
    <w:link w:val="a8"/>
    <w:uiPriority w:val="99"/>
    <w:semiHidden/>
    <w:unhideWhenUsed/>
    <w:qFormat/>
    <w:pPr>
      <w:widowControl w:val="0"/>
      <w:jc w:val="both"/>
    </w:pPr>
    <w:rPr>
      <w:rFonts w:ascii="宋体" w:eastAsia="宋体" w:cstheme="minorBidi"/>
      <w:sz w:val="18"/>
      <w:szCs w:val="18"/>
    </w:rPr>
  </w:style>
  <w:style w:type="paragraph" w:styleId="a9">
    <w:name w:val="footer"/>
    <w:basedOn w:val="a"/>
    <w:link w:val="aa"/>
    <w:uiPriority w:val="99"/>
    <w:unhideWhenUsed/>
    <w:qFormat/>
    <w:pPr>
      <w:tabs>
        <w:tab w:val="center" w:pos="4153"/>
        <w:tab w:val="right" w:pos="8306"/>
      </w:tabs>
      <w:snapToGrid w:val="0"/>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widowControl w:val="0"/>
      <w:tabs>
        <w:tab w:val="right" w:leader="dot" w:pos="8290"/>
      </w:tabs>
    </w:pPr>
    <w:rPr>
      <w:rFonts w:eastAsiaTheme="minorHAnsi" w:cstheme="minorBidi"/>
      <w:b/>
      <w:bCs/>
    </w:rPr>
  </w:style>
  <w:style w:type="paragraph" w:styleId="TOC4">
    <w:name w:val="toc 4"/>
    <w:basedOn w:val="a"/>
    <w:next w:val="a"/>
    <w:uiPriority w:val="39"/>
    <w:semiHidden/>
    <w:unhideWhenUsed/>
    <w:qFormat/>
    <w:pPr>
      <w:widowControl w:val="0"/>
      <w:ind w:left="630"/>
    </w:pPr>
    <w:rPr>
      <w:rFonts w:eastAsiaTheme="minorHAnsi" w:cstheme="minorBidi"/>
      <w:sz w:val="20"/>
      <w:szCs w:val="20"/>
    </w:rPr>
  </w:style>
  <w:style w:type="paragraph" w:styleId="TOC6">
    <w:name w:val="toc 6"/>
    <w:basedOn w:val="a"/>
    <w:next w:val="a"/>
    <w:uiPriority w:val="39"/>
    <w:semiHidden/>
    <w:unhideWhenUsed/>
    <w:qFormat/>
    <w:pPr>
      <w:widowControl w:val="0"/>
      <w:ind w:left="1050"/>
    </w:pPr>
    <w:rPr>
      <w:rFonts w:eastAsiaTheme="minorHAnsi" w:cstheme="minorBidi"/>
      <w:sz w:val="20"/>
      <w:szCs w:val="20"/>
    </w:rPr>
  </w:style>
  <w:style w:type="paragraph" w:styleId="TOC2">
    <w:name w:val="toc 2"/>
    <w:basedOn w:val="a"/>
    <w:next w:val="a"/>
    <w:uiPriority w:val="39"/>
    <w:unhideWhenUsed/>
    <w:qFormat/>
    <w:pPr>
      <w:widowControl w:val="0"/>
      <w:ind w:left="210"/>
    </w:pPr>
    <w:rPr>
      <w:rFonts w:eastAsiaTheme="minorHAnsi" w:cstheme="minorBidi"/>
      <w:b/>
      <w:bCs/>
      <w:sz w:val="22"/>
      <w:szCs w:val="22"/>
    </w:rPr>
  </w:style>
  <w:style w:type="paragraph" w:styleId="TOC9">
    <w:name w:val="toc 9"/>
    <w:basedOn w:val="a"/>
    <w:next w:val="a"/>
    <w:uiPriority w:val="39"/>
    <w:semiHidden/>
    <w:unhideWhenUsed/>
    <w:qFormat/>
    <w:pPr>
      <w:widowControl w:val="0"/>
      <w:ind w:left="1680"/>
    </w:pPr>
    <w:rPr>
      <w:rFonts w:eastAsiaTheme="minorHAnsi" w:cstheme="minorBidi"/>
      <w:sz w:val="20"/>
      <w:szCs w:val="20"/>
    </w:rPr>
  </w:style>
  <w:style w:type="paragraph" w:styleId="ad">
    <w:name w:val="Normal (Web)"/>
    <w:basedOn w:val="a"/>
    <w:uiPriority w:val="99"/>
    <w:unhideWhenUsed/>
    <w:qFormat/>
    <w:pPr>
      <w:spacing w:before="100" w:beforeAutospacing="1" w:after="100" w:afterAutospacing="1"/>
    </w:pPr>
  </w:style>
  <w:style w:type="paragraph" w:styleId="ae">
    <w:name w:val="annotation subject"/>
    <w:basedOn w:val="a5"/>
    <w:next w:val="a5"/>
    <w:link w:val="af"/>
    <w:uiPriority w:val="99"/>
    <w:semiHidden/>
    <w:unhideWhenUsed/>
    <w:qFormat/>
    <w:rPr>
      <w:b/>
      <w:bCs/>
    </w:rPr>
  </w:style>
  <w:style w:type="table" w:styleId="af0">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0"/>
    <w:uiPriority w:val="22"/>
    <w:qFormat/>
    <w:rPr>
      <w:b/>
      <w:bCs/>
    </w:rPr>
  </w:style>
  <w:style w:type="character" w:styleId="af2">
    <w:name w:val="FollowedHyperlink"/>
    <w:basedOn w:val="a0"/>
    <w:uiPriority w:val="99"/>
    <w:semiHidden/>
    <w:unhideWhenUsed/>
    <w:qFormat/>
    <w:rPr>
      <w:color w:val="954F72" w:themeColor="followedHyperlink"/>
      <w:u w:val="single"/>
    </w:rPr>
  </w:style>
  <w:style w:type="character" w:styleId="af3">
    <w:name w:val="Emphasis"/>
    <w:basedOn w:val="a0"/>
    <w:uiPriority w:val="20"/>
    <w:qFormat/>
    <w:rPr>
      <w:i/>
      <w:iCs/>
    </w:rPr>
  </w:style>
  <w:style w:type="character" w:styleId="af4">
    <w:name w:val="line number"/>
    <w:basedOn w:val="a0"/>
    <w:uiPriority w:val="99"/>
    <w:semiHidden/>
    <w:unhideWhenUsed/>
    <w:qFormat/>
  </w:style>
  <w:style w:type="character" w:styleId="af5">
    <w:name w:val="Hyperlink"/>
    <w:basedOn w:val="a0"/>
    <w:uiPriority w:val="99"/>
    <w:unhideWhenUsed/>
    <w:qFormat/>
    <w:rPr>
      <w:color w:val="0000FF"/>
      <w:u w:val="single"/>
    </w:rPr>
  </w:style>
  <w:style w:type="character" w:styleId="af6">
    <w:name w:val="annotation reference"/>
    <w:basedOn w:val="a0"/>
    <w:uiPriority w:val="99"/>
    <w:qFormat/>
    <w:rPr>
      <w:rFonts w:ascii="Tahoma" w:hAnsi="Tahoma" w:cs="Tahoma"/>
      <w:sz w:val="16"/>
      <w:szCs w:val="16"/>
      <w:u w:val="none"/>
    </w:rPr>
  </w:style>
  <w:style w:type="character" w:customStyle="1" w:styleId="a6">
    <w:name w:val="批注文字 字符"/>
    <w:basedOn w:val="a0"/>
    <w:link w:val="a5"/>
    <w:uiPriority w:val="99"/>
    <w:qFormat/>
  </w:style>
  <w:style w:type="character" w:customStyle="1" w:styleId="af">
    <w:name w:val="批注主题 字符"/>
    <w:basedOn w:val="a6"/>
    <w:link w:val="ae"/>
    <w:uiPriority w:val="99"/>
    <w:semiHidden/>
    <w:qFormat/>
    <w:rPr>
      <w:b/>
      <w:bCs/>
    </w:rPr>
  </w:style>
  <w:style w:type="paragraph" w:customStyle="1" w:styleId="11">
    <w:name w:val="修订1"/>
    <w:hidden/>
    <w:uiPriority w:val="99"/>
    <w:semiHidden/>
    <w:qFormat/>
    <w:rPr>
      <w:rFonts w:eastAsiaTheme="minorEastAsia" w:cstheme="minorBidi"/>
    </w:rPr>
  </w:style>
  <w:style w:type="character" w:customStyle="1" w:styleId="a8">
    <w:name w:val="批注框文本 字符"/>
    <w:basedOn w:val="a0"/>
    <w:link w:val="a7"/>
    <w:uiPriority w:val="99"/>
    <w:semiHidden/>
    <w:qFormat/>
    <w:rPr>
      <w:rFonts w:ascii="宋体" w:eastAsia="宋体"/>
      <w:sz w:val="18"/>
      <w:szCs w:val="18"/>
    </w:rPr>
  </w:style>
  <w:style w:type="paragraph" w:customStyle="1" w:styleId="EndNoteBibliographyTitle">
    <w:name w:val="EndNote Bibliography Title"/>
    <w:basedOn w:val="a"/>
    <w:qFormat/>
    <w:pPr>
      <w:widowControl w:val="0"/>
      <w:jc w:val="center"/>
    </w:pPr>
    <w:rPr>
      <w:rFonts w:ascii="Times New Roman" w:eastAsia="等线" w:hAnsi="Times New Roman"/>
      <w:sz w:val="22"/>
    </w:rPr>
  </w:style>
  <w:style w:type="paragraph" w:customStyle="1" w:styleId="EndNoteBibliography">
    <w:name w:val="EndNote Bibliography"/>
    <w:basedOn w:val="a"/>
    <w:qFormat/>
    <w:pPr>
      <w:widowControl w:val="0"/>
      <w:jc w:val="both"/>
    </w:pPr>
    <w:rPr>
      <w:rFonts w:ascii="Times New Roman" w:eastAsia="等线" w:hAnsi="Times New Roman"/>
      <w:sz w:val="22"/>
    </w:rPr>
  </w:style>
  <w:style w:type="character" w:customStyle="1" w:styleId="10">
    <w:name w:val="标题 1 字符"/>
    <w:basedOn w:val="a0"/>
    <w:link w:val="1"/>
    <w:uiPriority w:val="9"/>
    <w:qFormat/>
    <w:rPr>
      <w:rFonts w:ascii="Times New Roman" w:eastAsia="华文宋体" w:hAnsi="Times New Roman"/>
      <w:b/>
      <w:bCs/>
      <w:kern w:val="44"/>
      <w:sz w:val="28"/>
      <w:szCs w:val="44"/>
    </w:rPr>
  </w:style>
  <w:style w:type="character" w:customStyle="1" w:styleId="20">
    <w:name w:val="标题 2 字符"/>
    <w:basedOn w:val="a0"/>
    <w:link w:val="2"/>
    <w:uiPriority w:val="9"/>
    <w:qFormat/>
    <w:rPr>
      <w:rFonts w:ascii="Times New Roman" w:eastAsia="Times New Roman" w:hAnsi="Times New Roman" w:cstheme="majorBidi"/>
      <w:b/>
      <w:bCs/>
      <w:szCs w:val="32"/>
    </w:rPr>
  </w:style>
  <w:style w:type="character" w:customStyle="1" w:styleId="30">
    <w:name w:val="标题 3 字符"/>
    <w:basedOn w:val="a0"/>
    <w:link w:val="3"/>
    <w:uiPriority w:val="9"/>
    <w:qFormat/>
    <w:rPr>
      <w:rFonts w:ascii="Times New Roman" w:eastAsia="华文仿宋" w:hAnsi="Times New Roman" w:cs="Times New Roman"/>
      <w:b/>
      <w:bCs/>
      <w:i/>
      <w:kern w:val="0"/>
      <w:szCs w:val="32"/>
    </w:rPr>
  </w:style>
  <w:style w:type="character" w:customStyle="1" w:styleId="40">
    <w:name w:val="标题 4 字符"/>
    <w:basedOn w:val="a0"/>
    <w:link w:val="4"/>
    <w:uiPriority w:val="9"/>
    <w:qFormat/>
    <w:rPr>
      <w:rFonts w:ascii="Times" w:eastAsia="Times New Roman" w:hAnsi="Times" w:cs="Times"/>
      <w:b/>
      <w:bCs/>
      <w:color w:val="000000"/>
      <w:kern w:val="0"/>
      <w:sz w:val="15"/>
      <w:szCs w:val="18"/>
    </w:rPr>
  </w:style>
  <w:style w:type="character" w:customStyle="1" w:styleId="50">
    <w:name w:val="标题 5 字符"/>
    <w:basedOn w:val="a0"/>
    <w:link w:val="5"/>
    <w:uiPriority w:val="9"/>
    <w:qFormat/>
    <w:rPr>
      <w:rFonts w:ascii="Times New Roman" w:eastAsia="Times New Roman" w:hAnsi="Times New Roman" w:cs="Times New Roman"/>
      <w:b/>
      <w:bCs/>
      <w:kern w:val="0"/>
      <w:sz w:val="20"/>
      <w:szCs w:val="28"/>
    </w:rPr>
  </w:style>
  <w:style w:type="paragraph" w:customStyle="1" w:styleId="p1">
    <w:name w:val="p1"/>
    <w:basedOn w:val="a"/>
    <w:qFormat/>
    <w:rPr>
      <w:rFonts w:ascii="Helvetica Neue" w:hAnsi="Helvetica Neue"/>
      <w:color w:val="454545"/>
      <w:sz w:val="18"/>
      <w:szCs w:val="18"/>
    </w:rPr>
  </w:style>
  <w:style w:type="paragraph" w:customStyle="1" w:styleId="p2">
    <w:name w:val="p2"/>
    <w:basedOn w:val="a"/>
    <w:qFormat/>
    <w:rPr>
      <w:rFonts w:ascii=".PingFang SC" w:eastAsia=".PingFang SC" w:hAnsi=".PingFang SC"/>
      <w:color w:val="454545"/>
      <w:sz w:val="18"/>
      <w:szCs w:val="18"/>
    </w:rPr>
  </w:style>
  <w:style w:type="paragraph" w:customStyle="1" w:styleId="p3">
    <w:name w:val="p3"/>
    <w:basedOn w:val="a"/>
    <w:qFormat/>
    <w:rPr>
      <w:rFonts w:ascii="Helvetica Neue" w:hAnsi="Helvetica Neue"/>
      <w:color w:val="454545"/>
      <w:sz w:val="18"/>
      <w:szCs w:val="18"/>
    </w:rPr>
  </w:style>
  <w:style w:type="character" w:customStyle="1" w:styleId="s1">
    <w:name w:val="s1"/>
    <w:basedOn w:val="a0"/>
    <w:qFormat/>
    <w:rPr>
      <w:rFonts w:ascii=".PingFang SC" w:eastAsia=".PingFang SC" w:hAnsi=".PingFang SC" w:hint="eastAsia"/>
      <w:sz w:val="18"/>
      <w:szCs w:val="18"/>
    </w:rPr>
  </w:style>
  <w:style w:type="character" w:customStyle="1" w:styleId="s2">
    <w:name w:val="s2"/>
    <w:basedOn w:val="a0"/>
    <w:qFormat/>
    <w:rPr>
      <w:rFonts w:ascii="Helvetica Neue" w:hAnsi="Helvetica Neue" w:hint="default"/>
      <w:sz w:val="18"/>
      <w:szCs w:val="18"/>
    </w:rPr>
  </w:style>
  <w:style w:type="character" w:customStyle="1" w:styleId="apple-converted-space">
    <w:name w:val="apple-converted-space"/>
    <w:basedOn w:val="a0"/>
    <w:qFormat/>
  </w:style>
  <w:style w:type="paragraph" w:styleId="af7">
    <w:name w:val="List Paragraph"/>
    <w:basedOn w:val="a"/>
    <w:uiPriority w:val="34"/>
    <w:qFormat/>
    <w:pPr>
      <w:widowControl w:val="0"/>
      <w:ind w:firstLineChars="200" w:firstLine="420"/>
    </w:pPr>
    <w:rPr>
      <w:rFonts w:eastAsia="Times New Roman" w:cstheme="minorBidi"/>
      <w:sz w:val="21"/>
    </w:rPr>
  </w:style>
  <w:style w:type="paragraph" w:customStyle="1" w:styleId="TOC10">
    <w:name w:val="TOC 标题1"/>
    <w:basedOn w:val="1"/>
    <w:next w:val="a"/>
    <w:uiPriority w:val="39"/>
    <w:unhideWhenUsed/>
    <w:qFormat/>
    <w:pPr>
      <w:widowControl/>
      <w:spacing w:before="480" w:line="276" w:lineRule="auto"/>
      <w:outlineLvl w:val="9"/>
    </w:pPr>
    <w:rPr>
      <w:rFonts w:asciiTheme="majorHAnsi" w:eastAsiaTheme="majorEastAsia" w:hAnsiTheme="majorHAnsi" w:cstheme="majorBidi"/>
      <w:color w:val="2F5496" w:themeColor="accent1" w:themeShade="BF"/>
      <w:kern w:val="0"/>
      <w:szCs w:val="28"/>
    </w:rPr>
  </w:style>
  <w:style w:type="character" w:customStyle="1" w:styleId="highlight">
    <w:name w:val="highlight"/>
    <w:basedOn w:val="a0"/>
    <w:qFormat/>
  </w:style>
  <w:style w:type="character" w:styleId="af8">
    <w:name w:val="Placeholder Text"/>
    <w:basedOn w:val="a0"/>
    <w:uiPriority w:val="99"/>
    <w:semiHidden/>
    <w:qFormat/>
    <w:rPr>
      <w:color w:val="808080"/>
    </w:rPr>
  </w:style>
  <w:style w:type="paragraph" w:styleId="af9">
    <w:name w:val="No Spacing"/>
    <w:uiPriority w:val="1"/>
    <w:qFormat/>
    <w:rPr>
      <w:rFonts w:eastAsiaTheme="minorEastAsia"/>
    </w:rPr>
  </w:style>
  <w:style w:type="character" w:customStyle="1" w:styleId="a4">
    <w:name w:val="文档结构图 字符"/>
    <w:basedOn w:val="a0"/>
    <w:link w:val="a3"/>
    <w:uiPriority w:val="99"/>
    <w:semiHidden/>
    <w:qFormat/>
    <w:rPr>
      <w:rFonts w:ascii="宋体" w:eastAsia="宋体" w:hAnsi="Times New Roman" w:cs="Times New Roman"/>
      <w:kern w:val="0"/>
    </w:rPr>
  </w:style>
  <w:style w:type="character" w:customStyle="1" w:styleId="def">
    <w:name w:val="def"/>
    <w:basedOn w:val="a0"/>
    <w:qFormat/>
  </w:style>
  <w:style w:type="character" w:customStyle="1" w:styleId="apple-tab-span">
    <w:name w:val="apple-tab-span"/>
    <w:basedOn w:val="a0"/>
    <w:qFormat/>
  </w:style>
  <w:style w:type="character" w:customStyle="1" w:styleId="ac">
    <w:name w:val="页眉 字符"/>
    <w:basedOn w:val="a0"/>
    <w:link w:val="ab"/>
    <w:uiPriority w:val="99"/>
    <w:qFormat/>
    <w:rPr>
      <w:rFonts w:ascii="Times New Roman" w:hAnsi="Times New Roman" w:cs="Times New Roman"/>
      <w:kern w:val="0"/>
      <w:sz w:val="18"/>
      <w:szCs w:val="18"/>
    </w:rPr>
  </w:style>
  <w:style w:type="character" w:customStyle="1" w:styleId="aa">
    <w:name w:val="页脚 字符"/>
    <w:basedOn w:val="a0"/>
    <w:link w:val="a9"/>
    <w:uiPriority w:val="99"/>
    <w:qFormat/>
    <w:rPr>
      <w:rFonts w:ascii="Times New Roman" w:hAnsi="Times New Roman" w:cs="Times New Roman"/>
      <w:kern w:val="0"/>
      <w:sz w:val="18"/>
      <w:szCs w:val="18"/>
    </w:rPr>
  </w:style>
  <w:style w:type="paragraph" w:customStyle="1" w:styleId="c-article-author-affiliationaddress">
    <w:name w:val="c-article-author-affiliation__address"/>
    <w:basedOn w:val="a"/>
    <w:qFormat/>
    <w:pPr>
      <w:spacing w:before="100" w:beforeAutospacing="1" w:after="100" w:afterAutospacing="1"/>
    </w:pPr>
    <w:rPr>
      <w:rFonts w:ascii="宋体" w:eastAsia="宋体" w:hAnsi="宋体" w:cs="宋体"/>
    </w:rPr>
  </w:style>
  <w:style w:type="paragraph" w:customStyle="1" w:styleId="c-article-author-affiliationauthors-list">
    <w:name w:val="c-article-author-affiliation__authors-list"/>
    <w:basedOn w:val="a"/>
    <w:qFormat/>
    <w:pPr>
      <w:spacing w:before="100" w:beforeAutospacing="1" w:after="100" w:afterAutospacing="1"/>
    </w:pPr>
    <w:rPr>
      <w:rFonts w:ascii="宋体" w:eastAsia="宋体" w:hAnsi="宋体" w:cs="宋体"/>
    </w:rPr>
  </w:style>
  <w:style w:type="paragraph" w:customStyle="1" w:styleId="21">
    <w:name w:val="修订2"/>
    <w:hidden/>
    <w:uiPriority w:val="99"/>
    <w:semiHidden/>
    <w:qFormat/>
    <w:rPr>
      <w:rFonts w:eastAsiaTheme="minorEastAsia"/>
    </w:rPr>
  </w:style>
  <w:style w:type="paragraph" w:styleId="afa">
    <w:name w:val="Revision"/>
    <w:hidden/>
    <w:uiPriority w:val="99"/>
    <w:semiHidden/>
    <w:rsid w:val="00426076"/>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A7377292-D101-E74E-9CDE-A2B3B2205E2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7446</Words>
  <Characters>42446</Characters>
  <Application>Microsoft Office Word</Application>
  <DocSecurity>0</DocSecurity>
  <Lines>353</Lines>
  <Paragraphs>99</Paragraphs>
  <ScaleCrop>false</ScaleCrop>
  <HeadingPairs>
    <vt:vector size="4" baseType="variant">
      <vt:variant>
        <vt:lpstr>标题</vt:lpstr>
      </vt:variant>
      <vt:variant>
        <vt:i4>1</vt:i4>
      </vt:variant>
      <vt:variant>
        <vt:lpstr>Headings</vt:lpstr>
      </vt:variant>
      <vt:variant>
        <vt:i4>4</vt:i4>
      </vt:variant>
    </vt:vector>
  </HeadingPairs>
  <TitlesOfParts>
    <vt:vector size="5" baseType="lpstr">
      <vt:lpstr/>
      <vt:lpstr>Table S1. Electrophysiological techniques in cardiac VGICs studies</vt:lpstr>
      <vt:lpstr>Table S2. Joint techniques promoting further researches on characteristics and f</vt:lpstr>
      <vt:lpstr>Table S3. CiPA compounds</vt:lpstr>
      <vt:lpstr>References</vt:lpstr>
    </vt:vector>
  </TitlesOfParts>
  <Company/>
  <LinksUpToDate>false</LinksUpToDate>
  <CharactersWithSpaces>4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华 Hua 李 Li</cp:lastModifiedBy>
  <cp:revision>4</cp:revision>
  <dcterms:created xsi:type="dcterms:W3CDTF">2021-05-28T10:59:00Z</dcterms:created>
  <dcterms:modified xsi:type="dcterms:W3CDTF">2021-05-28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